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79FD" w14:textId="2EC1BD98" w:rsidR="00386060" w:rsidRPr="007700DC" w:rsidRDefault="00B71B49" w:rsidP="00B71B49">
      <w:pPr>
        <w:pStyle w:val="DSPHeading2"/>
        <w:spacing w:line="360" w:lineRule="auto"/>
        <w:rPr>
          <w:b w:val="0"/>
          <w:sz w:val="24"/>
          <w:szCs w:val="28"/>
        </w:rPr>
      </w:pPr>
      <w:r w:rsidRPr="007700DC">
        <w:rPr>
          <w:sz w:val="24"/>
          <w:szCs w:val="28"/>
        </w:rPr>
        <w:t xml:space="preserve">Appendix </w:t>
      </w:r>
      <w:r w:rsidR="00995AB9" w:rsidRPr="007700DC">
        <w:rPr>
          <w:sz w:val="24"/>
          <w:szCs w:val="28"/>
        </w:rPr>
        <w:t>B</w:t>
      </w:r>
      <w:r w:rsidRPr="007700DC">
        <w:rPr>
          <w:sz w:val="24"/>
          <w:szCs w:val="28"/>
        </w:rPr>
        <w:t>:</w:t>
      </w:r>
      <w:r w:rsidRPr="007700DC">
        <w:rPr>
          <w:b w:val="0"/>
          <w:sz w:val="24"/>
          <w:szCs w:val="28"/>
        </w:rPr>
        <w:t xml:space="preserve"> </w:t>
      </w:r>
    </w:p>
    <w:p w14:paraId="704C2F16" w14:textId="0E8DEF37" w:rsidR="007700DC" w:rsidRPr="007700DC" w:rsidRDefault="007700DC" w:rsidP="007700DC">
      <w:pPr>
        <w:pStyle w:val="DSPFigureandChartscripttext"/>
        <w:spacing w:before="0" w:after="0"/>
        <w:rPr>
          <w:color w:val="000000" w:themeColor="text1"/>
        </w:rPr>
      </w:pPr>
      <w:r w:rsidRPr="00E17470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B.</w:t>
      </w:r>
      <w:r w:rsidRPr="00E17470">
        <w:rPr>
          <w:b/>
          <w:color w:val="000000" w:themeColor="text1"/>
        </w:rPr>
        <w:t xml:space="preserve">1. </w:t>
      </w:r>
      <w:r w:rsidRPr="00E17470">
        <w:rPr>
          <w:color w:val="000000" w:themeColor="text1"/>
        </w:rPr>
        <w:t xml:space="preserve">Cohort characteristics of survey participants with and without oncology treatment-induced HFs. Percentages (%) shown in relation to the number of participants (n) in the sub-group breakdown. </w:t>
      </w:r>
    </w:p>
    <w:tbl>
      <w:tblPr>
        <w:tblStyle w:val="PlainTable5"/>
        <w:tblW w:w="840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78"/>
        <w:gridCol w:w="1559"/>
        <w:gridCol w:w="1701"/>
        <w:gridCol w:w="2109"/>
        <w:gridCol w:w="54"/>
      </w:tblGrid>
      <w:tr w:rsidR="007700DC" w:rsidRPr="00E17470" w14:paraId="53DA239A" w14:textId="77777777" w:rsidTr="008C0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8" w:type="dxa"/>
            <w:tcBorders>
              <w:bottom w:val="single" w:sz="4" w:space="0" w:color="auto"/>
              <w:right w:val="single" w:sz="4" w:space="0" w:color="auto"/>
            </w:tcBorders>
          </w:tcPr>
          <w:p w14:paraId="3131C59F" w14:textId="77777777" w:rsidR="007700DC" w:rsidRPr="00E17470" w:rsidRDefault="007700DC" w:rsidP="008C0C58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163029736"/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5D774112" w14:textId="77777777" w:rsidR="007700DC" w:rsidRPr="00E17470" w:rsidRDefault="007700DC" w:rsidP="008C0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All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084759" w14:textId="77777777" w:rsidR="007700DC" w:rsidRPr="00E17470" w:rsidRDefault="007700DC" w:rsidP="008C0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With ^HFs </w:t>
            </w:r>
          </w:p>
          <w:p w14:paraId="2FA60C2E" w14:textId="77777777" w:rsidR="007700DC" w:rsidRPr="00E17470" w:rsidRDefault="007700DC" w:rsidP="008C0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163" w:type="dxa"/>
            <w:gridSpan w:val="2"/>
            <w:tcBorders>
              <w:bottom w:val="single" w:sz="4" w:space="0" w:color="auto"/>
            </w:tcBorders>
          </w:tcPr>
          <w:p w14:paraId="102E1B4D" w14:textId="77777777" w:rsidR="007700DC" w:rsidRPr="00E17470" w:rsidRDefault="007700DC" w:rsidP="008C0C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Without ^HFs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br/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7700DC" w:rsidRPr="00E17470" w14:paraId="6FDBD68E" w14:textId="77777777" w:rsidTr="008C0C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</w:tcPr>
          <w:p w14:paraId="7294A17C" w14:textId="77777777" w:rsidR="007700DC" w:rsidRPr="00E17470" w:rsidRDefault="007700DC" w:rsidP="008C0C58">
            <w:pPr>
              <w:pStyle w:val="p1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ge (years):</w:t>
            </w:r>
          </w:p>
          <w:p w14:paraId="4B040A6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≤</w:t>
            </w: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4</w:t>
            </w:r>
          </w:p>
          <w:p w14:paraId="750F20A6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45–54</w:t>
            </w:r>
          </w:p>
          <w:p w14:paraId="60647258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55–64</w:t>
            </w:r>
          </w:p>
          <w:p w14:paraId="0883857F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65-74</w:t>
            </w:r>
          </w:p>
          <w:p w14:paraId="38A4FF5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≥</w:t>
            </w: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75</w:t>
            </w:r>
          </w:p>
          <w:p w14:paraId="2CE4EB99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652F267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Marital status</w:t>
            </w:r>
          </w:p>
          <w:p w14:paraId="5CE4AEC7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ever Married</w:t>
            </w:r>
          </w:p>
          <w:p w14:paraId="4C11DD90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arried/De facto</w:t>
            </w: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br/>
              <w:t>Divorced/separated</w:t>
            </w:r>
          </w:p>
          <w:p w14:paraId="646DABE9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idowed</w:t>
            </w:r>
          </w:p>
          <w:p w14:paraId="5E68F83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7C0819E4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Living arrangements</w:t>
            </w:r>
          </w:p>
          <w:p w14:paraId="5DD648F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lone</w:t>
            </w:r>
          </w:p>
          <w:p w14:paraId="00B95558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ependents</w:t>
            </w:r>
          </w:p>
          <w:p w14:paraId="610BB3E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o-habiting</w:t>
            </w:r>
          </w:p>
          <w:p w14:paraId="1900D7AC" w14:textId="77777777" w:rsidR="007700DC" w:rsidRPr="00E17470" w:rsidRDefault="007700DC" w:rsidP="008C0C58">
            <w:pPr>
              <w:pStyle w:val="p1"/>
              <w:jc w:val="left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505E960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Children</w:t>
            </w:r>
          </w:p>
          <w:p w14:paraId="57ADB13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Yes</w:t>
            </w:r>
          </w:p>
          <w:p w14:paraId="3D74EA7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o</w:t>
            </w:r>
          </w:p>
          <w:p w14:paraId="4954B73E" w14:textId="77777777" w:rsidR="007700DC" w:rsidRPr="00E17470" w:rsidRDefault="007700DC" w:rsidP="008C0C58">
            <w:pPr>
              <w:pStyle w:val="p1"/>
              <w:jc w:val="left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5206ACB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Dependents</w:t>
            </w:r>
          </w:p>
          <w:p w14:paraId="651C2D6F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dult</w:t>
            </w:r>
          </w:p>
          <w:p w14:paraId="0507F66F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&lt;</w:t>
            </w: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18 years old</w:t>
            </w:r>
          </w:p>
          <w:p w14:paraId="1D85C48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ixed</w:t>
            </w:r>
          </w:p>
          <w:p w14:paraId="2FD0944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one</w:t>
            </w:r>
          </w:p>
          <w:p w14:paraId="6FD64F72" w14:textId="77777777" w:rsidR="007700DC" w:rsidRPr="00E17470" w:rsidRDefault="007700DC" w:rsidP="008C0C58">
            <w:pPr>
              <w:pStyle w:val="p1"/>
              <w:jc w:val="left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0BB2C3D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Self-reported ethnicity</w:t>
            </w:r>
          </w:p>
          <w:p w14:paraId="640F2F6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ustralian/New Zealander</w:t>
            </w:r>
          </w:p>
          <w:p w14:paraId="359B1DC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European</w:t>
            </w:r>
          </w:p>
          <w:p w14:paraId="1AD2F39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ixed Ethnicity</w:t>
            </w:r>
          </w:p>
          <w:p w14:paraId="29D82247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ther (Asian, Middle Eastern, South American, South African, Polynesian)</w:t>
            </w:r>
          </w:p>
          <w:p w14:paraId="63A7D4A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389538B2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Nationality at birth</w:t>
            </w:r>
          </w:p>
          <w:p w14:paraId="4FACE971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ustralian/New Zealander</w:t>
            </w:r>
          </w:p>
          <w:p w14:paraId="378479A8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European</w:t>
            </w:r>
          </w:p>
          <w:p w14:paraId="703BE131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ther (diverse mix)</w:t>
            </w:r>
          </w:p>
          <w:p w14:paraId="443B19B9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  <w:p w14:paraId="2A56B10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Education level</w:t>
            </w:r>
          </w:p>
          <w:p w14:paraId="5AD2968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igh school graduate or less</w:t>
            </w:r>
          </w:p>
          <w:p w14:paraId="5BE4FD2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pprenticeship/diploma</w:t>
            </w:r>
          </w:p>
          <w:p w14:paraId="7AD17C2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cademic/University degree</w:t>
            </w:r>
          </w:p>
          <w:p w14:paraId="519548C6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6715B4F6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Career</w:t>
            </w:r>
          </w:p>
          <w:p w14:paraId="46CC23D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ofessional</w:t>
            </w:r>
          </w:p>
          <w:p w14:paraId="2087230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lastRenderedPageBreak/>
              <w:t>Non-professional</w:t>
            </w:r>
          </w:p>
          <w:p w14:paraId="7B589BE9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lang w:val="en-GB"/>
              </w:rPr>
              <w:t xml:space="preserve">Unknown </w:t>
            </w:r>
          </w:p>
          <w:p w14:paraId="116232F5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7F499779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Employment status</w:t>
            </w:r>
          </w:p>
          <w:p w14:paraId="4544FF2F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ull-time and Self employed</w:t>
            </w:r>
          </w:p>
          <w:p w14:paraId="02FE7C3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art-time and Casual worker</w:t>
            </w:r>
          </w:p>
          <w:p w14:paraId="77F081D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Unemployed</w:t>
            </w:r>
          </w:p>
          <w:p w14:paraId="60B27EA8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omemaker</w:t>
            </w:r>
          </w:p>
          <w:p w14:paraId="3AB1EA8B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Retired</w:t>
            </w:r>
          </w:p>
          <w:p w14:paraId="567FA578" w14:textId="77777777" w:rsidR="007700DC" w:rsidRPr="00E17470" w:rsidRDefault="007700DC" w:rsidP="008C0C58">
            <w:pPr>
              <w:pStyle w:val="p1"/>
              <w:rPr>
                <w:rFonts w:cs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Medically Reti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9FBD7A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323 (100%)</w:t>
            </w:r>
          </w:p>
          <w:p w14:paraId="4D8D844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3   (7.12)</w:t>
            </w:r>
          </w:p>
          <w:p w14:paraId="49176FE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5 (20.12)</w:t>
            </w:r>
          </w:p>
          <w:p w14:paraId="232BE26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12 (34.67)</w:t>
            </w:r>
          </w:p>
          <w:p w14:paraId="6599773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92 (28.48)</w:t>
            </w:r>
          </w:p>
          <w:p w14:paraId="4B7E4A3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1   (9.60)</w:t>
            </w:r>
          </w:p>
          <w:p w14:paraId="46F33C9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C6911D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3 (100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65DDADB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9   (5.88)</w:t>
            </w:r>
          </w:p>
          <w:p w14:paraId="045ED64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45 (75.85)</w:t>
            </w:r>
          </w:p>
          <w:p w14:paraId="454FE2A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5 (13.93)</w:t>
            </w:r>
          </w:p>
          <w:p w14:paraId="24B6C74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4   (4.33)</w:t>
            </w:r>
          </w:p>
          <w:p w14:paraId="1306F75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D4C49B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4 (100%)</w:t>
            </w:r>
          </w:p>
          <w:p w14:paraId="42B5657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0 (15.43)</w:t>
            </w:r>
          </w:p>
          <w:p w14:paraId="4401B07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6 (14.20)</w:t>
            </w:r>
          </w:p>
          <w:p w14:paraId="0FDA935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28 (70.37)</w:t>
            </w:r>
          </w:p>
          <w:p w14:paraId="4F53B54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95ED0A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3 (100%)</w:t>
            </w:r>
          </w:p>
          <w:p w14:paraId="2578027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19 (67.80)</w:t>
            </w:r>
          </w:p>
          <w:p w14:paraId="080380F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04 (32.20)</w:t>
            </w:r>
          </w:p>
          <w:p w14:paraId="09779FF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D40492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3 (100%)</w:t>
            </w:r>
          </w:p>
          <w:p w14:paraId="364249A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57 (48.61)</w:t>
            </w:r>
          </w:p>
          <w:p w14:paraId="280FB31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3 (13.31)</w:t>
            </w:r>
          </w:p>
          <w:p w14:paraId="7D56D1D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9   (5.88)</w:t>
            </w:r>
          </w:p>
          <w:p w14:paraId="06BC5C4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04 (32.20)</w:t>
            </w:r>
          </w:p>
          <w:p w14:paraId="032CD45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9DB624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2 (100%)</w:t>
            </w:r>
          </w:p>
          <w:p w14:paraId="20551E2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6 (20.50)</w:t>
            </w:r>
          </w:p>
          <w:p w14:paraId="7C71792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73 (53.73)</w:t>
            </w:r>
          </w:p>
          <w:p w14:paraId="2842C57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4 (22.98)</w:t>
            </w:r>
          </w:p>
          <w:p w14:paraId="249DFB2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9   (2.79)</w:t>
            </w:r>
          </w:p>
          <w:p w14:paraId="5BB83B3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5C3999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BE8516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1A87DFE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2 (100%)</w:t>
            </w:r>
          </w:p>
          <w:p w14:paraId="69A60BD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43 (75.47)</w:t>
            </w:r>
          </w:p>
          <w:p w14:paraId="22203BC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1 (18.94)</w:t>
            </w:r>
          </w:p>
          <w:p w14:paraId="49A1F58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8   (5.59)</w:t>
            </w:r>
          </w:p>
          <w:p w14:paraId="6554B9F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E6E4F7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4 (100%)</w:t>
            </w:r>
          </w:p>
          <w:p w14:paraId="68EB0D7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5 (20.06)</w:t>
            </w:r>
          </w:p>
          <w:p w14:paraId="1C70D05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90 (27.78)</w:t>
            </w:r>
          </w:p>
          <w:p w14:paraId="2EF6983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69 (52.16)</w:t>
            </w:r>
          </w:p>
          <w:p w14:paraId="453954C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3776E3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4 (100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57CB950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46 (75.93)</w:t>
            </w:r>
          </w:p>
          <w:p w14:paraId="3821536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 xml:space="preserve">  61 (18.83)</w:t>
            </w:r>
          </w:p>
          <w:p w14:paraId="718AA90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7   (5.25)</w:t>
            </w:r>
          </w:p>
          <w:p w14:paraId="6F8289D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DEEEE5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0 (100%)</w:t>
            </w:r>
          </w:p>
          <w:p w14:paraId="5239AB4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7 (24.06)</w:t>
            </w:r>
          </w:p>
          <w:p w14:paraId="096DE8B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82 (25.63)</w:t>
            </w:r>
          </w:p>
          <w:p w14:paraId="5885875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7   (2.19)</w:t>
            </w:r>
          </w:p>
          <w:p w14:paraId="15A65D7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  (4.06)</w:t>
            </w:r>
          </w:p>
          <w:p w14:paraId="2A5D5D6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29 (40.31)</w:t>
            </w:r>
          </w:p>
          <w:p w14:paraId="5AD5F05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2   (3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C72405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246 (76.16%)</w:t>
            </w:r>
          </w:p>
          <w:p w14:paraId="261AA09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8   (5.57)</w:t>
            </w:r>
          </w:p>
          <w:p w14:paraId="6690BFE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9 (18.27)</w:t>
            </w:r>
          </w:p>
          <w:p w14:paraId="5A1E564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92 (28.48)</w:t>
            </w:r>
          </w:p>
          <w:p w14:paraId="58E0FAC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2 (19.20)</w:t>
            </w:r>
          </w:p>
          <w:p w14:paraId="4A023A8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5   (4.64)</w:t>
            </w:r>
          </w:p>
          <w:p w14:paraId="528B2AE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3FF990B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6 (76.16%)</w:t>
            </w:r>
          </w:p>
          <w:p w14:paraId="6430E00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6   (4.95)</w:t>
            </w:r>
          </w:p>
          <w:p w14:paraId="420EF41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90 (58.82)</w:t>
            </w:r>
          </w:p>
          <w:p w14:paraId="52B7BD4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2   (9.91)</w:t>
            </w:r>
          </w:p>
          <w:p w14:paraId="6DE4FDD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8   (2.48)</w:t>
            </w:r>
          </w:p>
          <w:p w14:paraId="04EC2CE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38277B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7 (76.23%)</w:t>
            </w:r>
          </w:p>
          <w:p w14:paraId="6F36DE3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4 (10.49)</w:t>
            </w:r>
          </w:p>
          <w:p w14:paraId="26F7322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9 (12.04)</w:t>
            </w:r>
          </w:p>
          <w:p w14:paraId="744BE41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74 (53.70)</w:t>
            </w:r>
          </w:p>
          <w:p w14:paraId="1E7A7C6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C0470C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6 (76.16%)</w:t>
            </w:r>
          </w:p>
          <w:p w14:paraId="3167AD4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69 (52.32)</w:t>
            </w:r>
          </w:p>
          <w:p w14:paraId="716F69F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7 (23.84)</w:t>
            </w:r>
          </w:p>
          <w:p w14:paraId="5A40F52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909E3D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6 (76.16%)</w:t>
            </w:r>
          </w:p>
          <w:p w14:paraId="5B77511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18 (36.53)</w:t>
            </w:r>
          </w:p>
          <w:p w14:paraId="0B6E442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4 (10.53)</w:t>
            </w:r>
          </w:p>
          <w:p w14:paraId="20398ED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7   (5.26)</w:t>
            </w:r>
          </w:p>
          <w:p w14:paraId="5B29C5E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7 (23.84)</w:t>
            </w:r>
          </w:p>
          <w:p w14:paraId="6C9A8CD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01A882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5 (76.09%)</w:t>
            </w:r>
          </w:p>
          <w:p w14:paraId="14E5E48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6 (14.29)</w:t>
            </w:r>
          </w:p>
          <w:p w14:paraId="527C2CB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35 (41.93)</w:t>
            </w:r>
          </w:p>
          <w:p w14:paraId="00CD2AE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6 (17.39)</w:t>
            </w:r>
          </w:p>
          <w:p w14:paraId="59F2CC1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8   (2.48)</w:t>
            </w:r>
          </w:p>
          <w:p w14:paraId="528C335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79B9E7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81B756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3074BEE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6 (76.40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09CC516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84 (57.14)</w:t>
            </w:r>
          </w:p>
          <w:p w14:paraId="7E5B99B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8 (14.91)</w:t>
            </w:r>
          </w:p>
          <w:p w14:paraId="1B24A4E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4   (4.35)</w:t>
            </w:r>
          </w:p>
          <w:p w14:paraId="67D7C86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C30DD8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7 (76.23%)</w:t>
            </w:r>
          </w:p>
          <w:p w14:paraId="59AE8AE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2 (12.96)</w:t>
            </w:r>
          </w:p>
          <w:p w14:paraId="1812E4F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4 (22.84)</w:t>
            </w:r>
          </w:p>
          <w:p w14:paraId="27E6513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31 (40.43)</w:t>
            </w:r>
          </w:p>
          <w:p w14:paraId="49C6660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B44D31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7 (76.23%)</w:t>
            </w:r>
          </w:p>
          <w:p w14:paraId="7A63DEB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87 (57.72)</w:t>
            </w:r>
          </w:p>
          <w:p w14:paraId="6463205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 xml:space="preserve">  48 (14.81)</w:t>
            </w:r>
          </w:p>
          <w:p w14:paraId="49DD779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2   (3.70)</w:t>
            </w:r>
          </w:p>
          <w:p w14:paraId="504098B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9308B2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3 (75.93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3657917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7 (20.94)</w:t>
            </w:r>
          </w:p>
          <w:p w14:paraId="587364F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5 (20.31)</w:t>
            </w:r>
          </w:p>
          <w:p w14:paraId="5DF4DAB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6   (1.88)</w:t>
            </w:r>
          </w:p>
          <w:p w14:paraId="1577F59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  (4.06)</w:t>
            </w:r>
          </w:p>
          <w:p w14:paraId="3615DB3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82 (25.62)</w:t>
            </w:r>
          </w:p>
          <w:p w14:paraId="7F88287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0   (3.12)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2584783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 xml:space="preserve">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77 (23.84%)</w:t>
            </w:r>
          </w:p>
          <w:p w14:paraId="6605289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5   (1.55)</w:t>
            </w:r>
          </w:p>
          <w:p w14:paraId="6EF38C7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6   (1.86)</w:t>
            </w:r>
          </w:p>
          <w:p w14:paraId="10616A8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0   (6.19)</w:t>
            </w:r>
          </w:p>
          <w:p w14:paraId="043FC1A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0   (9.29)</w:t>
            </w:r>
          </w:p>
          <w:p w14:paraId="1CF45DD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6   (4.95)</w:t>
            </w:r>
          </w:p>
          <w:p w14:paraId="65C0A97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B331CF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84%)</w:t>
            </w:r>
          </w:p>
          <w:p w14:paraId="62EA1F0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3   (0.93)</w:t>
            </w:r>
          </w:p>
          <w:p w14:paraId="4AB5CC8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5 (17.03)</w:t>
            </w:r>
          </w:p>
          <w:p w14:paraId="3B732CB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  (4.02)</w:t>
            </w:r>
          </w:p>
          <w:p w14:paraId="4C87E0C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6   (1.86)</w:t>
            </w:r>
          </w:p>
          <w:p w14:paraId="13C7A3F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CE9000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77%)</w:t>
            </w:r>
          </w:p>
          <w:p w14:paraId="41B2340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6   (4.94)</w:t>
            </w:r>
          </w:p>
          <w:p w14:paraId="6C83C32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7   (2.16)</w:t>
            </w:r>
          </w:p>
          <w:p w14:paraId="15E235E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4 (16.67)</w:t>
            </w:r>
          </w:p>
          <w:p w14:paraId="223B12F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F53A07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84%)</w:t>
            </w:r>
          </w:p>
          <w:p w14:paraId="563EDB8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0 (15.48)</w:t>
            </w:r>
          </w:p>
          <w:p w14:paraId="44799B8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7   (8.36)</w:t>
            </w:r>
          </w:p>
          <w:p w14:paraId="08501B5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43623F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84%)</w:t>
            </w:r>
          </w:p>
          <w:p w14:paraId="2C0E6D2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9 (12.07)</w:t>
            </w:r>
          </w:p>
          <w:p w14:paraId="407E7AB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9   (2.79)</w:t>
            </w:r>
          </w:p>
          <w:p w14:paraId="4F376B0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2   (0.62)</w:t>
            </w:r>
          </w:p>
          <w:p w14:paraId="1C1167C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7   (8.36)</w:t>
            </w:r>
          </w:p>
          <w:p w14:paraId="62C7D3C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7153F6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77 (23.91%)</w:t>
            </w:r>
          </w:p>
          <w:p w14:paraId="752D594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0   (6.21)</w:t>
            </w:r>
          </w:p>
          <w:p w14:paraId="67C61DD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8 (11.80)</w:t>
            </w:r>
          </w:p>
          <w:p w14:paraId="36733AB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8   (5.59)</w:t>
            </w:r>
          </w:p>
          <w:p w14:paraId="7DA12DA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1   (0.31)</w:t>
            </w:r>
          </w:p>
          <w:p w14:paraId="2B60C34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3A300E0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097D65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3C06F51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76 (23.6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  <w:p w14:paraId="71F453C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9 (18.32)</w:t>
            </w:r>
          </w:p>
          <w:p w14:paraId="453E175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  (4.04)</w:t>
            </w:r>
          </w:p>
          <w:p w14:paraId="7A13153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4   (1.24)</w:t>
            </w:r>
          </w:p>
          <w:p w14:paraId="4920BA7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79D390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77%)</w:t>
            </w:r>
          </w:p>
          <w:p w14:paraId="35A168F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3   (7.10)</w:t>
            </w:r>
          </w:p>
          <w:p w14:paraId="0C44475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6   (4.94)</w:t>
            </w:r>
          </w:p>
          <w:p w14:paraId="3270866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8 (11.73)</w:t>
            </w:r>
          </w:p>
          <w:p w14:paraId="21E0FC0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F32685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76%)</w:t>
            </w:r>
          </w:p>
          <w:p w14:paraId="5BDAE2B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9 (18.21)</w:t>
            </w:r>
          </w:p>
          <w:p w14:paraId="7737ACD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lastRenderedPageBreak/>
              <w:t xml:space="preserve">  13   (4.01)</w:t>
            </w:r>
          </w:p>
          <w:p w14:paraId="2DEF913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5   (1.54)</w:t>
            </w:r>
          </w:p>
          <w:p w14:paraId="5AA20F3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162DB77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77 (24.06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72E378C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0   (3.12)</w:t>
            </w:r>
          </w:p>
          <w:p w14:paraId="1B9DB83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7   (5.31)</w:t>
            </w:r>
          </w:p>
          <w:p w14:paraId="0CB035B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1   (0.31)</w:t>
            </w:r>
          </w:p>
          <w:p w14:paraId="5F08DE3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0      -</w:t>
            </w:r>
          </w:p>
          <w:p w14:paraId="72416A5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7 (14.69)</w:t>
            </w:r>
          </w:p>
          <w:p w14:paraId="5299C30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2   (0.62)</w:t>
            </w:r>
          </w:p>
        </w:tc>
      </w:tr>
      <w:tr w:rsidR="007700DC" w:rsidRPr="00E17470" w14:paraId="5B1C99CF" w14:textId="77777777" w:rsidTr="008C0C58">
        <w:trPr>
          <w:gridAfter w:val="1"/>
          <w:wAfter w:w="54" w:type="dxa"/>
          <w:trHeight w:val="2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single" w:sz="4" w:space="0" w:color="auto"/>
            </w:tcBorders>
          </w:tcPr>
          <w:p w14:paraId="5FC2FED1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lastRenderedPageBreak/>
              <w:t>Natural menopause HFs</w:t>
            </w:r>
          </w:p>
          <w:p w14:paraId="56B6943B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(absence of intervention)</w:t>
            </w:r>
          </w:p>
          <w:p w14:paraId="3561826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ot flushes</w:t>
            </w:r>
          </w:p>
          <w:p w14:paraId="78D3D977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o hot flushes</w:t>
            </w:r>
          </w:p>
          <w:p w14:paraId="724AB1B3" w14:textId="77777777" w:rsidR="007700DC" w:rsidRPr="00E17470" w:rsidRDefault="007700DC" w:rsidP="008C0C58">
            <w:pPr>
              <w:pStyle w:val="p1"/>
              <w:jc w:val="left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36900974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Menopausal status at diagnosis</w:t>
            </w:r>
          </w:p>
          <w:p w14:paraId="4EC7707F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remenopausal</w:t>
            </w:r>
          </w:p>
          <w:p w14:paraId="54338B4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ostmenopausal</w:t>
            </w:r>
          </w:p>
          <w:p w14:paraId="58742100" w14:textId="77777777" w:rsidR="007700DC" w:rsidRPr="00E17470" w:rsidRDefault="007700DC" w:rsidP="008C0C58">
            <w:pPr>
              <w:pStyle w:val="p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A22EBE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8C08370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65 (100%)</w:t>
            </w:r>
          </w:p>
          <w:p w14:paraId="7C7F3208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9   (5.45)</w:t>
            </w:r>
          </w:p>
          <w:p w14:paraId="36AF4EA6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56 (94.55)</w:t>
            </w:r>
          </w:p>
          <w:p w14:paraId="7E6905F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1E163EB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67049F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4 (100%)</w:t>
            </w:r>
          </w:p>
          <w:p w14:paraId="2CD1987D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94 (59.88)</w:t>
            </w:r>
          </w:p>
          <w:p w14:paraId="7FD3C980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30 (40.12)</w:t>
            </w:r>
          </w:p>
          <w:p w14:paraId="7AE6286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AA84597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48293C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21 (73.34%)</w:t>
            </w:r>
          </w:p>
          <w:p w14:paraId="306C6F5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6   (3.64)</w:t>
            </w:r>
          </w:p>
          <w:p w14:paraId="4AF951D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15 (69.70)</w:t>
            </w:r>
          </w:p>
          <w:p w14:paraId="59C4DBF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7037D4DE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28EE3AB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7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(76.24%)</w:t>
            </w:r>
          </w:p>
          <w:p w14:paraId="564E5D75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58 (48.77)</w:t>
            </w:r>
          </w:p>
          <w:p w14:paraId="17644472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89 (27.47)</w:t>
            </w:r>
          </w:p>
          <w:p w14:paraId="7CA29550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14:paraId="04471E58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3763C83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44 (26.67%)</w:t>
            </w:r>
          </w:p>
          <w:p w14:paraId="0A05EE2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3   (1.82)</w:t>
            </w:r>
          </w:p>
          <w:p w14:paraId="208E4322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1 (24.85)</w:t>
            </w:r>
          </w:p>
          <w:p w14:paraId="0CB23796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C0B2CDE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</w:p>
          <w:p w14:paraId="43C4FD0A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</w:t>
            </w: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(23.76%)</w:t>
            </w:r>
          </w:p>
          <w:p w14:paraId="772C51E7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6 (11.11)</w:t>
            </w:r>
          </w:p>
          <w:p w14:paraId="7A4F12FC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1 (12.65)</w:t>
            </w:r>
          </w:p>
          <w:p w14:paraId="4698485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7700DC" w:rsidRPr="00E17470" w14:paraId="25C9753F" w14:textId="77777777" w:rsidTr="008C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345705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Total No. of cancer diagnoses</w:t>
            </w:r>
          </w:p>
          <w:p w14:paraId="49F49BA4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  <w:p w14:paraId="4803C628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53D5D5BB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  <w:p w14:paraId="4D7541A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</w:p>
          <w:p w14:paraId="26653C0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Breast Cancer Stage</w:t>
            </w:r>
            <w:r w:rsidRPr="00E17470">
              <w:rPr>
                <w:rFonts w:ascii="Times New Roman" w:hAnsi="Times New Roman"/>
                <w:b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  <w:br/>
            </w: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(most advanced specified)</w:t>
            </w:r>
          </w:p>
          <w:p w14:paraId="14BD8D07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</w:t>
            </w:r>
          </w:p>
          <w:p w14:paraId="46D7F1E7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I-III</w:t>
            </w:r>
          </w:p>
          <w:p w14:paraId="5FD9772F" w14:textId="7915C6FE" w:rsidR="007700DC" w:rsidRPr="007700DC" w:rsidRDefault="007700DC" w:rsidP="007700DC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V</w:t>
            </w:r>
          </w:p>
        </w:tc>
        <w:tc>
          <w:tcPr>
            <w:tcW w:w="1559" w:type="dxa"/>
            <w:shd w:val="clear" w:color="auto" w:fill="auto"/>
          </w:tcPr>
          <w:p w14:paraId="34BE3D7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324 (100%)</w:t>
            </w:r>
          </w:p>
          <w:p w14:paraId="0147B2B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40 (74.07)</w:t>
            </w:r>
          </w:p>
          <w:p w14:paraId="36A0568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8 (20.99)</w:t>
            </w:r>
          </w:p>
          <w:p w14:paraId="40241B1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6   (4.94)</w:t>
            </w:r>
          </w:p>
          <w:p w14:paraId="442F0596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AF61DF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EE94C3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31 (100%)</w:t>
            </w:r>
          </w:p>
          <w:p w14:paraId="471E145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73 (55.73)</w:t>
            </w:r>
          </w:p>
          <w:p w14:paraId="67FEAA63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8 (36.64)</w:t>
            </w:r>
          </w:p>
          <w:p w14:paraId="2FDB89E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0   (7.63)</w:t>
            </w:r>
          </w:p>
        </w:tc>
        <w:tc>
          <w:tcPr>
            <w:tcW w:w="1701" w:type="dxa"/>
            <w:shd w:val="clear" w:color="auto" w:fill="auto"/>
          </w:tcPr>
          <w:p w14:paraId="144753D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47 (76.24%)</w:t>
            </w:r>
          </w:p>
          <w:p w14:paraId="0F692E6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80 (55.56)</w:t>
            </w:r>
          </w:p>
          <w:p w14:paraId="512645E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4 (16.67)</w:t>
            </w:r>
          </w:p>
          <w:p w14:paraId="4454FEB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  (4.01)</w:t>
            </w:r>
          </w:p>
          <w:p w14:paraId="0BBBC09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3CD8371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DC6968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06 (80.91%)</w:t>
            </w:r>
          </w:p>
          <w:p w14:paraId="568A31E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4 (41.22)</w:t>
            </w:r>
          </w:p>
          <w:p w14:paraId="0EA8675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2 (32.06)</w:t>
            </w:r>
          </w:p>
          <w:p w14:paraId="6D91764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0   (7.63)</w:t>
            </w:r>
          </w:p>
          <w:p w14:paraId="0074784A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3" w:type="dxa"/>
            <w:gridSpan w:val="2"/>
            <w:shd w:val="clear" w:color="auto" w:fill="auto"/>
          </w:tcPr>
          <w:p w14:paraId="0F375C5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77 (23.76%)</w:t>
            </w:r>
          </w:p>
          <w:p w14:paraId="59DF3F7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0 (18.52)</w:t>
            </w:r>
          </w:p>
          <w:p w14:paraId="6491A75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4   (4.32)</w:t>
            </w:r>
          </w:p>
          <w:p w14:paraId="42CE335D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3   (0.93)</w:t>
            </w:r>
          </w:p>
          <w:p w14:paraId="7B95407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7D5F7B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568DA244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25 (19.08%)</w:t>
            </w:r>
          </w:p>
          <w:p w14:paraId="1296E2AC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9 (14.50)</w:t>
            </w:r>
          </w:p>
          <w:p w14:paraId="41829D67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6   (4.58)</w:t>
            </w:r>
          </w:p>
          <w:p w14:paraId="4ADD45B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color w:val="000000" w:themeColor="text1"/>
                <w:sz w:val="22"/>
                <w:szCs w:val="22"/>
              </w:rPr>
              <w:t xml:space="preserve">    </w:t>
            </w: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0     -</w:t>
            </w:r>
          </w:p>
        </w:tc>
      </w:tr>
      <w:tr w:rsidR="007700DC" w:rsidRPr="00E17470" w14:paraId="2FBD49BD" w14:textId="77777777" w:rsidTr="008C0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CA3C8F4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Total Breast Cancer Interventions*</w:t>
            </w:r>
          </w:p>
          <w:p w14:paraId="72611506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urgery</w:t>
            </w:r>
          </w:p>
          <w:p w14:paraId="117085F6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Radiotherapy</w:t>
            </w:r>
          </w:p>
          <w:p w14:paraId="24CFEEB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emotherapy</w:t>
            </w:r>
          </w:p>
          <w:p w14:paraId="580656E5" w14:textId="77777777" w:rsidR="007700DC" w:rsidRPr="00E17470" w:rsidRDefault="007700DC" w:rsidP="008C0C58">
            <w:pPr>
              <w:pStyle w:val="p1"/>
              <w:widowControl w:val="0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ormone Therapy</w:t>
            </w:r>
          </w:p>
          <w:p w14:paraId="06407CAA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emo &amp; Hormone Therapy</w:t>
            </w:r>
          </w:p>
          <w:p w14:paraId="72FB47B1" w14:textId="77777777" w:rsidR="007700DC" w:rsidRPr="00E17470" w:rsidRDefault="007700DC" w:rsidP="008C0C58">
            <w:pPr>
              <w:pStyle w:val="p1"/>
              <w:widowControl w:val="0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Neither Chemo nor Hormone</w:t>
            </w:r>
          </w:p>
          <w:p w14:paraId="2CFA4B8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92F9DF5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52CB90C7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667DF4C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89 (89.47)</w:t>
            </w:r>
          </w:p>
          <w:p w14:paraId="0924C2B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47 (76.47)</w:t>
            </w:r>
          </w:p>
          <w:p w14:paraId="624E1448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94 (60.06)</w:t>
            </w:r>
          </w:p>
          <w:p w14:paraId="686D046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99 (61.61)</w:t>
            </w:r>
          </w:p>
          <w:p w14:paraId="394E624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16 (35.91)</w:t>
            </w:r>
          </w:p>
          <w:p w14:paraId="0F1DBBA7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6 (14.24)</w:t>
            </w:r>
          </w:p>
          <w:p w14:paraId="02B4B86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6A1427B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22450DA0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4E2871B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223 (69.04)</w:t>
            </w:r>
          </w:p>
          <w:p w14:paraId="009E607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91 (59.13)</w:t>
            </w:r>
          </w:p>
          <w:p w14:paraId="56E8059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57 (48.61)</w:t>
            </w:r>
          </w:p>
          <w:p w14:paraId="1E2BEA9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69 (52.32)</w:t>
            </w:r>
          </w:p>
          <w:p w14:paraId="15D4968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99 (30.65)</w:t>
            </w:r>
          </w:p>
          <w:p w14:paraId="179E83F2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9   (5.88)</w:t>
            </w:r>
          </w:p>
          <w:p w14:paraId="37388D6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63" w:type="dxa"/>
            <w:gridSpan w:val="2"/>
            <w:shd w:val="clear" w:color="auto" w:fill="auto"/>
          </w:tcPr>
          <w:p w14:paraId="0F9605A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14:paraId="0964CCD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</w:t>
            </w:r>
          </w:p>
          <w:p w14:paraId="7B1210EA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66 (20.43)</w:t>
            </w:r>
          </w:p>
          <w:p w14:paraId="7F1FDA8A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6 (17.34)</w:t>
            </w:r>
          </w:p>
          <w:p w14:paraId="040FD1F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7 (11.46)</w:t>
            </w:r>
          </w:p>
          <w:p w14:paraId="6DF62DD1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0   (9.29)</w:t>
            </w:r>
          </w:p>
          <w:p w14:paraId="1848A34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7   (5.26)</w:t>
            </w:r>
          </w:p>
          <w:p w14:paraId="35AC106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27   (8.36)</w:t>
            </w:r>
          </w:p>
          <w:p w14:paraId="24FD9802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7700DC" w:rsidRPr="00E17470" w14:paraId="2B18B198" w14:textId="77777777" w:rsidTr="008C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BC2964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Hormone Therapy Type</w:t>
            </w:r>
          </w:p>
          <w:p w14:paraId="430CDC1E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Tamoxifen</w:t>
            </w:r>
          </w:p>
          <w:p w14:paraId="5F654410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romatase Inhibitor</w:t>
            </w:r>
          </w:p>
        </w:tc>
        <w:tc>
          <w:tcPr>
            <w:tcW w:w="1559" w:type="dxa"/>
            <w:shd w:val="clear" w:color="auto" w:fill="auto"/>
          </w:tcPr>
          <w:p w14:paraId="4AF0F97F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31 (100%)</w:t>
            </w:r>
          </w:p>
          <w:p w14:paraId="19A05541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6 (27.48)</w:t>
            </w:r>
          </w:p>
          <w:p w14:paraId="36F36978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95 (72.52)</w:t>
            </w:r>
          </w:p>
        </w:tc>
        <w:tc>
          <w:tcPr>
            <w:tcW w:w="1701" w:type="dxa"/>
            <w:shd w:val="clear" w:color="auto" w:fill="auto"/>
          </w:tcPr>
          <w:p w14:paraId="3321E5AE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>116 (88.55%)</w:t>
            </w:r>
          </w:p>
          <w:p w14:paraId="367509D2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32 (24.43)</w:t>
            </w:r>
          </w:p>
          <w:p w14:paraId="43068D50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84 (64.12)</w:t>
            </w:r>
          </w:p>
        </w:tc>
        <w:tc>
          <w:tcPr>
            <w:tcW w:w="2163" w:type="dxa"/>
            <w:gridSpan w:val="2"/>
            <w:shd w:val="clear" w:color="auto" w:fill="auto"/>
          </w:tcPr>
          <w:p w14:paraId="6D680F99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b/>
                <w:bCs/>
                <w:color w:val="000000" w:themeColor="text1"/>
                <w:sz w:val="22"/>
                <w:szCs w:val="22"/>
              </w:rPr>
              <w:t xml:space="preserve">  15 (11.45%)</w:t>
            </w:r>
          </w:p>
          <w:p w14:paraId="4C2B631B" w14:textId="77777777" w:rsidR="007700DC" w:rsidRPr="00E17470" w:rsidRDefault="007700DC" w:rsidP="008C0C58">
            <w:pPr>
              <w:ind w:left="36" w:hanging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4   (3.05)</w:t>
            </w:r>
          </w:p>
          <w:p w14:paraId="3785ECD5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1   (8.40)</w:t>
            </w:r>
          </w:p>
          <w:p w14:paraId="27DB820B" w14:textId="77777777" w:rsidR="007700DC" w:rsidRPr="00E17470" w:rsidRDefault="007700DC" w:rsidP="008C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7700DC" w:rsidRPr="00E17470" w14:paraId="7315A444" w14:textId="77777777" w:rsidTr="008C0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D61E6A3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i w:val="0"/>
                <w:iCs w:val="0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  <w:t>Interval between diagnosis and completion of survey</w:t>
            </w:r>
          </w:p>
          <w:p w14:paraId="5FD9F3E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6 months (within treatment)</w:t>
            </w:r>
          </w:p>
          <w:p w14:paraId="476F968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2 years</w:t>
            </w:r>
          </w:p>
          <w:p w14:paraId="1EEF75B1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lt;5 years</w:t>
            </w:r>
          </w:p>
          <w:p w14:paraId="6382D24D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E17470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&gt;5 years</w:t>
            </w:r>
          </w:p>
          <w:p w14:paraId="2CCACD5C" w14:textId="77777777" w:rsidR="007700DC" w:rsidRPr="00E17470" w:rsidRDefault="007700DC" w:rsidP="008C0C58">
            <w:pPr>
              <w:pStyle w:val="p1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B34FFC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3B45B928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317 (100%)</w:t>
            </w:r>
          </w:p>
          <w:p w14:paraId="7CDD062C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8   (5.67)</w:t>
            </w:r>
          </w:p>
          <w:p w14:paraId="4642D399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5 (17.35)</w:t>
            </w:r>
          </w:p>
          <w:p w14:paraId="0CBC7A1D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57 (17.98)</w:t>
            </w:r>
          </w:p>
          <w:p w14:paraId="35A562B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87 (58.99)</w:t>
            </w:r>
          </w:p>
          <w:p w14:paraId="24C9829E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61A4A357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041B2670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243 (76.66%)</w:t>
            </w:r>
          </w:p>
          <w:p w14:paraId="209E4465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(4.10)</w:t>
            </w:r>
          </w:p>
          <w:p w14:paraId="72B2A8E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2 (13.25)</w:t>
            </w:r>
          </w:p>
          <w:p w14:paraId="4B05F045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2 (13.25)</w:t>
            </w:r>
          </w:p>
          <w:p w14:paraId="3DDF5ECF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>146 (46.06)</w:t>
            </w:r>
          </w:p>
          <w:p w14:paraId="3D44F993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63" w:type="dxa"/>
            <w:gridSpan w:val="2"/>
            <w:shd w:val="clear" w:color="auto" w:fill="auto"/>
          </w:tcPr>
          <w:p w14:paraId="1A275618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</w:p>
          <w:p w14:paraId="721E9A74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 xml:space="preserve">  74 (23.34%)</w:t>
            </w:r>
          </w:p>
          <w:p w14:paraId="1B1835C6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  5 (1.60)</w:t>
            </w:r>
          </w:p>
          <w:p w14:paraId="0AD3BA7C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3 (4.10)</w:t>
            </w:r>
          </w:p>
          <w:p w14:paraId="77A5DA72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15 (4.73)</w:t>
            </w:r>
          </w:p>
          <w:p w14:paraId="30BA387B" w14:textId="77777777" w:rsidR="007700DC" w:rsidRPr="00E17470" w:rsidRDefault="007700DC" w:rsidP="008C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17470">
              <w:rPr>
                <w:rFonts w:cs="Times New Roman"/>
                <w:color w:val="000000" w:themeColor="text1"/>
                <w:sz w:val="22"/>
                <w:szCs w:val="22"/>
              </w:rPr>
              <w:t xml:space="preserve">  41 (12.93)</w:t>
            </w:r>
          </w:p>
        </w:tc>
      </w:tr>
    </w:tbl>
    <w:p w14:paraId="150D329F" w14:textId="77777777" w:rsidR="007700DC" w:rsidRDefault="007700DC" w:rsidP="007700DC">
      <w:pPr>
        <w:pStyle w:val="DSPFigureandChartscripttext"/>
        <w:spacing w:after="400"/>
        <w:rPr>
          <w:color w:val="000000" w:themeColor="text1"/>
        </w:rPr>
      </w:pPr>
      <w:r w:rsidRPr="00E17470">
        <w:rPr>
          <w:color w:val="000000" w:themeColor="text1"/>
        </w:rPr>
        <w:t xml:space="preserve">^HFs: oncology treatment-induced hot flushes; n=number, % calculated out of the total patients in each characteristic group. *Showing multiple interventions within the same respondent – counts across row for each intervention by HF status. </w:t>
      </w:r>
    </w:p>
    <w:p w14:paraId="1B682DFD" w14:textId="77777777" w:rsidR="00584457" w:rsidRPr="00E17470" w:rsidRDefault="00584457" w:rsidP="007700DC">
      <w:pPr>
        <w:pStyle w:val="DSPFigureandChartscripttext"/>
        <w:spacing w:after="400"/>
        <w:rPr>
          <w:color w:val="000000" w:themeColor="text1"/>
        </w:rPr>
      </w:pPr>
    </w:p>
    <w:p w14:paraId="669157FC" w14:textId="77777777" w:rsidR="00584457" w:rsidRPr="00E17470" w:rsidRDefault="00584457" w:rsidP="00584457">
      <w:pPr>
        <w:pStyle w:val="DSPStandard"/>
        <w:rPr>
          <w:b/>
          <w:color w:val="000000" w:themeColor="text1"/>
          <w:lang w:val="en-GB"/>
        </w:rPr>
      </w:pPr>
      <w:r w:rsidRPr="00E17470">
        <w:rPr>
          <w:noProof/>
          <w:color w:val="000000" w:themeColor="text1"/>
          <w:lang w:val="en-GB" w:eastAsia="en-GB"/>
        </w:rPr>
        <w:drawing>
          <wp:inline distT="0" distB="0" distL="0" distR="0" wp14:anchorId="7C5C4214" wp14:editId="7A6005AE">
            <wp:extent cx="4515217" cy="6119446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38018" cy="615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9590D" w14:textId="01C27AC7" w:rsidR="00584457" w:rsidRPr="00E17470" w:rsidRDefault="00584457" w:rsidP="00584457">
      <w:pPr>
        <w:pStyle w:val="DSPStandardFigures"/>
        <w:spacing w:line="360" w:lineRule="auto"/>
        <w:rPr>
          <w:i w:val="0"/>
          <w:color w:val="000000" w:themeColor="text1"/>
          <w:lang w:val="en-GB"/>
        </w:rPr>
      </w:pPr>
      <w:r w:rsidRPr="00E17470">
        <w:rPr>
          <w:b/>
          <w:i w:val="0"/>
          <w:color w:val="000000" w:themeColor="text1"/>
          <w:lang w:val="en-GB"/>
        </w:rPr>
        <w:t xml:space="preserve">Fig. </w:t>
      </w:r>
      <w:r>
        <w:rPr>
          <w:b/>
          <w:i w:val="0"/>
          <w:color w:val="000000" w:themeColor="text1"/>
          <w:lang w:val="en-GB"/>
        </w:rPr>
        <w:t>B.</w:t>
      </w:r>
      <w:r w:rsidRPr="00E17470">
        <w:rPr>
          <w:b/>
          <w:i w:val="0"/>
          <w:color w:val="000000" w:themeColor="text1"/>
          <w:lang w:val="en-GB"/>
        </w:rPr>
        <w:t>1</w:t>
      </w:r>
      <w:r w:rsidRPr="00E17470">
        <w:rPr>
          <w:i w:val="0"/>
          <w:color w:val="000000" w:themeColor="text1"/>
          <w:lang w:val="en-GB"/>
        </w:rPr>
        <w:t xml:space="preserve"> A breakdown of HF occurrence within participants’ lifestyle characteristics.</w:t>
      </w:r>
    </w:p>
    <w:p w14:paraId="430A4740" w14:textId="77777777" w:rsidR="00584457" w:rsidRPr="00E17470" w:rsidRDefault="00584457" w:rsidP="00584457">
      <w:pPr>
        <w:pStyle w:val="DSPFigureandChartscripttext"/>
        <w:spacing w:before="0" w:after="400" w:line="360" w:lineRule="auto"/>
        <w:rPr>
          <w:i w:val="0"/>
          <w:color w:val="000000" w:themeColor="text1"/>
        </w:rPr>
      </w:pPr>
      <w:r w:rsidRPr="00E17470">
        <w:rPr>
          <w:i w:val="0"/>
          <w:color w:val="000000" w:themeColor="text1"/>
        </w:rPr>
        <w:t>HFs: hot flushes; Body Mass Index: BMI; Percentages calculated within each HF occurrence group</w:t>
      </w:r>
    </w:p>
    <w:p w14:paraId="7F12F05E" w14:textId="77777777" w:rsidR="007700DC" w:rsidRDefault="007700DC" w:rsidP="003D6623">
      <w:pPr>
        <w:pStyle w:val="DSPHeading2"/>
        <w:spacing w:line="360" w:lineRule="auto"/>
        <w:rPr>
          <w:bCs/>
        </w:rPr>
      </w:pPr>
    </w:p>
    <w:p w14:paraId="4732FFD3" w14:textId="77777777" w:rsidR="007700DC" w:rsidRDefault="007700DC" w:rsidP="003D6623">
      <w:pPr>
        <w:pStyle w:val="DSPHeading2"/>
        <w:spacing w:line="360" w:lineRule="auto"/>
        <w:rPr>
          <w:bCs/>
        </w:rPr>
      </w:pPr>
    </w:p>
    <w:p w14:paraId="608A37C8" w14:textId="77777777" w:rsidR="007700DC" w:rsidRDefault="007700DC" w:rsidP="003D6623">
      <w:pPr>
        <w:pStyle w:val="DSPHeading2"/>
        <w:spacing w:line="360" w:lineRule="auto"/>
        <w:rPr>
          <w:bCs/>
        </w:rPr>
      </w:pPr>
    </w:p>
    <w:p w14:paraId="2A962531" w14:textId="77777777" w:rsidR="00584457" w:rsidRDefault="00584457" w:rsidP="003D6623">
      <w:pPr>
        <w:pStyle w:val="DSPHeading2"/>
        <w:spacing w:line="360" w:lineRule="auto"/>
        <w:rPr>
          <w:bCs/>
        </w:rPr>
      </w:pPr>
    </w:p>
    <w:p w14:paraId="4FBC9B63" w14:textId="77777777" w:rsidR="00584457" w:rsidRDefault="00584457" w:rsidP="003D6623">
      <w:pPr>
        <w:pStyle w:val="DSPHeading2"/>
        <w:spacing w:line="360" w:lineRule="auto"/>
        <w:rPr>
          <w:bCs/>
        </w:rPr>
      </w:pPr>
    </w:p>
    <w:p w14:paraId="0E5FDA85" w14:textId="77777777" w:rsidR="00584457" w:rsidRDefault="00584457" w:rsidP="003D6623">
      <w:pPr>
        <w:pStyle w:val="DSPHeading2"/>
        <w:spacing w:line="360" w:lineRule="auto"/>
        <w:rPr>
          <w:bCs/>
        </w:rPr>
      </w:pPr>
    </w:p>
    <w:p w14:paraId="02F46F58" w14:textId="77777777" w:rsidR="00584457" w:rsidRDefault="00584457" w:rsidP="003D6623">
      <w:pPr>
        <w:pStyle w:val="DSPHeading2"/>
        <w:spacing w:line="360" w:lineRule="auto"/>
        <w:rPr>
          <w:bCs/>
        </w:rPr>
      </w:pPr>
    </w:p>
    <w:p w14:paraId="6116079E" w14:textId="77777777" w:rsidR="00584457" w:rsidRDefault="00584457" w:rsidP="003D6623">
      <w:pPr>
        <w:pStyle w:val="DSPHeading2"/>
        <w:spacing w:line="360" w:lineRule="auto"/>
        <w:rPr>
          <w:bCs/>
        </w:rPr>
      </w:pPr>
    </w:p>
    <w:p w14:paraId="105AC77C" w14:textId="76602270" w:rsidR="00B71B49" w:rsidRDefault="00B71B49" w:rsidP="003D6623">
      <w:pPr>
        <w:pStyle w:val="DSPHeading2"/>
        <w:spacing w:line="360" w:lineRule="auto"/>
      </w:pPr>
      <w:r w:rsidRPr="003D6623">
        <w:rPr>
          <w:bCs/>
        </w:rPr>
        <w:t>Hot Flush Related Daily Interference Scale</w:t>
      </w:r>
      <w:r w:rsidRPr="003D6623">
        <w:rPr>
          <w:rFonts w:eastAsia="Times New Roman"/>
          <w:bCs/>
        </w:rPr>
        <w:t xml:space="preserve"> </w:t>
      </w:r>
      <w:bookmarkEnd w:id="0"/>
      <w:r w:rsidRPr="003D6623">
        <w:rPr>
          <w:rFonts w:eastAsia="Times New Roman"/>
          <w:bCs/>
        </w:rPr>
        <w:t>(HFRDIS)</w:t>
      </w:r>
      <w:r w:rsidRPr="00487A3A">
        <w:rPr>
          <w:rFonts w:eastAsia="Times New Roman"/>
          <w:b w:val="0"/>
        </w:rPr>
        <w:t xml:space="preserve"> </w:t>
      </w:r>
    </w:p>
    <w:p w14:paraId="05A3A0DD" w14:textId="77777777" w:rsidR="00B71B49" w:rsidRPr="00487A3A" w:rsidRDefault="00B71B49" w:rsidP="00B71B49">
      <w:pPr>
        <w:pStyle w:val="DSPStandard"/>
        <w:rPr>
          <w:lang w:val="en-US"/>
        </w:rPr>
      </w:pPr>
      <w:r w:rsidRPr="00E66C44">
        <w:rPr>
          <w:rFonts w:eastAsia="Times New Roman"/>
          <w:noProof/>
          <w:color w:val="000000" w:themeColor="text1"/>
          <w:lang w:val="en-GB" w:eastAsia="en-GB"/>
        </w:rPr>
        <w:drawing>
          <wp:inline distT="0" distB="0" distL="0" distR="0" wp14:anchorId="715EF654" wp14:editId="1862E6D8">
            <wp:extent cx="5622925" cy="4089400"/>
            <wp:effectExtent l="0" t="0" r="0" b="6350"/>
            <wp:docPr id="272736649" name="Picture 2727366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ox Plot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053" cy="4092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3DE96" w14:textId="69EE51A7" w:rsidR="00B71B49" w:rsidRDefault="001F62C3" w:rsidP="00A62B17">
      <w:pPr>
        <w:pStyle w:val="DSPHeading2"/>
        <w:spacing w:line="360" w:lineRule="auto"/>
      </w:pPr>
      <w:r>
        <w:t xml:space="preserve">Fig </w:t>
      </w:r>
      <w:r w:rsidR="00995AB9">
        <w:t>B</w:t>
      </w:r>
      <w:r w:rsidR="003D6623">
        <w:t>.</w:t>
      </w:r>
      <w:r w:rsidR="00584457">
        <w:t>2</w:t>
      </w:r>
      <w:r>
        <w:t xml:space="preserve"> </w:t>
      </w:r>
      <w:r w:rsidR="00386060" w:rsidRPr="00487A3A">
        <w:rPr>
          <w:b w:val="0"/>
          <w:lang w:eastAsia="en-US"/>
        </w:rPr>
        <w:t xml:space="preserve">The </w:t>
      </w:r>
      <w:proofErr w:type="gramStart"/>
      <w:r w:rsidR="00386060" w:rsidRPr="00487A3A">
        <w:rPr>
          <w:b w:val="0"/>
          <w:lang w:eastAsia="en-US"/>
        </w:rPr>
        <w:t>boxplots</w:t>
      </w:r>
      <w:proofErr w:type="gramEnd"/>
      <w:r w:rsidR="00386060" w:rsidRPr="00487A3A">
        <w:rPr>
          <w:b w:val="0"/>
          <w:lang w:eastAsia="en-US"/>
        </w:rPr>
        <w:t xml:space="preserve"> show the range (min and max score as tail) and distribution (box indicating 25</w:t>
      </w:r>
      <w:r w:rsidR="00386060" w:rsidRPr="00487A3A">
        <w:rPr>
          <w:b w:val="0"/>
          <w:vertAlign w:val="superscript"/>
          <w:lang w:eastAsia="en-US"/>
        </w:rPr>
        <w:t>th</w:t>
      </w:r>
      <w:r w:rsidR="00386060" w:rsidRPr="00487A3A">
        <w:rPr>
          <w:b w:val="0"/>
          <w:lang w:eastAsia="en-US"/>
        </w:rPr>
        <w:t>, 50</w:t>
      </w:r>
      <w:r w:rsidR="00386060" w:rsidRPr="00487A3A">
        <w:rPr>
          <w:b w:val="0"/>
          <w:vertAlign w:val="superscript"/>
          <w:lang w:eastAsia="en-US"/>
        </w:rPr>
        <w:t>th</w:t>
      </w:r>
      <w:r w:rsidR="00386060" w:rsidRPr="00487A3A">
        <w:rPr>
          <w:b w:val="0"/>
          <w:lang w:eastAsia="en-US"/>
        </w:rPr>
        <w:t xml:space="preserve"> and 75</w:t>
      </w:r>
      <w:r w:rsidR="00386060" w:rsidRPr="00487A3A">
        <w:rPr>
          <w:b w:val="0"/>
          <w:vertAlign w:val="superscript"/>
          <w:lang w:eastAsia="en-US"/>
        </w:rPr>
        <w:t>th</w:t>
      </w:r>
      <w:r w:rsidR="00386060" w:rsidRPr="00487A3A">
        <w:rPr>
          <w:b w:val="0"/>
          <w:lang w:eastAsia="en-US"/>
        </w:rPr>
        <w:t xml:space="preserve"> percentile) of participant scores measuring the degree in which HFs interfere with nine daily activities and overall QoL. </w:t>
      </w:r>
      <w:r w:rsidR="00386060" w:rsidRPr="00487A3A">
        <w:rPr>
          <w:b w:val="0"/>
          <w:iCs/>
        </w:rPr>
        <w:t>Outliers for each category are indicated by a filled circle</w:t>
      </w:r>
      <w:r w:rsidR="00386060">
        <w:rPr>
          <w:b w:val="0"/>
          <w:iCs/>
        </w:rPr>
        <w:t xml:space="preserve"> (&gt;1.5 IQR)</w:t>
      </w:r>
      <w:r w:rsidR="00386060" w:rsidRPr="00487A3A">
        <w:rPr>
          <w:b w:val="0"/>
          <w:iCs/>
        </w:rPr>
        <w:t>.</w:t>
      </w:r>
      <w:r w:rsidR="00386060" w:rsidRPr="00487A3A">
        <w:rPr>
          <w:b w:val="0"/>
          <w:lang w:eastAsia="en-US"/>
        </w:rPr>
        <w:t xml:space="preserve"> HF: Hot Flush</w:t>
      </w:r>
    </w:p>
    <w:p w14:paraId="3364CD12" w14:textId="77777777" w:rsidR="00B71B49" w:rsidRDefault="00B71B49" w:rsidP="00A62B17">
      <w:pPr>
        <w:pStyle w:val="DSPHeading2"/>
        <w:spacing w:line="360" w:lineRule="auto"/>
        <w:rPr>
          <w:b w:val="0"/>
          <w:lang w:val="en-GB"/>
        </w:rPr>
      </w:pPr>
    </w:p>
    <w:p w14:paraId="123B6027" w14:textId="77777777" w:rsidR="003D6623" w:rsidRDefault="003D6623">
      <w:pPr>
        <w:rPr>
          <w:rFonts w:asciiTheme="majorEastAsia" w:eastAsiaTheme="minorEastAsia" w:hAnsiTheme="majorEastAsia" w:cstheme="majorEastAsia"/>
          <w:b/>
          <w:bCs/>
          <w:color w:val="000000" w:themeColor="text1"/>
          <w:sz w:val="22"/>
          <w:lang w:val="en-GB"/>
        </w:rPr>
      </w:pPr>
      <w:r>
        <w:rPr>
          <w:bCs/>
          <w:lang w:val="en-GB"/>
        </w:rPr>
        <w:br w:type="page"/>
      </w:r>
    </w:p>
    <w:p w14:paraId="514E3464" w14:textId="7C7AE8A1" w:rsidR="00386060" w:rsidRPr="003D6623" w:rsidRDefault="00E0093C" w:rsidP="00A62B17">
      <w:pPr>
        <w:pStyle w:val="DSPHeading2"/>
        <w:spacing w:line="360" w:lineRule="auto"/>
        <w:rPr>
          <w:bCs/>
          <w:lang w:val="en-GB"/>
        </w:rPr>
      </w:pPr>
      <w:r w:rsidRPr="003D6623">
        <w:rPr>
          <w:bCs/>
          <w:lang w:val="en-GB"/>
        </w:rPr>
        <w:lastRenderedPageBreak/>
        <w:t>HF frequent and severity u</w:t>
      </w:r>
      <w:r w:rsidR="004935DF" w:rsidRPr="003D6623">
        <w:rPr>
          <w:bCs/>
          <w:lang w:val="en-GB"/>
        </w:rPr>
        <w:t>nivariate analysis</w:t>
      </w:r>
    </w:p>
    <w:p w14:paraId="6A17C7CA" w14:textId="28E416DF" w:rsidR="008A5B22" w:rsidRPr="000E5100" w:rsidRDefault="004935DF" w:rsidP="00A62B17">
      <w:pPr>
        <w:pStyle w:val="DSPHeading2"/>
        <w:spacing w:line="360" w:lineRule="auto"/>
        <w:rPr>
          <w:b w:val="0"/>
        </w:rPr>
      </w:pPr>
      <w:r w:rsidRPr="00E0093C">
        <w:rPr>
          <w:b w:val="0"/>
          <w:lang w:val="en-GB"/>
        </w:rPr>
        <w:t xml:space="preserve"> </w:t>
      </w:r>
      <w:r w:rsidR="00E0093C" w:rsidRPr="00E0093C">
        <w:rPr>
          <w:b w:val="0"/>
          <w:lang w:val="en-GB"/>
        </w:rPr>
        <w:t>Simple linear regression was used to analyse</w:t>
      </w:r>
      <w:r w:rsidR="00E0093C">
        <w:rPr>
          <w:b w:val="0"/>
          <w:lang w:val="en-GB"/>
        </w:rPr>
        <w:t xml:space="preserve"> the relationship between the independent variables of menopausal status, level of anxiety at diagnosis, oncology treatment (chemotherapy and hormone therapy) and hot flush frequency and severity.</w:t>
      </w:r>
    </w:p>
    <w:tbl>
      <w:tblPr>
        <w:tblStyle w:val="TableGrid"/>
        <w:tblW w:w="0" w:type="auto"/>
        <w:tblInd w:w="-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4778"/>
      </w:tblGrid>
      <w:tr w:rsidR="004C0A28" w14:paraId="60ED2A5D" w14:textId="77777777" w:rsidTr="00091EFB">
        <w:tc>
          <w:tcPr>
            <w:tcW w:w="4717" w:type="dxa"/>
          </w:tcPr>
          <w:p w14:paraId="2D586D25" w14:textId="3B414969" w:rsidR="008A5B22" w:rsidRDefault="00C77EA1" w:rsidP="00D16A2D">
            <w:pPr>
              <w:pStyle w:val="DSPStandardFigures"/>
              <w:rPr>
                <w:lang w:val="en-A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52AA094D" wp14:editId="456EAF43">
                  <wp:extent cx="2956619" cy="2150268"/>
                  <wp:effectExtent l="0" t="0" r="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HF Sev Meno.eps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3758" cy="2170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345FF956" w14:textId="32698DCC" w:rsidR="008A5B22" w:rsidRDefault="004F5C79" w:rsidP="00D16A2D">
            <w:pPr>
              <w:pStyle w:val="DSPStandardFigures"/>
              <w:rPr>
                <w:lang w:val="en-A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671A9BF" wp14:editId="4DE3A9E8">
                  <wp:extent cx="2986088" cy="2171700"/>
                  <wp:effectExtent l="0" t="0" r="1143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req and Meno Predictions.eps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2669" cy="2198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A28" w14:paraId="259DEB25" w14:textId="77777777" w:rsidTr="00091EFB">
        <w:tc>
          <w:tcPr>
            <w:tcW w:w="4717" w:type="dxa"/>
          </w:tcPr>
          <w:p w14:paraId="798A591F" w14:textId="31B625B4" w:rsidR="008A5B22" w:rsidRDefault="00A62B17" w:rsidP="00051642">
            <w:pPr>
              <w:pStyle w:val="DSPStandardFigures"/>
              <w:rPr>
                <w:lang w:val="en-AU"/>
              </w:rPr>
            </w:pPr>
            <w:bookmarkStart w:id="1" w:name="_Toc91015674"/>
            <w:bookmarkStart w:id="2" w:name="_Toc90668233"/>
            <w:r>
              <w:rPr>
                <w:b/>
              </w:rPr>
              <w:t>Fig.</w:t>
            </w:r>
            <w:r w:rsidR="008A5B22" w:rsidRPr="0059284F">
              <w:rPr>
                <w:b/>
              </w:rPr>
              <w:t xml:space="preserve"> </w:t>
            </w:r>
            <w:r w:rsidR="00995AB9">
              <w:rPr>
                <w:b/>
              </w:rPr>
              <w:t>B</w:t>
            </w:r>
            <w:r w:rsidR="00E2411F">
              <w:rPr>
                <w:b/>
              </w:rPr>
              <w:t>.</w:t>
            </w:r>
            <w:r w:rsidR="00584457">
              <w:rPr>
                <w:b/>
              </w:rPr>
              <w:t>3</w:t>
            </w:r>
            <w:r w:rsidR="002D1A79">
              <w:rPr>
                <w:b/>
              </w:rPr>
              <w:t xml:space="preserve"> </w:t>
            </w:r>
            <w:r w:rsidR="008A5B22">
              <w:t>Comparison of the a</w:t>
            </w:r>
            <w:r w:rsidR="00350996">
              <w:t>verage predicted severity score</w:t>
            </w:r>
            <w:r w:rsidR="003D5499">
              <w:t xml:space="preserve">. Participants were asked to score the severity of their HFs on a scale </w:t>
            </w:r>
            <w:r w:rsidR="00350996">
              <w:t xml:space="preserve">between </w:t>
            </w:r>
            <w:r w:rsidR="00264B0B">
              <w:t>0</w:t>
            </w:r>
            <w:r w:rsidR="00350996">
              <w:t>-10,</w:t>
            </w:r>
            <w:r w:rsidR="003D5499">
              <w:t xml:space="preserve"> (with 10 being the most severe). The data were used to calculate a predicted average score </w:t>
            </w:r>
            <w:r w:rsidR="008A5B22">
              <w:t xml:space="preserve">for </w:t>
            </w:r>
            <w:r w:rsidR="008A5B22" w:rsidRPr="00AD4B53">
              <w:t>oncology treatment-induce</w:t>
            </w:r>
            <w:r w:rsidR="008A5B22">
              <w:t xml:space="preserve">d HFs </w:t>
            </w:r>
            <w:r w:rsidR="00E351E2">
              <w:t>in</w:t>
            </w:r>
            <w:r w:rsidR="008A5B22">
              <w:t xml:space="preserve"> pre-and postmenopausal </w:t>
            </w:r>
            <w:r w:rsidR="00D90801">
              <w:t>women</w:t>
            </w:r>
            <w:r w:rsidR="00464CD0">
              <w:t xml:space="preserve"> </w:t>
            </w:r>
            <w:r w:rsidR="00D90801">
              <w:t>with breast cancer</w:t>
            </w:r>
            <w:r w:rsidR="00F21C8F">
              <w:t xml:space="preserve"> (n=</w:t>
            </w:r>
            <w:r w:rsidR="003D5499">
              <w:t>241</w:t>
            </w:r>
            <w:r w:rsidR="00091EFB">
              <w:t>)</w:t>
            </w:r>
            <w:r w:rsidR="008A5B22">
              <w:t>.</w:t>
            </w:r>
            <w:bookmarkEnd w:id="1"/>
            <w:r w:rsidR="008A5B22">
              <w:t xml:space="preserve"> </w:t>
            </w:r>
            <w:bookmarkEnd w:id="2"/>
          </w:p>
        </w:tc>
        <w:tc>
          <w:tcPr>
            <w:tcW w:w="4778" w:type="dxa"/>
          </w:tcPr>
          <w:p w14:paraId="07DEB308" w14:textId="7DB4E2CB" w:rsidR="008A5B22" w:rsidRPr="00D164AC" w:rsidRDefault="00A62B17" w:rsidP="00C44808">
            <w:pPr>
              <w:pStyle w:val="DSPStandardFigures"/>
            </w:pPr>
            <w:bookmarkStart w:id="3" w:name="_Toc91015675"/>
            <w:bookmarkStart w:id="4" w:name="_Toc90668235"/>
            <w:r>
              <w:rPr>
                <w:b/>
              </w:rPr>
              <w:t>Fig.</w:t>
            </w:r>
            <w:r w:rsidR="008A5B22" w:rsidRPr="0059284F">
              <w:rPr>
                <w:b/>
              </w:rPr>
              <w:t xml:space="preserve"> </w:t>
            </w:r>
            <w:r w:rsidR="00995AB9">
              <w:rPr>
                <w:b/>
              </w:rPr>
              <w:t>B</w:t>
            </w:r>
            <w:r w:rsidR="00E2411F">
              <w:rPr>
                <w:b/>
              </w:rPr>
              <w:t>.</w:t>
            </w:r>
            <w:r w:rsidR="00584457">
              <w:rPr>
                <w:b/>
              </w:rPr>
              <w:t>4</w:t>
            </w:r>
            <w:r w:rsidR="002D1A79">
              <w:rPr>
                <w:b/>
              </w:rPr>
              <w:t xml:space="preserve"> </w:t>
            </w:r>
            <w:r w:rsidR="008A5B22">
              <w:t>Comparison of the av</w:t>
            </w:r>
            <w:r w:rsidR="00350996">
              <w:t xml:space="preserve">erage predicted daily number of </w:t>
            </w:r>
            <w:r w:rsidR="008A5B22" w:rsidRPr="00AD4B53">
              <w:t>oncology treatment-induce</w:t>
            </w:r>
            <w:r w:rsidR="008A5B22">
              <w:t>d HFs</w:t>
            </w:r>
            <w:r w:rsidR="003D5499">
              <w:t xml:space="preserve">. Participants were asked to estimate the number of HFs they experienced daily. The data were used to calculate a predicted average daily frequency of HFs in </w:t>
            </w:r>
            <w:r w:rsidR="008A5B22">
              <w:t>pre-and postmenopausal</w:t>
            </w:r>
            <w:r w:rsidR="00750A36">
              <w:t xml:space="preserve"> women with breast cancer</w:t>
            </w:r>
            <w:r w:rsidR="00F21C8F">
              <w:t xml:space="preserve"> (n=</w:t>
            </w:r>
            <w:r w:rsidR="003D5499">
              <w:t>241</w:t>
            </w:r>
            <w:r w:rsidR="00091EFB">
              <w:t>)</w:t>
            </w:r>
            <w:r w:rsidR="008A5B22">
              <w:t>.</w:t>
            </w:r>
            <w:bookmarkEnd w:id="3"/>
            <w:r w:rsidR="008A5B22">
              <w:t xml:space="preserve"> </w:t>
            </w:r>
            <w:bookmarkEnd w:id="4"/>
          </w:p>
          <w:p w14:paraId="23DD486F" w14:textId="77777777" w:rsidR="008A5B22" w:rsidRDefault="008A5B22" w:rsidP="00D16A2D">
            <w:pPr>
              <w:pStyle w:val="DSPStandardFigures"/>
              <w:rPr>
                <w:lang w:val="en-AU"/>
              </w:rPr>
            </w:pPr>
          </w:p>
          <w:p w14:paraId="0586F627" w14:textId="77777777" w:rsidR="003D6623" w:rsidRDefault="003D6623" w:rsidP="00D16A2D">
            <w:pPr>
              <w:pStyle w:val="DSPStandardFigures"/>
              <w:rPr>
                <w:lang w:val="en-AU"/>
              </w:rPr>
            </w:pPr>
          </w:p>
        </w:tc>
      </w:tr>
      <w:tr w:rsidR="004C0A28" w14:paraId="01C0F7E2" w14:textId="77777777" w:rsidTr="00091EFB">
        <w:tc>
          <w:tcPr>
            <w:tcW w:w="4717" w:type="dxa"/>
          </w:tcPr>
          <w:p w14:paraId="3652AE07" w14:textId="7107244C" w:rsidR="008A5B22" w:rsidRDefault="00562EAE" w:rsidP="00D16A2D">
            <w:pPr>
              <w:pStyle w:val="DSPStandardFigures"/>
              <w:rPr>
                <w:lang w:val="en-A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DCB1617" wp14:editId="29E06C35">
                  <wp:extent cx="2796292" cy="2033668"/>
                  <wp:effectExtent l="0" t="0" r="0" b="0"/>
                  <wp:docPr id="6010942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094228" name="Picture 601094228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7723" cy="206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8" w:type="dxa"/>
          </w:tcPr>
          <w:p w14:paraId="1CEB163E" w14:textId="66F9CD98" w:rsidR="008A5B22" w:rsidRDefault="00BC54A6" w:rsidP="00D16A2D">
            <w:pPr>
              <w:pStyle w:val="DSPStandardFigures"/>
              <w:rPr>
                <w:lang w:val="en-AU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F6388E7" wp14:editId="39A06F63">
                  <wp:extent cx="2828860" cy="2057353"/>
                  <wp:effectExtent l="0" t="0" r="3810" b="635"/>
                  <wp:docPr id="173083544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0835440" name="Picture 1730835440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4069" cy="2090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A28" w14:paraId="226D0374" w14:textId="77777777" w:rsidTr="00091EFB">
        <w:tc>
          <w:tcPr>
            <w:tcW w:w="4717" w:type="dxa"/>
          </w:tcPr>
          <w:p w14:paraId="62F244C8" w14:textId="4614DFE8" w:rsidR="008A5B22" w:rsidRPr="0010165B" w:rsidRDefault="00A62B17" w:rsidP="00016D13">
            <w:pPr>
              <w:pStyle w:val="DSPStandardFigures"/>
              <w:spacing w:after="200"/>
              <w:rPr>
                <w:szCs w:val="22"/>
              </w:rPr>
            </w:pPr>
            <w:bookmarkStart w:id="5" w:name="_Toc90668237"/>
            <w:bookmarkStart w:id="6" w:name="_Toc91015676"/>
            <w:r w:rsidRPr="0010165B">
              <w:rPr>
                <w:b/>
                <w:szCs w:val="22"/>
              </w:rPr>
              <w:t>Fig.</w:t>
            </w:r>
            <w:r w:rsidR="008A5B22" w:rsidRPr="0010165B">
              <w:rPr>
                <w:b/>
                <w:szCs w:val="22"/>
              </w:rPr>
              <w:t xml:space="preserve"> </w:t>
            </w:r>
            <w:r w:rsidR="00995AB9">
              <w:rPr>
                <w:b/>
                <w:szCs w:val="22"/>
              </w:rPr>
              <w:t>B</w:t>
            </w:r>
            <w:r w:rsidR="00E2411F" w:rsidRPr="0010165B">
              <w:rPr>
                <w:b/>
                <w:szCs w:val="22"/>
              </w:rPr>
              <w:t>.</w:t>
            </w:r>
            <w:r w:rsidR="00584457">
              <w:rPr>
                <w:b/>
                <w:szCs w:val="22"/>
              </w:rPr>
              <w:t>5</w:t>
            </w:r>
            <w:r w:rsidR="00DB2CF6" w:rsidRPr="0010165B">
              <w:rPr>
                <w:szCs w:val="22"/>
              </w:rPr>
              <w:t xml:space="preserve"> </w:t>
            </w:r>
            <w:r w:rsidR="003D6623" w:rsidRPr="0010165B">
              <w:rPr>
                <w:szCs w:val="22"/>
              </w:rPr>
              <w:t xml:space="preserve">Plots on </w:t>
            </w:r>
            <w:r w:rsidR="00DB2CF6" w:rsidRPr="0010165B">
              <w:rPr>
                <w:szCs w:val="22"/>
              </w:rPr>
              <w:t>relationship between anxiety</w:t>
            </w:r>
            <w:r w:rsidR="003D6623" w:rsidRPr="0010165B">
              <w:rPr>
                <w:szCs w:val="22"/>
              </w:rPr>
              <w:t xml:space="preserve"> (x-axis)</w:t>
            </w:r>
            <w:r w:rsidR="00DB2CF6" w:rsidRPr="0010165B">
              <w:rPr>
                <w:szCs w:val="22"/>
              </w:rPr>
              <w:t xml:space="preserve"> and HF severity</w:t>
            </w:r>
            <w:r w:rsidR="003D6623" w:rsidRPr="0010165B">
              <w:rPr>
                <w:szCs w:val="22"/>
              </w:rPr>
              <w:t xml:space="preserve"> (y-axis) using p</w:t>
            </w:r>
            <w:r w:rsidR="00E567B5" w:rsidRPr="0010165B">
              <w:rPr>
                <w:szCs w:val="22"/>
              </w:rPr>
              <w:t xml:space="preserve">articipants self-reported </w:t>
            </w:r>
            <w:r w:rsidR="003D6623" w:rsidRPr="0010165B">
              <w:rPr>
                <w:szCs w:val="22"/>
              </w:rPr>
              <w:t xml:space="preserve">estimates of </w:t>
            </w:r>
            <w:r w:rsidR="00E567B5" w:rsidRPr="0010165B">
              <w:rPr>
                <w:szCs w:val="22"/>
              </w:rPr>
              <w:t>anxiety at the time of diagnosis</w:t>
            </w:r>
            <w:r w:rsidR="003D6623" w:rsidRPr="0010165B">
              <w:rPr>
                <w:szCs w:val="22"/>
              </w:rPr>
              <w:t xml:space="preserve"> (0-10, with 10 being the most severe)</w:t>
            </w:r>
            <w:r w:rsidR="00E567B5" w:rsidRPr="0010165B">
              <w:rPr>
                <w:szCs w:val="22"/>
              </w:rPr>
              <w:t xml:space="preserve"> and HF severity </w:t>
            </w:r>
            <w:r w:rsidR="00264B0B" w:rsidRPr="0010165B">
              <w:rPr>
                <w:szCs w:val="22"/>
              </w:rPr>
              <w:t>0</w:t>
            </w:r>
            <w:r w:rsidR="00E567B5" w:rsidRPr="0010165B">
              <w:rPr>
                <w:szCs w:val="22"/>
              </w:rPr>
              <w:t>-10 (with 10 being the most severe).</w:t>
            </w:r>
            <w:r w:rsidR="003B1E54" w:rsidRPr="0010165B">
              <w:rPr>
                <w:szCs w:val="22"/>
              </w:rPr>
              <w:t xml:space="preserve"> </w:t>
            </w:r>
            <w:bookmarkEnd w:id="5"/>
            <w:bookmarkEnd w:id="6"/>
            <w:r w:rsidR="0010165B" w:rsidRPr="0010165B">
              <w:rPr>
                <w:szCs w:val="22"/>
              </w:rPr>
              <w:t>T</w:t>
            </w:r>
            <w:r w:rsidR="0010165B" w:rsidRPr="0010165B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he residuals had a standard variance across the range of values for anxiety with no notable trend.</w:t>
            </w:r>
          </w:p>
        </w:tc>
        <w:tc>
          <w:tcPr>
            <w:tcW w:w="4778" w:type="dxa"/>
          </w:tcPr>
          <w:p w14:paraId="0345A8E5" w14:textId="5C005DA2" w:rsidR="008A5B22" w:rsidRPr="0010165B" w:rsidRDefault="00A62B17" w:rsidP="00016D13">
            <w:pPr>
              <w:pStyle w:val="DSPStandardFigures"/>
              <w:rPr>
                <w:szCs w:val="22"/>
              </w:rPr>
            </w:pPr>
            <w:bookmarkStart w:id="7" w:name="_Toc91015677"/>
            <w:r w:rsidRPr="0010165B">
              <w:rPr>
                <w:b/>
                <w:szCs w:val="22"/>
              </w:rPr>
              <w:t>Fig.</w:t>
            </w:r>
            <w:r w:rsidR="008A5B22" w:rsidRPr="0010165B">
              <w:rPr>
                <w:b/>
                <w:szCs w:val="22"/>
              </w:rPr>
              <w:t xml:space="preserve"> </w:t>
            </w:r>
            <w:r w:rsidR="00995AB9">
              <w:rPr>
                <w:b/>
                <w:szCs w:val="22"/>
              </w:rPr>
              <w:t>B</w:t>
            </w:r>
            <w:r w:rsidR="00E2411F" w:rsidRPr="0010165B">
              <w:rPr>
                <w:b/>
                <w:szCs w:val="22"/>
              </w:rPr>
              <w:t>.</w:t>
            </w:r>
            <w:r w:rsidR="00584457">
              <w:rPr>
                <w:b/>
                <w:szCs w:val="22"/>
              </w:rPr>
              <w:t>6</w:t>
            </w:r>
            <w:r w:rsidR="008A5B22" w:rsidRPr="0010165B">
              <w:rPr>
                <w:bCs/>
                <w:szCs w:val="22"/>
              </w:rPr>
              <w:t xml:space="preserve"> </w:t>
            </w:r>
            <w:bookmarkEnd w:id="7"/>
            <w:r w:rsidR="003D6623" w:rsidRPr="0010165B">
              <w:rPr>
                <w:bCs/>
                <w:szCs w:val="22"/>
              </w:rPr>
              <w:t xml:space="preserve">Plots on the </w:t>
            </w:r>
            <w:r w:rsidR="00DA5E34" w:rsidRPr="0010165B">
              <w:rPr>
                <w:szCs w:val="22"/>
              </w:rPr>
              <w:t>relationship between anxiety</w:t>
            </w:r>
            <w:r w:rsidR="003D6623" w:rsidRPr="0010165B">
              <w:rPr>
                <w:szCs w:val="22"/>
              </w:rPr>
              <w:t xml:space="preserve"> (x-axis)</w:t>
            </w:r>
            <w:r w:rsidR="00DA5E34" w:rsidRPr="0010165B">
              <w:rPr>
                <w:szCs w:val="22"/>
              </w:rPr>
              <w:t xml:space="preserve"> and HF frequency</w:t>
            </w:r>
            <w:r w:rsidR="003D6623" w:rsidRPr="0010165B">
              <w:rPr>
                <w:szCs w:val="22"/>
              </w:rPr>
              <w:t xml:space="preserve"> (y-axis) using p</w:t>
            </w:r>
            <w:r w:rsidR="00DA5E34" w:rsidRPr="0010165B">
              <w:rPr>
                <w:szCs w:val="22"/>
              </w:rPr>
              <w:t xml:space="preserve">articipants </w:t>
            </w:r>
            <w:r w:rsidR="003D6623" w:rsidRPr="0010165B">
              <w:rPr>
                <w:szCs w:val="22"/>
              </w:rPr>
              <w:t xml:space="preserve">self-report </w:t>
            </w:r>
            <w:r w:rsidR="00DA5E34" w:rsidRPr="0010165B">
              <w:rPr>
                <w:szCs w:val="22"/>
              </w:rPr>
              <w:t>estimate</w:t>
            </w:r>
            <w:r w:rsidR="003D6623" w:rsidRPr="0010165B">
              <w:rPr>
                <w:szCs w:val="22"/>
              </w:rPr>
              <w:t>s</w:t>
            </w:r>
            <w:r w:rsidR="00DA5E34" w:rsidRPr="0010165B">
              <w:rPr>
                <w:szCs w:val="22"/>
              </w:rPr>
              <w:t xml:space="preserve">  </w:t>
            </w:r>
            <w:r w:rsidR="003D6623" w:rsidRPr="0010165B">
              <w:rPr>
                <w:szCs w:val="22"/>
              </w:rPr>
              <w:t xml:space="preserve">of anxiety </w:t>
            </w:r>
            <w:r w:rsidR="00DA5E34" w:rsidRPr="0010165B">
              <w:rPr>
                <w:szCs w:val="22"/>
              </w:rPr>
              <w:t xml:space="preserve">at the time of diagnosis </w:t>
            </w:r>
            <w:r w:rsidR="003D6623" w:rsidRPr="0010165B">
              <w:rPr>
                <w:szCs w:val="22"/>
              </w:rPr>
              <w:t>(</w:t>
            </w:r>
            <w:r w:rsidR="00DA5E34" w:rsidRPr="0010165B">
              <w:rPr>
                <w:szCs w:val="22"/>
              </w:rPr>
              <w:t>0-10</w:t>
            </w:r>
            <w:r w:rsidR="003D6623" w:rsidRPr="0010165B">
              <w:rPr>
                <w:szCs w:val="22"/>
              </w:rPr>
              <w:t xml:space="preserve">, </w:t>
            </w:r>
            <w:r w:rsidR="00DA5E34" w:rsidRPr="0010165B">
              <w:rPr>
                <w:szCs w:val="22"/>
              </w:rPr>
              <w:t>with 10 being the most severe) and the number of daily HFs</w:t>
            </w:r>
            <w:r w:rsidR="003D6623" w:rsidRPr="0010165B">
              <w:rPr>
                <w:szCs w:val="22"/>
              </w:rPr>
              <w:t xml:space="preserve"> (frequency estimate)</w:t>
            </w:r>
            <w:r w:rsidR="00DA5E34" w:rsidRPr="0010165B">
              <w:rPr>
                <w:szCs w:val="22"/>
              </w:rPr>
              <w:t>.</w:t>
            </w:r>
            <w:r w:rsidR="00B861B4" w:rsidRPr="0010165B">
              <w:rPr>
                <w:szCs w:val="22"/>
              </w:rPr>
              <w:t xml:space="preserve"> </w:t>
            </w:r>
            <w:r w:rsidR="00995AB9" w:rsidRPr="0010165B">
              <w:rPr>
                <w:szCs w:val="22"/>
              </w:rPr>
              <w:t>T</w:t>
            </w:r>
            <w:r w:rsidR="00995AB9" w:rsidRPr="0010165B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he residuals had a standard variance across the range of values for anxiety with no notable trend.</w:t>
            </w:r>
          </w:p>
        </w:tc>
      </w:tr>
    </w:tbl>
    <w:p w14:paraId="52518D80" w14:textId="1B06288C" w:rsidR="009C3619" w:rsidRPr="0046495D" w:rsidRDefault="009C3619" w:rsidP="003D6623">
      <w:pPr>
        <w:tabs>
          <w:tab w:val="left" w:pos="1701"/>
        </w:tabs>
        <w:rPr>
          <w:rFonts w:asciiTheme="majorEastAsia" w:eastAsiaTheme="minorEastAsia" w:hAnsiTheme="majorEastAsia" w:cstheme="majorEastAsia"/>
          <w:color w:val="000000" w:themeColor="text1"/>
          <w:sz w:val="22"/>
        </w:rPr>
      </w:pPr>
    </w:p>
    <w:sectPr w:rsidR="009C3619" w:rsidRPr="0046495D" w:rsidSect="00264B9E">
      <w:headerReference w:type="even" r:id="rId17"/>
      <w:headerReference w:type="first" r:id="rId18"/>
      <w:pgSz w:w="11906" w:h="16838"/>
      <w:pgMar w:top="1701" w:right="1134" w:bottom="1134" w:left="1701" w:header="709" w:footer="709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6B531" w14:textId="77777777" w:rsidR="00264B9E" w:rsidRDefault="00264B9E" w:rsidP="00566D02">
      <w:r>
        <w:separator/>
      </w:r>
    </w:p>
  </w:endnote>
  <w:endnote w:type="continuationSeparator" w:id="0">
    <w:p w14:paraId="5A3E5160" w14:textId="77777777" w:rsidR="00264B9E" w:rsidRDefault="00264B9E" w:rsidP="0056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2E16" w14:textId="77777777" w:rsidR="00264B9E" w:rsidRDefault="00264B9E" w:rsidP="00566D02">
      <w:r>
        <w:separator/>
      </w:r>
    </w:p>
  </w:footnote>
  <w:footnote w:type="continuationSeparator" w:id="0">
    <w:p w14:paraId="7735068F" w14:textId="77777777" w:rsidR="00264B9E" w:rsidRDefault="00264B9E" w:rsidP="00566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2C314" w14:textId="34651E3D" w:rsidR="00E15496" w:rsidRDefault="00E1549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45CD13" wp14:editId="6B596AF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890" b="4445"/>
              <wp:wrapNone/>
              <wp:docPr id="302024880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72D18E" w14:textId="11DE03CA" w:rsidR="00E15496" w:rsidRPr="00E15496" w:rsidRDefault="00E15496" w:rsidP="00E15496">
                          <w:pPr>
                            <w:rPr>
                              <w:rFonts w:ascii="Calibri" w:hAnsi="Calibri" w:cs="Calibri"/>
                              <w:noProof/>
                              <w:color w:val="EEDC00"/>
                            </w:rPr>
                          </w:pPr>
                          <w:r w:rsidRPr="00E15496">
                            <w:rPr>
                              <w:rFonts w:ascii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45CD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A72D18E" w14:textId="11DE03CA" w:rsidR="00E15496" w:rsidRPr="00E15496" w:rsidRDefault="00E15496" w:rsidP="00E15496">
                    <w:pPr>
                      <w:rPr>
                        <w:rFonts w:ascii="Calibri" w:hAnsi="Calibri" w:cs="Calibri"/>
                        <w:noProof/>
                        <w:color w:val="EEDC00"/>
                      </w:rPr>
                    </w:pPr>
                    <w:r w:rsidRPr="00E15496">
                      <w:rPr>
                        <w:rFonts w:ascii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BE7AC" w14:textId="05B3F776" w:rsidR="00E15496" w:rsidRDefault="00E1549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4291C84" wp14:editId="0BAC72C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890" b="4445"/>
              <wp:wrapNone/>
              <wp:docPr id="104590222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281C17" w14:textId="3ECA6A7C" w:rsidR="00E15496" w:rsidRPr="00E15496" w:rsidRDefault="00E15496" w:rsidP="00E15496">
                          <w:pPr>
                            <w:rPr>
                              <w:rFonts w:ascii="Calibri" w:hAnsi="Calibri" w:cs="Calibri"/>
                              <w:noProof/>
                              <w:color w:val="EEDC00"/>
                            </w:rPr>
                          </w:pPr>
                          <w:r w:rsidRPr="00E15496">
                            <w:rPr>
                              <w:rFonts w:ascii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291C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5281C17" w14:textId="3ECA6A7C" w:rsidR="00E15496" w:rsidRPr="00E15496" w:rsidRDefault="00E15496" w:rsidP="00E15496">
                    <w:pPr>
                      <w:rPr>
                        <w:rFonts w:ascii="Calibri" w:hAnsi="Calibri" w:cs="Calibri"/>
                        <w:noProof/>
                        <w:color w:val="EEDC00"/>
                      </w:rPr>
                    </w:pPr>
                    <w:r w:rsidRPr="00E15496">
                      <w:rPr>
                        <w:rFonts w:ascii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796C7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C42FA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A4F6FDC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E9880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81"/>
    <w:multiLevelType w:val="singleLevel"/>
    <w:tmpl w:val="A69AE2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035033D9"/>
    <w:multiLevelType w:val="hybridMultilevel"/>
    <w:tmpl w:val="A8A42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563CA6"/>
    <w:multiLevelType w:val="hybridMultilevel"/>
    <w:tmpl w:val="FC003E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EB6368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F0722B"/>
    <w:multiLevelType w:val="hybridMultilevel"/>
    <w:tmpl w:val="5F1AD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794F3B"/>
    <w:multiLevelType w:val="hybridMultilevel"/>
    <w:tmpl w:val="B420D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33B96"/>
    <w:multiLevelType w:val="hybridMultilevel"/>
    <w:tmpl w:val="5F1AD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421697"/>
    <w:multiLevelType w:val="hybridMultilevel"/>
    <w:tmpl w:val="A4888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6273C9"/>
    <w:multiLevelType w:val="hybridMultilevel"/>
    <w:tmpl w:val="5F1AD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E00C7A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6C0651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B310D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BE3B01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537D43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497A26"/>
    <w:multiLevelType w:val="multilevel"/>
    <w:tmpl w:val="B3A42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6BF16DE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CE1D1C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F87EC0"/>
    <w:multiLevelType w:val="hybridMultilevel"/>
    <w:tmpl w:val="CC268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516D23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180364"/>
    <w:multiLevelType w:val="hybridMultilevel"/>
    <w:tmpl w:val="9BDA9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B44DB1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553CD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EE6616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1663BF"/>
    <w:multiLevelType w:val="hybridMultilevel"/>
    <w:tmpl w:val="BA8E7472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177812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0B62B7"/>
    <w:multiLevelType w:val="hybridMultilevel"/>
    <w:tmpl w:val="CAE08F2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2F617D8"/>
    <w:multiLevelType w:val="hybridMultilevel"/>
    <w:tmpl w:val="41248A64"/>
    <w:lvl w:ilvl="0" w:tplc="0C09000F">
      <w:start w:val="1"/>
      <w:numFmt w:val="decimal"/>
      <w:lvlText w:val="%1."/>
      <w:lvlJc w:val="left"/>
      <w:pPr>
        <w:ind w:left="896" w:hanging="360"/>
      </w:pPr>
    </w:lvl>
    <w:lvl w:ilvl="1" w:tplc="04090019" w:tentative="1">
      <w:start w:val="1"/>
      <w:numFmt w:val="lowerLetter"/>
      <w:lvlText w:val="%2."/>
      <w:lvlJc w:val="left"/>
      <w:pPr>
        <w:ind w:left="1616" w:hanging="360"/>
      </w:pPr>
    </w:lvl>
    <w:lvl w:ilvl="2" w:tplc="0409001B" w:tentative="1">
      <w:start w:val="1"/>
      <w:numFmt w:val="lowerRoman"/>
      <w:lvlText w:val="%3."/>
      <w:lvlJc w:val="right"/>
      <w:pPr>
        <w:ind w:left="2336" w:hanging="180"/>
      </w:pPr>
    </w:lvl>
    <w:lvl w:ilvl="3" w:tplc="0409000F" w:tentative="1">
      <w:start w:val="1"/>
      <w:numFmt w:val="decimal"/>
      <w:lvlText w:val="%4."/>
      <w:lvlJc w:val="left"/>
      <w:pPr>
        <w:ind w:left="3056" w:hanging="360"/>
      </w:pPr>
    </w:lvl>
    <w:lvl w:ilvl="4" w:tplc="04090019" w:tentative="1">
      <w:start w:val="1"/>
      <w:numFmt w:val="lowerLetter"/>
      <w:lvlText w:val="%5."/>
      <w:lvlJc w:val="left"/>
      <w:pPr>
        <w:ind w:left="3776" w:hanging="360"/>
      </w:pPr>
    </w:lvl>
    <w:lvl w:ilvl="5" w:tplc="0409001B" w:tentative="1">
      <w:start w:val="1"/>
      <w:numFmt w:val="lowerRoman"/>
      <w:lvlText w:val="%6."/>
      <w:lvlJc w:val="right"/>
      <w:pPr>
        <w:ind w:left="4496" w:hanging="180"/>
      </w:pPr>
    </w:lvl>
    <w:lvl w:ilvl="6" w:tplc="0409000F" w:tentative="1">
      <w:start w:val="1"/>
      <w:numFmt w:val="decimal"/>
      <w:lvlText w:val="%7."/>
      <w:lvlJc w:val="left"/>
      <w:pPr>
        <w:ind w:left="5216" w:hanging="360"/>
      </w:pPr>
    </w:lvl>
    <w:lvl w:ilvl="7" w:tplc="04090019" w:tentative="1">
      <w:start w:val="1"/>
      <w:numFmt w:val="lowerLetter"/>
      <w:lvlText w:val="%8."/>
      <w:lvlJc w:val="left"/>
      <w:pPr>
        <w:ind w:left="5936" w:hanging="360"/>
      </w:pPr>
    </w:lvl>
    <w:lvl w:ilvl="8" w:tplc="0409001B" w:tentative="1">
      <w:start w:val="1"/>
      <w:numFmt w:val="lowerRoman"/>
      <w:lvlText w:val="%9."/>
      <w:lvlJc w:val="right"/>
      <w:pPr>
        <w:ind w:left="6656" w:hanging="180"/>
      </w:pPr>
    </w:lvl>
  </w:abstractNum>
  <w:abstractNum w:abstractNumId="31" w15:restartNumberingAfterBreak="0">
    <w:nsid w:val="45DF474C"/>
    <w:multiLevelType w:val="hybridMultilevel"/>
    <w:tmpl w:val="033681E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121F8B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94094E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9A4001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BC212C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FC029D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277DD1"/>
    <w:multiLevelType w:val="hybridMultilevel"/>
    <w:tmpl w:val="3CFE5EC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C0E31"/>
    <w:multiLevelType w:val="hybridMultilevel"/>
    <w:tmpl w:val="A4888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2C19A6"/>
    <w:multiLevelType w:val="hybridMultilevel"/>
    <w:tmpl w:val="70C6FCE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7C7EC5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147F6"/>
    <w:multiLevelType w:val="hybridMultilevel"/>
    <w:tmpl w:val="C61838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BB254F2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A32FE"/>
    <w:multiLevelType w:val="hybridMultilevel"/>
    <w:tmpl w:val="5F1AD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C919BE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76375B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0640D6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386140"/>
    <w:multiLevelType w:val="hybridMultilevel"/>
    <w:tmpl w:val="82AA1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6002F0"/>
    <w:multiLevelType w:val="hybridMultilevel"/>
    <w:tmpl w:val="E1482C1A"/>
    <w:lvl w:ilvl="0" w:tplc="04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960666">
    <w:abstractNumId w:val="28"/>
  </w:num>
  <w:num w:numId="2" w16cid:durableId="1743289708">
    <w:abstractNumId w:val="16"/>
  </w:num>
  <w:num w:numId="3" w16cid:durableId="1067992639">
    <w:abstractNumId w:val="14"/>
  </w:num>
  <w:num w:numId="4" w16cid:durableId="1037395086">
    <w:abstractNumId w:val="47"/>
  </w:num>
  <w:num w:numId="5" w16cid:durableId="775561711">
    <w:abstractNumId w:val="13"/>
  </w:num>
  <w:num w:numId="6" w16cid:durableId="490411423">
    <w:abstractNumId w:val="25"/>
  </w:num>
  <w:num w:numId="7" w16cid:durableId="1727993401">
    <w:abstractNumId w:val="20"/>
  </w:num>
  <w:num w:numId="8" w16cid:durableId="1987969668">
    <w:abstractNumId w:val="45"/>
  </w:num>
  <w:num w:numId="9" w16cid:durableId="389577851">
    <w:abstractNumId w:val="46"/>
  </w:num>
  <w:num w:numId="10" w16cid:durableId="1484932822">
    <w:abstractNumId w:val="22"/>
  </w:num>
  <w:num w:numId="11" w16cid:durableId="1924102656">
    <w:abstractNumId w:val="34"/>
  </w:num>
  <w:num w:numId="12" w16cid:durableId="1884292893">
    <w:abstractNumId w:val="40"/>
  </w:num>
  <w:num w:numId="13" w16cid:durableId="1069575882">
    <w:abstractNumId w:val="35"/>
  </w:num>
  <w:num w:numId="14" w16cid:durableId="862091963">
    <w:abstractNumId w:val="24"/>
  </w:num>
  <w:num w:numId="15" w16cid:durableId="1533229503">
    <w:abstractNumId w:val="44"/>
  </w:num>
  <w:num w:numId="16" w16cid:durableId="1825505577">
    <w:abstractNumId w:val="15"/>
  </w:num>
  <w:num w:numId="17" w16cid:durableId="1549339139">
    <w:abstractNumId w:val="32"/>
  </w:num>
  <w:num w:numId="18" w16cid:durableId="313263596">
    <w:abstractNumId w:val="26"/>
  </w:num>
  <w:num w:numId="19" w16cid:durableId="1182861386">
    <w:abstractNumId w:val="7"/>
  </w:num>
  <w:num w:numId="20" w16cid:durableId="1759516694">
    <w:abstractNumId w:val="33"/>
  </w:num>
  <w:num w:numId="21" w16cid:durableId="444495762">
    <w:abstractNumId w:val="36"/>
  </w:num>
  <w:num w:numId="22" w16cid:durableId="136606108">
    <w:abstractNumId w:val="37"/>
  </w:num>
  <w:num w:numId="23" w16cid:durableId="1705598895">
    <w:abstractNumId w:val="6"/>
  </w:num>
  <w:num w:numId="24" w16cid:durableId="1966157354">
    <w:abstractNumId w:val="42"/>
  </w:num>
  <w:num w:numId="25" w16cid:durableId="893200390">
    <w:abstractNumId w:val="17"/>
  </w:num>
  <w:num w:numId="26" w16cid:durableId="1505590745">
    <w:abstractNumId w:val="11"/>
  </w:num>
  <w:num w:numId="27" w16cid:durableId="1964269347">
    <w:abstractNumId w:val="38"/>
  </w:num>
  <w:num w:numId="28" w16cid:durableId="389235447">
    <w:abstractNumId w:val="43"/>
  </w:num>
  <w:num w:numId="29" w16cid:durableId="1328480565">
    <w:abstractNumId w:val="10"/>
  </w:num>
  <w:num w:numId="30" w16cid:durableId="214437905">
    <w:abstractNumId w:val="12"/>
  </w:num>
  <w:num w:numId="31" w16cid:durableId="2012485757">
    <w:abstractNumId w:val="8"/>
  </w:num>
  <w:num w:numId="32" w16cid:durableId="394666197">
    <w:abstractNumId w:val="19"/>
  </w:num>
  <w:num w:numId="33" w16cid:durableId="1075205472">
    <w:abstractNumId w:val="30"/>
  </w:num>
  <w:num w:numId="34" w16cid:durableId="208612049">
    <w:abstractNumId w:val="23"/>
  </w:num>
  <w:num w:numId="35" w16cid:durableId="1825775117">
    <w:abstractNumId w:val="9"/>
  </w:num>
  <w:num w:numId="36" w16cid:durableId="394858590">
    <w:abstractNumId w:val="39"/>
  </w:num>
  <w:num w:numId="37" w16cid:durableId="1103721361">
    <w:abstractNumId w:val="21"/>
  </w:num>
  <w:num w:numId="38" w16cid:durableId="2118594636">
    <w:abstractNumId w:val="31"/>
  </w:num>
  <w:num w:numId="39" w16cid:durableId="115106484">
    <w:abstractNumId w:val="29"/>
  </w:num>
  <w:num w:numId="40" w16cid:durableId="1616400445">
    <w:abstractNumId w:val="27"/>
  </w:num>
  <w:num w:numId="41" w16cid:durableId="238371948">
    <w:abstractNumId w:val="48"/>
  </w:num>
  <w:num w:numId="42" w16cid:durableId="952249252">
    <w:abstractNumId w:val="5"/>
  </w:num>
  <w:num w:numId="43" w16cid:durableId="323751011">
    <w:abstractNumId w:val="41"/>
  </w:num>
  <w:num w:numId="44" w16cid:durableId="1777208387">
    <w:abstractNumId w:val="0"/>
  </w:num>
  <w:num w:numId="45" w16cid:durableId="1945842611">
    <w:abstractNumId w:val="1"/>
  </w:num>
  <w:num w:numId="46" w16cid:durableId="582449869">
    <w:abstractNumId w:val="2"/>
  </w:num>
  <w:num w:numId="47" w16cid:durableId="881598165">
    <w:abstractNumId w:val="3"/>
  </w:num>
  <w:num w:numId="48" w16cid:durableId="1099912707">
    <w:abstractNumId w:val="4"/>
  </w:num>
  <w:num w:numId="49" w16cid:durableId="1174877133">
    <w:abstractNumId w:val="18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sv-SE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fi-FI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(U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dsztf190vxiew5s0pr52fdwfzvpxarrft&quot;&gt;My EndNote Library&lt;record-ids&gt;&lt;item&gt;2&lt;/item&gt;&lt;item&gt;3&lt;/item&gt;&lt;item&gt;5&lt;/item&gt;&lt;item&gt;9&lt;/item&gt;&lt;item&gt;12&lt;/item&gt;&lt;item&gt;14&lt;/item&gt;&lt;item&gt;16&lt;/item&gt;&lt;item&gt;22&lt;/item&gt;&lt;item&gt;24&lt;/item&gt;&lt;item&gt;25&lt;/item&gt;&lt;item&gt;26&lt;/item&gt;&lt;item&gt;27&lt;/item&gt;&lt;item&gt;28&lt;/item&gt;&lt;item&gt;30&lt;/item&gt;&lt;item&gt;31&lt;/item&gt;&lt;item&gt;32&lt;/item&gt;&lt;item&gt;77&lt;/item&gt;&lt;item&gt;84&lt;/item&gt;&lt;item&gt;85&lt;/item&gt;&lt;item&gt;110&lt;/item&gt;&lt;item&gt;111&lt;/item&gt;&lt;item&gt;117&lt;/item&gt;&lt;item&gt;153&lt;/item&gt;&lt;item&gt;161&lt;/item&gt;&lt;item&gt;162&lt;/item&gt;&lt;item&gt;175&lt;/item&gt;&lt;item&gt;176&lt;/item&gt;&lt;item&gt;177&lt;/item&gt;&lt;item&gt;178&lt;/item&gt;&lt;item&gt;179&lt;/item&gt;&lt;item&gt;180&lt;/item&gt;&lt;item&gt;186&lt;/item&gt;&lt;item&gt;188&lt;/item&gt;&lt;item&gt;193&lt;/item&gt;&lt;item&gt;194&lt;/item&gt;&lt;item&gt;196&lt;/item&gt;&lt;item&gt;204&lt;/item&gt;&lt;item&gt;230&lt;/item&gt;&lt;item&gt;231&lt;/item&gt;&lt;item&gt;233&lt;/item&gt;&lt;item&gt;234&lt;/item&gt;&lt;item&gt;244&lt;/item&gt;&lt;item&gt;255&lt;/item&gt;&lt;item&gt;262&lt;/item&gt;&lt;item&gt;272&lt;/item&gt;&lt;item&gt;273&lt;/item&gt;&lt;item&gt;281&lt;/item&gt;&lt;item&gt;282&lt;/item&gt;&lt;item&gt;283&lt;/item&gt;&lt;item&gt;284&lt;/item&gt;&lt;item&gt;297&lt;/item&gt;&lt;item&gt;299&lt;/item&gt;&lt;item&gt;304&lt;/item&gt;&lt;item&gt;308&lt;/item&gt;&lt;item&gt;310&lt;/item&gt;&lt;item&gt;311&lt;/item&gt;&lt;/record-ids&gt;&lt;/item&gt;&lt;/Libraries&gt;"/>
  </w:docVars>
  <w:rsids>
    <w:rsidRoot w:val="002450FA"/>
    <w:rsid w:val="00000239"/>
    <w:rsid w:val="000004AF"/>
    <w:rsid w:val="000005EE"/>
    <w:rsid w:val="00000FDE"/>
    <w:rsid w:val="00001254"/>
    <w:rsid w:val="00001273"/>
    <w:rsid w:val="0000174C"/>
    <w:rsid w:val="000019BC"/>
    <w:rsid w:val="00001E15"/>
    <w:rsid w:val="00001F31"/>
    <w:rsid w:val="00001FC2"/>
    <w:rsid w:val="00002A28"/>
    <w:rsid w:val="00002DCD"/>
    <w:rsid w:val="00002E9C"/>
    <w:rsid w:val="00003275"/>
    <w:rsid w:val="0000428F"/>
    <w:rsid w:val="00004507"/>
    <w:rsid w:val="000047FB"/>
    <w:rsid w:val="0000499E"/>
    <w:rsid w:val="00004D10"/>
    <w:rsid w:val="000051EF"/>
    <w:rsid w:val="000055B0"/>
    <w:rsid w:val="00005ADB"/>
    <w:rsid w:val="000062F4"/>
    <w:rsid w:val="00006BA4"/>
    <w:rsid w:val="00006FED"/>
    <w:rsid w:val="000072F4"/>
    <w:rsid w:val="000078DD"/>
    <w:rsid w:val="0000796B"/>
    <w:rsid w:val="00007F61"/>
    <w:rsid w:val="0001044D"/>
    <w:rsid w:val="0001050F"/>
    <w:rsid w:val="00010925"/>
    <w:rsid w:val="00010B45"/>
    <w:rsid w:val="00010BE6"/>
    <w:rsid w:val="000110E6"/>
    <w:rsid w:val="0001125B"/>
    <w:rsid w:val="000112F3"/>
    <w:rsid w:val="00011414"/>
    <w:rsid w:val="00011652"/>
    <w:rsid w:val="00011BC4"/>
    <w:rsid w:val="00011CDB"/>
    <w:rsid w:val="00011E3D"/>
    <w:rsid w:val="000125B1"/>
    <w:rsid w:val="000126CD"/>
    <w:rsid w:val="00012998"/>
    <w:rsid w:val="00012FDD"/>
    <w:rsid w:val="0001311D"/>
    <w:rsid w:val="0001349D"/>
    <w:rsid w:val="00013D5F"/>
    <w:rsid w:val="00013DEC"/>
    <w:rsid w:val="00013FB3"/>
    <w:rsid w:val="00014151"/>
    <w:rsid w:val="000154AA"/>
    <w:rsid w:val="00015B86"/>
    <w:rsid w:val="00015DC7"/>
    <w:rsid w:val="00015E2A"/>
    <w:rsid w:val="00015EFC"/>
    <w:rsid w:val="000162A4"/>
    <w:rsid w:val="000162EE"/>
    <w:rsid w:val="000163D4"/>
    <w:rsid w:val="000164CF"/>
    <w:rsid w:val="00016588"/>
    <w:rsid w:val="00016D13"/>
    <w:rsid w:val="00016E0B"/>
    <w:rsid w:val="000172B0"/>
    <w:rsid w:val="000174DE"/>
    <w:rsid w:val="0001778E"/>
    <w:rsid w:val="0001793B"/>
    <w:rsid w:val="00017F75"/>
    <w:rsid w:val="00021059"/>
    <w:rsid w:val="0002106A"/>
    <w:rsid w:val="000212F6"/>
    <w:rsid w:val="0002173C"/>
    <w:rsid w:val="00021934"/>
    <w:rsid w:val="00021FAE"/>
    <w:rsid w:val="00022992"/>
    <w:rsid w:val="000231B7"/>
    <w:rsid w:val="00023228"/>
    <w:rsid w:val="000232BF"/>
    <w:rsid w:val="000237D5"/>
    <w:rsid w:val="00024197"/>
    <w:rsid w:val="000243B7"/>
    <w:rsid w:val="000248E3"/>
    <w:rsid w:val="00025DF8"/>
    <w:rsid w:val="00026640"/>
    <w:rsid w:val="0002668A"/>
    <w:rsid w:val="000266E5"/>
    <w:rsid w:val="0002679D"/>
    <w:rsid w:val="00027065"/>
    <w:rsid w:val="00027256"/>
    <w:rsid w:val="00027435"/>
    <w:rsid w:val="0002757E"/>
    <w:rsid w:val="00027BAA"/>
    <w:rsid w:val="000303BF"/>
    <w:rsid w:val="00030577"/>
    <w:rsid w:val="00030830"/>
    <w:rsid w:val="00030B7E"/>
    <w:rsid w:val="00030C7A"/>
    <w:rsid w:val="00030CF9"/>
    <w:rsid w:val="00031158"/>
    <w:rsid w:val="00031314"/>
    <w:rsid w:val="0003160B"/>
    <w:rsid w:val="00031EA7"/>
    <w:rsid w:val="00031ED8"/>
    <w:rsid w:val="000320AA"/>
    <w:rsid w:val="0003252C"/>
    <w:rsid w:val="00032585"/>
    <w:rsid w:val="000325EB"/>
    <w:rsid w:val="00032639"/>
    <w:rsid w:val="000327A4"/>
    <w:rsid w:val="00032C01"/>
    <w:rsid w:val="000333FF"/>
    <w:rsid w:val="000339F6"/>
    <w:rsid w:val="00033A77"/>
    <w:rsid w:val="0003454F"/>
    <w:rsid w:val="00035363"/>
    <w:rsid w:val="0003620B"/>
    <w:rsid w:val="000362AE"/>
    <w:rsid w:val="00036446"/>
    <w:rsid w:val="00037125"/>
    <w:rsid w:val="0003717F"/>
    <w:rsid w:val="00037226"/>
    <w:rsid w:val="000373C9"/>
    <w:rsid w:val="000377ED"/>
    <w:rsid w:val="00037887"/>
    <w:rsid w:val="000378A5"/>
    <w:rsid w:val="00037A55"/>
    <w:rsid w:val="00037A60"/>
    <w:rsid w:val="00037C0D"/>
    <w:rsid w:val="00037DEF"/>
    <w:rsid w:val="000401A6"/>
    <w:rsid w:val="00040613"/>
    <w:rsid w:val="00040A55"/>
    <w:rsid w:val="00041174"/>
    <w:rsid w:val="00041397"/>
    <w:rsid w:val="00041667"/>
    <w:rsid w:val="00041ADD"/>
    <w:rsid w:val="00041C23"/>
    <w:rsid w:val="00041CC3"/>
    <w:rsid w:val="00041CF3"/>
    <w:rsid w:val="00041FE5"/>
    <w:rsid w:val="00042264"/>
    <w:rsid w:val="00042978"/>
    <w:rsid w:val="00042BBD"/>
    <w:rsid w:val="00042EBC"/>
    <w:rsid w:val="00042FC0"/>
    <w:rsid w:val="000434B3"/>
    <w:rsid w:val="000436F0"/>
    <w:rsid w:val="00043863"/>
    <w:rsid w:val="000438B5"/>
    <w:rsid w:val="00044991"/>
    <w:rsid w:val="00044DEE"/>
    <w:rsid w:val="00044F27"/>
    <w:rsid w:val="00044FB9"/>
    <w:rsid w:val="0004568E"/>
    <w:rsid w:val="00046199"/>
    <w:rsid w:val="0004655E"/>
    <w:rsid w:val="000466BC"/>
    <w:rsid w:val="00046CEB"/>
    <w:rsid w:val="00046E64"/>
    <w:rsid w:val="00046EC5"/>
    <w:rsid w:val="000471E6"/>
    <w:rsid w:val="00047339"/>
    <w:rsid w:val="00047436"/>
    <w:rsid w:val="000478AA"/>
    <w:rsid w:val="0004794A"/>
    <w:rsid w:val="00047B31"/>
    <w:rsid w:val="00050289"/>
    <w:rsid w:val="0005032A"/>
    <w:rsid w:val="0005049B"/>
    <w:rsid w:val="00050B0F"/>
    <w:rsid w:val="00050C40"/>
    <w:rsid w:val="00051102"/>
    <w:rsid w:val="0005130C"/>
    <w:rsid w:val="00051413"/>
    <w:rsid w:val="00051642"/>
    <w:rsid w:val="000516D5"/>
    <w:rsid w:val="0005179C"/>
    <w:rsid w:val="00051DAD"/>
    <w:rsid w:val="00051FB7"/>
    <w:rsid w:val="00052424"/>
    <w:rsid w:val="000524D9"/>
    <w:rsid w:val="00052A7A"/>
    <w:rsid w:val="00052B24"/>
    <w:rsid w:val="00052BDF"/>
    <w:rsid w:val="00052EA1"/>
    <w:rsid w:val="000532CA"/>
    <w:rsid w:val="0005379F"/>
    <w:rsid w:val="00053DB3"/>
    <w:rsid w:val="000540F5"/>
    <w:rsid w:val="00054358"/>
    <w:rsid w:val="0005439E"/>
    <w:rsid w:val="000546AF"/>
    <w:rsid w:val="00054952"/>
    <w:rsid w:val="00054C3C"/>
    <w:rsid w:val="00054CBA"/>
    <w:rsid w:val="00054E92"/>
    <w:rsid w:val="0005509D"/>
    <w:rsid w:val="0005509E"/>
    <w:rsid w:val="00055273"/>
    <w:rsid w:val="0005568E"/>
    <w:rsid w:val="00055C22"/>
    <w:rsid w:val="00055C80"/>
    <w:rsid w:val="00056724"/>
    <w:rsid w:val="00056789"/>
    <w:rsid w:val="00056C73"/>
    <w:rsid w:val="00056C76"/>
    <w:rsid w:val="00056FF3"/>
    <w:rsid w:val="00057414"/>
    <w:rsid w:val="00057AE3"/>
    <w:rsid w:val="00057B91"/>
    <w:rsid w:val="00060163"/>
    <w:rsid w:val="00060A3F"/>
    <w:rsid w:val="00060A88"/>
    <w:rsid w:val="00061235"/>
    <w:rsid w:val="000613F6"/>
    <w:rsid w:val="000617AF"/>
    <w:rsid w:val="0006219D"/>
    <w:rsid w:val="000621BE"/>
    <w:rsid w:val="0006278E"/>
    <w:rsid w:val="00062993"/>
    <w:rsid w:val="00062AB8"/>
    <w:rsid w:val="00062AFF"/>
    <w:rsid w:val="00063AB3"/>
    <w:rsid w:val="00063B27"/>
    <w:rsid w:val="0006444F"/>
    <w:rsid w:val="000649E3"/>
    <w:rsid w:val="00064B3F"/>
    <w:rsid w:val="00064CE4"/>
    <w:rsid w:val="00065449"/>
    <w:rsid w:val="000656F8"/>
    <w:rsid w:val="00065AB9"/>
    <w:rsid w:val="00065C20"/>
    <w:rsid w:val="00066521"/>
    <w:rsid w:val="000665D6"/>
    <w:rsid w:val="00066A37"/>
    <w:rsid w:val="00066CE7"/>
    <w:rsid w:val="00066EDB"/>
    <w:rsid w:val="00066EE5"/>
    <w:rsid w:val="000674FB"/>
    <w:rsid w:val="0006779A"/>
    <w:rsid w:val="000679C2"/>
    <w:rsid w:val="00067DAF"/>
    <w:rsid w:val="000704DB"/>
    <w:rsid w:val="0007071B"/>
    <w:rsid w:val="00070AC0"/>
    <w:rsid w:val="00070D2B"/>
    <w:rsid w:val="00071447"/>
    <w:rsid w:val="00071545"/>
    <w:rsid w:val="0007194D"/>
    <w:rsid w:val="00071B7C"/>
    <w:rsid w:val="00071D87"/>
    <w:rsid w:val="0007201E"/>
    <w:rsid w:val="00072281"/>
    <w:rsid w:val="000724E4"/>
    <w:rsid w:val="00072929"/>
    <w:rsid w:val="00072F93"/>
    <w:rsid w:val="00073D4F"/>
    <w:rsid w:val="00073E20"/>
    <w:rsid w:val="0007416A"/>
    <w:rsid w:val="00074326"/>
    <w:rsid w:val="00074364"/>
    <w:rsid w:val="00074460"/>
    <w:rsid w:val="000750EA"/>
    <w:rsid w:val="000752B4"/>
    <w:rsid w:val="00075A6D"/>
    <w:rsid w:val="0007600A"/>
    <w:rsid w:val="00076247"/>
    <w:rsid w:val="00077361"/>
    <w:rsid w:val="000778A9"/>
    <w:rsid w:val="00077D6B"/>
    <w:rsid w:val="00077F19"/>
    <w:rsid w:val="00080463"/>
    <w:rsid w:val="000809C5"/>
    <w:rsid w:val="000809F6"/>
    <w:rsid w:val="000812DC"/>
    <w:rsid w:val="0008152B"/>
    <w:rsid w:val="00081F9D"/>
    <w:rsid w:val="00081FB9"/>
    <w:rsid w:val="00082199"/>
    <w:rsid w:val="00082ABD"/>
    <w:rsid w:val="00082DF8"/>
    <w:rsid w:val="00082F84"/>
    <w:rsid w:val="000833A4"/>
    <w:rsid w:val="00083470"/>
    <w:rsid w:val="000838C6"/>
    <w:rsid w:val="00083956"/>
    <w:rsid w:val="00083E2D"/>
    <w:rsid w:val="00083ECB"/>
    <w:rsid w:val="000840F7"/>
    <w:rsid w:val="0008471E"/>
    <w:rsid w:val="000849B6"/>
    <w:rsid w:val="00084CBE"/>
    <w:rsid w:val="000850F6"/>
    <w:rsid w:val="00085754"/>
    <w:rsid w:val="000858C3"/>
    <w:rsid w:val="00085995"/>
    <w:rsid w:val="00085D0F"/>
    <w:rsid w:val="0008632F"/>
    <w:rsid w:val="00086A3D"/>
    <w:rsid w:val="00086D0A"/>
    <w:rsid w:val="00086F30"/>
    <w:rsid w:val="00086FE2"/>
    <w:rsid w:val="000870C2"/>
    <w:rsid w:val="0008722A"/>
    <w:rsid w:val="000872F4"/>
    <w:rsid w:val="000873BE"/>
    <w:rsid w:val="0008751B"/>
    <w:rsid w:val="00087671"/>
    <w:rsid w:val="0008790B"/>
    <w:rsid w:val="00087B2E"/>
    <w:rsid w:val="0009028E"/>
    <w:rsid w:val="00090E3D"/>
    <w:rsid w:val="00091770"/>
    <w:rsid w:val="00091D22"/>
    <w:rsid w:val="00091D6C"/>
    <w:rsid w:val="00091EFB"/>
    <w:rsid w:val="00091EFC"/>
    <w:rsid w:val="00091F28"/>
    <w:rsid w:val="00091FD7"/>
    <w:rsid w:val="000920C3"/>
    <w:rsid w:val="000920EB"/>
    <w:rsid w:val="00092729"/>
    <w:rsid w:val="000927A7"/>
    <w:rsid w:val="00092F02"/>
    <w:rsid w:val="00092F45"/>
    <w:rsid w:val="00092F88"/>
    <w:rsid w:val="00092FFA"/>
    <w:rsid w:val="000930F0"/>
    <w:rsid w:val="00093A86"/>
    <w:rsid w:val="00093C3C"/>
    <w:rsid w:val="00093F8F"/>
    <w:rsid w:val="000941FD"/>
    <w:rsid w:val="0009437B"/>
    <w:rsid w:val="000944E4"/>
    <w:rsid w:val="0009493D"/>
    <w:rsid w:val="00094A32"/>
    <w:rsid w:val="00094B8E"/>
    <w:rsid w:val="00094C13"/>
    <w:rsid w:val="000957CA"/>
    <w:rsid w:val="00095F96"/>
    <w:rsid w:val="00097603"/>
    <w:rsid w:val="000A045B"/>
    <w:rsid w:val="000A0748"/>
    <w:rsid w:val="000A082C"/>
    <w:rsid w:val="000A0BB4"/>
    <w:rsid w:val="000A181C"/>
    <w:rsid w:val="000A2055"/>
    <w:rsid w:val="000A296F"/>
    <w:rsid w:val="000A2E4C"/>
    <w:rsid w:val="000A2F2F"/>
    <w:rsid w:val="000A3175"/>
    <w:rsid w:val="000A424B"/>
    <w:rsid w:val="000A4445"/>
    <w:rsid w:val="000A4916"/>
    <w:rsid w:val="000A4BB0"/>
    <w:rsid w:val="000A4E65"/>
    <w:rsid w:val="000A5278"/>
    <w:rsid w:val="000A5641"/>
    <w:rsid w:val="000A56D4"/>
    <w:rsid w:val="000A59BD"/>
    <w:rsid w:val="000A5E91"/>
    <w:rsid w:val="000A6085"/>
    <w:rsid w:val="000A609B"/>
    <w:rsid w:val="000A60D4"/>
    <w:rsid w:val="000A632F"/>
    <w:rsid w:val="000A648B"/>
    <w:rsid w:val="000A6BD4"/>
    <w:rsid w:val="000A6D75"/>
    <w:rsid w:val="000A6E7E"/>
    <w:rsid w:val="000A7033"/>
    <w:rsid w:val="000A72DF"/>
    <w:rsid w:val="000A73E9"/>
    <w:rsid w:val="000A7523"/>
    <w:rsid w:val="000A7E6F"/>
    <w:rsid w:val="000B053E"/>
    <w:rsid w:val="000B0740"/>
    <w:rsid w:val="000B0A00"/>
    <w:rsid w:val="000B0EAA"/>
    <w:rsid w:val="000B10B8"/>
    <w:rsid w:val="000B12CB"/>
    <w:rsid w:val="000B13E4"/>
    <w:rsid w:val="000B1647"/>
    <w:rsid w:val="000B1A3B"/>
    <w:rsid w:val="000B1CF2"/>
    <w:rsid w:val="000B1D5B"/>
    <w:rsid w:val="000B227E"/>
    <w:rsid w:val="000B2C19"/>
    <w:rsid w:val="000B2F94"/>
    <w:rsid w:val="000B2FE9"/>
    <w:rsid w:val="000B3B4B"/>
    <w:rsid w:val="000B408F"/>
    <w:rsid w:val="000B47DE"/>
    <w:rsid w:val="000B485A"/>
    <w:rsid w:val="000B4BE8"/>
    <w:rsid w:val="000B50FA"/>
    <w:rsid w:val="000B5253"/>
    <w:rsid w:val="000B5423"/>
    <w:rsid w:val="000B59DC"/>
    <w:rsid w:val="000B5A3C"/>
    <w:rsid w:val="000B5DBC"/>
    <w:rsid w:val="000B6B8A"/>
    <w:rsid w:val="000B6ED2"/>
    <w:rsid w:val="000B7027"/>
    <w:rsid w:val="000B70EF"/>
    <w:rsid w:val="000B7B8A"/>
    <w:rsid w:val="000B7DE1"/>
    <w:rsid w:val="000B7E58"/>
    <w:rsid w:val="000C01A5"/>
    <w:rsid w:val="000C0294"/>
    <w:rsid w:val="000C0836"/>
    <w:rsid w:val="000C0B36"/>
    <w:rsid w:val="000C0EC2"/>
    <w:rsid w:val="000C1B54"/>
    <w:rsid w:val="000C1D8A"/>
    <w:rsid w:val="000C2278"/>
    <w:rsid w:val="000C2B6D"/>
    <w:rsid w:val="000C33F8"/>
    <w:rsid w:val="000C3A27"/>
    <w:rsid w:val="000C3B86"/>
    <w:rsid w:val="000C3E8B"/>
    <w:rsid w:val="000C3FF1"/>
    <w:rsid w:val="000C4271"/>
    <w:rsid w:val="000C4B32"/>
    <w:rsid w:val="000C4F1B"/>
    <w:rsid w:val="000C51F6"/>
    <w:rsid w:val="000C5235"/>
    <w:rsid w:val="000C525D"/>
    <w:rsid w:val="000C53AC"/>
    <w:rsid w:val="000C6341"/>
    <w:rsid w:val="000C63F3"/>
    <w:rsid w:val="000C6482"/>
    <w:rsid w:val="000C699D"/>
    <w:rsid w:val="000C6A22"/>
    <w:rsid w:val="000C6ACC"/>
    <w:rsid w:val="000C7739"/>
    <w:rsid w:val="000C786D"/>
    <w:rsid w:val="000C7CA8"/>
    <w:rsid w:val="000C7CE7"/>
    <w:rsid w:val="000C7FF6"/>
    <w:rsid w:val="000D07CA"/>
    <w:rsid w:val="000D1139"/>
    <w:rsid w:val="000D16C9"/>
    <w:rsid w:val="000D174F"/>
    <w:rsid w:val="000D187B"/>
    <w:rsid w:val="000D18D0"/>
    <w:rsid w:val="000D1A63"/>
    <w:rsid w:val="000D1B25"/>
    <w:rsid w:val="000D1E2B"/>
    <w:rsid w:val="000D2168"/>
    <w:rsid w:val="000D2216"/>
    <w:rsid w:val="000D237A"/>
    <w:rsid w:val="000D2458"/>
    <w:rsid w:val="000D275D"/>
    <w:rsid w:val="000D2E90"/>
    <w:rsid w:val="000D2EB3"/>
    <w:rsid w:val="000D3556"/>
    <w:rsid w:val="000D38A5"/>
    <w:rsid w:val="000D39CF"/>
    <w:rsid w:val="000D4010"/>
    <w:rsid w:val="000D454B"/>
    <w:rsid w:val="000D4D1B"/>
    <w:rsid w:val="000D4DA0"/>
    <w:rsid w:val="000D4E00"/>
    <w:rsid w:val="000D52CB"/>
    <w:rsid w:val="000D558B"/>
    <w:rsid w:val="000D56FF"/>
    <w:rsid w:val="000D5B34"/>
    <w:rsid w:val="000D5BE5"/>
    <w:rsid w:val="000D5D8B"/>
    <w:rsid w:val="000D5E70"/>
    <w:rsid w:val="000D62EF"/>
    <w:rsid w:val="000D6999"/>
    <w:rsid w:val="000D6A63"/>
    <w:rsid w:val="000D7006"/>
    <w:rsid w:val="000D7A6A"/>
    <w:rsid w:val="000D7C63"/>
    <w:rsid w:val="000D7CFC"/>
    <w:rsid w:val="000E017D"/>
    <w:rsid w:val="000E08D1"/>
    <w:rsid w:val="000E0978"/>
    <w:rsid w:val="000E0B60"/>
    <w:rsid w:val="000E127D"/>
    <w:rsid w:val="000E17B0"/>
    <w:rsid w:val="000E1AA4"/>
    <w:rsid w:val="000E1D23"/>
    <w:rsid w:val="000E1F3F"/>
    <w:rsid w:val="000E1FBB"/>
    <w:rsid w:val="000E1FE4"/>
    <w:rsid w:val="000E259E"/>
    <w:rsid w:val="000E27E7"/>
    <w:rsid w:val="000E31C6"/>
    <w:rsid w:val="000E3246"/>
    <w:rsid w:val="000E36AD"/>
    <w:rsid w:val="000E38F3"/>
    <w:rsid w:val="000E399B"/>
    <w:rsid w:val="000E430C"/>
    <w:rsid w:val="000E430E"/>
    <w:rsid w:val="000E4631"/>
    <w:rsid w:val="000E4A8A"/>
    <w:rsid w:val="000E4CB3"/>
    <w:rsid w:val="000E5100"/>
    <w:rsid w:val="000E5160"/>
    <w:rsid w:val="000E5680"/>
    <w:rsid w:val="000E5856"/>
    <w:rsid w:val="000E5994"/>
    <w:rsid w:val="000E5B51"/>
    <w:rsid w:val="000E6569"/>
    <w:rsid w:val="000E7077"/>
    <w:rsid w:val="000E720D"/>
    <w:rsid w:val="000E75CA"/>
    <w:rsid w:val="000E7700"/>
    <w:rsid w:val="000E7955"/>
    <w:rsid w:val="000F0B06"/>
    <w:rsid w:val="000F0DFA"/>
    <w:rsid w:val="000F0EC1"/>
    <w:rsid w:val="000F105C"/>
    <w:rsid w:val="000F10C6"/>
    <w:rsid w:val="000F1847"/>
    <w:rsid w:val="000F189C"/>
    <w:rsid w:val="000F24AB"/>
    <w:rsid w:val="000F26DA"/>
    <w:rsid w:val="000F2C5B"/>
    <w:rsid w:val="000F2DFF"/>
    <w:rsid w:val="000F2F48"/>
    <w:rsid w:val="000F31CA"/>
    <w:rsid w:val="000F32D2"/>
    <w:rsid w:val="000F3897"/>
    <w:rsid w:val="000F38BB"/>
    <w:rsid w:val="000F3978"/>
    <w:rsid w:val="000F39A0"/>
    <w:rsid w:val="000F3AFA"/>
    <w:rsid w:val="000F3EF9"/>
    <w:rsid w:val="000F4125"/>
    <w:rsid w:val="000F44F3"/>
    <w:rsid w:val="000F4ABF"/>
    <w:rsid w:val="000F4DE5"/>
    <w:rsid w:val="000F4FF1"/>
    <w:rsid w:val="000F5110"/>
    <w:rsid w:val="000F51D1"/>
    <w:rsid w:val="000F52D0"/>
    <w:rsid w:val="000F5617"/>
    <w:rsid w:val="000F5DB7"/>
    <w:rsid w:val="000F6007"/>
    <w:rsid w:val="000F61B9"/>
    <w:rsid w:val="000F64A2"/>
    <w:rsid w:val="000F6760"/>
    <w:rsid w:val="000F68B6"/>
    <w:rsid w:val="000F6DEA"/>
    <w:rsid w:val="000F6F71"/>
    <w:rsid w:val="000F7181"/>
    <w:rsid w:val="000F74CE"/>
    <w:rsid w:val="000F7582"/>
    <w:rsid w:val="000F762B"/>
    <w:rsid w:val="000F78D1"/>
    <w:rsid w:val="000F7997"/>
    <w:rsid w:val="000F7AF1"/>
    <w:rsid w:val="000F7E91"/>
    <w:rsid w:val="001005D6"/>
    <w:rsid w:val="00100FEB"/>
    <w:rsid w:val="00101124"/>
    <w:rsid w:val="0010129D"/>
    <w:rsid w:val="0010165B"/>
    <w:rsid w:val="00101738"/>
    <w:rsid w:val="00101C5C"/>
    <w:rsid w:val="00101E0C"/>
    <w:rsid w:val="00101E44"/>
    <w:rsid w:val="00102349"/>
    <w:rsid w:val="00102A82"/>
    <w:rsid w:val="00103736"/>
    <w:rsid w:val="001044E0"/>
    <w:rsid w:val="00104A66"/>
    <w:rsid w:val="00104B18"/>
    <w:rsid w:val="001050AB"/>
    <w:rsid w:val="00105AF4"/>
    <w:rsid w:val="0010611D"/>
    <w:rsid w:val="0010621E"/>
    <w:rsid w:val="0010689B"/>
    <w:rsid w:val="0010695C"/>
    <w:rsid w:val="00106A34"/>
    <w:rsid w:val="0010705C"/>
    <w:rsid w:val="00107527"/>
    <w:rsid w:val="00110580"/>
    <w:rsid w:val="00110BFC"/>
    <w:rsid w:val="00110E78"/>
    <w:rsid w:val="001113A2"/>
    <w:rsid w:val="001113CC"/>
    <w:rsid w:val="00112230"/>
    <w:rsid w:val="00112609"/>
    <w:rsid w:val="00112682"/>
    <w:rsid w:val="00113903"/>
    <w:rsid w:val="00113A8C"/>
    <w:rsid w:val="00113DA9"/>
    <w:rsid w:val="00114E3B"/>
    <w:rsid w:val="00114F09"/>
    <w:rsid w:val="00115EBE"/>
    <w:rsid w:val="001160B3"/>
    <w:rsid w:val="00116494"/>
    <w:rsid w:val="00116551"/>
    <w:rsid w:val="00116891"/>
    <w:rsid w:val="00116897"/>
    <w:rsid w:val="001175BB"/>
    <w:rsid w:val="00117ABA"/>
    <w:rsid w:val="00117F93"/>
    <w:rsid w:val="0012027A"/>
    <w:rsid w:val="00120A79"/>
    <w:rsid w:val="00120A8B"/>
    <w:rsid w:val="00120E30"/>
    <w:rsid w:val="00120FC6"/>
    <w:rsid w:val="00121035"/>
    <w:rsid w:val="00121950"/>
    <w:rsid w:val="00121B6F"/>
    <w:rsid w:val="00122272"/>
    <w:rsid w:val="00122395"/>
    <w:rsid w:val="001225A4"/>
    <w:rsid w:val="00122C5B"/>
    <w:rsid w:val="00122EF4"/>
    <w:rsid w:val="001232BA"/>
    <w:rsid w:val="00123766"/>
    <w:rsid w:val="00123C4B"/>
    <w:rsid w:val="00123EB2"/>
    <w:rsid w:val="00123FF3"/>
    <w:rsid w:val="00124027"/>
    <w:rsid w:val="00124FAE"/>
    <w:rsid w:val="00125508"/>
    <w:rsid w:val="00125951"/>
    <w:rsid w:val="00125AA3"/>
    <w:rsid w:val="001267ED"/>
    <w:rsid w:val="00126A0A"/>
    <w:rsid w:val="00126C12"/>
    <w:rsid w:val="00126DC4"/>
    <w:rsid w:val="0012710B"/>
    <w:rsid w:val="001274D2"/>
    <w:rsid w:val="00127856"/>
    <w:rsid w:val="00130720"/>
    <w:rsid w:val="001310B7"/>
    <w:rsid w:val="00131541"/>
    <w:rsid w:val="001319A7"/>
    <w:rsid w:val="001319AB"/>
    <w:rsid w:val="00131A4E"/>
    <w:rsid w:val="0013229F"/>
    <w:rsid w:val="001323D9"/>
    <w:rsid w:val="001323E0"/>
    <w:rsid w:val="0013259C"/>
    <w:rsid w:val="00132D71"/>
    <w:rsid w:val="00132D93"/>
    <w:rsid w:val="0013324F"/>
    <w:rsid w:val="0013369C"/>
    <w:rsid w:val="00133846"/>
    <w:rsid w:val="00133A6B"/>
    <w:rsid w:val="00133C75"/>
    <w:rsid w:val="001348B3"/>
    <w:rsid w:val="00134A89"/>
    <w:rsid w:val="00134F58"/>
    <w:rsid w:val="001357FC"/>
    <w:rsid w:val="001358BB"/>
    <w:rsid w:val="001359A3"/>
    <w:rsid w:val="00135DAA"/>
    <w:rsid w:val="00135DC6"/>
    <w:rsid w:val="00135E98"/>
    <w:rsid w:val="00135FB2"/>
    <w:rsid w:val="00136032"/>
    <w:rsid w:val="00137A9D"/>
    <w:rsid w:val="00137B40"/>
    <w:rsid w:val="00137CC5"/>
    <w:rsid w:val="00140777"/>
    <w:rsid w:val="00140EF8"/>
    <w:rsid w:val="0014151A"/>
    <w:rsid w:val="00141628"/>
    <w:rsid w:val="00141A7A"/>
    <w:rsid w:val="00141A8C"/>
    <w:rsid w:val="0014216C"/>
    <w:rsid w:val="001423B8"/>
    <w:rsid w:val="00142A7C"/>
    <w:rsid w:val="001433E2"/>
    <w:rsid w:val="001437A1"/>
    <w:rsid w:val="00143B33"/>
    <w:rsid w:val="00143CA7"/>
    <w:rsid w:val="00143EE6"/>
    <w:rsid w:val="00143F53"/>
    <w:rsid w:val="00144055"/>
    <w:rsid w:val="001440B9"/>
    <w:rsid w:val="00144101"/>
    <w:rsid w:val="00144196"/>
    <w:rsid w:val="00144198"/>
    <w:rsid w:val="00144548"/>
    <w:rsid w:val="001447B1"/>
    <w:rsid w:val="00144AF4"/>
    <w:rsid w:val="001455EE"/>
    <w:rsid w:val="001459E8"/>
    <w:rsid w:val="00145D63"/>
    <w:rsid w:val="00145EE3"/>
    <w:rsid w:val="00145FFB"/>
    <w:rsid w:val="00146B12"/>
    <w:rsid w:val="001470F6"/>
    <w:rsid w:val="00147129"/>
    <w:rsid w:val="001506AE"/>
    <w:rsid w:val="00150927"/>
    <w:rsid w:val="00150AEA"/>
    <w:rsid w:val="00150B8D"/>
    <w:rsid w:val="001513BB"/>
    <w:rsid w:val="00151D29"/>
    <w:rsid w:val="00151DFA"/>
    <w:rsid w:val="001520C7"/>
    <w:rsid w:val="001523A3"/>
    <w:rsid w:val="00152844"/>
    <w:rsid w:val="00152980"/>
    <w:rsid w:val="0015322C"/>
    <w:rsid w:val="00153248"/>
    <w:rsid w:val="00153D3D"/>
    <w:rsid w:val="00153D87"/>
    <w:rsid w:val="0015447B"/>
    <w:rsid w:val="00154C45"/>
    <w:rsid w:val="001553ED"/>
    <w:rsid w:val="00155589"/>
    <w:rsid w:val="00155609"/>
    <w:rsid w:val="001559D0"/>
    <w:rsid w:val="00155A1E"/>
    <w:rsid w:val="00155A6C"/>
    <w:rsid w:val="00155BED"/>
    <w:rsid w:val="00155EAE"/>
    <w:rsid w:val="0015610C"/>
    <w:rsid w:val="0015665B"/>
    <w:rsid w:val="00156C6E"/>
    <w:rsid w:val="001574BD"/>
    <w:rsid w:val="00157755"/>
    <w:rsid w:val="00157A4B"/>
    <w:rsid w:val="00157D88"/>
    <w:rsid w:val="00157ED6"/>
    <w:rsid w:val="00157EF2"/>
    <w:rsid w:val="001603A4"/>
    <w:rsid w:val="00161140"/>
    <w:rsid w:val="0016158C"/>
    <w:rsid w:val="0016158D"/>
    <w:rsid w:val="00161685"/>
    <w:rsid w:val="001619C8"/>
    <w:rsid w:val="00161EAC"/>
    <w:rsid w:val="00161F8F"/>
    <w:rsid w:val="00162BCA"/>
    <w:rsid w:val="00162FD8"/>
    <w:rsid w:val="00163B64"/>
    <w:rsid w:val="00163EC6"/>
    <w:rsid w:val="0016460D"/>
    <w:rsid w:val="0016467B"/>
    <w:rsid w:val="00164B29"/>
    <w:rsid w:val="0016571C"/>
    <w:rsid w:val="001658DD"/>
    <w:rsid w:val="00165B25"/>
    <w:rsid w:val="00166170"/>
    <w:rsid w:val="00166435"/>
    <w:rsid w:val="00166DDA"/>
    <w:rsid w:val="00167223"/>
    <w:rsid w:val="001675DC"/>
    <w:rsid w:val="001675EA"/>
    <w:rsid w:val="0016775E"/>
    <w:rsid w:val="001706DA"/>
    <w:rsid w:val="00170E34"/>
    <w:rsid w:val="00171B5C"/>
    <w:rsid w:val="00172D6F"/>
    <w:rsid w:val="0017306B"/>
    <w:rsid w:val="0017325F"/>
    <w:rsid w:val="001737FF"/>
    <w:rsid w:val="001743AA"/>
    <w:rsid w:val="0017463E"/>
    <w:rsid w:val="00174779"/>
    <w:rsid w:val="001750D0"/>
    <w:rsid w:val="0017545F"/>
    <w:rsid w:val="00175899"/>
    <w:rsid w:val="001759EE"/>
    <w:rsid w:val="00175FDF"/>
    <w:rsid w:val="001762D0"/>
    <w:rsid w:val="0017648F"/>
    <w:rsid w:val="00176553"/>
    <w:rsid w:val="00176564"/>
    <w:rsid w:val="0017660D"/>
    <w:rsid w:val="00176AE7"/>
    <w:rsid w:val="00176B68"/>
    <w:rsid w:val="00176EE2"/>
    <w:rsid w:val="00176F54"/>
    <w:rsid w:val="00176FF9"/>
    <w:rsid w:val="001771FD"/>
    <w:rsid w:val="00177370"/>
    <w:rsid w:val="0017762B"/>
    <w:rsid w:val="001777E5"/>
    <w:rsid w:val="00177D97"/>
    <w:rsid w:val="00180036"/>
    <w:rsid w:val="00180130"/>
    <w:rsid w:val="00180204"/>
    <w:rsid w:val="0018050D"/>
    <w:rsid w:val="0018056F"/>
    <w:rsid w:val="0018065A"/>
    <w:rsid w:val="00180C94"/>
    <w:rsid w:val="001814E9"/>
    <w:rsid w:val="00181716"/>
    <w:rsid w:val="001818F4"/>
    <w:rsid w:val="00182037"/>
    <w:rsid w:val="00182234"/>
    <w:rsid w:val="001826C0"/>
    <w:rsid w:val="00182CB7"/>
    <w:rsid w:val="00182D38"/>
    <w:rsid w:val="001831C1"/>
    <w:rsid w:val="001835B7"/>
    <w:rsid w:val="00183887"/>
    <w:rsid w:val="001838E5"/>
    <w:rsid w:val="00183AD7"/>
    <w:rsid w:val="00183CD7"/>
    <w:rsid w:val="0018439E"/>
    <w:rsid w:val="00184711"/>
    <w:rsid w:val="001848AA"/>
    <w:rsid w:val="00184D1D"/>
    <w:rsid w:val="00184E9C"/>
    <w:rsid w:val="00184FA2"/>
    <w:rsid w:val="0018515A"/>
    <w:rsid w:val="001851A6"/>
    <w:rsid w:val="001857B2"/>
    <w:rsid w:val="001860CE"/>
    <w:rsid w:val="00186C98"/>
    <w:rsid w:val="001877A4"/>
    <w:rsid w:val="00190520"/>
    <w:rsid w:val="00190C32"/>
    <w:rsid w:val="00190CD8"/>
    <w:rsid w:val="00190FA3"/>
    <w:rsid w:val="0019164A"/>
    <w:rsid w:val="00191706"/>
    <w:rsid w:val="00191860"/>
    <w:rsid w:val="0019226A"/>
    <w:rsid w:val="00192408"/>
    <w:rsid w:val="00192EF4"/>
    <w:rsid w:val="00193560"/>
    <w:rsid w:val="00193832"/>
    <w:rsid w:val="00193BD1"/>
    <w:rsid w:val="001945FD"/>
    <w:rsid w:val="0019472B"/>
    <w:rsid w:val="00194A7D"/>
    <w:rsid w:val="00195464"/>
    <w:rsid w:val="00195944"/>
    <w:rsid w:val="00195FEF"/>
    <w:rsid w:val="00196857"/>
    <w:rsid w:val="00196A0C"/>
    <w:rsid w:val="00196B7E"/>
    <w:rsid w:val="00196CC5"/>
    <w:rsid w:val="00197106"/>
    <w:rsid w:val="001973C4"/>
    <w:rsid w:val="00197CA0"/>
    <w:rsid w:val="00197EC0"/>
    <w:rsid w:val="001A06C1"/>
    <w:rsid w:val="001A096B"/>
    <w:rsid w:val="001A0F31"/>
    <w:rsid w:val="001A1325"/>
    <w:rsid w:val="001A1400"/>
    <w:rsid w:val="001A1845"/>
    <w:rsid w:val="001A1905"/>
    <w:rsid w:val="001A208F"/>
    <w:rsid w:val="001A2814"/>
    <w:rsid w:val="001A2C66"/>
    <w:rsid w:val="001A2F81"/>
    <w:rsid w:val="001A33A0"/>
    <w:rsid w:val="001A3A1A"/>
    <w:rsid w:val="001A46F7"/>
    <w:rsid w:val="001A4993"/>
    <w:rsid w:val="001A4A37"/>
    <w:rsid w:val="001A4AC9"/>
    <w:rsid w:val="001A55C2"/>
    <w:rsid w:val="001A5A0C"/>
    <w:rsid w:val="001A5C99"/>
    <w:rsid w:val="001A5E89"/>
    <w:rsid w:val="001A610E"/>
    <w:rsid w:val="001A6172"/>
    <w:rsid w:val="001A61E5"/>
    <w:rsid w:val="001A652B"/>
    <w:rsid w:val="001A6B7B"/>
    <w:rsid w:val="001A7B87"/>
    <w:rsid w:val="001A7F73"/>
    <w:rsid w:val="001B018E"/>
    <w:rsid w:val="001B0350"/>
    <w:rsid w:val="001B04D4"/>
    <w:rsid w:val="001B06FE"/>
    <w:rsid w:val="001B083B"/>
    <w:rsid w:val="001B0BAE"/>
    <w:rsid w:val="001B130F"/>
    <w:rsid w:val="001B1FC0"/>
    <w:rsid w:val="001B2353"/>
    <w:rsid w:val="001B27D0"/>
    <w:rsid w:val="001B28D8"/>
    <w:rsid w:val="001B2AB6"/>
    <w:rsid w:val="001B2E42"/>
    <w:rsid w:val="001B30BD"/>
    <w:rsid w:val="001B3647"/>
    <w:rsid w:val="001B3D65"/>
    <w:rsid w:val="001B3D9D"/>
    <w:rsid w:val="001B44C7"/>
    <w:rsid w:val="001B45C5"/>
    <w:rsid w:val="001B4653"/>
    <w:rsid w:val="001B4AC2"/>
    <w:rsid w:val="001B4E39"/>
    <w:rsid w:val="001B51F3"/>
    <w:rsid w:val="001B577A"/>
    <w:rsid w:val="001B6409"/>
    <w:rsid w:val="001B6582"/>
    <w:rsid w:val="001B65DC"/>
    <w:rsid w:val="001B74BD"/>
    <w:rsid w:val="001B750D"/>
    <w:rsid w:val="001C0BB8"/>
    <w:rsid w:val="001C0CA3"/>
    <w:rsid w:val="001C16D7"/>
    <w:rsid w:val="001C1CDF"/>
    <w:rsid w:val="001C2A07"/>
    <w:rsid w:val="001C2A51"/>
    <w:rsid w:val="001C2D78"/>
    <w:rsid w:val="001C2E87"/>
    <w:rsid w:val="001C4290"/>
    <w:rsid w:val="001C457C"/>
    <w:rsid w:val="001C4A43"/>
    <w:rsid w:val="001C4A96"/>
    <w:rsid w:val="001C5493"/>
    <w:rsid w:val="001C5A34"/>
    <w:rsid w:val="001C61AE"/>
    <w:rsid w:val="001C644D"/>
    <w:rsid w:val="001C67E5"/>
    <w:rsid w:val="001C695B"/>
    <w:rsid w:val="001C78E7"/>
    <w:rsid w:val="001D030F"/>
    <w:rsid w:val="001D0437"/>
    <w:rsid w:val="001D0655"/>
    <w:rsid w:val="001D0771"/>
    <w:rsid w:val="001D115D"/>
    <w:rsid w:val="001D116D"/>
    <w:rsid w:val="001D16C9"/>
    <w:rsid w:val="001D1801"/>
    <w:rsid w:val="001D1838"/>
    <w:rsid w:val="001D1D12"/>
    <w:rsid w:val="001D2A54"/>
    <w:rsid w:val="001D2FA5"/>
    <w:rsid w:val="001D319A"/>
    <w:rsid w:val="001D346F"/>
    <w:rsid w:val="001D3555"/>
    <w:rsid w:val="001D43AC"/>
    <w:rsid w:val="001D48EE"/>
    <w:rsid w:val="001D49F2"/>
    <w:rsid w:val="001D4B10"/>
    <w:rsid w:val="001D4DFB"/>
    <w:rsid w:val="001D596D"/>
    <w:rsid w:val="001D5A29"/>
    <w:rsid w:val="001D5CFF"/>
    <w:rsid w:val="001D5FF1"/>
    <w:rsid w:val="001D633C"/>
    <w:rsid w:val="001D6789"/>
    <w:rsid w:val="001D6C49"/>
    <w:rsid w:val="001D6EB6"/>
    <w:rsid w:val="001D71CE"/>
    <w:rsid w:val="001D7ACF"/>
    <w:rsid w:val="001D7BCF"/>
    <w:rsid w:val="001E0105"/>
    <w:rsid w:val="001E0555"/>
    <w:rsid w:val="001E0DE8"/>
    <w:rsid w:val="001E0F99"/>
    <w:rsid w:val="001E11D5"/>
    <w:rsid w:val="001E121D"/>
    <w:rsid w:val="001E1B18"/>
    <w:rsid w:val="001E1CC2"/>
    <w:rsid w:val="001E1D2A"/>
    <w:rsid w:val="001E1DBC"/>
    <w:rsid w:val="001E1F16"/>
    <w:rsid w:val="001E2041"/>
    <w:rsid w:val="001E2388"/>
    <w:rsid w:val="001E24CE"/>
    <w:rsid w:val="001E27B4"/>
    <w:rsid w:val="001E2992"/>
    <w:rsid w:val="001E2994"/>
    <w:rsid w:val="001E2E7D"/>
    <w:rsid w:val="001E2F62"/>
    <w:rsid w:val="001E3073"/>
    <w:rsid w:val="001E3299"/>
    <w:rsid w:val="001E371A"/>
    <w:rsid w:val="001E3876"/>
    <w:rsid w:val="001E393E"/>
    <w:rsid w:val="001E3D70"/>
    <w:rsid w:val="001E3DFC"/>
    <w:rsid w:val="001E3F87"/>
    <w:rsid w:val="001E451B"/>
    <w:rsid w:val="001E4828"/>
    <w:rsid w:val="001E4A56"/>
    <w:rsid w:val="001E4ADE"/>
    <w:rsid w:val="001E4DE0"/>
    <w:rsid w:val="001E500B"/>
    <w:rsid w:val="001E50C0"/>
    <w:rsid w:val="001E53FF"/>
    <w:rsid w:val="001E54FF"/>
    <w:rsid w:val="001E5622"/>
    <w:rsid w:val="001E57BB"/>
    <w:rsid w:val="001E583E"/>
    <w:rsid w:val="001E5CBE"/>
    <w:rsid w:val="001E6AFA"/>
    <w:rsid w:val="001E6C49"/>
    <w:rsid w:val="001E6E55"/>
    <w:rsid w:val="001E738A"/>
    <w:rsid w:val="001E7A12"/>
    <w:rsid w:val="001F0242"/>
    <w:rsid w:val="001F031A"/>
    <w:rsid w:val="001F045E"/>
    <w:rsid w:val="001F0802"/>
    <w:rsid w:val="001F0A1E"/>
    <w:rsid w:val="001F0AF9"/>
    <w:rsid w:val="001F0B2F"/>
    <w:rsid w:val="001F0BEA"/>
    <w:rsid w:val="001F0E71"/>
    <w:rsid w:val="001F11DC"/>
    <w:rsid w:val="001F15BA"/>
    <w:rsid w:val="001F1627"/>
    <w:rsid w:val="001F1668"/>
    <w:rsid w:val="001F1748"/>
    <w:rsid w:val="001F1D1B"/>
    <w:rsid w:val="001F2B97"/>
    <w:rsid w:val="001F2D95"/>
    <w:rsid w:val="001F32D3"/>
    <w:rsid w:val="001F3678"/>
    <w:rsid w:val="001F384A"/>
    <w:rsid w:val="001F3894"/>
    <w:rsid w:val="001F41BA"/>
    <w:rsid w:val="001F455C"/>
    <w:rsid w:val="001F4CCA"/>
    <w:rsid w:val="001F57FE"/>
    <w:rsid w:val="001F5897"/>
    <w:rsid w:val="001F62C3"/>
    <w:rsid w:val="001F6B71"/>
    <w:rsid w:val="001F6BB2"/>
    <w:rsid w:val="001F6F64"/>
    <w:rsid w:val="001F766F"/>
    <w:rsid w:val="001F7EB1"/>
    <w:rsid w:val="0020059B"/>
    <w:rsid w:val="002005F8"/>
    <w:rsid w:val="0020073D"/>
    <w:rsid w:val="0020075B"/>
    <w:rsid w:val="00200D48"/>
    <w:rsid w:val="00200D53"/>
    <w:rsid w:val="00200D90"/>
    <w:rsid w:val="00200DFF"/>
    <w:rsid w:val="00200E0B"/>
    <w:rsid w:val="002012E9"/>
    <w:rsid w:val="0020140F"/>
    <w:rsid w:val="00201812"/>
    <w:rsid w:val="002018FA"/>
    <w:rsid w:val="0020223B"/>
    <w:rsid w:val="002027C0"/>
    <w:rsid w:val="002027D5"/>
    <w:rsid w:val="002027E4"/>
    <w:rsid w:val="00202884"/>
    <w:rsid w:val="00202AC2"/>
    <w:rsid w:val="00202C83"/>
    <w:rsid w:val="0020304F"/>
    <w:rsid w:val="002030DC"/>
    <w:rsid w:val="002034A9"/>
    <w:rsid w:val="0020369E"/>
    <w:rsid w:val="002038D6"/>
    <w:rsid w:val="00204446"/>
    <w:rsid w:val="0020453D"/>
    <w:rsid w:val="0020541D"/>
    <w:rsid w:val="00205691"/>
    <w:rsid w:val="002058E5"/>
    <w:rsid w:val="00205C90"/>
    <w:rsid w:val="00205CCF"/>
    <w:rsid w:val="00205D28"/>
    <w:rsid w:val="00205D8A"/>
    <w:rsid w:val="00206B95"/>
    <w:rsid w:val="00206E9B"/>
    <w:rsid w:val="00206FD9"/>
    <w:rsid w:val="00207527"/>
    <w:rsid w:val="002077CE"/>
    <w:rsid w:val="00207820"/>
    <w:rsid w:val="002078BE"/>
    <w:rsid w:val="0021016C"/>
    <w:rsid w:val="0021027C"/>
    <w:rsid w:val="002108E4"/>
    <w:rsid w:val="00210E24"/>
    <w:rsid w:val="00210EB4"/>
    <w:rsid w:val="00210F2C"/>
    <w:rsid w:val="002117FB"/>
    <w:rsid w:val="00211829"/>
    <w:rsid w:val="00211CC5"/>
    <w:rsid w:val="00211F50"/>
    <w:rsid w:val="00212EBF"/>
    <w:rsid w:val="00212FA6"/>
    <w:rsid w:val="00213257"/>
    <w:rsid w:val="00213BBA"/>
    <w:rsid w:val="00214009"/>
    <w:rsid w:val="0021425C"/>
    <w:rsid w:val="00214555"/>
    <w:rsid w:val="00214637"/>
    <w:rsid w:val="002150AF"/>
    <w:rsid w:val="0021554E"/>
    <w:rsid w:val="00215AC7"/>
    <w:rsid w:val="00215E77"/>
    <w:rsid w:val="002161A5"/>
    <w:rsid w:val="002161BD"/>
    <w:rsid w:val="0021652B"/>
    <w:rsid w:val="00216733"/>
    <w:rsid w:val="00216A15"/>
    <w:rsid w:val="00216DE9"/>
    <w:rsid w:val="002172DD"/>
    <w:rsid w:val="00220039"/>
    <w:rsid w:val="00220639"/>
    <w:rsid w:val="002206BE"/>
    <w:rsid w:val="00220BB7"/>
    <w:rsid w:val="00220CBC"/>
    <w:rsid w:val="00220CE8"/>
    <w:rsid w:val="00221635"/>
    <w:rsid w:val="002216AE"/>
    <w:rsid w:val="0022266F"/>
    <w:rsid w:val="002229B8"/>
    <w:rsid w:val="00222AF5"/>
    <w:rsid w:val="00222F37"/>
    <w:rsid w:val="00223097"/>
    <w:rsid w:val="0022313E"/>
    <w:rsid w:val="00223154"/>
    <w:rsid w:val="00223622"/>
    <w:rsid w:val="00223E2A"/>
    <w:rsid w:val="00223F20"/>
    <w:rsid w:val="00223FB7"/>
    <w:rsid w:val="00224B52"/>
    <w:rsid w:val="002254FC"/>
    <w:rsid w:val="00225C97"/>
    <w:rsid w:val="00225DB5"/>
    <w:rsid w:val="002263B6"/>
    <w:rsid w:val="002266EC"/>
    <w:rsid w:val="00226D70"/>
    <w:rsid w:val="0022730C"/>
    <w:rsid w:val="0022761B"/>
    <w:rsid w:val="002303A2"/>
    <w:rsid w:val="00230F63"/>
    <w:rsid w:val="00231036"/>
    <w:rsid w:val="002311D0"/>
    <w:rsid w:val="00231331"/>
    <w:rsid w:val="00231516"/>
    <w:rsid w:val="002319E1"/>
    <w:rsid w:val="0023253C"/>
    <w:rsid w:val="002330F8"/>
    <w:rsid w:val="0023331A"/>
    <w:rsid w:val="00233AB6"/>
    <w:rsid w:val="002342B0"/>
    <w:rsid w:val="00234386"/>
    <w:rsid w:val="00234558"/>
    <w:rsid w:val="002345FF"/>
    <w:rsid w:val="00234B61"/>
    <w:rsid w:val="00235008"/>
    <w:rsid w:val="00235301"/>
    <w:rsid w:val="002354D9"/>
    <w:rsid w:val="00235C84"/>
    <w:rsid w:val="00235E23"/>
    <w:rsid w:val="00235F6A"/>
    <w:rsid w:val="00236902"/>
    <w:rsid w:val="00236E7F"/>
    <w:rsid w:val="00236F79"/>
    <w:rsid w:val="002374CE"/>
    <w:rsid w:val="00237724"/>
    <w:rsid w:val="00237FCB"/>
    <w:rsid w:val="00240194"/>
    <w:rsid w:val="00240536"/>
    <w:rsid w:val="002414BA"/>
    <w:rsid w:val="00241625"/>
    <w:rsid w:val="00241952"/>
    <w:rsid w:val="00241F00"/>
    <w:rsid w:val="0024226C"/>
    <w:rsid w:val="00242492"/>
    <w:rsid w:val="002432E1"/>
    <w:rsid w:val="00243471"/>
    <w:rsid w:val="00243C14"/>
    <w:rsid w:val="00243CC9"/>
    <w:rsid w:val="0024404A"/>
    <w:rsid w:val="002444B9"/>
    <w:rsid w:val="002450FA"/>
    <w:rsid w:val="00245360"/>
    <w:rsid w:val="00245843"/>
    <w:rsid w:val="002459AC"/>
    <w:rsid w:val="00245A1C"/>
    <w:rsid w:val="0024644C"/>
    <w:rsid w:val="0024685A"/>
    <w:rsid w:val="00247081"/>
    <w:rsid w:val="0024709F"/>
    <w:rsid w:val="0024745A"/>
    <w:rsid w:val="0024749D"/>
    <w:rsid w:val="002477AD"/>
    <w:rsid w:val="00247A26"/>
    <w:rsid w:val="00247A2B"/>
    <w:rsid w:val="00250206"/>
    <w:rsid w:val="00250279"/>
    <w:rsid w:val="002509CD"/>
    <w:rsid w:val="00250CD5"/>
    <w:rsid w:val="00250D5E"/>
    <w:rsid w:val="00250E04"/>
    <w:rsid w:val="00250E98"/>
    <w:rsid w:val="0025109C"/>
    <w:rsid w:val="00251226"/>
    <w:rsid w:val="002518AA"/>
    <w:rsid w:val="00251A43"/>
    <w:rsid w:val="00251AAD"/>
    <w:rsid w:val="00251B8E"/>
    <w:rsid w:val="00251C2B"/>
    <w:rsid w:val="0025208C"/>
    <w:rsid w:val="00252B11"/>
    <w:rsid w:val="00252B88"/>
    <w:rsid w:val="00252E7D"/>
    <w:rsid w:val="00252EF2"/>
    <w:rsid w:val="00252EF3"/>
    <w:rsid w:val="00252F38"/>
    <w:rsid w:val="00252F5D"/>
    <w:rsid w:val="002536E6"/>
    <w:rsid w:val="002536E7"/>
    <w:rsid w:val="0025375C"/>
    <w:rsid w:val="002538A2"/>
    <w:rsid w:val="002538C6"/>
    <w:rsid w:val="00253C4A"/>
    <w:rsid w:val="00253FD0"/>
    <w:rsid w:val="002548FF"/>
    <w:rsid w:val="00255621"/>
    <w:rsid w:val="00255773"/>
    <w:rsid w:val="00255797"/>
    <w:rsid w:val="002557A1"/>
    <w:rsid w:val="00255AB9"/>
    <w:rsid w:val="00255CC7"/>
    <w:rsid w:val="002562D3"/>
    <w:rsid w:val="002566E6"/>
    <w:rsid w:val="00256954"/>
    <w:rsid w:val="00256E3E"/>
    <w:rsid w:val="00257AF5"/>
    <w:rsid w:val="00257C73"/>
    <w:rsid w:val="00257D6A"/>
    <w:rsid w:val="0026004D"/>
    <w:rsid w:val="002604ED"/>
    <w:rsid w:val="002605F5"/>
    <w:rsid w:val="002606A0"/>
    <w:rsid w:val="00260838"/>
    <w:rsid w:val="00260849"/>
    <w:rsid w:val="00260DDD"/>
    <w:rsid w:val="002610A4"/>
    <w:rsid w:val="0026150E"/>
    <w:rsid w:val="00261BC2"/>
    <w:rsid w:val="00262055"/>
    <w:rsid w:val="0026250D"/>
    <w:rsid w:val="00262581"/>
    <w:rsid w:val="00262600"/>
    <w:rsid w:val="00262785"/>
    <w:rsid w:val="00262C88"/>
    <w:rsid w:val="00262D7C"/>
    <w:rsid w:val="00262E63"/>
    <w:rsid w:val="00263FA4"/>
    <w:rsid w:val="0026489F"/>
    <w:rsid w:val="0026496A"/>
    <w:rsid w:val="00264AFB"/>
    <w:rsid w:val="00264B0B"/>
    <w:rsid w:val="00264B9E"/>
    <w:rsid w:val="0026544A"/>
    <w:rsid w:val="00265518"/>
    <w:rsid w:val="002657A4"/>
    <w:rsid w:val="002657DE"/>
    <w:rsid w:val="002662EF"/>
    <w:rsid w:val="00266596"/>
    <w:rsid w:val="00266907"/>
    <w:rsid w:val="002669ED"/>
    <w:rsid w:val="0026777E"/>
    <w:rsid w:val="00267951"/>
    <w:rsid w:val="00267FB1"/>
    <w:rsid w:val="00270041"/>
    <w:rsid w:val="002704BC"/>
    <w:rsid w:val="0027061B"/>
    <w:rsid w:val="00270F88"/>
    <w:rsid w:val="0027122D"/>
    <w:rsid w:val="002716DA"/>
    <w:rsid w:val="0027197B"/>
    <w:rsid w:val="00271AB6"/>
    <w:rsid w:val="00271B5B"/>
    <w:rsid w:val="00271D60"/>
    <w:rsid w:val="00272715"/>
    <w:rsid w:val="00272D18"/>
    <w:rsid w:val="00272F58"/>
    <w:rsid w:val="002730A9"/>
    <w:rsid w:val="002731F3"/>
    <w:rsid w:val="00273403"/>
    <w:rsid w:val="00273AF9"/>
    <w:rsid w:val="00274135"/>
    <w:rsid w:val="002741EF"/>
    <w:rsid w:val="00274A49"/>
    <w:rsid w:val="00274AAA"/>
    <w:rsid w:val="00274C11"/>
    <w:rsid w:val="002750CA"/>
    <w:rsid w:val="002758AC"/>
    <w:rsid w:val="00275A64"/>
    <w:rsid w:val="002760FC"/>
    <w:rsid w:val="0027616F"/>
    <w:rsid w:val="002761FE"/>
    <w:rsid w:val="0027639D"/>
    <w:rsid w:val="002764E4"/>
    <w:rsid w:val="0027671C"/>
    <w:rsid w:val="002767C9"/>
    <w:rsid w:val="0027692F"/>
    <w:rsid w:val="00276BA4"/>
    <w:rsid w:val="00276C24"/>
    <w:rsid w:val="002770CF"/>
    <w:rsid w:val="0027715F"/>
    <w:rsid w:val="0027788C"/>
    <w:rsid w:val="002779FB"/>
    <w:rsid w:val="00277CCF"/>
    <w:rsid w:val="0028012E"/>
    <w:rsid w:val="00280377"/>
    <w:rsid w:val="00280666"/>
    <w:rsid w:val="0028082C"/>
    <w:rsid w:val="00280943"/>
    <w:rsid w:val="00281090"/>
    <w:rsid w:val="00281176"/>
    <w:rsid w:val="002813A9"/>
    <w:rsid w:val="002815CC"/>
    <w:rsid w:val="00282113"/>
    <w:rsid w:val="00282389"/>
    <w:rsid w:val="00282486"/>
    <w:rsid w:val="00282623"/>
    <w:rsid w:val="0028354F"/>
    <w:rsid w:val="00283B2C"/>
    <w:rsid w:val="00283BCB"/>
    <w:rsid w:val="002846C3"/>
    <w:rsid w:val="00284FDC"/>
    <w:rsid w:val="0028511C"/>
    <w:rsid w:val="0028536A"/>
    <w:rsid w:val="00285B7F"/>
    <w:rsid w:val="00285F0E"/>
    <w:rsid w:val="00286908"/>
    <w:rsid w:val="00286E40"/>
    <w:rsid w:val="002873E6"/>
    <w:rsid w:val="002875D5"/>
    <w:rsid w:val="0028776E"/>
    <w:rsid w:val="00287F76"/>
    <w:rsid w:val="00290104"/>
    <w:rsid w:val="00290123"/>
    <w:rsid w:val="002908A9"/>
    <w:rsid w:val="00290CD1"/>
    <w:rsid w:val="00290FE0"/>
    <w:rsid w:val="00291381"/>
    <w:rsid w:val="00291991"/>
    <w:rsid w:val="00291F43"/>
    <w:rsid w:val="00292582"/>
    <w:rsid w:val="00292900"/>
    <w:rsid w:val="00293616"/>
    <w:rsid w:val="00293723"/>
    <w:rsid w:val="002938CE"/>
    <w:rsid w:val="00293DF2"/>
    <w:rsid w:val="0029408E"/>
    <w:rsid w:val="002942A6"/>
    <w:rsid w:val="0029444B"/>
    <w:rsid w:val="0029488C"/>
    <w:rsid w:val="00294973"/>
    <w:rsid w:val="00294CEC"/>
    <w:rsid w:val="00294E80"/>
    <w:rsid w:val="00294EF9"/>
    <w:rsid w:val="00295031"/>
    <w:rsid w:val="002956CA"/>
    <w:rsid w:val="00295891"/>
    <w:rsid w:val="002959C6"/>
    <w:rsid w:val="00295BD7"/>
    <w:rsid w:val="00296242"/>
    <w:rsid w:val="002965B1"/>
    <w:rsid w:val="0029663E"/>
    <w:rsid w:val="00296B30"/>
    <w:rsid w:val="00297043"/>
    <w:rsid w:val="0029733D"/>
    <w:rsid w:val="002975C8"/>
    <w:rsid w:val="00297A06"/>
    <w:rsid w:val="00297C1D"/>
    <w:rsid w:val="002A0334"/>
    <w:rsid w:val="002A04C7"/>
    <w:rsid w:val="002A0912"/>
    <w:rsid w:val="002A0BF6"/>
    <w:rsid w:val="002A167E"/>
    <w:rsid w:val="002A27A2"/>
    <w:rsid w:val="002A2A9E"/>
    <w:rsid w:val="002A2D88"/>
    <w:rsid w:val="002A2E67"/>
    <w:rsid w:val="002A31B8"/>
    <w:rsid w:val="002A37D0"/>
    <w:rsid w:val="002A38D2"/>
    <w:rsid w:val="002A3B18"/>
    <w:rsid w:val="002A3C1D"/>
    <w:rsid w:val="002A40F6"/>
    <w:rsid w:val="002A4151"/>
    <w:rsid w:val="002A43C6"/>
    <w:rsid w:val="002A47A9"/>
    <w:rsid w:val="002A4C2B"/>
    <w:rsid w:val="002A5545"/>
    <w:rsid w:val="002A5900"/>
    <w:rsid w:val="002A5E45"/>
    <w:rsid w:val="002A6217"/>
    <w:rsid w:val="002A657A"/>
    <w:rsid w:val="002A693E"/>
    <w:rsid w:val="002A7399"/>
    <w:rsid w:val="002A73D3"/>
    <w:rsid w:val="002A794A"/>
    <w:rsid w:val="002A7A57"/>
    <w:rsid w:val="002A7B1D"/>
    <w:rsid w:val="002A7E82"/>
    <w:rsid w:val="002B045E"/>
    <w:rsid w:val="002B0527"/>
    <w:rsid w:val="002B0DE7"/>
    <w:rsid w:val="002B1334"/>
    <w:rsid w:val="002B1760"/>
    <w:rsid w:val="002B1BD4"/>
    <w:rsid w:val="002B1FA1"/>
    <w:rsid w:val="002B2072"/>
    <w:rsid w:val="002B238A"/>
    <w:rsid w:val="002B2648"/>
    <w:rsid w:val="002B2CB4"/>
    <w:rsid w:val="002B31C2"/>
    <w:rsid w:val="002B3580"/>
    <w:rsid w:val="002B35A1"/>
    <w:rsid w:val="002B3753"/>
    <w:rsid w:val="002B4154"/>
    <w:rsid w:val="002B4216"/>
    <w:rsid w:val="002B43C3"/>
    <w:rsid w:val="002B4ADF"/>
    <w:rsid w:val="002B4BF8"/>
    <w:rsid w:val="002B4E00"/>
    <w:rsid w:val="002B4E22"/>
    <w:rsid w:val="002B51FF"/>
    <w:rsid w:val="002B5B67"/>
    <w:rsid w:val="002B5B79"/>
    <w:rsid w:val="002B5E22"/>
    <w:rsid w:val="002B61CE"/>
    <w:rsid w:val="002B62D7"/>
    <w:rsid w:val="002B6311"/>
    <w:rsid w:val="002B6979"/>
    <w:rsid w:val="002B6A65"/>
    <w:rsid w:val="002B716A"/>
    <w:rsid w:val="002B76AB"/>
    <w:rsid w:val="002B77FE"/>
    <w:rsid w:val="002B7B6C"/>
    <w:rsid w:val="002B7D88"/>
    <w:rsid w:val="002C0157"/>
    <w:rsid w:val="002C0431"/>
    <w:rsid w:val="002C04D7"/>
    <w:rsid w:val="002C0523"/>
    <w:rsid w:val="002C07F1"/>
    <w:rsid w:val="002C0872"/>
    <w:rsid w:val="002C0B7D"/>
    <w:rsid w:val="002C107C"/>
    <w:rsid w:val="002C1356"/>
    <w:rsid w:val="002C1748"/>
    <w:rsid w:val="002C1773"/>
    <w:rsid w:val="002C2CFF"/>
    <w:rsid w:val="002C2DDD"/>
    <w:rsid w:val="002C2F71"/>
    <w:rsid w:val="002C356C"/>
    <w:rsid w:val="002C35C0"/>
    <w:rsid w:val="002C35E4"/>
    <w:rsid w:val="002C35FA"/>
    <w:rsid w:val="002C3620"/>
    <w:rsid w:val="002C38CF"/>
    <w:rsid w:val="002C3A03"/>
    <w:rsid w:val="002C4715"/>
    <w:rsid w:val="002C4D97"/>
    <w:rsid w:val="002C5797"/>
    <w:rsid w:val="002C5E1E"/>
    <w:rsid w:val="002C5FB4"/>
    <w:rsid w:val="002C6118"/>
    <w:rsid w:val="002C63DF"/>
    <w:rsid w:val="002C6C24"/>
    <w:rsid w:val="002C6DC2"/>
    <w:rsid w:val="002C71F0"/>
    <w:rsid w:val="002C71F4"/>
    <w:rsid w:val="002C720B"/>
    <w:rsid w:val="002C7313"/>
    <w:rsid w:val="002C7425"/>
    <w:rsid w:val="002C7B57"/>
    <w:rsid w:val="002C7BA4"/>
    <w:rsid w:val="002C7CAD"/>
    <w:rsid w:val="002C7E75"/>
    <w:rsid w:val="002C7F10"/>
    <w:rsid w:val="002D0044"/>
    <w:rsid w:val="002D0066"/>
    <w:rsid w:val="002D02A5"/>
    <w:rsid w:val="002D02C4"/>
    <w:rsid w:val="002D065B"/>
    <w:rsid w:val="002D07D8"/>
    <w:rsid w:val="002D0877"/>
    <w:rsid w:val="002D09BC"/>
    <w:rsid w:val="002D0A5E"/>
    <w:rsid w:val="002D0DA7"/>
    <w:rsid w:val="002D0E1C"/>
    <w:rsid w:val="002D109E"/>
    <w:rsid w:val="002D12BB"/>
    <w:rsid w:val="002D1912"/>
    <w:rsid w:val="002D19FE"/>
    <w:rsid w:val="002D1A79"/>
    <w:rsid w:val="002D1CD8"/>
    <w:rsid w:val="002D1F72"/>
    <w:rsid w:val="002D20D5"/>
    <w:rsid w:val="002D2177"/>
    <w:rsid w:val="002D2501"/>
    <w:rsid w:val="002D2BA2"/>
    <w:rsid w:val="002D377B"/>
    <w:rsid w:val="002D39DD"/>
    <w:rsid w:val="002D3B8A"/>
    <w:rsid w:val="002D3C2F"/>
    <w:rsid w:val="002D3D3B"/>
    <w:rsid w:val="002D3DAB"/>
    <w:rsid w:val="002D3FA5"/>
    <w:rsid w:val="002D3FE0"/>
    <w:rsid w:val="002D4377"/>
    <w:rsid w:val="002D4AC0"/>
    <w:rsid w:val="002D509A"/>
    <w:rsid w:val="002D50EF"/>
    <w:rsid w:val="002D53B4"/>
    <w:rsid w:val="002D5796"/>
    <w:rsid w:val="002D5A60"/>
    <w:rsid w:val="002D61EE"/>
    <w:rsid w:val="002D69E7"/>
    <w:rsid w:val="002D6D61"/>
    <w:rsid w:val="002D6F32"/>
    <w:rsid w:val="002D742D"/>
    <w:rsid w:val="002D7C73"/>
    <w:rsid w:val="002D7D49"/>
    <w:rsid w:val="002D7F25"/>
    <w:rsid w:val="002E0521"/>
    <w:rsid w:val="002E07C0"/>
    <w:rsid w:val="002E0891"/>
    <w:rsid w:val="002E093F"/>
    <w:rsid w:val="002E0C4C"/>
    <w:rsid w:val="002E0EA3"/>
    <w:rsid w:val="002E0F9C"/>
    <w:rsid w:val="002E101D"/>
    <w:rsid w:val="002E133D"/>
    <w:rsid w:val="002E17AB"/>
    <w:rsid w:val="002E17C9"/>
    <w:rsid w:val="002E1C51"/>
    <w:rsid w:val="002E1FB1"/>
    <w:rsid w:val="002E23FD"/>
    <w:rsid w:val="002E254E"/>
    <w:rsid w:val="002E3B64"/>
    <w:rsid w:val="002E40C3"/>
    <w:rsid w:val="002E41C8"/>
    <w:rsid w:val="002E4342"/>
    <w:rsid w:val="002E48E2"/>
    <w:rsid w:val="002E4A02"/>
    <w:rsid w:val="002E5159"/>
    <w:rsid w:val="002E574B"/>
    <w:rsid w:val="002E5A7B"/>
    <w:rsid w:val="002E5C42"/>
    <w:rsid w:val="002E5C5B"/>
    <w:rsid w:val="002E5E59"/>
    <w:rsid w:val="002E5E85"/>
    <w:rsid w:val="002E5FC8"/>
    <w:rsid w:val="002E6072"/>
    <w:rsid w:val="002E63AA"/>
    <w:rsid w:val="002E6CF7"/>
    <w:rsid w:val="002E6F43"/>
    <w:rsid w:val="002E70A9"/>
    <w:rsid w:val="002E7183"/>
    <w:rsid w:val="002E728D"/>
    <w:rsid w:val="002E72F5"/>
    <w:rsid w:val="002E7342"/>
    <w:rsid w:val="002E73D5"/>
    <w:rsid w:val="002E76E6"/>
    <w:rsid w:val="002E76FB"/>
    <w:rsid w:val="002E7FC5"/>
    <w:rsid w:val="002F02D3"/>
    <w:rsid w:val="002F0554"/>
    <w:rsid w:val="002F05E1"/>
    <w:rsid w:val="002F0726"/>
    <w:rsid w:val="002F087C"/>
    <w:rsid w:val="002F1283"/>
    <w:rsid w:val="002F1437"/>
    <w:rsid w:val="002F1AF8"/>
    <w:rsid w:val="002F1EDE"/>
    <w:rsid w:val="002F34B7"/>
    <w:rsid w:val="002F35EE"/>
    <w:rsid w:val="002F3860"/>
    <w:rsid w:val="002F3D32"/>
    <w:rsid w:val="002F3E53"/>
    <w:rsid w:val="002F3F0A"/>
    <w:rsid w:val="002F3F7E"/>
    <w:rsid w:val="002F4161"/>
    <w:rsid w:val="002F4266"/>
    <w:rsid w:val="002F4FF0"/>
    <w:rsid w:val="002F5061"/>
    <w:rsid w:val="002F5185"/>
    <w:rsid w:val="002F5815"/>
    <w:rsid w:val="002F5ADE"/>
    <w:rsid w:val="002F5D12"/>
    <w:rsid w:val="002F5DA1"/>
    <w:rsid w:val="002F605A"/>
    <w:rsid w:val="002F60E2"/>
    <w:rsid w:val="002F6167"/>
    <w:rsid w:val="002F666E"/>
    <w:rsid w:val="002F686E"/>
    <w:rsid w:val="002F6941"/>
    <w:rsid w:val="002F708C"/>
    <w:rsid w:val="002F7268"/>
    <w:rsid w:val="002F7794"/>
    <w:rsid w:val="002F7A33"/>
    <w:rsid w:val="002F7E01"/>
    <w:rsid w:val="00300837"/>
    <w:rsid w:val="003008C5"/>
    <w:rsid w:val="00300A7F"/>
    <w:rsid w:val="00300B58"/>
    <w:rsid w:val="00300D11"/>
    <w:rsid w:val="00300DA2"/>
    <w:rsid w:val="00301642"/>
    <w:rsid w:val="0030186B"/>
    <w:rsid w:val="00302527"/>
    <w:rsid w:val="0030275B"/>
    <w:rsid w:val="00302769"/>
    <w:rsid w:val="00302D11"/>
    <w:rsid w:val="00302DA0"/>
    <w:rsid w:val="003044C9"/>
    <w:rsid w:val="0030481E"/>
    <w:rsid w:val="00304906"/>
    <w:rsid w:val="00304DBD"/>
    <w:rsid w:val="0030566A"/>
    <w:rsid w:val="00305800"/>
    <w:rsid w:val="00305EBC"/>
    <w:rsid w:val="00306916"/>
    <w:rsid w:val="00306BED"/>
    <w:rsid w:val="00306D78"/>
    <w:rsid w:val="00306FF1"/>
    <w:rsid w:val="003071AB"/>
    <w:rsid w:val="003074F5"/>
    <w:rsid w:val="003076C9"/>
    <w:rsid w:val="00307AF0"/>
    <w:rsid w:val="00307DD8"/>
    <w:rsid w:val="00307E03"/>
    <w:rsid w:val="003100D7"/>
    <w:rsid w:val="00310CC4"/>
    <w:rsid w:val="00311216"/>
    <w:rsid w:val="00311306"/>
    <w:rsid w:val="00311537"/>
    <w:rsid w:val="00311AD0"/>
    <w:rsid w:val="00311F30"/>
    <w:rsid w:val="003122E8"/>
    <w:rsid w:val="00312952"/>
    <w:rsid w:val="00312A4F"/>
    <w:rsid w:val="00312EC9"/>
    <w:rsid w:val="0031329E"/>
    <w:rsid w:val="003137EB"/>
    <w:rsid w:val="00313A55"/>
    <w:rsid w:val="0031432F"/>
    <w:rsid w:val="003145A3"/>
    <w:rsid w:val="00314914"/>
    <w:rsid w:val="00314A98"/>
    <w:rsid w:val="00314BF5"/>
    <w:rsid w:val="00314E13"/>
    <w:rsid w:val="0031505C"/>
    <w:rsid w:val="003151A0"/>
    <w:rsid w:val="003153BB"/>
    <w:rsid w:val="00315E22"/>
    <w:rsid w:val="003166E4"/>
    <w:rsid w:val="00316C5E"/>
    <w:rsid w:val="00316DFB"/>
    <w:rsid w:val="003178F8"/>
    <w:rsid w:val="00317D10"/>
    <w:rsid w:val="003203A8"/>
    <w:rsid w:val="003205E0"/>
    <w:rsid w:val="003205F9"/>
    <w:rsid w:val="0032070C"/>
    <w:rsid w:val="0032099B"/>
    <w:rsid w:val="00320BD8"/>
    <w:rsid w:val="00321105"/>
    <w:rsid w:val="00321BE7"/>
    <w:rsid w:val="00321DC8"/>
    <w:rsid w:val="00322410"/>
    <w:rsid w:val="00322A48"/>
    <w:rsid w:val="00322B9D"/>
    <w:rsid w:val="00322CEA"/>
    <w:rsid w:val="00322DFF"/>
    <w:rsid w:val="00323159"/>
    <w:rsid w:val="00323552"/>
    <w:rsid w:val="003235D8"/>
    <w:rsid w:val="00323A04"/>
    <w:rsid w:val="00323A69"/>
    <w:rsid w:val="00323BE5"/>
    <w:rsid w:val="00323D16"/>
    <w:rsid w:val="003243A2"/>
    <w:rsid w:val="003245B4"/>
    <w:rsid w:val="003248F0"/>
    <w:rsid w:val="00324B7D"/>
    <w:rsid w:val="00324EE2"/>
    <w:rsid w:val="00325018"/>
    <w:rsid w:val="003253B0"/>
    <w:rsid w:val="00325940"/>
    <w:rsid w:val="00325C75"/>
    <w:rsid w:val="00325CED"/>
    <w:rsid w:val="003262B6"/>
    <w:rsid w:val="00326AC4"/>
    <w:rsid w:val="00326AF8"/>
    <w:rsid w:val="00326D6E"/>
    <w:rsid w:val="003271A9"/>
    <w:rsid w:val="00327356"/>
    <w:rsid w:val="00327A6E"/>
    <w:rsid w:val="00327B3A"/>
    <w:rsid w:val="00331089"/>
    <w:rsid w:val="0033110B"/>
    <w:rsid w:val="003312EF"/>
    <w:rsid w:val="0033146E"/>
    <w:rsid w:val="00331561"/>
    <w:rsid w:val="003316CA"/>
    <w:rsid w:val="00331BB3"/>
    <w:rsid w:val="003320C5"/>
    <w:rsid w:val="0033235A"/>
    <w:rsid w:val="00332387"/>
    <w:rsid w:val="00332745"/>
    <w:rsid w:val="003327DA"/>
    <w:rsid w:val="003327E1"/>
    <w:rsid w:val="0033295E"/>
    <w:rsid w:val="00332B8C"/>
    <w:rsid w:val="0033308A"/>
    <w:rsid w:val="003332C4"/>
    <w:rsid w:val="0033372B"/>
    <w:rsid w:val="00333FDF"/>
    <w:rsid w:val="0033407D"/>
    <w:rsid w:val="00334578"/>
    <w:rsid w:val="0033457B"/>
    <w:rsid w:val="003353EC"/>
    <w:rsid w:val="0033553C"/>
    <w:rsid w:val="003373C7"/>
    <w:rsid w:val="003377EA"/>
    <w:rsid w:val="00337811"/>
    <w:rsid w:val="00340003"/>
    <w:rsid w:val="003403B9"/>
    <w:rsid w:val="00340D13"/>
    <w:rsid w:val="0034105D"/>
    <w:rsid w:val="0034129D"/>
    <w:rsid w:val="00341789"/>
    <w:rsid w:val="003427AD"/>
    <w:rsid w:val="00342950"/>
    <w:rsid w:val="00342EC9"/>
    <w:rsid w:val="00342EDB"/>
    <w:rsid w:val="003437D0"/>
    <w:rsid w:val="00343842"/>
    <w:rsid w:val="003438A1"/>
    <w:rsid w:val="00343998"/>
    <w:rsid w:val="00343FD0"/>
    <w:rsid w:val="00344120"/>
    <w:rsid w:val="0034431F"/>
    <w:rsid w:val="003446C9"/>
    <w:rsid w:val="00344999"/>
    <w:rsid w:val="0034525D"/>
    <w:rsid w:val="003455D8"/>
    <w:rsid w:val="003456A5"/>
    <w:rsid w:val="00345A77"/>
    <w:rsid w:val="00346404"/>
    <w:rsid w:val="00346F79"/>
    <w:rsid w:val="00347502"/>
    <w:rsid w:val="00347614"/>
    <w:rsid w:val="003477B5"/>
    <w:rsid w:val="00350268"/>
    <w:rsid w:val="003504D3"/>
    <w:rsid w:val="0035074E"/>
    <w:rsid w:val="00350996"/>
    <w:rsid w:val="00351322"/>
    <w:rsid w:val="00351A6C"/>
    <w:rsid w:val="00351FA4"/>
    <w:rsid w:val="0035207D"/>
    <w:rsid w:val="003522EC"/>
    <w:rsid w:val="0035232B"/>
    <w:rsid w:val="00352679"/>
    <w:rsid w:val="00352A1D"/>
    <w:rsid w:val="00352DE9"/>
    <w:rsid w:val="00352F3D"/>
    <w:rsid w:val="00353252"/>
    <w:rsid w:val="0035331A"/>
    <w:rsid w:val="00353EC0"/>
    <w:rsid w:val="0035416C"/>
    <w:rsid w:val="003543D5"/>
    <w:rsid w:val="00355B0E"/>
    <w:rsid w:val="00355CF2"/>
    <w:rsid w:val="00355E9C"/>
    <w:rsid w:val="00356447"/>
    <w:rsid w:val="003568D4"/>
    <w:rsid w:val="00356C70"/>
    <w:rsid w:val="00356E9A"/>
    <w:rsid w:val="00357385"/>
    <w:rsid w:val="00357476"/>
    <w:rsid w:val="003578A5"/>
    <w:rsid w:val="00357C4B"/>
    <w:rsid w:val="00357F1B"/>
    <w:rsid w:val="00357F85"/>
    <w:rsid w:val="00360108"/>
    <w:rsid w:val="003608E6"/>
    <w:rsid w:val="00360D5B"/>
    <w:rsid w:val="00360FA1"/>
    <w:rsid w:val="003611A0"/>
    <w:rsid w:val="0036136F"/>
    <w:rsid w:val="0036150E"/>
    <w:rsid w:val="003618C3"/>
    <w:rsid w:val="003623A7"/>
    <w:rsid w:val="0036278B"/>
    <w:rsid w:val="00362805"/>
    <w:rsid w:val="0036280E"/>
    <w:rsid w:val="00362CB1"/>
    <w:rsid w:val="00362E13"/>
    <w:rsid w:val="00362F8C"/>
    <w:rsid w:val="00363A68"/>
    <w:rsid w:val="00363B21"/>
    <w:rsid w:val="00363D32"/>
    <w:rsid w:val="00363F64"/>
    <w:rsid w:val="00364577"/>
    <w:rsid w:val="003655BB"/>
    <w:rsid w:val="003655CC"/>
    <w:rsid w:val="0036584E"/>
    <w:rsid w:val="003659DE"/>
    <w:rsid w:val="00366192"/>
    <w:rsid w:val="003668D2"/>
    <w:rsid w:val="003668D9"/>
    <w:rsid w:val="003668F6"/>
    <w:rsid w:val="00366B43"/>
    <w:rsid w:val="00366BC7"/>
    <w:rsid w:val="00366E45"/>
    <w:rsid w:val="003670D6"/>
    <w:rsid w:val="003675C4"/>
    <w:rsid w:val="0036761E"/>
    <w:rsid w:val="003677D9"/>
    <w:rsid w:val="003679A6"/>
    <w:rsid w:val="00367AD2"/>
    <w:rsid w:val="00367E7F"/>
    <w:rsid w:val="00367F1A"/>
    <w:rsid w:val="003701DE"/>
    <w:rsid w:val="003701E4"/>
    <w:rsid w:val="003705E3"/>
    <w:rsid w:val="00370B4F"/>
    <w:rsid w:val="00370E8D"/>
    <w:rsid w:val="00370F7D"/>
    <w:rsid w:val="00371BD1"/>
    <w:rsid w:val="0037216D"/>
    <w:rsid w:val="0037274E"/>
    <w:rsid w:val="00373FD7"/>
    <w:rsid w:val="00374176"/>
    <w:rsid w:val="0037433E"/>
    <w:rsid w:val="003743BD"/>
    <w:rsid w:val="003746C4"/>
    <w:rsid w:val="003748E2"/>
    <w:rsid w:val="00374EF8"/>
    <w:rsid w:val="00375576"/>
    <w:rsid w:val="0037599A"/>
    <w:rsid w:val="00375B02"/>
    <w:rsid w:val="00375B6C"/>
    <w:rsid w:val="00375EF0"/>
    <w:rsid w:val="00376024"/>
    <w:rsid w:val="003766CA"/>
    <w:rsid w:val="00376B3B"/>
    <w:rsid w:val="00376BB5"/>
    <w:rsid w:val="00377145"/>
    <w:rsid w:val="00377239"/>
    <w:rsid w:val="00377830"/>
    <w:rsid w:val="00377F56"/>
    <w:rsid w:val="003804A7"/>
    <w:rsid w:val="003804AB"/>
    <w:rsid w:val="003804B2"/>
    <w:rsid w:val="00380D09"/>
    <w:rsid w:val="00380EAC"/>
    <w:rsid w:val="00381C28"/>
    <w:rsid w:val="00382DA4"/>
    <w:rsid w:val="003838CE"/>
    <w:rsid w:val="00383A01"/>
    <w:rsid w:val="00383A71"/>
    <w:rsid w:val="00383CFF"/>
    <w:rsid w:val="00383D5C"/>
    <w:rsid w:val="00383F19"/>
    <w:rsid w:val="00384166"/>
    <w:rsid w:val="003843C1"/>
    <w:rsid w:val="003843F1"/>
    <w:rsid w:val="00384449"/>
    <w:rsid w:val="0038483A"/>
    <w:rsid w:val="00384846"/>
    <w:rsid w:val="0038493C"/>
    <w:rsid w:val="003849E7"/>
    <w:rsid w:val="00384C75"/>
    <w:rsid w:val="00384E71"/>
    <w:rsid w:val="003850BA"/>
    <w:rsid w:val="0038521D"/>
    <w:rsid w:val="00385310"/>
    <w:rsid w:val="00385437"/>
    <w:rsid w:val="003855EF"/>
    <w:rsid w:val="00385B8D"/>
    <w:rsid w:val="00386060"/>
    <w:rsid w:val="00386364"/>
    <w:rsid w:val="003863F2"/>
    <w:rsid w:val="003865D8"/>
    <w:rsid w:val="00386F5E"/>
    <w:rsid w:val="003873B0"/>
    <w:rsid w:val="00387807"/>
    <w:rsid w:val="00387A1C"/>
    <w:rsid w:val="00387A24"/>
    <w:rsid w:val="00387B13"/>
    <w:rsid w:val="00387E7B"/>
    <w:rsid w:val="00387F8A"/>
    <w:rsid w:val="00390128"/>
    <w:rsid w:val="00390426"/>
    <w:rsid w:val="00390A09"/>
    <w:rsid w:val="00390E33"/>
    <w:rsid w:val="00391165"/>
    <w:rsid w:val="003916C0"/>
    <w:rsid w:val="00391AD8"/>
    <w:rsid w:val="00391D3D"/>
    <w:rsid w:val="003924CF"/>
    <w:rsid w:val="00392541"/>
    <w:rsid w:val="003927C4"/>
    <w:rsid w:val="003928DB"/>
    <w:rsid w:val="003929F7"/>
    <w:rsid w:val="00392C9E"/>
    <w:rsid w:val="00394159"/>
    <w:rsid w:val="0039449E"/>
    <w:rsid w:val="003946B0"/>
    <w:rsid w:val="00395545"/>
    <w:rsid w:val="00395E5B"/>
    <w:rsid w:val="003960FC"/>
    <w:rsid w:val="00396708"/>
    <w:rsid w:val="00396A66"/>
    <w:rsid w:val="00396B7F"/>
    <w:rsid w:val="00396BDF"/>
    <w:rsid w:val="00396C3B"/>
    <w:rsid w:val="0039759A"/>
    <w:rsid w:val="00397AC8"/>
    <w:rsid w:val="00397CFC"/>
    <w:rsid w:val="003A035F"/>
    <w:rsid w:val="003A04C6"/>
    <w:rsid w:val="003A0888"/>
    <w:rsid w:val="003A1039"/>
    <w:rsid w:val="003A103D"/>
    <w:rsid w:val="003A104C"/>
    <w:rsid w:val="003A10A1"/>
    <w:rsid w:val="003A131D"/>
    <w:rsid w:val="003A1CDB"/>
    <w:rsid w:val="003A1E76"/>
    <w:rsid w:val="003A20D3"/>
    <w:rsid w:val="003A23F4"/>
    <w:rsid w:val="003A26B9"/>
    <w:rsid w:val="003A27EE"/>
    <w:rsid w:val="003A2F61"/>
    <w:rsid w:val="003A33A9"/>
    <w:rsid w:val="003A3584"/>
    <w:rsid w:val="003A3C06"/>
    <w:rsid w:val="003A3CB3"/>
    <w:rsid w:val="003A3F38"/>
    <w:rsid w:val="003A3FB3"/>
    <w:rsid w:val="003A410E"/>
    <w:rsid w:val="003A4397"/>
    <w:rsid w:val="003A47EC"/>
    <w:rsid w:val="003A49E5"/>
    <w:rsid w:val="003A4DEB"/>
    <w:rsid w:val="003A51CB"/>
    <w:rsid w:val="003A527C"/>
    <w:rsid w:val="003A5852"/>
    <w:rsid w:val="003A5F57"/>
    <w:rsid w:val="003A5F95"/>
    <w:rsid w:val="003A6365"/>
    <w:rsid w:val="003A63DF"/>
    <w:rsid w:val="003A6947"/>
    <w:rsid w:val="003A6E52"/>
    <w:rsid w:val="003A7148"/>
    <w:rsid w:val="003A757A"/>
    <w:rsid w:val="003A78D9"/>
    <w:rsid w:val="003A79F7"/>
    <w:rsid w:val="003A7CA5"/>
    <w:rsid w:val="003A7E45"/>
    <w:rsid w:val="003B0664"/>
    <w:rsid w:val="003B076C"/>
    <w:rsid w:val="003B0FBA"/>
    <w:rsid w:val="003B16FC"/>
    <w:rsid w:val="003B1B04"/>
    <w:rsid w:val="003B1E54"/>
    <w:rsid w:val="003B21C8"/>
    <w:rsid w:val="003B255F"/>
    <w:rsid w:val="003B2DDE"/>
    <w:rsid w:val="003B3C4C"/>
    <w:rsid w:val="003B402F"/>
    <w:rsid w:val="003B4674"/>
    <w:rsid w:val="003B5388"/>
    <w:rsid w:val="003B5882"/>
    <w:rsid w:val="003B5E06"/>
    <w:rsid w:val="003B66F9"/>
    <w:rsid w:val="003B70EB"/>
    <w:rsid w:val="003B7177"/>
    <w:rsid w:val="003B7D0C"/>
    <w:rsid w:val="003C0389"/>
    <w:rsid w:val="003C07F8"/>
    <w:rsid w:val="003C0EB8"/>
    <w:rsid w:val="003C1BF7"/>
    <w:rsid w:val="003C1C82"/>
    <w:rsid w:val="003C2901"/>
    <w:rsid w:val="003C2ECF"/>
    <w:rsid w:val="003C31EB"/>
    <w:rsid w:val="003C3211"/>
    <w:rsid w:val="003C322A"/>
    <w:rsid w:val="003C327F"/>
    <w:rsid w:val="003C34A1"/>
    <w:rsid w:val="003C3691"/>
    <w:rsid w:val="003C3E34"/>
    <w:rsid w:val="003C45EA"/>
    <w:rsid w:val="003C488D"/>
    <w:rsid w:val="003C4A05"/>
    <w:rsid w:val="003C4AD7"/>
    <w:rsid w:val="003C54B0"/>
    <w:rsid w:val="003C57F6"/>
    <w:rsid w:val="003C5A2B"/>
    <w:rsid w:val="003C5B5A"/>
    <w:rsid w:val="003C600E"/>
    <w:rsid w:val="003C60BA"/>
    <w:rsid w:val="003C6117"/>
    <w:rsid w:val="003C66A9"/>
    <w:rsid w:val="003C750C"/>
    <w:rsid w:val="003C7628"/>
    <w:rsid w:val="003C795B"/>
    <w:rsid w:val="003D003B"/>
    <w:rsid w:val="003D01CF"/>
    <w:rsid w:val="003D0347"/>
    <w:rsid w:val="003D078D"/>
    <w:rsid w:val="003D0B15"/>
    <w:rsid w:val="003D0C5A"/>
    <w:rsid w:val="003D2804"/>
    <w:rsid w:val="003D2BCB"/>
    <w:rsid w:val="003D2C8E"/>
    <w:rsid w:val="003D30EF"/>
    <w:rsid w:val="003D3779"/>
    <w:rsid w:val="003D3917"/>
    <w:rsid w:val="003D3E8D"/>
    <w:rsid w:val="003D3E93"/>
    <w:rsid w:val="003D3EEF"/>
    <w:rsid w:val="003D4BEA"/>
    <w:rsid w:val="003D4C11"/>
    <w:rsid w:val="003D4CC6"/>
    <w:rsid w:val="003D4FC6"/>
    <w:rsid w:val="003D4FCD"/>
    <w:rsid w:val="003D5056"/>
    <w:rsid w:val="003D5116"/>
    <w:rsid w:val="003D51D0"/>
    <w:rsid w:val="003D53A1"/>
    <w:rsid w:val="003D5499"/>
    <w:rsid w:val="003D6623"/>
    <w:rsid w:val="003D6910"/>
    <w:rsid w:val="003D6E29"/>
    <w:rsid w:val="003D726F"/>
    <w:rsid w:val="003D750F"/>
    <w:rsid w:val="003D7AF9"/>
    <w:rsid w:val="003D7C2D"/>
    <w:rsid w:val="003D7DEC"/>
    <w:rsid w:val="003E0533"/>
    <w:rsid w:val="003E0816"/>
    <w:rsid w:val="003E212D"/>
    <w:rsid w:val="003E21A5"/>
    <w:rsid w:val="003E220A"/>
    <w:rsid w:val="003E2211"/>
    <w:rsid w:val="003E241E"/>
    <w:rsid w:val="003E2450"/>
    <w:rsid w:val="003E296B"/>
    <w:rsid w:val="003E2C44"/>
    <w:rsid w:val="003E2EC7"/>
    <w:rsid w:val="003E2FA3"/>
    <w:rsid w:val="003E380F"/>
    <w:rsid w:val="003E3898"/>
    <w:rsid w:val="003E3F17"/>
    <w:rsid w:val="003E4906"/>
    <w:rsid w:val="003E4CD9"/>
    <w:rsid w:val="003E4D2E"/>
    <w:rsid w:val="003E5045"/>
    <w:rsid w:val="003E5403"/>
    <w:rsid w:val="003E541F"/>
    <w:rsid w:val="003E55CF"/>
    <w:rsid w:val="003E56DD"/>
    <w:rsid w:val="003E56F1"/>
    <w:rsid w:val="003E59A8"/>
    <w:rsid w:val="003E6277"/>
    <w:rsid w:val="003E69C2"/>
    <w:rsid w:val="003E6C68"/>
    <w:rsid w:val="003E6E62"/>
    <w:rsid w:val="003E6EAF"/>
    <w:rsid w:val="003E7140"/>
    <w:rsid w:val="003E7B48"/>
    <w:rsid w:val="003E7CA7"/>
    <w:rsid w:val="003E7FD7"/>
    <w:rsid w:val="003F02A0"/>
    <w:rsid w:val="003F0D1E"/>
    <w:rsid w:val="003F115A"/>
    <w:rsid w:val="003F1298"/>
    <w:rsid w:val="003F149F"/>
    <w:rsid w:val="003F1705"/>
    <w:rsid w:val="003F1871"/>
    <w:rsid w:val="003F19C3"/>
    <w:rsid w:val="003F1D16"/>
    <w:rsid w:val="003F1EE6"/>
    <w:rsid w:val="003F274A"/>
    <w:rsid w:val="003F278B"/>
    <w:rsid w:val="003F28AB"/>
    <w:rsid w:val="003F2A06"/>
    <w:rsid w:val="003F2A34"/>
    <w:rsid w:val="003F2B42"/>
    <w:rsid w:val="003F2DF5"/>
    <w:rsid w:val="003F2E0C"/>
    <w:rsid w:val="003F3793"/>
    <w:rsid w:val="003F3931"/>
    <w:rsid w:val="003F3AEB"/>
    <w:rsid w:val="003F3C4A"/>
    <w:rsid w:val="003F43BB"/>
    <w:rsid w:val="003F452F"/>
    <w:rsid w:val="003F495C"/>
    <w:rsid w:val="003F4F67"/>
    <w:rsid w:val="003F514F"/>
    <w:rsid w:val="003F57A5"/>
    <w:rsid w:val="003F599D"/>
    <w:rsid w:val="003F5A2F"/>
    <w:rsid w:val="003F65E5"/>
    <w:rsid w:val="003F6606"/>
    <w:rsid w:val="003F6652"/>
    <w:rsid w:val="003F66D6"/>
    <w:rsid w:val="003F66F4"/>
    <w:rsid w:val="003F67E6"/>
    <w:rsid w:val="003F6856"/>
    <w:rsid w:val="003F6859"/>
    <w:rsid w:val="003F6A03"/>
    <w:rsid w:val="003F6D08"/>
    <w:rsid w:val="003F744B"/>
    <w:rsid w:val="003F7651"/>
    <w:rsid w:val="003F7798"/>
    <w:rsid w:val="003F7956"/>
    <w:rsid w:val="003F7CD7"/>
    <w:rsid w:val="003F7FA4"/>
    <w:rsid w:val="004001DC"/>
    <w:rsid w:val="00400248"/>
    <w:rsid w:val="00400EE4"/>
    <w:rsid w:val="00401972"/>
    <w:rsid w:val="00401ED1"/>
    <w:rsid w:val="00401EE9"/>
    <w:rsid w:val="0040230C"/>
    <w:rsid w:val="00402A26"/>
    <w:rsid w:val="0040369A"/>
    <w:rsid w:val="00403E13"/>
    <w:rsid w:val="0040440B"/>
    <w:rsid w:val="00404E89"/>
    <w:rsid w:val="00405344"/>
    <w:rsid w:val="004055EB"/>
    <w:rsid w:val="00405AE5"/>
    <w:rsid w:val="00405B79"/>
    <w:rsid w:val="0040609A"/>
    <w:rsid w:val="00406204"/>
    <w:rsid w:val="004068CA"/>
    <w:rsid w:val="004069C3"/>
    <w:rsid w:val="00406BBB"/>
    <w:rsid w:val="00406C8B"/>
    <w:rsid w:val="00406F1F"/>
    <w:rsid w:val="004072B6"/>
    <w:rsid w:val="004073B1"/>
    <w:rsid w:val="00407B4A"/>
    <w:rsid w:val="00407CF6"/>
    <w:rsid w:val="00407DEC"/>
    <w:rsid w:val="00410023"/>
    <w:rsid w:val="0041004A"/>
    <w:rsid w:val="00410117"/>
    <w:rsid w:val="0041022A"/>
    <w:rsid w:val="004106CC"/>
    <w:rsid w:val="00410FC2"/>
    <w:rsid w:val="00411D4F"/>
    <w:rsid w:val="00411EC8"/>
    <w:rsid w:val="004121E4"/>
    <w:rsid w:val="004121E5"/>
    <w:rsid w:val="004124C8"/>
    <w:rsid w:val="00412509"/>
    <w:rsid w:val="004127F6"/>
    <w:rsid w:val="00412AB3"/>
    <w:rsid w:val="00412AE8"/>
    <w:rsid w:val="00412B71"/>
    <w:rsid w:val="00412C69"/>
    <w:rsid w:val="00412C74"/>
    <w:rsid w:val="00413442"/>
    <w:rsid w:val="00413B74"/>
    <w:rsid w:val="004143BA"/>
    <w:rsid w:val="004145A1"/>
    <w:rsid w:val="00414C73"/>
    <w:rsid w:val="0041540F"/>
    <w:rsid w:val="004159D9"/>
    <w:rsid w:val="00415D88"/>
    <w:rsid w:val="00415FED"/>
    <w:rsid w:val="004169DF"/>
    <w:rsid w:val="00416A55"/>
    <w:rsid w:val="00416D6E"/>
    <w:rsid w:val="00417457"/>
    <w:rsid w:val="00417536"/>
    <w:rsid w:val="00417ABB"/>
    <w:rsid w:val="00417DFE"/>
    <w:rsid w:val="004200C5"/>
    <w:rsid w:val="00420912"/>
    <w:rsid w:val="00420E14"/>
    <w:rsid w:val="00420F00"/>
    <w:rsid w:val="00421626"/>
    <w:rsid w:val="0042169F"/>
    <w:rsid w:val="00421749"/>
    <w:rsid w:val="0042207F"/>
    <w:rsid w:val="0042212B"/>
    <w:rsid w:val="0042242C"/>
    <w:rsid w:val="004224B8"/>
    <w:rsid w:val="004225D1"/>
    <w:rsid w:val="0042268D"/>
    <w:rsid w:val="00422876"/>
    <w:rsid w:val="00422B3B"/>
    <w:rsid w:val="00422C57"/>
    <w:rsid w:val="00422D43"/>
    <w:rsid w:val="00423165"/>
    <w:rsid w:val="00423505"/>
    <w:rsid w:val="004239A0"/>
    <w:rsid w:val="004240E0"/>
    <w:rsid w:val="004246E5"/>
    <w:rsid w:val="00424F62"/>
    <w:rsid w:val="004259B2"/>
    <w:rsid w:val="004259E4"/>
    <w:rsid w:val="00425A4E"/>
    <w:rsid w:val="0042619F"/>
    <w:rsid w:val="00426239"/>
    <w:rsid w:val="0042634B"/>
    <w:rsid w:val="004271F9"/>
    <w:rsid w:val="0042724E"/>
    <w:rsid w:val="00427369"/>
    <w:rsid w:val="0042742B"/>
    <w:rsid w:val="0042749A"/>
    <w:rsid w:val="0042770B"/>
    <w:rsid w:val="004277F6"/>
    <w:rsid w:val="00427C19"/>
    <w:rsid w:val="00427EC5"/>
    <w:rsid w:val="004302B8"/>
    <w:rsid w:val="00430441"/>
    <w:rsid w:val="0043080F"/>
    <w:rsid w:val="00430A43"/>
    <w:rsid w:val="00430AC1"/>
    <w:rsid w:val="00430B45"/>
    <w:rsid w:val="00430B8F"/>
    <w:rsid w:val="00430EBA"/>
    <w:rsid w:val="00431340"/>
    <w:rsid w:val="004318F3"/>
    <w:rsid w:val="00431B6E"/>
    <w:rsid w:val="00431FA8"/>
    <w:rsid w:val="00431FEF"/>
    <w:rsid w:val="00432622"/>
    <w:rsid w:val="00433248"/>
    <w:rsid w:val="00433485"/>
    <w:rsid w:val="004334D0"/>
    <w:rsid w:val="0043358A"/>
    <w:rsid w:val="004336BC"/>
    <w:rsid w:val="00433B18"/>
    <w:rsid w:val="00433C72"/>
    <w:rsid w:val="00433C77"/>
    <w:rsid w:val="0043414B"/>
    <w:rsid w:val="00434960"/>
    <w:rsid w:val="00434DF2"/>
    <w:rsid w:val="004355F0"/>
    <w:rsid w:val="0043587A"/>
    <w:rsid w:val="00435AAE"/>
    <w:rsid w:val="00435E6E"/>
    <w:rsid w:val="004360F7"/>
    <w:rsid w:val="004361A9"/>
    <w:rsid w:val="0043625C"/>
    <w:rsid w:val="0043684F"/>
    <w:rsid w:val="0043693A"/>
    <w:rsid w:val="00436C03"/>
    <w:rsid w:val="00437CE3"/>
    <w:rsid w:val="00437D68"/>
    <w:rsid w:val="00440767"/>
    <w:rsid w:val="00440A96"/>
    <w:rsid w:val="00440BAD"/>
    <w:rsid w:val="00440BDB"/>
    <w:rsid w:val="004411A9"/>
    <w:rsid w:val="004411BA"/>
    <w:rsid w:val="00441DEA"/>
    <w:rsid w:val="0044244C"/>
    <w:rsid w:val="00442E3F"/>
    <w:rsid w:val="00442F50"/>
    <w:rsid w:val="00443232"/>
    <w:rsid w:val="00443697"/>
    <w:rsid w:val="00443AB0"/>
    <w:rsid w:val="00443AD5"/>
    <w:rsid w:val="00443BBC"/>
    <w:rsid w:val="00443C67"/>
    <w:rsid w:val="00443CC3"/>
    <w:rsid w:val="00443D50"/>
    <w:rsid w:val="00443F40"/>
    <w:rsid w:val="00444087"/>
    <w:rsid w:val="004446CB"/>
    <w:rsid w:val="00444BC0"/>
    <w:rsid w:val="00444E07"/>
    <w:rsid w:val="00444F48"/>
    <w:rsid w:val="00444F70"/>
    <w:rsid w:val="00444FA8"/>
    <w:rsid w:val="0044504C"/>
    <w:rsid w:val="0044524B"/>
    <w:rsid w:val="0044528D"/>
    <w:rsid w:val="004457B9"/>
    <w:rsid w:val="0044587A"/>
    <w:rsid w:val="00445A6D"/>
    <w:rsid w:val="00445DB5"/>
    <w:rsid w:val="00445F48"/>
    <w:rsid w:val="00446168"/>
    <w:rsid w:val="00446DB8"/>
    <w:rsid w:val="00447004"/>
    <w:rsid w:val="00447230"/>
    <w:rsid w:val="00447A42"/>
    <w:rsid w:val="00447A7C"/>
    <w:rsid w:val="00447D49"/>
    <w:rsid w:val="00447ED9"/>
    <w:rsid w:val="00447F85"/>
    <w:rsid w:val="00450FB0"/>
    <w:rsid w:val="00451595"/>
    <w:rsid w:val="00451B3B"/>
    <w:rsid w:val="00451F56"/>
    <w:rsid w:val="00452013"/>
    <w:rsid w:val="00453354"/>
    <w:rsid w:val="0045367A"/>
    <w:rsid w:val="00453773"/>
    <w:rsid w:val="00453ABB"/>
    <w:rsid w:val="00454482"/>
    <w:rsid w:val="00454DD8"/>
    <w:rsid w:val="00454FE9"/>
    <w:rsid w:val="004550E7"/>
    <w:rsid w:val="0045595A"/>
    <w:rsid w:val="00456256"/>
    <w:rsid w:val="0045646A"/>
    <w:rsid w:val="00456AA8"/>
    <w:rsid w:val="00456FB9"/>
    <w:rsid w:val="00457057"/>
    <w:rsid w:val="004571CD"/>
    <w:rsid w:val="004573DF"/>
    <w:rsid w:val="00457403"/>
    <w:rsid w:val="004579EF"/>
    <w:rsid w:val="00457AD7"/>
    <w:rsid w:val="004603A2"/>
    <w:rsid w:val="0046053C"/>
    <w:rsid w:val="00460626"/>
    <w:rsid w:val="00461119"/>
    <w:rsid w:val="0046131F"/>
    <w:rsid w:val="004614A8"/>
    <w:rsid w:val="00461717"/>
    <w:rsid w:val="00461AFA"/>
    <w:rsid w:val="00461B49"/>
    <w:rsid w:val="00461BEB"/>
    <w:rsid w:val="00462595"/>
    <w:rsid w:val="00462AC2"/>
    <w:rsid w:val="004634D4"/>
    <w:rsid w:val="00463659"/>
    <w:rsid w:val="004639B4"/>
    <w:rsid w:val="004639D8"/>
    <w:rsid w:val="004639E9"/>
    <w:rsid w:val="00463B59"/>
    <w:rsid w:val="0046441B"/>
    <w:rsid w:val="00464690"/>
    <w:rsid w:val="00464841"/>
    <w:rsid w:val="0046486A"/>
    <w:rsid w:val="0046495D"/>
    <w:rsid w:val="00464C98"/>
    <w:rsid w:val="00464CD0"/>
    <w:rsid w:val="004657D3"/>
    <w:rsid w:val="004659A8"/>
    <w:rsid w:val="00465DB0"/>
    <w:rsid w:val="00465E8E"/>
    <w:rsid w:val="004662C4"/>
    <w:rsid w:val="0046672A"/>
    <w:rsid w:val="00466D58"/>
    <w:rsid w:val="00466E59"/>
    <w:rsid w:val="00466F5B"/>
    <w:rsid w:val="004678AB"/>
    <w:rsid w:val="004703FE"/>
    <w:rsid w:val="00470477"/>
    <w:rsid w:val="00470CAB"/>
    <w:rsid w:val="004710E7"/>
    <w:rsid w:val="0047162C"/>
    <w:rsid w:val="004721EF"/>
    <w:rsid w:val="004729A1"/>
    <w:rsid w:val="00472D40"/>
    <w:rsid w:val="00472FF1"/>
    <w:rsid w:val="004731B0"/>
    <w:rsid w:val="004735BB"/>
    <w:rsid w:val="004738DD"/>
    <w:rsid w:val="00473B63"/>
    <w:rsid w:val="00473DDE"/>
    <w:rsid w:val="00473E25"/>
    <w:rsid w:val="00473EBE"/>
    <w:rsid w:val="0047406B"/>
    <w:rsid w:val="004746DE"/>
    <w:rsid w:val="0047474D"/>
    <w:rsid w:val="00474983"/>
    <w:rsid w:val="004749FF"/>
    <w:rsid w:val="00474BAC"/>
    <w:rsid w:val="0047556E"/>
    <w:rsid w:val="0047583A"/>
    <w:rsid w:val="00475C4D"/>
    <w:rsid w:val="00475E51"/>
    <w:rsid w:val="004761C4"/>
    <w:rsid w:val="00476D82"/>
    <w:rsid w:val="004774AF"/>
    <w:rsid w:val="00477682"/>
    <w:rsid w:val="00477A2A"/>
    <w:rsid w:val="00477B36"/>
    <w:rsid w:val="00477FF9"/>
    <w:rsid w:val="004803A4"/>
    <w:rsid w:val="00480499"/>
    <w:rsid w:val="004808F6"/>
    <w:rsid w:val="0048159A"/>
    <w:rsid w:val="00481870"/>
    <w:rsid w:val="00481AFD"/>
    <w:rsid w:val="004822A5"/>
    <w:rsid w:val="00482992"/>
    <w:rsid w:val="00482BB0"/>
    <w:rsid w:val="00482C30"/>
    <w:rsid w:val="00482F86"/>
    <w:rsid w:val="00483007"/>
    <w:rsid w:val="00483022"/>
    <w:rsid w:val="00483B3B"/>
    <w:rsid w:val="00483F14"/>
    <w:rsid w:val="004843ED"/>
    <w:rsid w:val="0048440C"/>
    <w:rsid w:val="00484872"/>
    <w:rsid w:val="004848BC"/>
    <w:rsid w:val="00484F09"/>
    <w:rsid w:val="00484FA8"/>
    <w:rsid w:val="0048529E"/>
    <w:rsid w:val="004852B7"/>
    <w:rsid w:val="00485A04"/>
    <w:rsid w:val="0048613C"/>
    <w:rsid w:val="004861FD"/>
    <w:rsid w:val="00486E33"/>
    <w:rsid w:val="004901EC"/>
    <w:rsid w:val="00490700"/>
    <w:rsid w:val="00490C1A"/>
    <w:rsid w:val="0049111D"/>
    <w:rsid w:val="00491C3C"/>
    <w:rsid w:val="0049200C"/>
    <w:rsid w:val="0049271F"/>
    <w:rsid w:val="00492BA1"/>
    <w:rsid w:val="00492CAF"/>
    <w:rsid w:val="00493020"/>
    <w:rsid w:val="004935CC"/>
    <w:rsid w:val="004935DF"/>
    <w:rsid w:val="004937AC"/>
    <w:rsid w:val="0049412E"/>
    <w:rsid w:val="00494929"/>
    <w:rsid w:val="004949D6"/>
    <w:rsid w:val="00494EA7"/>
    <w:rsid w:val="0049511A"/>
    <w:rsid w:val="0049518F"/>
    <w:rsid w:val="00495446"/>
    <w:rsid w:val="004954CD"/>
    <w:rsid w:val="00495E7D"/>
    <w:rsid w:val="00496141"/>
    <w:rsid w:val="00496506"/>
    <w:rsid w:val="004969CA"/>
    <w:rsid w:val="00496CFF"/>
    <w:rsid w:val="00497027"/>
    <w:rsid w:val="00497A82"/>
    <w:rsid w:val="004A0356"/>
    <w:rsid w:val="004A056F"/>
    <w:rsid w:val="004A0697"/>
    <w:rsid w:val="004A075D"/>
    <w:rsid w:val="004A0BF6"/>
    <w:rsid w:val="004A0BF9"/>
    <w:rsid w:val="004A0DBD"/>
    <w:rsid w:val="004A0EAD"/>
    <w:rsid w:val="004A104B"/>
    <w:rsid w:val="004A12E6"/>
    <w:rsid w:val="004A1D9C"/>
    <w:rsid w:val="004A1EBB"/>
    <w:rsid w:val="004A241B"/>
    <w:rsid w:val="004A25D5"/>
    <w:rsid w:val="004A2615"/>
    <w:rsid w:val="004A292C"/>
    <w:rsid w:val="004A3391"/>
    <w:rsid w:val="004A3A99"/>
    <w:rsid w:val="004A3BAE"/>
    <w:rsid w:val="004A3D84"/>
    <w:rsid w:val="004A414F"/>
    <w:rsid w:val="004A43AE"/>
    <w:rsid w:val="004A4B28"/>
    <w:rsid w:val="004A4F0E"/>
    <w:rsid w:val="004A5265"/>
    <w:rsid w:val="004A5315"/>
    <w:rsid w:val="004A5417"/>
    <w:rsid w:val="004A5AEB"/>
    <w:rsid w:val="004A5CC3"/>
    <w:rsid w:val="004A5EC0"/>
    <w:rsid w:val="004A6378"/>
    <w:rsid w:val="004A6541"/>
    <w:rsid w:val="004A6D98"/>
    <w:rsid w:val="004A7077"/>
    <w:rsid w:val="004A74CB"/>
    <w:rsid w:val="004A7861"/>
    <w:rsid w:val="004A7A91"/>
    <w:rsid w:val="004A7C1A"/>
    <w:rsid w:val="004A7E73"/>
    <w:rsid w:val="004B008A"/>
    <w:rsid w:val="004B0225"/>
    <w:rsid w:val="004B0410"/>
    <w:rsid w:val="004B0569"/>
    <w:rsid w:val="004B0941"/>
    <w:rsid w:val="004B134D"/>
    <w:rsid w:val="004B2B24"/>
    <w:rsid w:val="004B2C93"/>
    <w:rsid w:val="004B3681"/>
    <w:rsid w:val="004B3957"/>
    <w:rsid w:val="004B49F4"/>
    <w:rsid w:val="004B50D2"/>
    <w:rsid w:val="004B5196"/>
    <w:rsid w:val="004B5325"/>
    <w:rsid w:val="004B54BD"/>
    <w:rsid w:val="004B55A9"/>
    <w:rsid w:val="004B576C"/>
    <w:rsid w:val="004B588E"/>
    <w:rsid w:val="004B5B30"/>
    <w:rsid w:val="004B6B61"/>
    <w:rsid w:val="004B6D69"/>
    <w:rsid w:val="004B7096"/>
    <w:rsid w:val="004B741F"/>
    <w:rsid w:val="004B76CC"/>
    <w:rsid w:val="004B7782"/>
    <w:rsid w:val="004B7C79"/>
    <w:rsid w:val="004B7DDA"/>
    <w:rsid w:val="004C027F"/>
    <w:rsid w:val="004C0305"/>
    <w:rsid w:val="004C044C"/>
    <w:rsid w:val="004C0A28"/>
    <w:rsid w:val="004C0A57"/>
    <w:rsid w:val="004C0DBC"/>
    <w:rsid w:val="004C0DD7"/>
    <w:rsid w:val="004C0ED9"/>
    <w:rsid w:val="004C10AD"/>
    <w:rsid w:val="004C1381"/>
    <w:rsid w:val="004C231E"/>
    <w:rsid w:val="004C23DA"/>
    <w:rsid w:val="004C2831"/>
    <w:rsid w:val="004C2871"/>
    <w:rsid w:val="004C2DD1"/>
    <w:rsid w:val="004C3117"/>
    <w:rsid w:val="004C3193"/>
    <w:rsid w:val="004C3A27"/>
    <w:rsid w:val="004C3AB8"/>
    <w:rsid w:val="004C3AF8"/>
    <w:rsid w:val="004C3E29"/>
    <w:rsid w:val="004C4126"/>
    <w:rsid w:val="004C4184"/>
    <w:rsid w:val="004C4899"/>
    <w:rsid w:val="004C4DF5"/>
    <w:rsid w:val="004C5117"/>
    <w:rsid w:val="004C5398"/>
    <w:rsid w:val="004C5456"/>
    <w:rsid w:val="004C5953"/>
    <w:rsid w:val="004C5B68"/>
    <w:rsid w:val="004C6120"/>
    <w:rsid w:val="004C63E9"/>
    <w:rsid w:val="004C69C0"/>
    <w:rsid w:val="004C6BC1"/>
    <w:rsid w:val="004C6E1A"/>
    <w:rsid w:val="004C75C9"/>
    <w:rsid w:val="004C7675"/>
    <w:rsid w:val="004C7C12"/>
    <w:rsid w:val="004C7E74"/>
    <w:rsid w:val="004D00CD"/>
    <w:rsid w:val="004D04BE"/>
    <w:rsid w:val="004D0602"/>
    <w:rsid w:val="004D0874"/>
    <w:rsid w:val="004D1022"/>
    <w:rsid w:val="004D150B"/>
    <w:rsid w:val="004D18B0"/>
    <w:rsid w:val="004D18E2"/>
    <w:rsid w:val="004D19B1"/>
    <w:rsid w:val="004D1D96"/>
    <w:rsid w:val="004D2159"/>
    <w:rsid w:val="004D2CC4"/>
    <w:rsid w:val="004D2D68"/>
    <w:rsid w:val="004D3442"/>
    <w:rsid w:val="004D3661"/>
    <w:rsid w:val="004D3A00"/>
    <w:rsid w:val="004D3B48"/>
    <w:rsid w:val="004D3D23"/>
    <w:rsid w:val="004D43D6"/>
    <w:rsid w:val="004D4DD6"/>
    <w:rsid w:val="004D50B8"/>
    <w:rsid w:val="004D57C2"/>
    <w:rsid w:val="004D5F83"/>
    <w:rsid w:val="004D6035"/>
    <w:rsid w:val="004D61D6"/>
    <w:rsid w:val="004D64EC"/>
    <w:rsid w:val="004D6569"/>
    <w:rsid w:val="004D6F28"/>
    <w:rsid w:val="004D7443"/>
    <w:rsid w:val="004D7537"/>
    <w:rsid w:val="004D7570"/>
    <w:rsid w:val="004D7FAE"/>
    <w:rsid w:val="004E0DE8"/>
    <w:rsid w:val="004E0EC8"/>
    <w:rsid w:val="004E18A6"/>
    <w:rsid w:val="004E18C5"/>
    <w:rsid w:val="004E1C6E"/>
    <w:rsid w:val="004E2354"/>
    <w:rsid w:val="004E248D"/>
    <w:rsid w:val="004E273A"/>
    <w:rsid w:val="004E2D0F"/>
    <w:rsid w:val="004E2E29"/>
    <w:rsid w:val="004E2FA4"/>
    <w:rsid w:val="004E31BA"/>
    <w:rsid w:val="004E3473"/>
    <w:rsid w:val="004E38B3"/>
    <w:rsid w:val="004E3E3B"/>
    <w:rsid w:val="004E4276"/>
    <w:rsid w:val="004E4765"/>
    <w:rsid w:val="004E49A3"/>
    <w:rsid w:val="004E4A36"/>
    <w:rsid w:val="004E504D"/>
    <w:rsid w:val="004E50D0"/>
    <w:rsid w:val="004E5C42"/>
    <w:rsid w:val="004E5D32"/>
    <w:rsid w:val="004E64C4"/>
    <w:rsid w:val="004E64CB"/>
    <w:rsid w:val="004E672F"/>
    <w:rsid w:val="004E6731"/>
    <w:rsid w:val="004E6C14"/>
    <w:rsid w:val="004E6C98"/>
    <w:rsid w:val="004E70A8"/>
    <w:rsid w:val="004E7139"/>
    <w:rsid w:val="004E7176"/>
    <w:rsid w:val="004E7786"/>
    <w:rsid w:val="004E77B8"/>
    <w:rsid w:val="004E7C42"/>
    <w:rsid w:val="004E7C9D"/>
    <w:rsid w:val="004F020C"/>
    <w:rsid w:val="004F054B"/>
    <w:rsid w:val="004F0626"/>
    <w:rsid w:val="004F0A56"/>
    <w:rsid w:val="004F102A"/>
    <w:rsid w:val="004F1435"/>
    <w:rsid w:val="004F21B0"/>
    <w:rsid w:val="004F257C"/>
    <w:rsid w:val="004F2A79"/>
    <w:rsid w:val="004F2C45"/>
    <w:rsid w:val="004F2CA7"/>
    <w:rsid w:val="004F3025"/>
    <w:rsid w:val="004F306C"/>
    <w:rsid w:val="004F31B9"/>
    <w:rsid w:val="004F3526"/>
    <w:rsid w:val="004F38EC"/>
    <w:rsid w:val="004F3BB1"/>
    <w:rsid w:val="004F3BDF"/>
    <w:rsid w:val="004F3C75"/>
    <w:rsid w:val="004F3DDF"/>
    <w:rsid w:val="004F4009"/>
    <w:rsid w:val="004F43AE"/>
    <w:rsid w:val="004F447E"/>
    <w:rsid w:val="004F4AAD"/>
    <w:rsid w:val="004F585D"/>
    <w:rsid w:val="004F59A0"/>
    <w:rsid w:val="004F5C79"/>
    <w:rsid w:val="004F5D46"/>
    <w:rsid w:val="004F668F"/>
    <w:rsid w:val="004F683C"/>
    <w:rsid w:val="004F693C"/>
    <w:rsid w:val="004F6970"/>
    <w:rsid w:val="004F7D4D"/>
    <w:rsid w:val="00501408"/>
    <w:rsid w:val="005018D4"/>
    <w:rsid w:val="00501EF9"/>
    <w:rsid w:val="00502077"/>
    <w:rsid w:val="0050245A"/>
    <w:rsid w:val="00502739"/>
    <w:rsid w:val="00502A27"/>
    <w:rsid w:val="00502E06"/>
    <w:rsid w:val="00502F02"/>
    <w:rsid w:val="00503111"/>
    <w:rsid w:val="00503604"/>
    <w:rsid w:val="005037FC"/>
    <w:rsid w:val="005046B0"/>
    <w:rsid w:val="005049DE"/>
    <w:rsid w:val="00504C7F"/>
    <w:rsid w:val="005054F6"/>
    <w:rsid w:val="00505667"/>
    <w:rsid w:val="00505EDD"/>
    <w:rsid w:val="00506537"/>
    <w:rsid w:val="005067F8"/>
    <w:rsid w:val="005069BB"/>
    <w:rsid w:val="005073B1"/>
    <w:rsid w:val="005075A3"/>
    <w:rsid w:val="00507C44"/>
    <w:rsid w:val="00510722"/>
    <w:rsid w:val="00510AFB"/>
    <w:rsid w:val="00510B73"/>
    <w:rsid w:val="005113E8"/>
    <w:rsid w:val="005117AA"/>
    <w:rsid w:val="005119DC"/>
    <w:rsid w:val="00511BF3"/>
    <w:rsid w:val="00511C09"/>
    <w:rsid w:val="005120A7"/>
    <w:rsid w:val="005121EE"/>
    <w:rsid w:val="00512D38"/>
    <w:rsid w:val="005135CF"/>
    <w:rsid w:val="00513713"/>
    <w:rsid w:val="00513C04"/>
    <w:rsid w:val="00513DFF"/>
    <w:rsid w:val="0051403D"/>
    <w:rsid w:val="005144E3"/>
    <w:rsid w:val="005145E2"/>
    <w:rsid w:val="00514DB0"/>
    <w:rsid w:val="00515227"/>
    <w:rsid w:val="00515C8C"/>
    <w:rsid w:val="00515E0D"/>
    <w:rsid w:val="00516455"/>
    <w:rsid w:val="00516A74"/>
    <w:rsid w:val="00516AAA"/>
    <w:rsid w:val="00516EC2"/>
    <w:rsid w:val="00517050"/>
    <w:rsid w:val="005171E0"/>
    <w:rsid w:val="00517254"/>
    <w:rsid w:val="0051726E"/>
    <w:rsid w:val="00517535"/>
    <w:rsid w:val="00517A7B"/>
    <w:rsid w:val="00517E5C"/>
    <w:rsid w:val="00517F6A"/>
    <w:rsid w:val="005202B9"/>
    <w:rsid w:val="00520799"/>
    <w:rsid w:val="00520B9F"/>
    <w:rsid w:val="0052125C"/>
    <w:rsid w:val="005213BA"/>
    <w:rsid w:val="0052158B"/>
    <w:rsid w:val="0052276A"/>
    <w:rsid w:val="00522781"/>
    <w:rsid w:val="005235C7"/>
    <w:rsid w:val="005239D9"/>
    <w:rsid w:val="00523A03"/>
    <w:rsid w:val="00523CC7"/>
    <w:rsid w:val="00523D4A"/>
    <w:rsid w:val="00523D50"/>
    <w:rsid w:val="00523D90"/>
    <w:rsid w:val="00523DAA"/>
    <w:rsid w:val="00523F80"/>
    <w:rsid w:val="00524188"/>
    <w:rsid w:val="0052448B"/>
    <w:rsid w:val="005245DE"/>
    <w:rsid w:val="00525B32"/>
    <w:rsid w:val="0052608A"/>
    <w:rsid w:val="0052627F"/>
    <w:rsid w:val="0052632E"/>
    <w:rsid w:val="00526AE5"/>
    <w:rsid w:val="00526B05"/>
    <w:rsid w:val="00526E00"/>
    <w:rsid w:val="00526F11"/>
    <w:rsid w:val="00526F55"/>
    <w:rsid w:val="00527407"/>
    <w:rsid w:val="00527633"/>
    <w:rsid w:val="00527775"/>
    <w:rsid w:val="00527998"/>
    <w:rsid w:val="00527EDF"/>
    <w:rsid w:val="00527F4F"/>
    <w:rsid w:val="005303B3"/>
    <w:rsid w:val="00530412"/>
    <w:rsid w:val="005310DD"/>
    <w:rsid w:val="00531122"/>
    <w:rsid w:val="00531278"/>
    <w:rsid w:val="00531613"/>
    <w:rsid w:val="005316DD"/>
    <w:rsid w:val="005316F9"/>
    <w:rsid w:val="00531DD5"/>
    <w:rsid w:val="0053201A"/>
    <w:rsid w:val="005320B9"/>
    <w:rsid w:val="00532248"/>
    <w:rsid w:val="005329D1"/>
    <w:rsid w:val="00533241"/>
    <w:rsid w:val="005332C3"/>
    <w:rsid w:val="005339A6"/>
    <w:rsid w:val="00533BF0"/>
    <w:rsid w:val="00533C65"/>
    <w:rsid w:val="00533DB6"/>
    <w:rsid w:val="005340B7"/>
    <w:rsid w:val="00534FE7"/>
    <w:rsid w:val="005350C5"/>
    <w:rsid w:val="005358B1"/>
    <w:rsid w:val="005358D9"/>
    <w:rsid w:val="00535C89"/>
    <w:rsid w:val="00535E72"/>
    <w:rsid w:val="00536AC8"/>
    <w:rsid w:val="00536BA8"/>
    <w:rsid w:val="00537047"/>
    <w:rsid w:val="00537145"/>
    <w:rsid w:val="00537308"/>
    <w:rsid w:val="005378B6"/>
    <w:rsid w:val="00537A56"/>
    <w:rsid w:val="00537CAA"/>
    <w:rsid w:val="00537CF4"/>
    <w:rsid w:val="00537D89"/>
    <w:rsid w:val="00537DE3"/>
    <w:rsid w:val="005402C4"/>
    <w:rsid w:val="00540DCA"/>
    <w:rsid w:val="00540EF1"/>
    <w:rsid w:val="0054146F"/>
    <w:rsid w:val="0054150F"/>
    <w:rsid w:val="00541D74"/>
    <w:rsid w:val="00541FE4"/>
    <w:rsid w:val="005421C5"/>
    <w:rsid w:val="005424F3"/>
    <w:rsid w:val="005429D9"/>
    <w:rsid w:val="005430AE"/>
    <w:rsid w:val="0054356B"/>
    <w:rsid w:val="00543725"/>
    <w:rsid w:val="005438A0"/>
    <w:rsid w:val="005439F7"/>
    <w:rsid w:val="00543D74"/>
    <w:rsid w:val="00543F8F"/>
    <w:rsid w:val="00543FCA"/>
    <w:rsid w:val="0054490E"/>
    <w:rsid w:val="00545183"/>
    <w:rsid w:val="00545234"/>
    <w:rsid w:val="0054583A"/>
    <w:rsid w:val="00545F77"/>
    <w:rsid w:val="00546224"/>
    <w:rsid w:val="00546301"/>
    <w:rsid w:val="005465AF"/>
    <w:rsid w:val="00546945"/>
    <w:rsid w:val="005469E4"/>
    <w:rsid w:val="00546AFE"/>
    <w:rsid w:val="00546CA0"/>
    <w:rsid w:val="00547584"/>
    <w:rsid w:val="00547834"/>
    <w:rsid w:val="00547EB8"/>
    <w:rsid w:val="00550068"/>
    <w:rsid w:val="0055025A"/>
    <w:rsid w:val="005506E0"/>
    <w:rsid w:val="00551080"/>
    <w:rsid w:val="005511B0"/>
    <w:rsid w:val="0055130D"/>
    <w:rsid w:val="005514D8"/>
    <w:rsid w:val="0055151C"/>
    <w:rsid w:val="0055156C"/>
    <w:rsid w:val="00552219"/>
    <w:rsid w:val="00552A87"/>
    <w:rsid w:val="005531DD"/>
    <w:rsid w:val="005534EF"/>
    <w:rsid w:val="00553530"/>
    <w:rsid w:val="005537B8"/>
    <w:rsid w:val="00553AA9"/>
    <w:rsid w:val="00553F59"/>
    <w:rsid w:val="00554206"/>
    <w:rsid w:val="00554209"/>
    <w:rsid w:val="0055423A"/>
    <w:rsid w:val="00554646"/>
    <w:rsid w:val="00554897"/>
    <w:rsid w:val="005551A1"/>
    <w:rsid w:val="005552E2"/>
    <w:rsid w:val="0055538B"/>
    <w:rsid w:val="00555559"/>
    <w:rsid w:val="00555BB0"/>
    <w:rsid w:val="00555C14"/>
    <w:rsid w:val="0055617D"/>
    <w:rsid w:val="005563C8"/>
    <w:rsid w:val="0055646B"/>
    <w:rsid w:val="0055714B"/>
    <w:rsid w:val="0055727F"/>
    <w:rsid w:val="00557A7D"/>
    <w:rsid w:val="00557F69"/>
    <w:rsid w:val="005606D0"/>
    <w:rsid w:val="0056091B"/>
    <w:rsid w:val="00560C13"/>
    <w:rsid w:val="00560EDF"/>
    <w:rsid w:val="00561010"/>
    <w:rsid w:val="00561846"/>
    <w:rsid w:val="00561EDB"/>
    <w:rsid w:val="005620B7"/>
    <w:rsid w:val="00562667"/>
    <w:rsid w:val="00562DB4"/>
    <w:rsid w:val="00562EAE"/>
    <w:rsid w:val="00562F80"/>
    <w:rsid w:val="00563B6B"/>
    <w:rsid w:val="00563EA4"/>
    <w:rsid w:val="0056437E"/>
    <w:rsid w:val="00564669"/>
    <w:rsid w:val="00564D9D"/>
    <w:rsid w:val="00565455"/>
    <w:rsid w:val="00565B22"/>
    <w:rsid w:val="00565B66"/>
    <w:rsid w:val="00566057"/>
    <w:rsid w:val="00566D02"/>
    <w:rsid w:val="005672A5"/>
    <w:rsid w:val="00567594"/>
    <w:rsid w:val="00567662"/>
    <w:rsid w:val="0056783E"/>
    <w:rsid w:val="00567C4E"/>
    <w:rsid w:val="00567C52"/>
    <w:rsid w:val="00567D3C"/>
    <w:rsid w:val="00567F25"/>
    <w:rsid w:val="00567FA1"/>
    <w:rsid w:val="00570892"/>
    <w:rsid w:val="005712D3"/>
    <w:rsid w:val="005714BB"/>
    <w:rsid w:val="005719AE"/>
    <w:rsid w:val="00571FBD"/>
    <w:rsid w:val="00572043"/>
    <w:rsid w:val="005720BC"/>
    <w:rsid w:val="0057308F"/>
    <w:rsid w:val="0057311F"/>
    <w:rsid w:val="005732DA"/>
    <w:rsid w:val="005733F3"/>
    <w:rsid w:val="005737AF"/>
    <w:rsid w:val="00573D5A"/>
    <w:rsid w:val="00574123"/>
    <w:rsid w:val="0057429B"/>
    <w:rsid w:val="00574637"/>
    <w:rsid w:val="00574ACE"/>
    <w:rsid w:val="00574B7F"/>
    <w:rsid w:val="00574E53"/>
    <w:rsid w:val="00574F9A"/>
    <w:rsid w:val="00574F9C"/>
    <w:rsid w:val="00575093"/>
    <w:rsid w:val="00575596"/>
    <w:rsid w:val="00576093"/>
    <w:rsid w:val="005761EA"/>
    <w:rsid w:val="005761F6"/>
    <w:rsid w:val="0057626C"/>
    <w:rsid w:val="005764C4"/>
    <w:rsid w:val="00576CEC"/>
    <w:rsid w:val="0057721D"/>
    <w:rsid w:val="00577383"/>
    <w:rsid w:val="00577893"/>
    <w:rsid w:val="00577EAE"/>
    <w:rsid w:val="00580411"/>
    <w:rsid w:val="005805C8"/>
    <w:rsid w:val="00580905"/>
    <w:rsid w:val="00580C1B"/>
    <w:rsid w:val="00580EE6"/>
    <w:rsid w:val="00580F82"/>
    <w:rsid w:val="00581C87"/>
    <w:rsid w:val="00581D59"/>
    <w:rsid w:val="0058230D"/>
    <w:rsid w:val="00582356"/>
    <w:rsid w:val="00582E25"/>
    <w:rsid w:val="00582E86"/>
    <w:rsid w:val="00582FE4"/>
    <w:rsid w:val="005830AD"/>
    <w:rsid w:val="00583425"/>
    <w:rsid w:val="00583B93"/>
    <w:rsid w:val="00584457"/>
    <w:rsid w:val="0058472D"/>
    <w:rsid w:val="0058477A"/>
    <w:rsid w:val="00584785"/>
    <w:rsid w:val="005848E5"/>
    <w:rsid w:val="00584944"/>
    <w:rsid w:val="00584DEC"/>
    <w:rsid w:val="005850C8"/>
    <w:rsid w:val="005851F5"/>
    <w:rsid w:val="00585DC8"/>
    <w:rsid w:val="00585FD0"/>
    <w:rsid w:val="00585FDD"/>
    <w:rsid w:val="0058608A"/>
    <w:rsid w:val="00586675"/>
    <w:rsid w:val="00586A50"/>
    <w:rsid w:val="005871B7"/>
    <w:rsid w:val="005874F1"/>
    <w:rsid w:val="005874F4"/>
    <w:rsid w:val="00587506"/>
    <w:rsid w:val="005902E0"/>
    <w:rsid w:val="005904CD"/>
    <w:rsid w:val="0059068F"/>
    <w:rsid w:val="00590B22"/>
    <w:rsid w:val="00590E32"/>
    <w:rsid w:val="00591042"/>
    <w:rsid w:val="005916EB"/>
    <w:rsid w:val="00591BF0"/>
    <w:rsid w:val="00591C8E"/>
    <w:rsid w:val="00591DA3"/>
    <w:rsid w:val="005920D4"/>
    <w:rsid w:val="005921C9"/>
    <w:rsid w:val="005921D0"/>
    <w:rsid w:val="0059247F"/>
    <w:rsid w:val="005924DF"/>
    <w:rsid w:val="005926B0"/>
    <w:rsid w:val="0059284F"/>
    <w:rsid w:val="00592AB3"/>
    <w:rsid w:val="00592D2E"/>
    <w:rsid w:val="005934A0"/>
    <w:rsid w:val="00593978"/>
    <w:rsid w:val="00593A0B"/>
    <w:rsid w:val="00593A21"/>
    <w:rsid w:val="00593B05"/>
    <w:rsid w:val="00593BBA"/>
    <w:rsid w:val="0059405A"/>
    <w:rsid w:val="005941B2"/>
    <w:rsid w:val="00594415"/>
    <w:rsid w:val="00594451"/>
    <w:rsid w:val="005944B0"/>
    <w:rsid w:val="00594B4C"/>
    <w:rsid w:val="00594CDA"/>
    <w:rsid w:val="0059514C"/>
    <w:rsid w:val="00595788"/>
    <w:rsid w:val="00595F82"/>
    <w:rsid w:val="005960F0"/>
    <w:rsid w:val="0059654E"/>
    <w:rsid w:val="005968D2"/>
    <w:rsid w:val="00596AC4"/>
    <w:rsid w:val="005973A1"/>
    <w:rsid w:val="005974E1"/>
    <w:rsid w:val="00597592"/>
    <w:rsid w:val="0059789F"/>
    <w:rsid w:val="00597D30"/>
    <w:rsid w:val="00597DCD"/>
    <w:rsid w:val="00597FA1"/>
    <w:rsid w:val="00597FF1"/>
    <w:rsid w:val="005A047D"/>
    <w:rsid w:val="005A05D1"/>
    <w:rsid w:val="005A0759"/>
    <w:rsid w:val="005A1EEE"/>
    <w:rsid w:val="005A1F02"/>
    <w:rsid w:val="005A220F"/>
    <w:rsid w:val="005A2334"/>
    <w:rsid w:val="005A246F"/>
    <w:rsid w:val="005A2977"/>
    <w:rsid w:val="005A2BEE"/>
    <w:rsid w:val="005A30B9"/>
    <w:rsid w:val="005A3914"/>
    <w:rsid w:val="005A3D32"/>
    <w:rsid w:val="005A3DB7"/>
    <w:rsid w:val="005A403E"/>
    <w:rsid w:val="005A41D9"/>
    <w:rsid w:val="005A443C"/>
    <w:rsid w:val="005A44ED"/>
    <w:rsid w:val="005A47EB"/>
    <w:rsid w:val="005A4845"/>
    <w:rsid w:val="005A538B"/>
    <w:rsid w:val="005A54E2"/>
    <w:rsid w:val="005A56EC"/>
    <w:rsid w:val="005A5978"/>
    <w:rsid w:val="005A5A37"/>
    <w:rsid w:val="005A5A5C"/>
    <w:rsid w:val="005A5CC5"/>
    <w:rsid w:val="005A5E2D"/>
    <w:rsid w:val="005A60AC"/>
    <w:rsid w:val="005A6186"/>
    <w:rsid w:val="005A624E"/>
    <w:rsid w:val="005A63CA"/>
    <w:rsid w:val="005A6410"/>
    <w:rsid w:val="005A644A"/>
    <w:rsid w:val="005A69CA"/>
    <w:rsid w:val="005A71F7"/>
    <w:rsid w:val="005A7FAF"/>
    <w:rsid w:val="005B013F"/>
    <w:rsid w:val="005B0C97"/>
    <w:rsid w:val="005B0CC4"/>
    <w:rsid w:val="005B0D61"/>
    <w:rsid w:val="005B0E94"/>
    <w:rsid w:val="005B106B"/>
    <w:rsid w:val="005B1121"/>
    <w:rsid w:val="005B1672"/>
    <w:rsid w:val="005B1CED"/>
    <w:rsid w:val="005B2EF6"/>
    <w:rsid w:val="005B2F34"/>
    <w:rsid w:val="005B3263"/>
    <w:rsid w:val="005B33E7"/>
    <w:rsid w:val="005B3473"/>
    <w:rsid w:val="005B367A"/>
    <w:rsid w:val="005B3692"/>
    <w:rsid w:val="005B3D42"/>
    <w:rsid w:val="005B3F55"/>
    <w:rsid w:val="005B409F"/>
    <w:rsid w:val="005B49AE"/>
    <w:rsid w:val="005B4BAD"/>
    <w:rsid w:val="005B50C0"/>
    <w:rsid w:val="005B5153"/>
    <w:rsid w:val="005B568F"/>
    <w:rsid w:val="005B56C5"/>
    <w:rsid w:val="005B57F2"/>
    <w:rsid w:val="005B6288"/>
    <w:rsid w:val="005B6E68"/>
    <w:rsid w:val="005B71ED"/>
    <w:rsid w:val="005B79B6"/>
    <w:rsid w:val="005C04F0"/>
    <w:rsid w:val="005C07D2"/>
    <w:rsid w:val="005C13AA"/>
    <w:rsid w:val="005C1AC9"/>
    <w:rsid w:val="005C1B8C"/>
    <w:rsid w:val="005C22E4"/>
    <w:rsid w:val="005C2441"/>
    <w:rsid w:val="005C2A1E"/>
    <w:rsid w:val="005C2C23"/>
    <w:rsid w:val="005C2F86"/>
    <w:rsid w:val="005C39E8"/>
    <w:rsid w:val="005C3D8D"/>
    <w:rsid w:val="005C4029"/>
    <w:rsid w:val="005C4088"/>
    <w:rsid w:val="005C4198"/>
    <w:rsid w:val="005C43BD"/>
    <w:rsid w:val="005C4427"/>
    <w:rsid w:val="005C476B"/>
    <w:rsid w:val="005C491B"/>
    <w:rsid w:val="005C50B4"/>
    <w:rsid w:val="005C570D"/>
    <w:rsid w:val="005C5889"/>
    <w:rsid w:val="005C5891"/>
    <w:rsid w:val="005C624C"/>
    <w:rsid w:val="005C6480"/>
    <w:rsid w:val="005C666D"/>
    <w:rsid w:val="005C7387"/>
    <w:rsid w:val="005C7576"/>
    <w:rsid w:val="005C7903"/>
    <w:rsid w:val="005C7EC6"/>
    <w:rsid w:val="005D0011"/>
    <w:rsid w:val="005D0757"/>
    <w:rsid w:val="005D0880"/>
    <w:rsid w:val="005D0B52"/>
    <w:rsid w:val="005D0E1C"/>
    <w:rsid w:val="005D11E6"/>
    <w:rsid w:val="005D1409"/>
    <w:rsid w:val="005D1F1F"/>
    <w:rsid w:val="005D2530"/>
    <w:rsid w:val="005D2A70"/>
    <w:rsid w:val="005D2A89"/>
    <w:rsid w:val="005D2BA7"/>
    <w:rsid w:val="005D3281"/>
    <w:rsid w:val="005D38FC"/>
    <w:rsid w:val="005D3B47"/>
    <w:rsid w:val="005D3CDA"/>
    <w:rsid w:val="005D4FD0"/>
    <w:rsid w:val="005D503D"/>
    <w:rsid w:val="005D50AD"/>
    <w:rsid w:val="005D57A4"/>
    <w:rsid w:val="005D5CE8"/>
    <w:rsid w:val="005D64BF"/>
    <w:rsid w:val="005D6C1E"/>
    <w:rsid w:val="005D6D4A"/>
    <w:rsid w:val="005D6EBC"/>
    <w:rsid w:val="005D7266"/>
    <w:rsid w:val="005E01A1"/>
    <w:rsid w:val="005E0547"/>
    <w:rsid w:val="005E0769"/>
    <w:rsid w:val="005E129F"/>
    <w:rsid w:val="005E136E"/>
    <w:rsid w:val="005E1ADF"/>
    <w:rsid w:val="005E1D6D"/>
    <w:rsid w:val="005E2049"/>
    <w:rsid w:val="005E2079"/>
    <w:rsid w:val="005E23F5"/>
    <w:rsid w:val="005E240B"/>
    <w:rsid w:val="005E27EB"/>
    <w:rsid w:val="005E27F2"/>
    <w:rsid w:val="005E28D9"/>
    <w:rsid w:val="005E2A46"/>
    <w:rsid w:val="005E2C99"/>
    <w:rsid w:val="005E37B6"/>
    <w:rsid w:val="005E3BE5"/>
    <w:rsid w:val="005E44D9"/>
    <w:rsid w:val="005E4D00"/>
    <w:rsid w:val="005E5244"/>
    <w:rsid w:val="005E550D"/>
    <w:rsid w:val="005E55E6"/>
    <w:rsid w:val="005E5782"/>
    <w:rsid w:val="005E58A4"/>
    <w:rsid w:val="005E59AF"/>
    <w:rsid w:val="005E5A65"/>
    <w:rsid w:val="005E5F12"/>
    <w:rsid w:val="005E5F1D"/>
    <w:rsid w:val="005E5F52"/>
    <w:rsid w:val="005E645B"/>
    <w:rsid w:val="005E6592"/>
    <w:rsid w:val="005E6668"/>
    <w:rsid w:val="005E7038"/>
    <w:rsid w:val="005E7209"/>
    <w:rsid w:val="005E7885"/>
    <w:rsid w:val="005E7D76"/>
    <w:rsid w:val="005E7E29"/>
    <w:rsid w:val="005F0140"/>
    <w:rsid w:val="005F036A"/>
    <w:rsid w:val="005F072C"/>
    <w:rsid w:val="005F09A1"/>
    <w:rsid w:val="005F0B3E"/>
    <w:rsid w:val="005F0F2B"/>
    <w:rsid w:val="005F145F"/>
    <w:rsid w:val="005F1E69"/>
    <w:rsid w:val="005F1F17"/>
    <w:rsid w:val="005F24D6"/>
    <w:rsid w:val="005F2F87"/>
    <w:rsid w:val="005F3C55"/>
    <w:rsid w:val="005F4155"/>
    <w:rsid w:val="005F41BB"/>
    <w:rsid w:val="005F4213"/>
    <w:rsid w:val="005F4ECE"/>
    <w:rsid w:val="005F505A"/>
    <w:rsid w:val="005F50BA"/>
    <w:rsid w:val="005F5519"/>
    <w:rsid w:val="005F5804"/>
    <w:rsid w:val="005F58C7"/>
    <w:rsid w:val="005F5A3F"/>
    <w:rsid w:val="005F5DBF"/>
    <w:rsid w:val="005F6307"/>
    <w:rsid w:val="005F6519"/>
    <w:rsid w:val="005F6578"/>
    <w:rsid w:val="005F6770"/>
    <w:rsid w:val="005F7105"/>
    <w:rsid w:val="005F7127"/>
    <w:rsid w:val="005F7136"/>
    <w:rsid w:val="005F73AE"/>
    <w:rsid w:val="005F7527"/>
    <w:rsid w:val="005F77EB"/>
    <w:rsid w:val="005F7CEF"/>
    <w:rsid w:val="005F7DFC"/>
    <w:rsid w:val="005F7F9E"/>
    <w:rsid w:val="0060056A"/>
    <w:rsid w:val="0060061E"/>
    <w:rsid w:val="00600773"/>
    <w:rsid w:val="00600BC9"/>
    <w:rsid w:val="00601021"/>
    <w:rsid w:val="00601427"/>
    <w:rsid w:val="006014AE"/>
    <w:rsid w:val="0060152D"/>
    <w:rsid w:val="0060167E"/>
    <w:rsid w:val="00601F4A"/>
    <w:rsid w:val="00602098"/>
    <w:rsid w:val="00602254"/>
    <w:rsid w:val="006024AE"/>
    <w:rsid w:val="006027C5"/>
    <w:rsid w:val="00602CC2"/>
    <w:rsid w:val="00602F2C"/>
    <w:rsid w:val="00603BE2"/>
    <w:rsid w:val="00603E91"/>
    <w:rsid w:val="006041C5"/>
    <w:rsid w:val="00604555"/>
    <w:rsid w:val="00604736"/>
    <w:rsid w:val="00604CC4"/>
    <w:rsid w:val="00604E16"/>
    <w:rsid w:val="00604F8F"/>
    <w:rsid w:val="0060546E"/>
    <w:rsid w:val="00605625"/>
    <w:rsid w:val="0060562E"/>
    <w:rsid w:val="00605788"/>
    <w:rsid w:val="006059FD"/>
    <w:rsid w:val="00605A2E"/>
    <w:rsid w:val="00605A3B"/>
    <w:rsid w:val="00605B36"/>
    <w:rsid w:val="00605B8F"/>
    <w:rsid w:val="00606356"/>
    <w:rsid w:val="006065E7"/>
    <w:rsid w:val="006066C9"/>
    <w:rsid w:val="0060673D"/>
    <w:rsid w:val="0060700B"/>
    <w:rsid w:val="00607614"/>
    <w:rsid w:val="0060798A"/>
    <w:rsid w:val="00607C58"/>
    <w:rsid w:val="006100F4"/>
    <w:rsid w:val="0061013A"/>
    <w:rsid w:val="006101CE"/>
    <w:rsid w:val="0061033D"/>
    <w:rsid w:val="00610662"/>
    <w:rsid w:val="00610726"/>
    <w:rsid w:val="00610989"/>
    <w:rsid w:val="00610A7F"/>
    <w:rsid w:val="00610D9C"/>
    <w:rsid w:val="006114C0"/>
    <w:rsid w:val="006117BD"/>
    <w:rsid w:val="0061195E"/>
    <w:rsid w:val="0061275F"/>
    <w:rsid w:val="0061297A"/>
    <w:rsid w:val="00613150"/>
    <w:rsid w:val="0061349A"/>
    <w:rsid w:val="006135E1"/>
    <w:rsid w:val="00613A37"/>
    <w:rsid w:val="0061403A"/>
    <w:rsid w:val="00614F0C"/>
    <w:rsid w:val="00615F7C"/>
    <w:rsid w:val="00616344"/>
    <w:rsid w:val="00616671"/>
    <w:rsid w:val="00616FD8"/>
    <w:rsid w:val="00617081"/>
    <w:rsid w:val="00617943"/>
    <w:rsid w:val="00617AF2"/>
    <w:rsid w:val="0062021B"/>
    <w:rsid w:val="00620457"/>
    <w:rsid w:val="0062065C"/>
    <w:rsid w:val="00621115"/>
    <w:rsid w:val="0062140E"/>
    <w:rsid w:val="0062179A"/>
    <w:rsid w:val="00621BB9"/>
    <w:rsid w:val="00621ED5"/>
    <w:rsid w:val="00622088"/>
    <w:rsid w:val="0062256E"/>
    <w:rsid w:val="00622689"/>
    <w:rsid w:val="00622809"/>
    <w:rsid w:val="0062282A"/>
    <w:rsid w:val="00622BDF"/>
    <w:rsid w:val="00623050"/>
    <w:rsid w:val="00623712"/>
    <w:rsid w:val="00623EE7"/>
    <w:rsid w:val="006247A0"/>
    <w:rsid w:val="00624B10"/>
    <w:rsid w:val="00625301"/>
    <w:rsid w:val="0062636E"/>
    <w:rsid w:val="006263E9"/>
    <w:rsid w:val="006263F7"/>
    <w:rsid w:val="00626AB6"/>
    <w:rsid w:val="00626BEF"/>
    <w:rsid w:val="00626C72"/>
    <w:rsid w:val="006270ED"/>
    <w:rsid w:val="00630028"/>
    <w:rsid w:val="00630D09"/>
    <w:rsid w:val="00631516"/>
    <w:rsid w:val="0063153B"/>
    <w:rsid w:val="00631874"/>
    <w:rsid w:val="00631E53"/>
    <w:rsid w:val="00632522"/>
    <w:rsid w:val="006325F3"/>
    <w:rsid w:val="006329EA"/>
    <w:rsid w:val="00632BB4"/>
    <w:rsid w:val="0063304D"/>
    <w:rsid w:val="00633168"/>
    <w:rsid w:val="006331F6"/>
    <w:rsid w:val="00633442"/>
    <w:rsid w:val="00633454"/>
    <w:rsid w:val="00633AC4"/>
    <w:rsid w:val="00634779"/>
    <w:rsid w:val="00634AA2"/>
    <w:rsid w:val="00635023"/>
    <w:rsid w:val="00635ABB"/>
    <w:rsid w:val="00635ACD"/>
    <w:rsid w:val="00635C87"/>
    <w:rsid w:val="00635D46"/>
    <w:rsid w:val="00635E24"/>
    <w:rsid w:val="0063603B"/>
    <w:rsid w:val="00636A12"/>
    <w:rsid w:val="00637860"/>
    <w:rsid w:val="00637E08"/>
    <w:rsid w:val="00640181"/>
    <w:rsid w:val="00640E91"/>
    <w:rsid w:val="0064147E"/>
    <w:rsid w:val="00641EAA"/>
    <w:rsid w:val="00642319"/>
    <w:rsid w:val="00642509"/>
    <w:rsid w:val="0064262B"/>
    <w:rsid w:val="00642C53"/>
    <w:rsid w:val="00642DA3"/>
    <w:rsid w:val="00642F74"/>
    <w:rsid w:val="0064359F"/>
    <w:rsid w:val="0064381A"/>
    <w:rsid w:val="00643B07"/>
    <w:rsid w:val="006442CC"/>
    <w:rsid w:val="00644C96"/>
    <w:rsid w:val="00644D5B"/>
    <w:rsid w:val="00644E44"/>
    <w:rsid w:val="00644E83"/>
    <w:rsid w:val="006454B0"/>
    <w:rsid w:val="00645E41"/>
    <w:rsid w:val="0064672D"/>
    <w:rsid w:val="00646E56"/>
    <w:rsid w:val="0064749A"/>
    <w:rsid w:val="00647572"/>
    <w:rsid w:val="006475EA"/>
    <w:rsid w:val="00647613"/>
    <w:rsid w:val="0064762E"/>
    <w:rsid w:val="00647752"/>
    <w:rsid w:val="00647A4E"/>
    <w:rsid w:val="00647A58"/>
    <w:rsid w:val="006503A5"/>
    <w:rsid w:val="006507F5"/>
    <w:rsid w:val="0065096C"/>
    <w:rsid w:val="00650C69"/>
    <w:rsid w:val="00651827"/>
    <w:rsid w:val="00651C2A"/>
    <w:rsid w:val="00651E83"/>
    <w:rsid w:val="006520EC"/>
    <w:rsid w:val="00652580"/>
    <w:rsid w:val="0065263F"/>
    <w:rsid w:val="0065275A"/>
    <w:rsid w:val="0065289B"/>
    <w:rsid w:val="00652BFD"/>
    <w:rsid w:val="00652E85"/>
    <w:rsid w:val="00653C0C"/>
    <w:rsid w:val="0065421A"/>
    <w:rsid w:val="00654309"/>
    <w:rsid w:val="0065476A"/>
    <w:rsid w:val="0065482F"/>
    <w:rsid w:val="0065484A"/>
    <w:rsid w:val="00654D08"/>
    <w:rsid w:val="00654F9F"/>
    <w:rsid w:val="006550D8"/>
    <w:rsid w:val="006552EA"/>
    <w:rsid w:val="00655FD5"/>
    <w:rsid w:val="006566AF"/>
    <w:rsid w:val="006566EC"/>
    <w:rsid w:val="00656A79"/>
    <w:rsid w:val="00656C33"/>
    <w:rsid w:val="00656DB1"/>
    <w:rsid w:val="00657ECF"/>
    <w:rsid w:val="00660116"/>
    <w:rsid w:val="00660818"/>
    <w:rsid w:val="00660A48"/>
    <w:rsid w:val="00660D86"/>
    <w:rsid w:val="0066186C"/>
    <w:rsid w:val="00661BC5"/>
    <w:rsid w:val="00661C7F"/>
    <w:rsid w:val="00662875"/>
    <w:rsid w:val="00662D0A"/>
    <w:rsid w:val="00662FB8"/>
    <w:rsid w:val="006630D1"/>
    <w:rsid w:val="00663185"/>
    <w:rsid w:val="00663C00"/>
    <w:rsid w:val="00663D72"/>
    <w:rsid w:val="00663E09"/>
    <w:rsid w:val="00663FD5"/>
    <w:rsid w:val="00664417"/>
    <w:rsid w:val="00664731"/>
    <w:rsid w:val="0066493C"/>
    <w:rsid w:val="00664BD8"/>
    <w:rsid w:val="00665073"/>
    <w:rsid w:val="006652B9"/>
    <w:rsid w:val="00665360"/>
    <w:rsid w:val="006656B4"/>
    <w:rsid w:val="00665C97"/>
    <w:rsid w:val="00665DF4"/>
    <w:rsid w:val="00666352"/>
    <w:rsid w:val="0066649C"/>
    <w:rsid w:val="00666D7C"/>
    <w:rsid w:val="00666EFA"/>
    <w:rsid w:val="00667082"/>
    <w:rsid w:val="00667096"/>
    <w:rsid w:val="00667963"/>
    <w:rsid w:val="00667B9F"/>
    <w:rsid w:val="00667EDB"/>
    <w:rsid w:val="00670403"/>
    <w:rsid w:val="00670B03"/>
    <w:rsid w:val="00670FEA"/>
    <w:rsid w:val="00671546"/>
    <w:rsid w:val="0067185B"/>
    <w:rsid w:val="00671A31"/>
    <w:rsid w:val="00672200"/>
    <w:rsid w:val="00672970"/>
    <w:rsid w:val="00673457"/>
    <w:rsid w:val="00673535"/>
    <w:rsid w:val="00673998"/>
    <w:rsid w:val="00673D04"/>
    <w:rsid w:val="00674581"/>
    <w:rsid w:val="006745CC"/>
    <w:rsid w:val="00674A5E"/>
    <w:rsid w:val="00674F6A"/>
    <w:rsid w:val="00675315"/>
    <w:rsid w:val="00675342"/>
    <w:rsid w:val="006755C3"/>
    <w:rsid w:val="0067599B"/>
    <w:rsid w:val="0067637D"/>
    <w:rsid w:val="006763E7"/>
    <w:rsid w:val="00676741"/>
    <w:rsid w:val="006769E8"/>
    <w:rsid w:val="00676A5E"/>
    <w:rsid w:val="00676AB9"/>
    <w:rsid w:val="00676B34"/>
    <w:rsid w:val="00676E1E"/>
    <w:rsid w:val="00676FCC"/>
    <w:rsid w:val="006770E3"/>
    <w:rsid w:val="00677102"/>
    <w:rsid w:val="00677409"/>
    <w:rsid w:val="00677FF2"/>
    <w:rsid w:val="006801DD"/>
    <w:rsid w:val="006803B6"/>
    <w:rsid w:val="006806F7"/>
    <w:rsid w:val="006808F2"/>
    <w:rsid w:val="00680A54"/>
    <w:rsid w:val="00681232"/>
    <w:rsid w:val="006812B9"/>
    <w:rsid w:val="00681478"/>
    <w:rsid w:val="006819C0"/>
    <w:rsid w:val="00681EFE"/>
    <w:rsid w:val="00682662"/>
    <w:rsid w:val="00682AEE"/>
    <w:rsid w:val="006832A5"/>
    <w:rsid w:val="00683974"/>
    <w:rsid w:val="00683B7F"/>
    <w:rsid w:val="00683E67"/>
    <w:rsid w:val="00684016"/>
    <w:rsid w:val="006844EC"/>
    <w:rsid w:val="00684D7B"/>
    <w:rsid w:val="00684DD3"/>
    <w:rsid w:val="00684E8E"/>
    <w:rsid w:val="00685090"/>
    <w:rsid w:val="006852B0"/>
    <w:rsid w:val="006854BD"/>
    <w:rsid w:val="0068555E"/>
    <w:rsid w:val="00685664"/>
    <w:rsid w:val="0068582A"/>
    <w:rsid w:val="00685C55"/>
    <w:rsid w:val="00685EAF"/>
    <w:rsid w:val="006862BB"/>
    <w:rsid w:val="006867D0"/>
    <w:rsid w:val="00686807"/>
    <w:rsid w:val="00686DAC"/>
    <w:rsid w:val="00686F45"/>
    <w:rsid w:val="00687680"/>
    <w:rsid w:val="00687848"/>
    <w:rsid w:val="0068785E"/>
    <w:rsid w:val="00687888"/>
    <w:rsid w:val="00687BE2"/>
    <w:rsid w:val="006905D0"/>
    <w:rsid w:val="006905DE"/>
    <w:rsid w:val="00690832"/>
    <w:rsid w:val="00690E41"/>
    <w:rsid w:val="00690F1D"/>
    <w:rsid w:val="006920B1"/>
    <w:rsid w:val="00692D9A"/>
    <w:rsid w:val="00693084"/>
    <w:rsid w:val="00693093"/>
    <w:rsid w:val="00693330"/>
    <w:rsid w:val="006934A3"/>
    <w:rsid w:val="00693737"/>
    <w:rsid w:val="00693EE7"/>
    <w:rsid w:val="006940C9"/>
    <w:rsid w:val="006942DD"/>
    <w:rsid w:val="006944C3"/>
    <w:rsid w:val="00694516"/>
    <w:rsid w:val="006945C8"/>
    <w:rsid w:val="0069488B"/>
    <w:rsid w:val="00694EE8"/>
    <w:rsid w:val="00694F67"/>
    <w:rsid w:val="0069536A"/>
    <w:rsid w:val="00695384"/>
    <w:rsid w:val="00695579"/>
    <w:rsid w:val="0069560E"/>
    <w:rsid w:val="00695B33"/>
    <w:rsid w:val="00695C05"/>
    <w:rsid w:val="00695DF0"/>
    <w:rsid w:val="006961FF"/>
    <w:rsid w:val="00696509"/>
    <w:rsid w:val="00696660"/>
    <w:rsid w:val="0069683F"/>
    <w:rsid w:val="006969CA"/>
    <w:rsid w:val="006969D5"/>
    <w:rsid w:val="00696D40"/>
    <w:rsid w:val="00696DD5"/>
    <w:rsid w:val="00697534"/>
    <w:rsid w:val="0069772A"/>
    <w:rsid w:val="00697B10"/>
    <w:rsid w:val="00697EBE"/>
    <w:rsid w:val="00697FE6"/>
    <w:rsid w:val="006A0687"/>
    <w:rsid w:val="006A0981"/>
    <w:rsid w:val="006A0CC0"/>
    <w:rsid w:val="006A0ECD"/>
    <w:rsid w:val="006A12C2"/>
    <w:rsid w:val="006A17E8"/>
    <w:rsid w:val="006A1BCB"/>
    <w:rsid w:val="006A1BE7"/>
    <w:rsid w:val="006A1F48"/>
    <w:rsid w:val="006A2157"/>
    <w:rsid w:val="006A2278"/>
    <w:rsid w:val="006A2AC9"/>
    <w:rsid w:val="006A3221"/>
    <w:rsid w:val="006A32B4"/>
    <w:rsid w:val="006A3428"/>
    <w:rsid w:val="006A34F1"/>
    <w:rsid w:val="006A37F5"/>
    <w:rsid w:val="006A393E"/>
    <w:rsid w:val="006A4C9F"/>
    <w:rsid w:val="006A4DE2"/>
    <w:rsid w:val="006A4EC6"/>
    <w:rsid w:val="006A4F1D"/>
    <w:rsid w:val="006A5904"/>
    <w:rsid w:val="006A59C7"/>
    <w:rsid w:val="006A5FB6"/>
    <w:rsid w:val="006A669E"/>
    <w:rsid w:val="006A68DD"/>
    <w:rsid w:val="006A7010"/>
    <w:rsid w:val="006A72FC"/>
    <w:rsid w:val="006A7395"/>
    <w:rsid w:val="006A797D"/>
    <w:rsid w:val="006B0AF7"/>
    <w:rsid w:val="006B0CD0"/>
    <w:rsid w:val="006B1139"/>
    <w:rsid w:val="006B1637"/>
    <w:rsid w:val="006B1F5D"/>
    <w:rsid w:val="006B2233"/>
    <w:rsid w:val="006B2C6E"/>
    <w:rsid w:val="006B2CD3"/>
    <w:rsid w:val="006B3780"/>
    <w:rsid w:val="006B3FA6"/>
    <w:rsid w:val="006B425A"/>
    <w:rsid w:val="006B472E"/>
    <w:rsid w:val="006B483A"/>
    <w:rsid w:val="006B487C"/>
    <w:rsid w:val="006B504A"/>
    <w:rsid w:val="006B5255"/>
    <w:rsid w:val="006B5281"/>
    <w:rsid w:val="006B530F"/>
    <w:rsid w:val="006B5884"/>
    <w:rsid w:val="006B5E06"/>
    <w:rsid w:val="006B65D9"/>
    <w:rsid w:val="006B6C3E"/>
    <w:rsid w:val="006B7F88"/>
    <w:rsid w:val="006C04F1"/>
    <w:rsid w:val="006C050F"/>
    <w:rsid w:val="006C1043"/>
    <w:rsid w:val="006C1087"/>
    <w:rsid w:val="006C119B"/>
    <w:rsid w:val="006C131B"/>
    <w:rsid w:val="006C139A"/>
    <w:rsid w:val="006C1A29"/>
    <w:rsid w:val="006C1D1B"/>
    <w:rsid w:val="006C20A3"/>
    <w:rsid w:val="006C21D4"/>
    <w:rsid w:val="006C2275"/>
    <w:rsid w:val="006C2A43"/>
    <w:rsid w:val="006C32D7"/>
    <w:rsid w:val="006C338E"/>
    <w:rsid w:val="006C41D7"/>
    <w:rsid w:val="006C42EB"/>
    <w:rsid w:val="006C45F6"/>
    <w:rsid w:val="006C4954"/>
    <w:rsid w:val="006C4BAB"/>
    <w:rsid w:val="006C4C2D"/>
    <w:rsid w:val="006C4DA3"/>
    <w:rsid w:val="006C4DD7"/>
    <w:rsid w:val="006C5745"/>
    <w:rsid w:val="006C6346"/>
    <w:rsid w:val="006C6393"/>
    <w:rsid w:val="006C6507"/>
    <w:rsid w:val="006C66BF"/>
    <w:rsid w:val="006C6AD3"/>
    <w:rsid w:val="006C6C46"/>
    <w:rsid w:val="006C786F"/>
    <w:rsid w:val="006C7929"/>
    <w:rsid w:val="006C7F96"/>
    <w:rsid w:val="006D036C"/>
    <w:rsid w:val="006D05B5"/>
    <w:rsid w:val="006D071E"/>
    <w:rsid w:val="006D0843"/>
    <w:rsid w:val="006D0D5F"/>
    <w:rsid w:val="006D119F"/>
    <w:rsid w:val="006D143F"/>
    <w:rsid w:val="006D14C3"/>
    <w:rsid w:val="006D19A5"/>
    <w:rsid w:val="006D2266"/>
    <w:rsid w:val="006D2275"/>
    <w:rsid w:val="006D2427"/>
    <w:rsid w:val="006D29C4"/>
    <w:rsid w:val="006D2A0E"/>
    <w:rsid w:val="006D2D86"/>
    <w:rsid w:val="006D32BD"/>
    <w:rsid w:val="006D3354"/>
    <w:rsid w:val="006D366E"/>
    <w:rsid w:val="006D3B09"/>
    <w:rsid w:val="006D3B50"/>
    <w:rsid w:val="006D411C"/>
    <w:rsid w:val="006D467C"/>
    <w:rsid w:val="006D46F6"/>
    <w:rsid w:val="006D4761"/>
    <w:rsid w:val="006D4AFB"/>
    <w:rsid w:val="006D4BFE"/>
    <w:rsid w:val="006D4E7F"/>
    <w:rsid w:val="006D5270"/>
    <w:rsid w:val="006D590D"/>
    <w:rsid w:val="006D5911"/>
    <w:rsid w:val="006D5999"/>
    <w:rsid w:val="006D5D14"/>
    <w:rsid w:val="006D5D67"/>
    <w:rsid w:val="006D5D81"/>
    <w:rsid w:val="006D6388"/>
    <w:rsid w:val="006D64D1"/>
    <w:rsid w:val="006D6C9E"/>
    <w:rsid w:val="006D7199"/>
    <w:rsid w:val="006D76DB"/>
    <w:rsid w:val="006D7B6D"/>
    <w:rsid w:val="006D7CDA"/>
    <w:rsid w:val="006D7CF1"/>
    <w:rsid w:val="006D7D83"/>
    <w:rsid w:val="006D7F6C"/>
    <w:rsid w:val="006E05B4"/>
    <w:rsid w:val="006E0871"/>
    <w:rsid w:val="006E0DDE"/>
    <w:rsid w:val="006E1460"/>
    <w:rsid w:val="006E1549"/>
    <w:rsid w:val="006E155F"/>
    <w:rsid w:val="006E19D7"/>
    <w:rsid w:val="006E1B78"/>
    <w:rsid w:val="006E1D37"/>
    <w:rsid w:val="006E2220"/>
    <w:rsid w:val="006E25E0"/>
    <w:rsid w:val="006E2641"/>
    <w:rsid w:val="006E2B54"/>
    <w:rsid w:val="006E3080"/>
    <w:rsid w:val="006E35FF"/>
    <w:rsid w:val="006E3786"/>
    <w:rsid w:val="006E3847"/>
    <w:rsid w:val="006E3939"/>
    <w:rsid w:val="006E46EC"/>
    <w:rsid w:val="006E4758"/>
    <w:rsid w:val="006E4EA6"/>
    <w:rsid w:val="006E4ED7"/>
    <w:rsid w:val="006E5137"/>
    <w:rsid w:val="006E60CA"/>
    <w:rsid w:val="006E622E"/>
    <w:rsid w:val="006E62BE"/>
    <w:rsid w:val="006E6EF1"/>
    <w:rsid w:val="006E7218"/>
    <w:rsid w:val="006E73A8"/>
    <w:rsid w:val="006E77C7"/>
    <w:rsid w:val="006E77D2"/>
    <w:rsid w:val="006F0F60"/>
    <w:rsid w:val="006F0F85"/>
    <w:rsid w:val="006F11AF"/>
    <w:rsid w:val="006F15E8"/>
    <w:rsid w:val="006F180F"/>
    <w:rsid w:val="006F1A29"/>
    <w:rsid w:val="006F1F75"/>
    <w:rsid w:val="006F20E5"/>
    <w:rsid w:val="006F2403"/>
    <w:rsid w:val="006F2DCD"/>
    <w:rsid w:val="006F30F5"/>
    <w:rsid w:val="006F341C"/>
    <w:rsid w:val="006F3E30"/>
    <w:rsid w:val="006F3EC1"/>
    <w:rsid w:val="006F4339"/>
    <w:rsid w:val="006F45F5"/>
    <w:rsid w:val="006F46FD"/>
    <w:rsid w:val="006F4AEE"/>
    <w:rsid w:val="006F4F1E"/>
    <w:rsid w:val="006F545C"/>
    <w:rsid w:val="006F55DB"/>
    <w:rsid w:val="006F5F01"/>
    <w:rsid w:val="006F68D7"/>
    <w:rsid w:val="006F6EFA"/>
    <w:rsid w:val="006F7204"/>
    <w:rsid w:val="006F78AB"/>
    <w:rsid w:val="006F7D1E"/>
    <w:rsid w:val="007002FD"/>
    <w:rsid w:val="007003A0"/>
    <w:rsid w:val="00700636"/>
    <w:rsid w:val="00700703"/>
    <w:rsid w:val="0070123A"/>
    <w:rsid w:val="00702225"/>
    <w:rsid w:val="00702849"/>
    <w:rsid w:val="00702AA5"/>
    <w:rsid w:val="00702B88"/>
    <w:rsid w:val="00703258"/>
    <w:rsid w:val="00703604"/>
    <w:rsid w:val="00703B50"/>
    <w:rsid w:val="00703C32"/>
    <w:rsid w:val="00703E7F"/>
    <w:rsid w:val="00704065"/>
    <w:rsid w:val="00704A18"/>
    <w:rsid w:val="0070533B"/>
    <w:rsid w:val="00705917"/>
    <w:rsid w:val="00705F6D"/>
    <w:rsid w:val="007061D3"/>
    <w:rsid w:val="007063D5"/>
    <w:rsid w:val="007068B9"/>
    <w:rsid w:val="00706D0D"/>
    <w:rsid w:val="00707097"/>
    <w:rsid w:val="00707665"/>
    <w:rsid w:val="007077A8"/>
    <w:rsid w:val="007077E2"/>
    <w:rsid w:val="007104A1"/>
    <w:rsid w:val="00710B03"/>
    <w:rsid w:val="0071147D"/>
    <w:rsid w:val="00711578"/>
    <w:rsid w:val="00711616"/>
    <w:rsid w:val="0071185F"/>
    <w:rsid w:val="00711E92"/>
    <w:rsid w:val="00712583"/>
    <w:rsid w:val="00712D17"/>
    <w:rsid w:val="00713444"/>
    <w:rsid w:val="00713E91"/>
    <w:rsid w:val="007140AD"/>
    <w:rsid w:val="00714528"/>
    <w:rsid w:val="00714A43"/>
    <w:rsid w:val="00714D7F"/>
    <w:rsid w:val="007152F7"/>
    <w:rsid w:val="0071541B"/>
    <w:rsid w:val="007159A8"/>
    <w:rsid w:val="007161F5"/>
    <w:rsid w:val="0071635B"/>
    <w:rsid w:val="00716B95"/>
    <w:rsid w:val="00716D0F"/>
    <w:rsid w:val="00716DCA"/>
    <w:rsid w:val="00716DF9"/>
    <w:rsid w:val="00716E67"/>
    <w:rsid w:val="007170D1"/>
    <w:rsid w:val="0071722F"/>
    <w:rsid w:val="00717598"/>
    <w:rsid w:val="007177DF"/>
    <w:rsid w:val="0071791C"/>
    <w:rsid w:val="00717D94"/>
    <w:rsid w:val="007200AC"/>
    <w:rsid w:val="007201B3"/>
    <w:rsid w:val="00720399"/>
    <w:rsid w:val="007205E6"/>
    <w:rsid w:val="00720842"/>
    <w:rsid w:val="00720A62"/>
    <w:rsid w:val="00720B54"/>
    <w:rsid w:val="00720E89"/>
    <w:rsid w:val="00720F40"/>
    <w:rsid w:val="007211D0"/>
    <w:rsid w:val="0072179E"/>
    <w:rsid w:val="00721C3B"/>
    <w:rsid w:val="00721D2D"/>
    <w:rsid w:val="00721E93"/>
    <w:rsid w:val="00722328"/>
    <w:rsid w:val="007223D6"/>
    <w:rsid w:val="00722868"/>
    <w:rsid w:val="00722948"/>
    <w:rsid w:val="00722A8A"/>
    <w:rsid w:val="007237D3"/>
    <w:rsid w:val="00723CE7"/>
    <w:rsid w:val="00724199"/>
    <w:rsid w:val="007242E8"/>
    <w:rsid w:val="00724397"/>
    <w:rsid w:val="0072474D"/>
    <w:rsid w:val="0072494B"/>
    <w:rsid w:val="00724E43"/>
    <w:rsid w:val="007250B8"/>
    <w:rsid w:val="00725614"/>
    <w:rsid w:val="0072580E"/>
    <w:rsid w:val="00725E6A"/>
    <w:rsid w:val="007265C0"/>
    <w:rsid w:val="0072696A"/>
    <w:rsid w:val="007269C2"/>
    <w:rsid w:val="00726AB9"/>
    <w:rsid w:val="00726FF8"/>
    <w:rsid w:val="007272EB"/>
    <w:rsid w:val="00727599"/>
    <w:rsid w:val="0072761A"/>
    <w:rsid w:val="00727625"/>
    <w:rsid w:val="00727BF5"/>
    <w:rsid w:val="00727EFE"/>
    <w:rsid w:val="00727FBA"/>
    <w:rsid w:val="0073035F"/>
    <w:rsid w:val="0073042C"/>
    <w:rsid w:val="00730591"/>
    <w:rsid w:val="00730A8B"/>
    <w:rsid w:val="00730AC7"/>
    <w:rsid w:val="00730B5F"/>
    <w:rsid w:val="00730C1B"/>
    <w:rsid w:val="0073103F"/>
    <w:rsid w:val="00731C42"/>
    <w:rsid w:val="00731F88"/>
    <w:rsid w:val="007321B6"/>
    <w:rsid w:val="00732253"/>
    <w:rsid w:val="007322D4"/>
    <w:rsid w:val="007324A2"/>
    <w:rsid w:val="007326AC"/>
    <w:rsid w:val="00732BAF"/>
    <w:rsid w:val="00732D07"/>
    <w:rsid w:val="0073316B"/>
    <w:rsid w:val="007331A2"/>
    <w:rsid w:val="00733BC6"/>
    <w:rsid w:val="00733C24"/>
    <w:rsid w:val="00733D28"/>
    <w:rsid w:val="00733EE8"/>
    <w:rsid w:val="007340DF"/>
    <w:rsid w:val="007341F1"/>
    <w:rsid w:val="00734424"/>
    <w:rsid w:val="00734ADA"/>
    <w:rsid w:val="007350FF"/>
    <w:rsid w:val="0073517C"/>
    <w:rsid w:val="00735945"/>
    <w:rsid w:val="00735BED"/>
    <w:rsid w:val="00736448"/>
    <w:rsid w:val="0073754F"/>
    <w:rsid w:val="00737586"/>
    <w:rsid w:val="00737791"/>
    <w:rsid w:val="007377EF"/>
    <w:rsid w:val="0073790F"/>
    <w:rsid w:val="00737B8C"/>
    <w:rsid w:val="0074048D"/>
    <w:rsid w:val="00740D78"/>
    <w:rsid w:val="007418E0"/>
    <w:rsid w:val="007421A4"/>
    <w:rsid w:val="00742238"/>
    <w:rsid w:val="00742560"/>
    <w:rsid w:val="0074279D"/>
    <w:rsid w:val="007430C4"/>
    <w:rsid w:val="00743142"/>
    <w:rsid w:val="00743508"/>
    <w:rsid w:val="00743D6C"/>
    <w:rsid w:val="00743E89"/>
    <w:rsid w:val="00744083"/>
    <w:rsid w:val="0074446D"/>
    <w:rsid w:val="007447F2"/>
    <w:rsid w:val="007449B9"/>
    <w:rsid w:val="0074583D"/>
    <w:rsid w:val="007463C0"/>
    <w:rsid w:val="007464CF"/>
    <w:rsid w:val="0074670A"/>
    <w:rsid w:val="00746F45"/>
    <w:rsid w:val="007473F3"/>
    <w:rsid w:val="00750A36"/>
    <w:rsid w:val="00750B03"/>
    <w:rsid w:val="00750B68"/>
    <w:rsid w:val="00751436"/>
    <w:rsid w:val="00751A8E"/>
    <w:rsid w:val="00751AA8"/>
    <w:rsid w:val="00751CC6"/>
    <w:rsid w:val="00751E2A"/>
    <w:rsid w:val="007528CF"/>
    <w:rsid w:val="007531CC"/>
    <w:rsid w:val="00753470"/>
    <w:rsid w:val="00753537"/>
    <w:rsid w:val="00753803"/>
    <w:rsid w:val="00753CE6"/>
    <w:rsid w:val="0075441C"/>
    <w:rsid w:val="00755459"/>
    <w:rsid w:val="00755D7C"/>
    <w:rsid w:val="00755DE7"/>
    <w:rsid w:val="00755EC7"/>
    <w:rsid w:val="007560F4"/>
    <w:rsid w:val="007562EB"/>
    <w:rsid w:val="00756503"/>
    <w:rsid w:val="0075664C"/>
    <w:rsid w:val="0075673E"/>
    <w:rsid w:val="00756A54"/>
    <w:rsid w:val="00756E08"/>
    <w:rsid w:val="00757060"/>
    <w:rsid w:val="00757696"/>
    <w:rsid w:val="0075772E"/>
    <w:rsid w:val="007578B8"/>
    <w:rsid w:val="007578CB"/>
    <w:rsid w:val="00757C0C"/>
    <w:rsid w:val="00760452"/>
    <w:rsid w:val="0076069B"/>
    <w:rsid w:val="007608FD"/>
    <w:rsid w:val="007609D7"/>
    <w:rsid w:val="00760CB9"/>
    <w:rsid w:val="00761007"/>
    <w:rsid w:val="007618FB"/>
    <w:rsid w:val="0076198A"/>
    <w:rsid w:val="00761D8D"/>
    <w:rsid w:val="0076212D"/>
    <w:rsid w:val="007621D8"/>
    <w:rsid w:val="00762302"/>
    <w:rsid w:val="0076314C"/>
    <w:rsid w:val="00763226"/>
    <w:rsid w:val="007636B8"/>
    <w:rsid w:val="007637A4"/>
    <w:rsid w:val="00763B31"/>
    <w:rsid w:val="00763E5B"/>
    <w:rsid w:val="007642DD"/>
    <w:rsid w:val="0076496B"/>
    <w:rsid w:val="00765364"/>
    <w:rsid w:val="00765731"/>
    <w:rsid w:val="00765D9A"/>
    <w:rsid w:val="00766367"/>
    <w:rsid w:val="00766520"/>
    <w:rsid w:val="0076658B"/>
    <w:rsid w:val="00766E0A"/>
    <w:rsid w:val="00766F59"/>
    <w:rsid w:val="00767101"/>
    <w:rsid w:val="0076729F"/>
    <w:rsid w:val="00767CA8"/>
    <w:rsid w:val="00767DA9"/>
    <w:rsid w:val="00767DCB"/>
    <w:rsid w:val="00767F60"/>
    <w:rsid w:val="00770065"/>
    <w:rsid w:val="007700DC"/>
    <w:rsid w:val="0077096C"/>
    <w:rsid w:val="00770AF9"/>
    <w:rsid w:val="00770B4F"/>
    <w:rsid w:val="00770EE6"/>
    <w:rsid w:val="00770FAC"/>
    <w:rsid w:val="0077118B"/>
    <w:rsid w:val="00771492"/>
    <w:rsid w:val="007721E4"/>
    <w:rsid w:val="00772287"/>
    <w:rsid w:val="00772543"/>
    <w:rsid w:val="00772A56"/>
    <w:rsid w:val="00772C7F"/>
    <w:rsid w:val="00772E20"/>
    <w:rsid w:val="00773B25"/>
    <w:rsid w:val="00773DC6"/>
    <w:rsid w:val="00773E1E"/>
    <w:rsid w:val="007743DB"/>
    <w:rsid w:val="00774AA0"/>
    <w:rsid w:val="00774BF8"/>
    <w:rsid w:val="00775454"/>
    <w:rsid w:val="00775700"/>
    <w:rsid w:val="00775ACB"/>
    <w:rsid w:val="00775CF2"/>
    <w:rsid w:val="00775FA9"/>
    <w:rsid w:val="00776007"/>
    <w:rsid w:val="0077603C"/>
    <w:rsid w:val="0077610F"/>
    <w:rsid w:val="007769FF"/>
    <w:rsid w:val="00776D82"/>
    <w:rsid w:val="00776DB2"/>
    <w:rsid w:val="007772F9"/>
    <w:rsid w:val="00777599"/>
    <w:rsid w:val="00777D32"/>
    <w:rsid w:val="00777DA5"/>
    <w:rsid w:val="00777FA4"/>
    <w:rsid w:val="0078008E"/>
    <w:rsid w:val="00780591"/>
    <w:rsid w:val="0078070D"/>
    <w:rsid w:val="00780C30"/>
    <w:rsid w:val="00780DBF"/>
    <w:rsid w:val="0078105E"/>
    <w:rsid w:val="007812AA"/>
    <w:rsid w:val="00781C17"/>
    <w:rsid w:val="00781DEE"/>
    <w:rsid w:val="00781F94"/>
    <w:rsid w:val="0078213F"/>
    <w:rsid w:val="00782779"/>
    <w:rsid w:val="00782A36"/>
    <w:rsid w:val="00782CEB"/>
    <w:rsid w:val="00782D08"/>
    <w:rsid w:val="00782D19"/>
    <w:rsid w:val="00782FC5"/>
    <w:rsid w:val="00782FC8"/>
    <w:rsid w:val="0078321B"/>
    <w:rsid w:val="007832F5"/>
    <w:rsid w:val="007836EC"/>
    <w:rsid w:val="0078391A"/>
    <w:rsid w:val="00784247"/>
    <w:rsid w:val="0078443E"/>
    <w:rsid w:val="007845E9"/>
    <w:rsid w:val="0078486D"/>
    <w:rsid w:val="00784BD2"/>
    <w:rsid w:val="00784E37"/>
    <w:rsid w:val="0078595C"/>
    <w:rsid w:val="0078691B"/>
    <w:rsid w:val="00786CDB"/>
    <w:rsid w:val="007873BB"/>
    <w:rsid w:val="007873E3"/>
    <w:rsid w:val="007873F7"/>
    <w:rsid w:val="007875DE"/>
    <w:rsid w:val="00787790"/>
    <w:rsid w:val="00787C5B"/>
    <w:rsid w:val="00787F32"/>
    <w:rsid w:val="007900B7"/>
    <w:rsid w:val="00790140"/>
    <w:rsid w:val="00790409"/>
    <w:rsid w:val="00790661"/>
    <w:rsid w:val="00790C93"/>
    <w:rsid w:val="00790F1A"/>
    <w:rsid w:val="0079178B"/>
    <w:rsid w:val="00791FE0"/>
    <w:rsid w:val="00792364"/>
    <w:rsid w:val="00792A7F"/>
    <w:rsid w:val="00792C93"/>
    <w:rsid w:val="00793D8D"/>
    <w:rsid w:val="00793E75"/>
    <w:rsid w:val="007946A7"/>
    <w:rsid w:val="00794979"/>
    <w:rsid w:val="00794AB5"/>
    <w:rsid w:val="00794C1A"/>
    <w:rsid w:val="00794FBC"/>
    <w:rsid w:val="007953DE"/>
    <w:rsid w:val="00795401"/>
    <w:rsid w:val="00795414"/>
    <w:rsid w:val="007955B6"/>
    <w:rsid w:val="007957A6"/>
    <w:rsid w:val="007957BE"/>
    <w:rsid w:val="00795930"/>
    <w:rsid w:val="007959E9"/>
    <w:rsid w:val="00795AB2"/>
    <w:rsid w:val="00795C02"/>
    <w:rsid w:val="007966A1"/>
    <w:rsid w:val="007968E7"/>
    <w:rsid w:val="00796AB4"/>
    <w:rsid w:val="00796B17"/>
    <w:rsid w:val="00796F29"/>
    <w:rsid w:val="00797684"/>
    <w:rsid w:val="007978E4"/>
    <w:rsid w:val="00797B7D"/>
    <w:rsid w:val="00797E91"/>
    <w:rsid w:val="007A009C"/>
    <w:rsid w:val="007A0218"/>
    <w:rsid w:val="007A03DA"/>
    <w:rsid w:val="007A04D4"/>
    <w:rsid w:val="007A0A8E"/>
    <w:rsid w:val="007A0A9E"/>
    <w:rsid w:val="007A0D73"/>
    <w:rsid w:val="007A0DCB"/>
    <w:rsid w:val="007A0FF3"/>
    <w:rsid w:val="007A154E"/>
    <w:rsid w:val="007A1663"/>
    <w:rsid w:val="007A191B"/>
    <w:rsid w:val="007A1F7A"/>
    <w:rsid w:val="007A21C0"/>
    <w:rsid w:val="007A28CF"/>
    <w:rsid w:val="007A2F92"/>
    <w:rsid w:val="007A30ED"/>
    <w:rsid w:val="007A31FF"/>
    <w:rsid w:val="007A324C"/>
    <w:rsid w:val="007A333F"/>
    <w:rsid w:val="007A3D0E"/>
    <w:rsid w:val="007A3F4F"/>
    <w:rsid w:val="007A4251"/>
    <w:rsid w:val="007A4422"/>
    <w:rsid w:val="007A44B9"/>
    <w:rsid w:val="007A46B1"/>
    <w:rsid w:val="007A46BF"/>
    <w:rsid w:val="007A4E56"/>
    <w:rsid w:val="007A5257"/>
    <w:rsid w:val="007A5588"/>
    <w:rsid w:val="007A58F7"/>
    <w:rsid w:val="007A5B83"/>
    <w:rsid w:val="007A5D5F"/>
    <w:rsid w:val="007A5FA8"/>
    <w:rsid w:val="007A67E2"/>
    <w:rsid w:val="007A6804"/>
    <w:rsid w:val="007A6F24"/>
    <w:rsid w:val="007A7128"/>
    <w:rsid w:val="007A7210"/>
    <w:rsid w:val="007A722A"/>
    <w:rsid w:val="007A76AC"/>
    <w:rsid w:val="007A7865"/>
    <w:rsid w:val="007A78AC"/>
    <w:rsid w:val="007B0A03"/>
    <w:rsid w:val="007B0D04"/>
    <w:rsid w:val="007B0D36"/>
    <w:rsid w:val="007B0E34"/>
    <w:rsid w:val="007B0EA8"/>
    <w:rsid w:val="007B135C"/>
    <w:rsid w:val="007B165F"/>
    <w:rsid w:val="007B207D"/>
    <w:rsid w:val="007B2129"/>
    <w:rsid w:val="007B22AE"/>
    <w:rsid w:val="007B2B0A"/>
    <w:rsid w:val="007B2B43"/>
    <w:rsid w:val="007B2EE0"/>
    <w:rsid w:val="007B2FEF"/>
    <w:rsid w:val="007B3162"/>
    <w:rsid w:val="007B31F4"/>
    <w:rsid w:val="007B32F0"/>
    <w:rsid w:val="007B339E"/>
    <w:rsid w:val="007B33FC"/>
    <w:rsid w:val="007B3BD7"/>
    <w:rsid w:val="007B3C76"/>
    <w:rsid w:val="007B5141"/>
    <w:rsid w:val="007B57C3"/>
    <w:rsid w:val="007B5A60"/>
    <w:rsid w:val="007B5AB2"/>
    <w:rsid w:val="007B5CE1"/>
    <w:rsid w:val="007B5DBB"/>
    <w:rsid w:val="007B6210"/>
    <w:rsid w:val="007B6478"/>
    <w:rsid w:val="007B6A1F"/>
    <w:rsid w:val="007B6A8E"/>
    <w:rsid w:val="007B6B6A"/>
    <w:rsid w:val="007B6CAD"/>
    <w:rsid w:val="007B703A"/>
    <w:rsid w:val="007B704E"/>
    <w:rsid w:val="007B721B"/>
    <w:rsid w:val="007B79C4"/>
    <w:rsid w:val="007B7A06"/>
    <w:rsid w:val="007B7FAA"/>
    <w:rsid w:val="007C096E"/>
    <w:rsid w:val="007C097B"/>
    <w:rsid w:val="007C0A5D"/>
    <w:rsid w:val="007C1051"/>
    <w:rsid w:val="007C1406"/>
    <w:rsid w:val="007C1706"/>
    <w:rsid w:val="007C1893"/>
    <w:rsid w:val="007C1AE7"/>
    <w:rsid w:val="007C1B82"/>
    <w:rsid w:val="007C1CC5"/>
    <w:rsid w:val="007C216A"/>
    <w:rsid w:val="007C2306"/>
    <w:rsid w:val="007C2696"/>
    <w:rsid w:val="007C2B8D"/>
    <w:rsid w:val="007C2DA7"/>
    <w:rsid w:val="007C3EE0"/>
    <w:rsid w:val="007C442E"/>
    <w:rsid w:val="007C48E7"/>
    <w:rsid w:val="007C4C22"/>
    <w:rsid w:val="007C4C66"/>
    <w:rsid w:val="007C4F7A"/>
    <w:rsid w:val="007C5026"/>
    <w:rsid w:val="007C5E82"/>
    <w:rsid w:val="007C6499"/>
    <w:rsid w:val="007C6BEE"/>
    <w:rsid w:val="007C7597"/>
    <w:rsid w:val="007C78CC"/>
    <w:rsid w:val="007C79F6"/>
    <w:rsid w:val="007C7A7F"/>
    <w:rsid w:val="007C7C84"/>
    <w:rsid w:val="007C7D9A"/>
    <w:rsid w:val="007D08F4"/>
    <w:rsid w:val="007D0AC3"/>
    <w:rsid w:val="007D0BA3"/>
    <w:rsid w:val="007D0E64"/>
    <w:rsid w:val="007D115A"/>
    <w:rsid w:val="007D1511"/>
    <w:rsid w:val="007D160D"/>
    <w:rsid w:val="007D20FC"/>
    <w:rsid w:val="007D26E1"/>
    <w:rsid w:val="007D271A"/>
    <w:rsid w:val="007D2D6B"/>
    <w:rsid w:val="007D36B9"/>
    <w:rsid w:val="007D3FFD"/>
    <w:rsid w:val="007D416D"/>
    <w:rsid w:val="007D43AC"/>
    <w:rsid w:val="007D4528"/>
    <w:rsid w:val="007D48E8"/>
    <w:rsid w:val="007D5187"/>
    <w:rsid w:val="007D5483"/>
    <w:rsid w:val="007D5498"/>
    <w:rsid w:val="007D55F9"/>
    <w:rsid w:val="007D571B"/>
    <w:rsid w:val="007D5805"/>
    <w:rsid w:val="007D5848"/>
    <w:rsid w:val="007D594B"/>
    <w:rsid w:val="007D59B1"/>
    <w:rsid w:val="007D6720"/>
    <w:rsid w:val="007D6DF3"/>
    <w:rsid w:val="007D7B85"/>
    <w:rsid w:val="007D7EA8"/>
    <w:rsid w:val="007E0108"/>
    <w:rsid w:val="007E028E"/>
    <w:rsid w:val="007E045A"/>
    <w:rsid w:val="007E0B3E"/>
    <w:rsid w:val="007E0CCE"/>
    <w:rsid w:val="007E0FEE"/>
    <w:rsid w:val="007E1011"/>
    <w:rsid w:val="007E1012"/>
    <w:rsid w:val="007E1157"/>
    <w:rsid w:val="007E1373"/>
    <w:rsid w:val="007E138C"/>
    <w:rsid w:val="007E18D9"/>
    <w:rsid w:val="007E1D2E"/>
    <w:rsid w:val="007E2201"/>
    <w:rsid w:val="007E28EF"/>
    <w:rsid w:val="007E29CF"/>
    <w:rsid w:val="007E34D2"/>
    <w:rsid w:val="007E3705"/>
    <w:rsid w:val="007E3CEA"/>
    <w:rsid w:val="007E3E08"/>
    <w:rsid w:val="007E3F4A"/>
    <w:rsid w:val="007E43B8"/>
    <w:rsid w:val="007E4459"/>
    <w:rsid w:val="007E474E"/>
    <w:rsid w:val="007E4845"/>
    <w:rsid w:val="007E4A3A"/>
    <w:rsid w:val="007E4BF2"/>
    <w:rsid w:val="007E4DC7"/>
    <w:rsid w:val="007E51FA"/>
    <w:rsid w:val="007E54CF"/>
    <w:rsid w:val="007E5555"/>
    <w:rsid w:val="007E594D"/>
    <w:rsid w:val="007E6213"/>
    <w:rsid w:val="007E6936"/>
    <w:rsid w:val="007E6A41"/>
    <w:rsid w:val="007E6B7F"/>
    <w:rsid w:val="007E6BD0"/>
    <w:rsid w:val="007E6F66"/>
    <w:rsid w:val="007E6F81"/>
    <w:rsid w:val="007E6FA1"/>
    <w:rsid w:val="007E72B5"/>
    <w:rsid w:val="007E73C4"/>
    <w:rsid w:val="007E7461"/>
    <w:rsid w:val="007E7ABB"/>
    <w:rsid w:val="007E7E4B"/>
    <w:rsid w:val="007F060E"/>
    <w:rsid w:val="007F06B7"/>
    <w:rsid w:val="007F0CF6"/>
    <w:rsid w:val="007F180C"/>
    <w:rsid w:val="007F191C"/>
    <w:rsid w:val="007F1DE4"/>
    <w:rsid w:val="007F225D"/>
    <w:rsid w:val="007F2387"/>
    <w:rsid w:val="007F27E1"/>
    <w:rsid w:val="007F296F"/>
    <w:rsid w:val="007F2A01"/>
    <w:rsid w:val="007F2D60"/>
    <w:rsid w:val="007F3321"/>
    <w:rsid w:val="007F4018"/>
    <w:rsid w:val="007F4FAD"/>
    <w:rsid w:val="007F522F"/>
    <w:rsid w:val="007F5923"/>
    <w:rsid w:val="007F5E1E"/>
    <w:rsid w:val="007F6224"/>
    <w:rsid w:val="007F6BB3"/>
    <w:rsid w:val="007F6C3B"/>
    <w:rsid w:val="007F7044"/>
    <w:rsid w:val="007F70CF"/>
    <w:rsid w:val="007F72CF"/>
    <w:rsid w:val="007F7676"/>
    <w:rsid w:val="007F76BE"/>
    <w:rsid w:val="007F7C11"/>
    <w:rsid w:val="007F7C1F"/>
    <w:rsid w:val="00800C06"/>
    <w:rsid w:val="00801B5A"/>
    <w:rsid w:val="0080237F"/>
    <w:rsid w:val="00802B22"/>
    <w:rsid w:val="00802E11"/>
    <w:rsid w:val="0080307C"/>
    <w:rsid w:val="00803178"/>
    <w:rsid w:val="00803490"/>
    <w:rsid w:val="008034D3"/>
    <w:rsid w:val="0080366C"/>
    <w:rsid w:val="00803B34"/>
    <w:rsid w:val="008041DE"/>
    <w:rsid w:val="00804832"/>
    <w:rsid w:val="00804A27"/>
    <w:rsid w:val="00804B56"/>
    <w:rsid w:val="00804D59"/>
    <w:rsid w:val="0080507A"/>
    <w:rsid w:val="008053EB"/>
    <w:rsid w:val="00805833"/>
    <w:rsid w:val="00805CBB"/>
    <w:rsid w:val="00806018"/>
    <w:rsid w:val="00806373"/>
    <w:rsid w:val="0080663D"/>
    <w:rsid w:val="00806694"/>
    <w:rsid w:val="008066C2"/>
    <w:rsid w:val="0080678E"/>
    <w:rsid w:val="00806AB8"/>
    <w:rsid w:val="00806F1D"/>
    <w:rsid w:val="008071F3"/>
    <w:rsid w:val="00807488"/>
    <w:rsid w:val="008075B9"/>
    <w:rsid w:val="0080767C"/>
    <w:rsid w:val="00807C6B"/>
    <w:rsid w:val="00810430"/>
    <w:rsid w:val="0081092B"/>
    <w:rsid w:val="00810A6A"/>
    <w:rsid w:val="00810C81"/>
    <w:rsid w:val="00810C9D"/>
    <w:rsid w:val="008110A4"/>
    <w:rsid w:val="0081159B"/>
    <w:rsid w:val="008116F4"/>
    <w:rsid w:val="008119D2"/>
    <w:rsid w:val="00811A8C"/>
    <w:rsid w:val="008121FE"/>
    <w:rsid w:val="00812462"/>
    <w:rsid w:val="008125EA"/>
    <w:rsid w:val="008126FA"/>
    <w:rsid w:val="00812C9A"/>
    <w:rsid w:val="0081307C"/>
    <w:rsid w:val="0081378F"/>
    <w:rsid w:val="008138D3"/>
    <w:rsid w:val="008139DB"/>
    <w:rsid w:val="008143C2"/>
    <w:rsid w:val="008148BB"/>
    <w:rsid w:val="00814A39"/>
    <w:rsid w:val="00815447"/>
    <w:rsid w:val="00815E3B"/>
    <w:rsid w:val="00815EA9"/>
    <w:rsid w:val="008160E7"/>
    <w:rsid w:val="0081629A"/>
    <w:rsid w:val="008164B3"/>
    <w:rsid w:val="0081693F"/>
    <w:rsid w:val="00816B40"/>
    <w:rsid w:val="00816DDD"/>
    <w:rsid w:val="00816E39"/>
    <w:rsid w:val="00817466"/>
    <w:rsid w:val="00817DE3"/>
    <w:rsid w:val="00817E11"/>
    <w:rsid w:val="00820299"/>
    <w:rsid w:val="008203EE"/>
    <w:rsid w:val="008209D1"/>
    <w:rsid w:val="00820E37"/>
    <w:rsid w:val="008222DA"/>
    <w:rsid w:val="00822570"/>
    <w:rsid w:val="0082272E"/>
    <w:rsid w:val="00822880"/>
    <w:rsid w:val="00822C35"/>
    <w:rsid w:val="00823003"/>
    <w:rsid w:val="00823068"/>
    <w:rsid w:val="0082341A"/>
    <w:rsid w:val="00823926"/>
    <w:rsid w:val="008242E1"/>
    <w:rsid w:val="0082443B"/>
    <w:rsid w:val="0082457A"/>
    <w:rsid w:val="008252DF"/>
    <w:rsid w:val="008257F7"/>
    <w:rsid w:val="00825D36"/>
    <w:rsid w:val="00825D50"/>
    <w:rsid w:val="00825DE0"/>
    <w:rsid w:val="00825F04"/>
    <w:rsid w:val="008263BD"/>
    <w:rsid w:val="008268F0"/>
    <w:rsid w:val="00826C2B"/>
    <w:rsid w:val="008272E0"/>
    <w:rsid w:val="00827901"/>
    <w:rsid w:val="0082790B"/>
    <w:rsid w:val="00827A60"/>
    <w:rsid w:val="00827D3F"/>
    <w:rsid w:val="00830D0B"/>
    <w:rsid w:val="008310C1"/>
    <w:rsid w:val="008314B1"/>
    <w:rsid w:val="008318F9"/>
    <w:rsid w:val="00831938"/>
    <w:rsid w:val="00831BEF"/>
    <w:rsid w:val="00831DE0"/>
    <w:rsid w:val="00831E6D"/>
    <w:rsid w:val="0083236D"/>
    <w:rsid w:val="00832743"/>
    <w:rsid w:val="00832B2D"/>
    <w:rsid w:val="00832EBD"/>
    <w:rsid w:val="0083300B"/>
    <w:rsid w:val="008334D7"/>
    <w:rsid w:val="0083352F"/>
    <w:rsid w:val="00833A5E"/>
    <w:rsid w:val="00833AAA"/>
    <w:rsid w:val="00833D79"/>
    <w:rsid w:val="00833FF9"/>
    <w:rsid w:val="008343E8"/>
    <w:rsid w:val="008349C1"/>
    <w:rsid w:val="00834BE5"/>
    <w:rsid w:val="00834D85"/>
    <w:rsid w:val="00835572"/>
    <w:rsid w:val="00835DDA"/>
    <w:rsid w:val="00836250"/>
    <w:rsid w:val="00836454"/>
    <w:rsid w:val="008365D3"/>
    <w:rsid w:val="0083738F"/>
    <w:rsid w:val="008375C9"/>
    <w:rsid w:val="008377BA"/>
    <w:rsid w:val="00837B13"/>
    <w:rsid w:val="008408A7"/>
    <w:rsid w:val="008412E0"/>
    <w:rsid w:val="00841F0A"/>
    <w:rsid w:val="00842433"/>
    <w:rsid w:val="008424A0"/>
    <w:rsid w:val="008427B6"/>
    <w:rsid w:val="00842BFB"/>
    <w:rsid w:val="00842FD9"/>
    <w:rsid w:val="0084320D"/>
    <w:rsid w:val="00843470"/>
    <w:rsid w:val="008434F1"/>
    <w:rsid w:val="008436AF"/>
    <w:rsid w:val="0084383E"/>
    <w:rsid w:val="008442DA"/>
    <w:rsid w:val="00844376"/>
    <w:rsid w:val="008445D4"/>
    <w:rsid w:val="00844B19"/>
    <w:rsid w:val="00845017"/>
    <w:rsid w:val="008457FF"/>
    <w:rsid w:val="00845994"/>
    <w:rsid w:val="00845BE6"/>
    <w:rsid w:val="00845D57"/>
    <w:rsid w:val="008462AC"/>
    <w:rsid w:val="00846338"/>
    <w:rsid w:val="008463E4"/>
    <w:rsid w:val="00846462"/>
    <w:rsid w:val="00846A18"/>
    <w:rsid w:val="00846CF7"/>
    <w:rsid w:val="00846F73"/>
    <w:rsid w:val="00846F75"/>
    <w:rsid w:val="008470FA"/>
    <w:rsid w:val="008471AD"/>
    <w:rsid w:val="008472AA"/>
    <w:rsid w:val="00847318"/>
    <w:rsid w:val="00847465"/>
    <w:rsid w:val="00847769"/>
    <w:rsid w:val="00847D0A"/>
    <w:rsid w:val="008504F6"/>
    <w:rsid w:val="00850686"/>
    <w:rsid w:val="00850748"/>
    <w:rsid w:val="00851468"/>
    <w:rsid w:val="0085166A"/>
    <w:rsid w:val="0085215A"/>
    <w:rsid w:val="00852337"/>
    <w:rsid w:val="008528CE"/>
    <w:rsid w:val="00852C36"/>
    <w:rsid w:val="00852DBE"/>
    <w:rsid w:val="00852E79"/>
    <w:rsid w:val="00853C01"/>
    <w:rsid w:val="00853F82"/>
    <w:rsid w:val="008545DB"/>
    <w:rsid w:val="008548EF"/>
    <w:rsid w:val="008549FB"/>
    <w:rsid w:val="00855109"/>
    <w:rsid w:val="0085521B"/>
    <w:rsid w:val="008555A3"/>
    <w:rsid w:val="008555E6"/>
    <w:rsid w:val="00855BC7"/>
    <w:rsid w:val="00855F4D"/>
    <w:rsid w:val="008565D1"/>
    <w:rsid w:val="008566B2"/>
    <w:rsid w:val="0085691C"/>
    <w:rsid w:val="00856BD6"/>
    <w:rsid w:val="00856D50"/>
    <w:rsid w:val="00857042"/>
    <w:rsid w:val="008570B0"/>
    <w:rsid w:val="00857105"/>
    <w:rsid w:val="008573AC"/>
    <w:rsid w:val="008576FB"/>
    <w:rsid w:val="00857840"/>
    <w:rsid w:val="00860058"/>
    <w:rsid w:val="0086033A"/>
    <w:rsid w:val="00860971"/>
    <w:rsid w:val="00860B84"/>
    <w:rsid w:val="008610E3"/>
    <w:rsid w:val="00861211"/>
    <w:rsid w:val="0086153A"/>
    <w:rsid w:val="0086170A"/>
    <w:rsid w:val="00861AF6"/>
    <w:rsid w:val="00862460"/>
    <w:rsid w:val="00862B07"/>
    <w:rsid w:val="00862B24"/>
    <w:rsid w:val="00862C37"/>
    <w:rsid w:val="0086304B"/>
    <w:rsid w:val="0086319C"/>
    <w:rsid w:val="00863342"/>
    <w:rsid w:val="0086357B"/>
    <w:rsid w:val="0086375F"/>
    <w:rsid w:val="00863810"/>
    <w:rsid w:val="008638F9"/>
    <w:rsid w:val="00863970"/>
    <w:rsid w:val="00863A16"/>
    <w:rsid w:val="00863BD7"/>
    <w:rsid w:val="0086401E"/>
    <w:rsid w:val="0086407B"/>
    <w:rsid w:val="00864880"/>
    <w:rsid w:val="008648DA"/>
    <w:rsid w:val="00865386"/>
    <w:rsid w:val="008654C5"/>
    <w:rsid w:val="00865534"/>
    <w:rsid w:val="0086599A"/>
    <w:rsid w:val="008659C1"/>
    <w:rsid w:val="00865D68"/>
    <w:rsid w:val="00865E26"/>
    <w:rsid w:val="0086604D"/>
    <w:rsid w:val="008666EF"/>
    <w:rsid w:val="008667D7"/>
    <w:rsid w:val="008668C5"/>
    <w:rsid w:val="00866AB3"/>
    <w:rsid w:val="00866B6A"/>
    <w:rsid w:val="00866C9D"/>
    <w:rsid w:val="0086746D"/>
    <w:rsid w:val="00867F3D"/>
    <w:rsid w:val="00870005"/>
    <w:rsid w:val="0087009F"/>
    <w:rsid w:val="008701DC"/>
    <w:rsid w:val="008702DE"/>
    <w:rsid w:val="00871193"/>
    <w:rsid w:val="008711E6"/>
    <w:rsid w:val="0087133C"/>
    <w:rsid w:val="0087158D"/>
    <w:rsid w:val="00871849"/>
    <w:rsid w:val="00871871"/>
    <w:rsid w:val="008718F3"/>
    <w:rsid w:val="00871E14"/>
    <w:rsid w:val="00872BA2"/>
    <w:rsid w:val="00873082"/>
    <w:rsid w:val="0087383C"/>
    <w:rsid w:val="0087400E"/>
    <w:rsid w:val="0087444F"/>
    <w:rsid w:val="00875517"/>
    <w:rsid w:val="00875913"/>
    <w:rsid w:val="008759B1"/>
    <w:rsid w:val="00875A53"/>
    <w:rsid w:val="00875A57"/>
    <w:rsid w:val="00876043"/>
    <w:rsid w:val="008760A8"/>
    <w:rsid w:val="00876109"/>
    <w:rsid w:val="00876243"/>
    <w:rsid w:val="00876468"/>
    <w:rsid w:val="00876A99"/>
    <w:rsid w:val="00876B65"/>
    <w:rsid w:val="00876BCB"/>
    <w:rsid w:val="00876DAD"/>
    <w:rsid w:val="00876E0C"/>
    <w:rsid w:val="00876E7E"/>
    <w:rsid w:val="008773C9"/>
    <w:rsid w:val="00877408"/>
    <w:rsid w:val="00877AE8"/>
    <w:rsid w:val="00877F20"/>
    <w:rsid w:val="00880016"/>
    <w:rsid w:val="008803A0"/>
    <w:rsid w:val="00880609"/>
    <w:rsid w:val="00880664"/>
    <w:rsid w:val="008807DF"/>
    <w:rsid w:val="00880C06"/>
    <w:rsid w:val="00880F00"/>
    <w:rsid w:val="0088109A"/>
    <w:rsid w:val="00881224"/>
    <w:rsid w:val="0088158B"/>
    <w:rsid w:val="008815AB"/>
    <w:rsid w:val="0088170D"/>
    <w:rsid w:val="0088178F"/>
    <w:rsid w:val="008819E1"/>
    <w:rsid w:val="00881A94"/>
    <w:rsid w:val="00881D5C"/>
    <w:rsid w:val="00881E6B"/>
    <w:rsid w:val="0088251A"/>
    <w:rsid w:val="008825EA"/>
    <w:rsid w:val="00882C72"/>
    <w:rsid w:val="00882F46"/>
    <w:rsid w:val="00883023"/>
    <w:rsid w:val="008834C8"/>
    <w:rsid w:val="008838E6"/>
    <w:rsid w:val="00883D3B"/>
    <w:rsid w:val="008840DB"/>
    <w:rsid w:val="0088446A"/>
    <w:rsid w:val="00884BB3"/>
    <w:rsid w:val="00885EAC"/>
    <w:rsid w:val="00886035"/>
    <w:rsid w:val="008861E8"/>
    <w:rsid w:val="008863D2"/>
    <w:rsid w:val="00886573"/>
    <w:rsid w:val="0088662A"/>
    <w:rsid w:val="00886661"/>
    <w:rsid w:val="00886698"/>
    <w:rsid w:val="00886777"/>
    <w:rsid w:val="008869AE"/>
    <w:rsid w:val="00886BBB"/>
    <w:rsid w:val="00886F21"/>
    <w:rsid w:val="0088724F"/>
    <w:rsid w:val="0088734E"/>
    <w:rsid w:val="00887351"/>
    <w:rsid w:val="008873CB"/>
    <w:rsid w:val="00887557"/>
    <w:rsid w:val="0088789A"/>
    <w:rsid w:val="008902A8"/>
    <w:rsid w:val="00890603"/>
    <w:rsid w:val="00890914"/>
    <w:rsid w:val="00891470"/>
    <w:rsid w:val="00891A65"/>
    <w:rsid w:val="00891E30"/>
    <w:rsid w:val="008920E0"/>
    <w:rsid w:val="008925BB"/>
    <w:rsid w:val="00892B8A"/>
    <w:rsid w:val="00892B98"/>
    <w:rsid w:val="00892F39"/>
    <w:rsid w:val="008935CD"/>
    <w:rsid w:val="00893900"/>
    <w:rsid w:val="00893AB9"/>
    <w:rsid w:val="0089412E"/>
    <w:rsid w:val="0089447F"/>
    <w:rsid w:val="008944EF"/>
    <w:rsid w:val="0089464D"/>
    <w:rsid w:val="008946DC"/>
    <w:rsid w:val="0089481A"/>
    <w:rsid w:val="00894C09"/>
    <w:rsid w:val="00895053"/>
    <w:rsid w:val="0089580D"/>
    <w:rsid w:val="00896487"/>
    <w:rsid w:val="00896F9E"/>
    <w:rsid w:val="0089799D"/>
    <w:rsid w:val="00897D4C"/>
    <w:rsid w:val="008A07F0"/>
    <w:rsid w:val="008A0CEF"/>
    <w:rsid w:val="008A13CF"/>
    <w:rsid w:val="008A162F"/>
    <w:rsid w:val="008A23D4"/>
    <w:rsid w:val="008A265B"/>
    <w:rsid w:val="008A29C3"/>
    <w:rsid w:val="008A2CE0"/>
    <w:rsid w:val="008A2D5D"/>
    <w:rsid w:val="008A340C"/>
    <w:rsid w:val="008A34E8"/>
    <w:rsid w:val="008A3739"/>
    <w:rsid w:val="008A3795"/>
    <w:rsid w:val="008A4C5E"/>
    <w:rsid w:val="008A5181"/>
    <w:rsid w:val="008A5B22"/>
    <w:rsid w:val="008A5C5E"/>
    <w:rsid w:val="008A5F2C"/>
    <w:rsid w:val="008A614F"/>
    <w:rsid w:val="008A6209"/>
    <w:rsid w:val="008A63B0"/>
    <w:rsid w:val="008A6673"/>
    <w:rsid w:val="008A6A6D"/>
    <w:rsid w:val="008A6C9E"/>
    <w:rsid w:val="008A7795"/>
    <w:rsid w:val="008A7B20"/>
    <w:rsid w:val="008A7D50"/>
    <w:rsid w:val="008A7D7B"/>
    <w:rsid w:val="008B034F"/>
    <w:rsid w:val="008B0833"/>
    <w:rsid w:val="008B0A0A"/>
    <w:rsid w:val="008B0FFC"/>
    <w:rsid w:val="008B1593"/>
    <w:rsid w:val="008B1986"/>
    <w:rsid w:val="008B1BD5"/>
    <w:rsid w:val="008B1D7D"/>
    <w:rsid w:val="008B1ED1"/>
    <w:rsid w:val="008B1F98"/>
    <w:rsid w:val="008B229B"/>
    <w:rsid w:val="008B2778"/>
    <w:rsid w:val="008B309F"/>
    <w:rsid w:val="008B3150"/>
    <w:rsid w:val="008B3643"/>
    <w:rsid w:val="008B3B12"/>
    <w:rsid w:val="008B3C0E"/>
    <w:rsid w:val="008B3C51"/>
    <w:rsid w:val="008B3DF6"/>
    <w:rsid w:val="008B473D"/>
    <w:rsid w:val="008B47AA"/>
    <w:rsid w:val="008B4B21"/>
    <w:rsid w:val="008B4D5A"/>
    <w:rsid w:val="008B4DBD"/>
    <w:rsid w:val="008B4F29"/>
    <w:rsid w:val="008B5314"/>
    <w:rsid w:val="008B557D"/>
    <w:rsid w:val="008B5618"/>
    <w:rsid w:val="008B5AA8"/>
    <w:rsid w:val="008B6076"/>
    <w:rsid w:val="008B645C"/>
    <w:rsid w:val="008B6B6C"/>
    <w:rsid w:val="008B785C"/>
    <w:rsid w:val="008B79F7"/>
    <w:rsid w:val="008B7FC6"/>
    <w:rsid w:val="008C00F8"/>
    <w:rsid w:val="008C0D71"/>
    <w:rsid w:val="008C0E6A"/>
    <w:rsid w:val="008C0EF7"/>
    <w:rsid w:val="008C15A3"/>
    <w:rsid w:val="008C18D6"/>
    <w:rsid w:val="008C191D"/>
    <w:rsid w:val="008C1E3D"/>
    <w:rsid w:val="008C353F"/>
    <w:rsid w:val="008C3703"/>
    <w:rsid w:val="008C38C7"/>
    <w:rsid w:val="008C3F4F"/>
    <w:rsid w:val="008C3F96"/>
    <w:rsid w:val="008C43BB"/>
    <w:rsid w:val="008C4462"/>
    <w:rsid w:val="008C4DB0"/>
    <w:rsid w:val="008C4DFA"/>
    <w:rsid w:val="008C53B5"/>
    <w:rsid w:val="008C545C"/>
    <w:rsid w:val="008C58BB"/>
    <w:rsid w:val="008C5DA5"/>
    <w:rsid w:val="008C5DDC"/>
    <w:rsid w:val="008C6614"/>
    <w:rsid w:val="008C667B"/>
    <w:rsid w:val="008C66E7"/>
    <w:rsid w:val="008C69B9"/>
    <w:rsid w:val="008C6AB7"/>
    <w:rsid w:val="008C7128"/>
    <w:rsid w:val="008C72C7"/>
    <w:rsid w:val="008C753D"/>
    <w:rsid w:val="008C793D"/>
    <w:rsid w:val="008C7964"/>
    <w:rsid w:val="008C7B01"/>
    <w:rsid w:val="008C7BF2"/>
    <w:rsid w:val="008C7C2D"/>
    <w:rsid w:val="008D0381"/>
    <w:rsid w:val="008D05A3"/>
    <w:rsid w:val="008D074A"/>
    <w:rsid w:val="008D0DAA"/>
    <w:rsid w:val="008D118E"/>
    <w:rsid w:val="008D127F"/>
    <w:rsid w:val="008D1D98"/>
    <w:rsid w:val="008D1EBD"/>
    <w:rsid w:val="008D1FF2"/>
    <w:rsid w:val="008D210B"/>
    <w:rsid w:val="008D362C"/>
    <w:rsid w:val="008D3804"/>
    <w:rsid w:val="008D3D2C"/>
    <w:rsid w:val="008D3E07"/>
    <w:rsid w:val="008D43BC"/>
    <w:rsid w:val="008D44E0"/>
    <w:rsid w:val="008D46FC"/>
    <w:rsid w:val="008D4AA3"/>
    <w:rsid w:val="008D4B2E"/>
    <w:rsid w:val="008D4C40"/>
    <w:rsid w:val="008D5532"/>
    <w:rsid w:val="008D59E0"/>
    <w:rsid w:val="008D5F6A"/>
    <w:rsid w:val="008D635F"/>
    <w:rsid w:val="008D6421"/>
    <w:rsid w:val="008D65EA"/>
    <w:rsid w:val="008D6774"/>
    <w:rsid w:val="008D73D1"/>
    <w:rsid w:val="008D7C99"/>
    <w:rsid w:val="008D7CC7"/>
    <w:rsid w:val="008D7E9A"/>
    <w:rsid w:val="008D7EFE"/>
    <w:rsid w:val="008E042C"/>
    <w:rsid w:val="008E04B6"/>
    <w:rsid w:val="008E0541"/>
    <w:rsid w:val="008E0ABA"/>
    <w:rsid w:val="008E13C6"/>
    <w:rsid w:val="008E1ABB"/>
    <w:rsid w:val="008E1E22"/>
    <w:rsid w:val="008E2C63"/>
    <w:rsid w:val="008E2D5D"/>
    <w:rsid w:val="008E3414"/>
    <w:rsid w:val="008E3516"/>
    <w:rsid w:val="008E375C"/>
    <w:rsid w:val="008E37BC"/>
    <w:rsid w:val="008E3F32"/>
    <w:rsid w:val="008E401D"/>
    <w:rsid w:val="008E54FB"/>
    <w:rsid w:val="008E5891"/>
    <w:rsid w:val="008E61E8"/>
    <w:rsid w:val="008E6CEC"/>
    <w:rsid w:val="008E7170"/>
    <w:rsid w:val="008E74A6"/>
    <w:rsid w:val="008E74A9"/>
    <w:rsid w:val="008E74F3"/>
    <w:rsid w:val="008E75CC"/>
    <w:rsid w:val="008E790D"/>
    <w:rsid w:val="008E7C2C"/>
    <w:rsid w:val="008E7C35"/>
    <w:rsid w:val="008F0080"/>
    <w:rsid w:val="008F027E"/>
    <w:rsid w:val="008F0330"/>
    <w:rsid w:val="008F07F9"/>
    <w:rsid w:val="008F099B"/>
    <w:rsid w:val="008F111B"/>
    <w:rsid w:val="008F1613"/>
    <w:rsid w:val="008F19D5"/>
    <w:rsid w:val="008F2409"/>
    <w:rsid w:val="008F2A1E"/>
    <w:rsid w:val="008F2CF3"/>
    <w:rsid w:val="008F2EC0"/>
    <w:rsid w:val="008F317C"/>
    <w:rsid w:val="008F3D43"/>
    <w:rsid w:val="008F3F8F"/>
    <w:rsid w:val="008F4002"/>
    <w:rsid w:val="008F42EE"/>
    <w:rsid w:val="008F4885"/>
    <w:rsid w:val="008F4E80"/>
    <w:rsid w:val="008F50DA"/>
    <w:rsid w:val="008F5E13"/>
    <w:rsid w:val="008F611D"/>
    <w:rsid w:val="008F6165"/>
    <w:rsid w:val="008F6360"/>
    <w:rsid w:val="008F65E5"/>
    <w:rsid w:val="008F6707"/>
    <w:rsid w:val="008F6771"/>
    <w:rsid w:val="008F68AE"/>
    <w:rsid w:val="008F7089"/>
    <w:rsid w:val="008F7095"/>
    <w:rsid w:val="008F70D2"/>
    <w:rsid w:val="008F7692"/>
    <w:rsid w:val="008F769B"/>
    <w:rsid w:val="008F770A"/>
    <w:rsid w:val="008F7749"/>
    <w:rsid w:val="008F7AB7"/>
    <w:rsid w:val="008F7B4A"/>
    <w:rsid w:val="008F7D02"/>
    <w:rsid w:val="009001B8"/>
    <w:rsid w:val="00900DC2"/>
    <w:rsid w:val="00900FCA"/>
    <w:rsid w:val="00901214"/>
    <w:rsid w:val="009012CD"/>
    <w:rsid w:val="00901863"/>
    <w:rsid w:val="00901CEB"/>
    <w:rsid w:val="00901F07"/>
    <w:rsid w:val="00902245"/>
    <w:rsid w:val="009022B6"/>
    <w:rsid w:val="00902386"/>
    <w:rsid w:val="009024E5"/>
    <w:rsid w:val="00902531"/>
    <w:rsid w:val="00902583"/>
    <w:rsid w:val="009026BB"/>
    <w:rsid w:val="0090292A"/>
    <w:rsid w:val="00902D51"/>
    <w:rsid w:val="00902FF9"/>
    <w:rsid w:val="0090345E"/>
    <w:rsid w:val="0090349D"/>
    <w:rsid w:val="009038F6"/>
    <w:rsid w:val="0090399A"/>
    <w:rsid w:val="0090491A"/>
    <w:rsid w:val="00904D0C"/>
    <w:rsid w:val="00904D67"/>
    <w:rsid w:val="00904F59"/>
    <w:rsid w:val="009050D5"/>
    <w:rsid w:val="00905319"/>
    <w:rsid w:val="00905335"/>
    <w:rsid w:val="00905541"/>
    <w:rsid w:val="0090554A"/>
    <w:rsid w:val="009058DE"/>
    <w:rsid w:val="00905C94"/>
    <w:rsid w:val="00906FD3"/>
    <w:rsid w:val="00907000"/>
    <w:rsid w:val="009070A5"/>
    <w:rsid w:val="009073C6"/>
    <w:rsid w:val="009079FA"/>
    <w:rsid w:val="00907AFD"/>
    <w:rsid w:val="00907C9F"/>
    <w:rsid w:val="0091012E"/>
    <w:rsid w:val="00910476"/>
    <w:rsid w:val="00910556"/>
    <w:rsid w:val="009109C2"/>
    <w:rsid w:val="00910C08"/>
    <w:rsid w:val="00910E5F"/>
    <w:rsid w:val="0091103C"/>
    <w:rsid w:val="00911332"/>
    <w:rsid w:val="0091134B"/>
    <w:rsid w:val="009118F8"/>
    <w:rsid w:val="00911B0D"/>
    <w:rsid w:val="00911D9D"/>
    <w:rsid w:val="0091206A"/>
    <w:rsid w:val="009122F3"/>
    <w:rsid w:val="00912331"/>
    <w:rsid w:val="00912715"/>
    <w:rsid w:val="00912B7B"/>
    <w:rsid w:val="00913348"/>
    <w:rsid w:val="009135FC"/>
    <w:rsid w:val="00913F46"/>
    <w:rsid w:val="0091477D"/>
    <w:rsid w:val="0091513B"/>
    <w:rsid w:val="0091544A"/>
    <w:rsid w:val="00915647"/>
    <w:rsid w:val="009157F6"/>
    <w:rsid w:val="00915C13"/>
    <w:rsid w:val="0091619C"/>
    <w:rsid w:val="0091645A"/>
    <w:rsid w:val="00916647"/>
    <w:rsid w:val="009168A8"/>
    <w:rsid w:val="00916F18"/>
    <w:rsid w:val="0091736B"/>
    <w:rsid w:val="00917B5C"/>
    <w:rsid w:val="00917FF9"/>
    <w:rsid w:val="00920061"/>
    <w:rsid w:val="00920215"/>
    <w:rsid w:val="0092025C"/>
    <w:rsid w:val="009203D0"/>
    <w:rsid w:val="0092048F"/>
    <w:rsid w:val="009205B6"/>
    <w:rsid w:val="00920F82"/>
    <w:rsid w:val="00921207"/>
    <w:rsid w:val="00921B5B"/>
    <w:rsid w:val="00921B78"/>
    <w:rsid w:val="00921D81"/>
    <w:rsid w:val="00922328"/>
    <w:rsid w:val="00922375"/>
    <w:rsid w:val="009227C9"/>
    <w:rsid w:val="00922864"/>
    <w:rsid w:val="00922AED"/>
    <w:rsid w:val="00922EEE"/>
    <w:rsid w:val="00922FCA"/>
    <w:rsid w:val="00923184"/>
    <w:rsid w:val="009239B0"/>
    <w:rsid w:val="00923B88"/>
    <w:rsid w:val="0092420F"/>
    <w:rsid w:val="00924585"/>
    <w:rsid w:val="00924978"/>
    <w:rsid w:val="00924A80"/>
    <w:rsid w:val="00924AB4"/>
    <w:rsid w:val="00925135"/>
    <w:rsid w:val="00925183"/>
    <w:rsid w:val="0092554B"/>
    <w:rsid w:val="0092558A"/>
    <w:rsid w:val="0092563F"/>
    <w:rsid w:val="00925782"/>
    <w:rsid w:val="00925AF4"/>
    <w:rsid w:val="00925CEC"/>
    <w:rsid w:val="009261BC"/>
    <w:rsid w:val="0092657A"/>
    <w:rsid w:val="00926CE9"/>
    <w:rsid w:val="00926D10"/>
    <w:rsid w:val="00926FCF"/>
    <w:rsid w:val="00927566"/>
    <w:rsid w:val="00930903"/>
    <w:rsid w:val="00930AFD"/>
    <w:rsid w:val="00930B12"/>
    <w:rsid w:val="00930B95"/>
    <w:rsid w:val="00930C5A"/>
    <w:rsid w:val="00930EDA"/>
    <w:rsid w:val="00931148"/>
    <w:rsid w:val="009311B0"/>
    <w:rsid w:val="00932C57"/>
    <w:rsid w:val="00933B4C"/>
    <w:rsid w:val="00933F70"/>
    <w:rsid w:val="0093486F"/>
    <w:rsid w:val="00934919"/>
    <w:rsid w:val="00934AAA"/>
    <w:rsid w:val="00934B06"/>
    <w:rsid w:val="009350A8"/>
    <w:rsid w:val="009350D1"/>
    <w:rsid w:val="00935B7F"/>
    <w:rsid w:val="00935F34"/>
    <w:rsid w:val="00935F37"/>
    <w:rsid w:val="009361DE"/>
    <w:rsid w:val="0093628D"/>
    <w:rsid w:val="00936813"/>
    <w:rsid w:val="009369A9"/>
    <w:rsid w:val="009369F5"/>
    <w:rsid w:val="00936A07"/>
    <w:rsid w:val="0093768D"/>
    <w:rsid w:val="0093778A"/>
    <w:rsid w:val="009377A9"/>
    <w:rsid w:val="00937A0E"/>
    <w:rsid w:val="00937CBC"/>
    <w:rsid w:val="00940528"/>
    <w:rsid w:val="00940698"/>
    <w:rsid w:val="00940B8E"/>
    <w:rsid w:val="00941197"/>
    <w:rsid w:val="009413A5"/>
    <w:rsid w:val="009416C0"/>
    <w:rsid w:val="00941CAB"/>
    <w:rsid w:val="00941CEB"/>
    <w:rsid w:val="0094230B"/>
    <w:rsid w:val="00942EB2"/>
    <w:rsid w:val="00943124"/>
    <w:rsid w:val="00943866"/>
    <w:rsid w:val="00943869"/>
    <w:rsid w:val="00943AFF"/>
    <w:rsid w:val="00943F3F"/>
    <w:rsid w:val="00944036"/>
    <w:rsid w:val="009440A2"/>
    <w:rsid w:val="009440B5"/>
    <w:rsid w:val="0094414B"/>
    <w:rsid w:val="00944253"/>
    <w:rsid w:val="00944630"/>
    <w:rsid w:val="00944737"/>
    <w:rsid w:val="0094487C"/>
    <w:rsid w:val="0094527D"/>
    <w:rsid w:val="009453F0"/>
    <w:rsid w:val="009457E6"/>
    <w:rsid w:val="00945BBB"/>
    <w:rsid w:val="0094613C"/>
    <w:rsid w:val="009467F0"/>
    <w:rsid w:val="009469CA"/>
    <w:rsid w:val="00946F3E"/>
    <w:rsid w:val="00946F9B"/>
    <w:rsid w:val="009471C2"/>
    <w:rsid w:val="0094722C"/>
    <w:rsid w:val="0094726B"/>
    <w:rsid w:val="0094747E"/>
    <w:rsid w:val="00947A28"/>
    <w:rsid w:val="009507E8"/>
    <w:rsid w:val="009507E9"/>
    <w:rsid w:val="00950874"/>
    <w:rsid w:val="00950BAD"/>
    <w:rsid w:val="00950CF4"/>
    <w:rsid w:val="009518B0"/>
    <w:rsid w:val="009519BC"/>
    <w:rsid w:val="0095270A"/>
    <w:rsid w:val="009529A4"/>
    <w:rsid w:val="00953313"/>
    <w:rsid w:val="00953443"/>
    <w:rsid w:val="009535C4"/>
    <w:rsid w:val="009545E1"/>
    <w:rsid w:val="00954A6A"/>
    <w:rsid w:val="00954BF2"/>
    <w:rsid w:val="00954C2E"/>
    <w:rsid w:val="00955B10"/>
    <w:rsid w:val="00955CA5"/>
    <w:rsid w:val="0095646B"/>
    <w:rsid w:val="009564B0"/>
    <w:rsid w:val="009564DB"/>
    <w:rsid w:val="00956705"/>
    <w:rsid w:val="00956AC9"/>
    <w:rsid w:val="009577EE"/>
    <w:rsid w:val="0096014E"/>
    <w:rsid w:val="0096053B"/>
    <w:rsid w:val="00960A66"/>
    <w:rsid w:val="00961479"/>
    <w:rsid w:val="0096172A"/>
    <w:rsid w:val="00961732"/>
    <w:rsid w:val="00961825"/>
    <w:rsid w:val="00961CAA"/>
    <w:rsid w:val="00962956"/>
    <w:rsid w:val="009629B9"/>
    <w:rsid w:val="00962B6C"/>
    <w:rsid w:val="00963020"/>
    <w:rsid w:val="00963221"/>
    <w:rsid w:val="00963A51"/>
    <w:rsid w:val="00963F1F"/>
    <w:rsid w:val="0096459F"/>
    <w:rsid w:val="00964685"/>
    <w:rsid w:val="00964782"/>
    <w:rsid w:val="00964868"/>
    <w:rsid w:val="009648B3"/>
    <w:rsid w:val="00964B3D"/>
    <w:rsid w:val="00964F5C"/>
    <w:rsid w:val="00964F7D"/>
    <w:rsid w:val="009651D8"/>
    <w:rsid w:val="009659AA"/>
    <w:rsid w:val="00965D34"/>
    <w:rsid w:val="00966051"/>
    <w:rsid w:val="0096654B"/>
    <w:rsid w:val="00966C3E"/>
    <w:rsid w:val="0096702A"/>
    <w:rsid w:val="00967192"/>
    <w:rsid w:val="009678E9"/>
    <w:rsid w:val="00967A25"/>
    <w:rsid w:val="00967CAC"/>
    <w:rsid w:val="00967E11"/>
    <w:rsid w:val="00967EC3"/>
    <w:rsid w:val="00970042"/>
    <w:rsid w:val="00970C4A"/>
    <w:rsid w:val="009710C4"/>
    <w:rsid w:val="00971C5B"/>
    <w:rsid w:val="009731DC"/>
    <w:rsid w:val="0097390B"/>
    <w:rsid w:val="009739D1"/>
    <w:rsid w:val="00973B2D"/>
    <w:rsid w:val="00973CC5"/>
    <w:rsid w:val="00973E41"/>
    <w:rsid w:val="0097422E"/>
    <w:rsid w:val="00974270"/>
    <w:rsid w:val="00974469"/>
    <w:rsid w:val="00974A2E"/>
    <w:rsid w:val="00974CAD"/>
    <w:rsid w:val="00974E0E"/>
    <w:rsid w:val="009757A3"/>
    <w:rsid w:val="00976379"/>
    <w:rsid w:val="009763E7"/>
    <w:rsid w:val="009765B4"/>
    <w:rsid w:val="009766CD"/>
    <w:rsid w:val="009768F1"/>
    <w:rsid w:val="00976BA3"/>
    <w:rsid w:val="00976CCA"/>
    <w:rsid w:val="00976E30"/>
    <w:rsid w:val="009770AF"/>
    <w:rsid w:val="00977730"/>
    <w:rsid w:val="00977A77"/>
    <w:rsid w:val="009803DD"/>
    <w:rsid w:val="00980FFB"/>
    <w:rsid w:val="00981196"/>
    <w:rsid w:val="009812E5"/>
    <w:rsid w:val="009815DF"/>
    <w:rsid w:val="00981A45"/>
    <w:rsid w:val="00981A83"/>
    <w:rsid w:val="009820C1"/>
    <w:rsid w:val="009822E8"/>
    <w:rsid w:val="00982334"/>
    <w:rsid w:val="009826DC"/>
    <w:rsid w:val="0098286C"/>
    <w:rsid w:val="009828A8"/>
    <w:rsid w:val="009828D5"/>
    <w:rsid w:val="00982CDC"/>
    <w:rsid w:val="009831DD"/>
    <w:rsid w:val="00983975"/>
    <w:rsid w:val="009839AB"/>
    <w:rsid w:val="00983A54"/>
    <w:rsid w:val="00983D6C"/>
    <w:rsid w:val="00983EB1"/>
    <w:rsid w:val="009844B8"/>
    <w:rsid w:val="00984739"/>
    <w:rsid w:val="009849BF"/>
    <w:rsid w:val="00984DB0"/>
    <w:rsid w:val="00984F67"/>
    <w:rsid w:val="009857F3"/>
    <w:rsid w:val="009858E0"/>
    <w:rsid w:val="00985972"/>
    <w:rsid w:val="00985A34"/>
    <w:rsid w:val="00985AE1"/>
    <w:rsid w:val="00985F45"/>
    <w:rsid w:val="00986A29"/>
    <w:rsid w:val="00986BBD"/>
    <w:rsid w:val="00987490"/>
    <w:rsid w:val="00987A2C"/>
    <w:rsid w:val="00987B09"/>
    <w:rsid w:val="00987B5A"/>
    <w:rsid w:val="00987BC9"/>
    <w:rsid w:val="00987D82"/>
    <w:rsid w:val="00990648"/>
    <w:rsid w:val="0099070B"/>
    <w:rsid w:val="00990A08"/>
    <w:rsid w:val="00990AA0"/>
    <w:rsid w:val="00991083"/>
    <w:rsid w:val="00991103"/>
    <w:rsid w:val="009915B8"/>
    <w:rsid w:val="009915CF"/>
    <w:rsid w:val="0099180E"/>
    <w:rsid w:val="00992300"/>
    <w:rsid w:val="00992B69"/>
    <w:rsid w:val="00992F51"/>
    <w:rsid w:val="0099377E"/>
    <w:rsid w:val="009937C4"/>
    <w:rsid w:val="00994395"/>
    <w:rsid w:val="009948EF"/>
    <w:rsid w:val="009948F2"/>
    <w:rsid w:val="00995086"/>
    <w:rsid w:val="00995AB9"/>
    <w:rsid w:val="00995ADC"/>
    <w:rsid w:val="00995B21"/>
    <w:rsid w:val="00995FC5"/>
    <w:rsid w:val="009969C5"/>
    <w:rsid w:val="00996CE8"/>
    <w:rsid w:val="009971B5"/>
    <w:rsid w:val="00997939"/>
    <w:rsid w:val="009A0545"/>
    <w:rsid w:val="009A0A46"/>
    <w:rsid w:val="009A127E"/>
    <w:rsid w:val="009A2A38"/>
    <w:rsid w:val="009A2C67"/>
    <w:rsid w:val="009A2CDE"/>
    <w:rsid w:val="009A314E"/>
    <w:rsid w:val="009A3F66"/>
    <w:rsid w:val="009A404B"/>
    <w:rsid w:val="009A420D"/>
    <w:rsid w:val="009A49DE"/>
    <w:rsid w:val="009A4B08"/>
    <w:rsid w:val="009A4E86"/>
    <w:rsid w:val="009A55EF"/>
    <w:rsid w:val="009A624F"/>
    <w:rsid w:val="009A6C42"/>
    <w:rsid w:val="009A6CF5"/>
    <w:rsid w:val="009A706D"/>
    <w:rsid w:val="009A744D"/>
    <w:rsid w:val="009A7656"/>
    <w:rsid w:val="009A7AA4"/>
    <w:rsid w:val="009A7DD4"/>
    <w:rsid w:val="009A7DDF"/>
    <w:rsid w:val="009A7DF0"/>
    <w:rsid w:val="009B08C6"/>
    <w:rsid w:val="009B0C80"/>
    <w:rsid w:val="009B0D58"/>
    <w:rsid w:val="009B0E70"/>
    <w:rsid w:val="009B121F"/>
    <w:rsid w:val="009B1265"/>
    <w:rsid w:val="009B1290"/>
    <w:rsid w:val="009B17CC"/>
    <w:rsid w:val="009B186D"/>
    <w:rsid w:val="009B1DB8"/>
    <w:rsid w:val="009B1F3E"/>
    <w:rsid w:val="009B2681"/>
    <w:rsid w:val="009B2843"/>
    <w:rsid w:val="009B2AC8"/>
    <w:rsid w:val="009B2F65"/>
    <w:rsid w:val="009B324B"/>
    <w:rsid w:val="009B36DF"/>
    <w:rsid w:val="009B3728"/>
    <w:rsid w:val="009B391D"/>
    <w:rsid w:val="009B3CA7"/>
    <w:rsid w:val="009B4267"/>
    <w:rsid w:val="009B44E5"/>
    <w:rsid w:val="009B4C3B"/>
    <w:rsid w:val="009B4D09"/>
    <w:rsid w:val="009B5228"/>
    <w:rsid w:val="009B5614"/>
    <w:rsid w:val="009B5B34"/>
    <w:rsid w:val="009B6812"/>
    <w:rsid w:val="009B6B11"/>
    <w:rsid w:val="009B71E2"/>
    <w:rsid w:val="009B7788"/>
    <w:rsid w:val="009B7A1D"/>
    <w:rsid w:val="009C014C"/>
    <w:rsid w:val="009C015B"/>
    <w:rsid w:val="009C01B2"/>
    <w:rsid w:val="009C0281"/>
    <w:rsid w:val="009C0829"/>
    <w:rsid w:val="009C08F9"/>
    <w:rsid w:val="009C0BE4"/>
    <w:rsid w:val="009C0E4B"/>
    <w:rsid w:val="009C0ED6"/>
    <w:rsid w:val="009C0F10"/>
    <w:rsid w:val="009C16AA"/>
    <w:rsid w:val="009C19BB"/>
    <w:rsid w:val="009C1D57"/>
    <w:rsid w:val="009C2137"/>
    <w:rsid w:val="009C2620"/>
    <w:rsid w:val="009C32A4"/>
    <w:rsid w:val="009C35B0"/>
    <w:rsid w:val="009C3619"/>
    <w:rsid w:val="009C379F"/>
    <w:rsid w:val="009C37E8"/>
    <w:rsid w:val="009C384E"/>
    <w:rsid w:val="009C4308"/>
    <w:rsid w:val="009C432B"/>
    <w:rsid w:val="009C44B7"/>
    <w:rsid w:val="009C5252"/>
    <w:rsid w:val="009C5336"/>
    <w:rsid w:val="009C5D23"/>
    <w:rsid w:val="009C5EDA"/>
    <w:rsid w:val="009C6178"/>
    <w:rsid w:val="009C67F4"/>
    <w:rsid w:val="009C7A2B"/>
    <w:rsid w:val="009C7F5A"/>
    <w:rsid w:val="009D0025"/>
    <w:rsid w:val="009D013E"/>
    <w:rsid w:val="009D04B0"/>
    <w:rsid w:val="009D0DE5"/>
    <w:rsid w:val="009D1023"/>
    <w:rsid w:val="009D1311"/>
    <w:rsid w:val="009D1389"/>
    <w:rsid w:val="009D1579"/>
    <w:rsid w:val="009D1592"/>
    <w:rsid w:val="009D176E"/>
    <w:rsid w:val="009D1794"/>
    <w:rsid w:val="009D1B63"/>
    <w:rsid w:val="009D1DD7"/>
    <w:rsid w:val="009D25D3"/>
    <w:rsid w:val="009D260B"/>
    <w:rsid w:val="009D2D39"/>
    <w:rsid w:val="009D2F48"/>
    <w:rsid w:val="009D3036"/>
    <w:rsid w:val="009D31C3"/>
    <w:rsid w:val="009D326A"/>
    <w:rsid w:val="009D333F"/>
    <w:rsid w:val="009D3429"/>
    <w:rsid w:val="009D3669"/>
    <w:rsid w:val="009D3B83"/>
    <w:rsid w:val="009D407E"/>
    <w:rsid w:val="009D4BA7"/>
    <w:rsid w:val="009D5569"/>
    <w:rsid w:val="009D57F4"/>
    <w:rsid w:val="009D57FD"/>
    <w:rsid w:val="009D588D"/>
    <w:rsid w:val="009D5C55"/>
    <w:rsid w:val="009D5E91"/>
    <w:rsid w:val="009D5F5E"/>
    <w:rsid w:val="009D5FAE"/>
    <w:rsid w:val="009D6119"/>
    <w:rsid w:val="009D66E4"/>
    <w:rsid w:val="009D7731"/>
    <w:rsid w:val="009D79EB"/>
    <w:rsid w:val="009E00F5"/>
    <w:rsid w:val="009E043D"/>
    <w:rsid w:val="009E114E"/>
    <w:rsid w:val="009E120E"/>
    <w:rsid w:val="009E137A"/>
    <w:rsid w:val="009E147A"/>
    <w:rsid w:val="009E1C0B"/>
    <w:rsid w:val="009E20DF"/>
    <w:rsid w:val="009E2147"/>
    <w:rsid w:val="009E21AC"/>
    <w:rsid w:val="009E29B3"/>
    <w:rsid w:val="009E2C07"/>
    <w:rsid w:val="009E3306"/>
    <w:rsid w:val="009E34B1"/>
    <w:rsid w:val="009E34C5"/>
    <w:rsid w:val="009E3CB0"/>
    <w:rsid w:val="009E3FBB"/>
    <w:rsid w:val="009E4208"/>
    <w:rsid w:val="009E4414"/>
    <w:rsid w:val="009E519A"/>
    <w:rsid w:val="009E523D"/>
    <w:rsid w:val="009E55EC"/>
    <w:rsid w:val="009E589C"/>
    <w:rsid w:val="009E5D6D"/>
    <w:rsid w:val="009E6235"/>
    <w:rsid w:val="009E640A"/>
    <w:rsid w:val="009E64C8"/>
    <w:rsid w:val="009E6907"/>
    <w:rsid w:val="009E6A85"/>
    <w:rsid w:val="009E6D92"/>
    <w:rsid w:val="009E6E5E"/>
    <w:rsid w:val="009E712E"/>
    <w:rsid w:val="009E768C"/>
    <w:rsid w:val="009E7746"/>
    <w:rsid w:val="009E7908"/>
    <w:rsid w:val="009E7930"/>
    <w:rsid w:val="009E79ED"/>
    <w:rsid w:val="009F01EC"/>
    <w:rsid w:val="009F026E"/>
    <w:rsid w:val="009F0740"/>
    <w:rsid w:val="009F0794"/>
    <w:rsid w:val="009F1098"/>
    <w:rsid w:val="009F13A9"/>
    <w:rsid w:val="009F15B6"/>
    <w:rsid w:val="009F22AE"/>
    <w:rsid w:val="009F23FC"/>
    <w:rsid w:val="009F292C"/>
    <w:rsid w:val="009F2D18"/>
    <w:rsid w:val="009F2F1A"/>
    <w:rsid w:val="009F3AD8"/>
    <w:rsid w:val="009F3C07"/>
    <w:rsid w:val="009F3E20"/>
    <w:rsid w:val="009F3E89"/>
    <w:rsid w:val="009F44A3"/>
    <w:rsid w:val="009F4723"/>
    <w:rsid w:val="009F494B"/>
    <w:rsid w:val="009F4A42"/>
    <w:rsid w:val="009F4A61"/>
    <w:rsid w:val="009F4B55"/>
    <w:rsid w:val="009F5A21"/>
    <w:rsid w:val="009F5CA8"/>
    <w:rsid w:val="009F68BB"/>
    <w:rsid w:val="009F6A69"/>
    <w:rsid w:val="009F6B88"/>
    <w:rsid w:val="009F6EF4"/>
    <w:rsid w:val="009F7050"/>
    <w:rsid w:val="00A00222"/>
    <w:rsid w:val="00A00298"/>
    <w:rsid w:val="00A007C0"/>
    <w:rsid w:val="00A009D9"/>
    <w:rsid w:val="00A00A3C"/>
    <w:rsid w:val="00A00EE8"/>
    <w:rsid w:val="00A0168E"/>
    <w:rsid w:val="00A01A4E"/>
    <w:rsid w:val="00A0259A"/>
    <w:rsid w:val="00A02C80"/>
    <w:rsid w:val="00A02DCE"/>
    <w:rsid w:val="00A02E48"/>
    <w:rsid w:val="00A02E6D"/>
    <w:rsid w:val="00A02F6E"/>
    <w:rsid w:val="00A03289"/>
    <w:rsid w:val="00A0335D"/>
    <w:rsid w:val="00A03386"/>
    <w:rsid w:val="00A033BD"/>
    <w:rsid w:val="00A03458"/>
    <w:rsid w:val="00A0366B"/>
    <w:rsid w:val="00A03B23"/>
    <w:rsid w:val="00A03B47"/>
    <w:rsid w:val="00A03BF9"/>
    <w:rsid w:val="00A044A0"/>
    <w:rsid w:val="00A04D57"/>
    <w:rsid w:val="00A04DA6"/>
    <w:rsid w:val="00A051F7"/>
    <w:rsid w:val="00A057C8"/>
    <w:rsid w:val="00A05AF3"/>
    <w:rsid w:val="00A05D52"/>
    <w:rsid w:val="00A05DF4"/>
    <w:rsid w:val="00A060BA"/>
    <w:rsid w:val="00A06151"/>
    <w:rsid w:val="00A061FD"/>
    <w:rsid w:val="00A0643F"/>
    <w:rsid w:val="00A0663C"/>
    <w:rsid w:val="00A06DDA"/>
    <w:rsid w:val="00A06FD7"/>
    <w:rsid w:val="00A07115"/>
    <w:rsid w:val="00A0724C"/>
    <w:rsid w:val="00A07751"/>
    <w:rsid w:val="00A0791F"/>
    <w:rsid w:val="00A07B71"/>
    <w:rsid w:val="00A1004E"/>
    <w:rsid w:val="00A10343"/>
    <w:rsid w:val="00A10AED"/>
    <w:rsid w:val="00A110A7"/>
    <w:rsid w:val="00A11740"/>
    <w:rsid w:val="00A11CB3"/>
    <w:rsid w:val="00A11F40"/>
    <w:rsid w:val="00A1233D"/>
    <w:rsid w:val="00A123C7"/>
    <w:rsid w:val="00A13327"/>
    <w:rsid w:val="00A136E6"/>
    <w:rsid w:val="00A13FB0"/>
    <w:rsid w:val="00A14375"/>
    <w:rsid w:val="00A14F32"/>
    <w:rsid w:val="00A1512B"/>
    <w:rsid w:val="00A1517F"/>
    <w:rsid w:val="00A15366"/>
    <w:rsid w:val="00A15434"/>
    <w:rsid w:val="00A1558B"/>
    <w:rsid w:val="00A15804"/>
    <w:rsid w:val="00A158C6"/>
    <w:rsid w:val="00A15B34"/>
    <w:rsid w:val="00A16BAE"/>
    <w:rsid w:val="00A16D60"/>
    <w:rsid w:val="00A17041"/>
    <w:rsid w:val="00A17158"/>
    <w:rsid w:val="00A17629"/>
    <w:rsid w:val="00A17672"/>
    <w:rsid w:val="00A17A3A"/>
    <w:rsid w:val="00A17B28"/>
    <w:rsid w:val="00A17CA4"/>
    <w:rsid w:val="00A17CBA"/>
    <w:rsid w:val="00A200A2"/>
    <w:rsid w:val="00A2060D"/>
    <w:rsid w:val="00A20A25"/>
    <w:rsid w:val="00A20D8F"/>
    <w:rsid w:val="00A20DB9"/>
    <w:rsid w:val="00A21773"/>
    <w:rsid w:val="00A21F86"/>
    <w:rsid w:val="00A22663"/>
    <w:rsid w:val="00A22962"/>
    <w:rsid w:val="00A22FC1"/>
    <w:rsid w:val="00A230E0"/>
    <w:rsid w:val="00A231F4"/>
    <w:rsid w:val="00A232E9"/>
    <w:rsid w:val="00A23700"/>
    <w:rsid w:val="00A2396F"/>
    <w:rsid w:val="00A24ADA"/>
    <w:rsid w:val="00A24EDB"/>
    <w:rsid w:val="00A251AE"/>
    <w:rsid w:val="00A254BC"/>
    <w:rsid w:val="00A25524"/>
    <w:rsid w:val="00A255FE"/>
    <w:rsid w:val="00A2560B"/>
    <w:rsid w:val="00A25B50"/>
    <w:rsid w:val="00A260E8"/>
    <w:rsid w:val="00A26473"/>
    <w:rsid w:val="00A264D1"/>
    <w:rsid w:val="00A26942"/>
    <w:rsid w:val="00A26A4E"/>
    <w:rsid w:val="00A26EA3"/>
    <w:rsid w:val="00A276BB"/>
    <w:rsid w:val="00A276E9"/>
    <w:rsid w:val="00A2770F"/>
    <w:rsid w:val="00A27A3C"/>
    <w:rsid w:val="00A30320"/>
    <w:rsid w:val="00A30435"/>
    <w:rsid w:val="00A30AC4"/>
    <w:rsid w:val="00A30E1C"/>
    <w:rsid w:val="00A30EE3"/>
    <w:rsid w:val="00A30F0E"/>
    <w:rsid w:val="00A310B6"/>
    <w:rsid w:val="00A31122"/>
    <w:rsid w:val="00A31282"/>
    <w:rsid w:val="00A3153E"/>
    <w:rsid w:val="00A31CF8"/>
    <w:rsid w:val="00A3212F"/>
    <w:rsid w:val="00A3330E"/>
    <w:rsid w:val="00A33D0C"/>
    <w:rsid w:val="00A33F24"/>
    <w:rsid w:val="00A33FE6"/>
    <w:rsid w:val="00A34148"/>
    <w:rsid w:val="00A3417E"/>
    <w:rsid w:val="00A34242"/>
    <w:rsid w:val="00A342A2"/>
    <w:rsid w:val="00A34E86"/>
    <w:rsid w:val="00A353ED"/>
    <w:rsid w:val="00A3556A"/>
    <w:rsid w:val="00A35AAE"/>
    <w:rsid w:val="00A361F5"/>
    <w:rsid w:val="00A367CE"/>
    <w:rsid w:val="00A3693A"/>
    <w:rsid w:val="00A36F70"/>
    <w:rsid w:val="00A3712E"/>
    <w:rsid w:val="00A407AC"/>
    <w:rsid w:val="00A40A1B"/>
    <w:rsid w:val="00A40F7A"/>
    <w:rsid w:val="00A4105C"/>
    <w:rsid w:val="00A416C1"/>
    <w:rsid w:val="00A41EDB"/>
    <w:rsid w:val="00A427CC"/>
    <w:rsid w:val="00A42FD9"/>
    <w:rsid w:val="00A432B6"/>
    <w:rsid w:val="00A43456"/>
    <w:rsid w:val="00A435ED"/>
    <w:rsid w:val="00A43FBB"/>
    <w:rsid w:val="00A441FA"/>
    <w:rsid w:val="00A4443E"/>
    <w:rsid w:val="00A44687"/>
    <w:rsid w:val="00A4478E"/>
    <w:rsid w:val="00A44DA8"/>
    <w:rsid w:val="00A45027"/>
    <w:rsid w:val="00A454F0"/>
    <w:rsid w:val="00A45D4A"/>
    <w:rsid w:val="00A45DDE"/>
    <w:rsid w:val="00A45FA7"/>
    <w:rsid w:val="00A46039"/>
    <w:rsid w:val="00A4621B"/>
    <w:rsid w:val="00A4649A"/>
    <w:rsid w:val="00A46C31"/>
    <w:rsid w:val="00A47210"/>
    <w:rsid w:val="00A477D9"/>
    <w:rsid w:val="00A478DB"/>
    <w:rsid w:val="00A47CC5"/>
    <w:rsid w:val="00A50178"/>
    <w:rsid w:val="00A50B40"/>
    <w:rsid w:val="00A50C91"/>
    <w:rsid w:val="00A51989"/>
    <w:rsid w:val="00A51A75"/>
    <w:rsid w:val="00A51C9B"/>
    <w:rsid w:val="00A5241B"/>
    <w:rsid w:val="00A52550"/>
    <w:rsid w:val="00A527B3"/>
    <w:rsid w:val="00A53858"/>
    <w:rsid w:val="00A538DB"/>
    <w:rsid w:val="00A53C4D"/>
    <w:rsid w:val="00A53E51"/>
    <w:rsid w:val="00A5566C"/>
    <w:rsid w:val="00A55779"/>
    <w:rsid w:val="00A55D7F"/>
    <w:rsid w:val="00A55EA4"/>
    <w:rsid w:val="00A55FBE"/>
    <w:rsid w:val="00A563C8"/>
    <w:rsid w:val="00A56651"/>
    <w:rsid w:val="00A568AF"/>
    <w:rsid w:val="00A5759F"/>
    <w:rsid w:val="00A575EB"/>
    <w:rsid w:val="00A57AB2"/>
    <w:rsid w:val="00A60551"/>
    <w:rsid w:val="00A6066D"/>
    <w:rsid w:val="00A606A1"/>
    <w:rsid w:val="00A6088D"/>
    <w:rsid w:val="00A60A3A"/>
    <w:rsid w:val="00A60B62"/>
    <w:rsid w:val="00A60BD4"/>
    <w:rsid w:val="00A60DF7"/>
    <w:rsid w:val="00A60E04"/>
    <w:rsid w:val="00A61065"/>
    <w:rsid w:val="00A618AA"/>
    <w:rsid w:val="00A61DFC"/>
    <w:rsid w:val="00A6229B"/>
    <w:rsid w:val="00A62852"/>
    <w:rsid w:val="00A62B17"/>
    <w:rsid w:val="00A62E60"/>
    <w:rsid w:val="00A6341A"/>
    <w:rsid w:val="00A635EE"/>
    <w:rsid w:val="00A63878"/>
    <w:rsid w:val="00A63B7D"/>
    <w:rsid w:val="00A63BF7"/>
    <w:rsid w:val="00A63FDF"/>
    <w:rsid w:val="00A6430A"/>
    <w:rsid w:val="00A645A9"/>
    <w:rsid w:val="00A647EC"/>
    <w:rsid w:val="00A65089"/>
    <w:rsid w:val="00A6551F"/>
    <w:rsid w:val="00A65772"/>
    <w:rsid w:val="00A6643F"/>
    <w:rsid w:val="00A66792"/>
    <w:rsid w:val="00A66900"/>
    <w:rsid w:val="00A66C91"/>
    <w:rsid w:val="00A66DCB"/>
    <w:rsid w:val="00A671B8"/>
    <w:rsid w:val="00A67259"/>
    <w:rsid w:val="00A6747B"/>
    <w:rsid w:val="00A674A4"/>
    <w:rsid w:val="00A674F6"/>
    <w:rsid w:val="00A677D8"/>
    <w:rsid w:val="00A701DE"/>
    <w:rsid w:val="00A70822"/>
    <w:rsid w:val="00A708E0"/>
    <w:rsid w:val="00A70E2C"/>
    <w:rsid w:val="00A719BC"/>
    <w:rsid w:val="00A71C4F"/>
    <w:rsid w:val="00A71CB7"/>
    <w:rsid w:val="00A71D2D"/>
    <w:rsid w:val="00A72050"/>
    <w:rsid w:val="00A721E2"/>
    <w:rsid w:val="00A7280A"/>
    <w:rsid w:val="00A72EEE"/>
    <w:rsid w:val="00A7353A"/>
    <w:rsid w:val="00A736A3"/>
    <w:rsid w:val="00A73728"/>
    <w:rsid w:val="00A73A69"/>
    <w:rsid w:val="00A73FD0"/>
    <w:rsid w:val="00A742E3"/>
    <w:rsid w:val="00A745D6"/>
    <w:rsid w:val="00A7467C"/>
    <w:rsid w:val="00A74A54"/>
    <w:rsid w:val="00A74A65"/>
    <w:rsid w:val="00A74AD0"/>
    <w:rsid w:val="00A74AF0"/>
    <w:rsid w:val="00A74EB3"/>
    <w:rsid w:val="00A7527B"/>
    <w:rsid w:val="00A75324"/>
    <w:rsid w:val="00A753BF"/>
    <w:rsid w:val="00A75751"/>
    <w:rsid w:val="00A76307"/>
    <w:rsid w:val="00A7639E"/>
    <w:rsid w:val="00A76524"/>
    <w:rsid w:val="00A76719"/>
    <w:rsid w:val="00A77308"/>
    <w:rsid w:val="00A7770B"/>
    <w:rsid w:val="00A77AC2"/>
    <w:rsid w:val="00A80878"/>
    <w:rsid w:val="00A8096B"/>
    <w:rsid w:val="00A80C33"/>
    <w:rsid w:val="00A80C65"/>
    <w:rsid w:val="00A81404"/>
    <w:rsid w:val="00A81466"/>
    <w:rsid w:val="00A815B3"/>
    <w:rsid w:val="00A81C25"/>
    <w:rsid w:val="00A81CEB"/>
    <w:rsid w:val="00A8225F"/>
    <w:rsid w:val="00A822BD"/>
    <w:rsid w:val="00A824CA"/>
    <w:rsid w:val="00A8250F"/>
    <w:rsid w:val="00A8269D"/>
    <w:rsid w:val="00A82785"/>
    <w:rsid w:val="00A828A6"/>
    <w:rsid w:val="00A82984"/>
    <w:rsid w:val="00A82E28"/>
    <w:rsid w:val="00A835CE"/>
    <w:rsid w:val="00A8366D"/>
    <w:rsid w:val="00A84294"/>
    <w:rsid w:val="00A8454E"/>
    <w:rsid w:val="00A846AE"/>
    <w:rsid w:val="00A84B1B"/>
    <w:rsid w:val="00A84B7B"/>
    <w:rsid w:val="00A8552F"/>
    <w:rsid w:val="00A85784"/>
    <w:rsid w:val="00A85797"/>
    <w:rsid w:val="00A8592A"/>
    <w:rsid w:val="00A86252"/>
    <w:rsid w:val="00A86256"/>
    <w:rsid w:val="00A868D7"/>
    <w:rsid w:val="00A86E42"/>
    <w:rsid w:val="00A86F32"/>
    <w:rsid w:val="00A87252"/>
    <w:rsid w:val="00A87791"/>
    <w:rsid w:val="00A8783C"/>
    <w:rsid w:val="00A878F1"/>
    <w:rsid w:val="00A87A83"/>
    <w:rsid w:val="00A87D93"/>
    <w:rsid w:val="00A87F10"/>
    <w:rsid w:val="00A90801"/>
    <w:rsid w:val="00A90E7F"/>
    <w:rsid w:val="00A912E0"/>
    <w:rsid w:val="00A9172E"/>
    <w:rsid w:val="00A9201E"/>
    <w:rsid w:val="00A921AF"/>
    <w:rsid w:val="00A9270D"/>
    <w:rsid w:val="00A92C95"/>
    <w:rsid w:val="00A92E3F"/>
    <w:rsid w:val="00A92F6F"/>
    <w:rsid w:val="00A941B7"/>
    <w:rsid w:val="00A94D63"/>
    <w:rsid w:val="00A950A7"/>
    <w:rsid w:val="00A957DD"/>
    <w:rsid w:val="00A95AD7"/>
    <w:rsid w:val="00A95E01"/>
    <w:rsid w:val="00A95FDF"/>
    <w:rsid w:val="00A961BF"/>
    <w:rsid w:val="00A961CC"/>
    <w:rsid w:val="00A96635"/>
    <w:rsid w:val="00A96FAC"/>
    <w:rsid w:val="00A97126"/>
    <w:rsid w:val="00A971A1"/>
    <w:rsid w:val="00A97D25"/>
    <w:rsid w:val="00A97F16"/>
    <w:rsid w:val="00A97F56"/>
    <w:rsid w:val="00A97F9A"/>
    <w:rsid w:val="00AA0313"/>
    <w:rsid w:val="00AA04E3"/>
    <w:rsid w:val="00AA07AD"/>
    <w:rsid w:val="00AA09CC"/>
    <w:rsid w:val="00AA0AFC"/>
    <w:rsid w:val="00AA0CAF"/>
    <w:rsid w:val="00AA1026"/>
    <w:rsid w:val="00AA1100"/>
    <w:rsid w:val="00AA15C4"/>
    <w:rsid w:val="00AA1B83"/>
    <w:rsid w:val="00AA1D30"/>
    <w:rsid w:val="00AA1EA5"/>
    <w:rsid w:val="00AA1F38"/>
    <w:rsid w:val="00AA243C"/>
    <w:rsid w:val="00AA272C"/>
    <w:rsid w:val="00AA2E63"/>
    <w:rsid w:val="00AA2FF1"/>
    <w:rsid w:val="00AA3477"/>
    <w:rsid w:val="00AA35D8"/>
    <w:rsid w:val="00AA3BD2"/>
    <w:rsid w:val="00AA3FBC"/>
    <w:rsid w:val="00AA4314"/>
    <w:rsid w:val="00AA48AB"/>
    <w:rsid w:val="00AA4D88"/>
    <w:rsid w:val="00AA4F76"/>
    <w:rsid w:val="00AA52F1"/>
    <w:rsid w:val="00AA5583"/>
    <w:rsid w:val="00AA587D"/>
    <w:rsid w:val="00AA5908"/>
    <w:rsid w:val="00AA60A3"/>
    <w:rsid w:val="00AA6A67"/>
    <w:rsid w:val="00AA6D86"/>
    <w:rsid w:val="00AA6DD8"/>
    <w:rsid w:val="00AA7941"/>
    <w:rsid w:val="00AB0620"/>
    <w:rsid w:val="00AB0FAE"/>
    <w:rsid w:val="00AB156E"/>
    <w:rsid w:val="00AB17FA"/>
    <w:rsid w:val="00AB1D43"/>
    <w:rsid w:val="00AB23B7"/>
    <w:rsid w:val="00AB24ED"/>
    <w:rsid w:val="00AB274D"/>
    <w:rsid w:val="00AB2C03"/>
    <w:rsid w:val="00AB303B"/>
    <w:rsid w:val="00AB3327"/>
    <w:rsid w:val="00AB3C44"/>
    <w:rsid w:val="00AB3D54"/>
    <w:rsid w:val="00AB3E5C"/>
    <w:rsid w:val="00AB3F39"/>
    <w:rsid w:val="00AB4D26"/>
    <w:rsid w:val="00AB4F23"/>
    <w:rsid w:val="00AB5021"/>
    <w:rsid w:val="00AB50B1"/>
    <w:rsid w:val="00AB5237"/>
    <w:rsid w:val="00AB5382"/>
    <w:rsid w:val="00AB567A"/>
    <w:rsid w:val="00AB587E"/>
    <w:rsid w:val="00AB5A0E"/>
    <w:rsid w:val="00AB6133"/>
    <w:rsid w:val="00AB6188"/>
    <w:rsid w:val="00AB61CF"/>
    <w:rsid w:val="00AB6848"/>
    <w:rsid w:val="00AB69B0"/>
    <w:rsid w:val="00AB6EB6"/>
    <w:rsid w:val="00AB750B"/>
    <w:rsid w:val="00AB790D"/>
    <w:rsid w:val="00AB7ABA"/>
    <w:rsid w:val="00AC104F"/>
    <w:rsid w:val="00AC18CD"/>
    <w:rsid w:val="00AC19BC"/>
    <w:rsid w:val="00AC1A4D"/>
    <w:rsid w:val="00AC22BA"/>
    <w:rsid w:val="00AC22BF"/>
    <w:rsid w:val="00AC22DE"/>
    <w:rsid w:val="00AC247A"/>
    <w:rsid w:val="00AC2746"/>
    <w:rsid w:val="00AC2781"/>
    <w:rsid w:val="00AC2C8D"/>
    <w:rsid w:val="00AC3ED2"/>
    <w:rsid w:val="00AC420F"/>
    <w:rsid w:val="00AC4427"/>
    <w:rsid w:val="00AC4494"/>
    <w:rsid w:val="00AC46BD"/>
    <w:rsid w:val="00AC47F6"/>
    <w:rsid w:val="00AC4866"/>
    <w:rsid w:val="00AC4871"/>
    <w:rsid w:val="00AC49E1"/>
    <w:rsid w:val="00AC4DFF"/>
    <w:rsid w:val="00AC5124"/>
    <w:rsid w:val="00AC5408"/>
    <w:rsid w:val="00AC54D5"/>
    <w:rsid w:val="00AC5BC1"/>
    <w:rsid w:val="00AC67DD"/>
    <w:rsid w:val="00AC69DD"/>
    <w:rsid w:val="00AC6DE7"/>
    <w:rsid w:val="00AC7025"/>
    <w:rsid w:val="00AC7684"/>
    <w:rsid w:val="00AC7A9C"/>
    <w:rsid w:val="00AC7BEA"/>
    <w:rsid w:val="00AD04C3"/>
    <w:rsid w:val="00AD08F0"/>
    <w:rsid w:val="00AD10DA"/>
    <w:rsid w:val="00AD13CF"/>
    <w:rsid w:val="00AD158A"/>
    <w:rsid w:val="00AD15E2"/>
    <w:rsid w:val="00AD1B55"/>
    <w:rsid w:val="00AD1C0B"/>
    <w:rsid w:val="00AD1D23"/>
    <w:rsid w:val="00AD25D2"/>
    <w:rsid w:val="00AD27FF"/>
    <w:rsid w:val="00AD2A75"/>
    <w:rsid w:val="00AD3000"/>
    <w:rsid w:val="00AD3254"/>
    <w:rsid w:val="00AD3300"/>
    <w:rsid w:val="00AD34E9"/>
    <w:rsid w:val="00AD4405"/>
    <w:rsid w:val="00AD5026"/>
    <w:rsid w:val="00AD511A"/>
    <w:rsid w:val="00AD5129"/>
    <w:rsid w:val="00AD593C"/>
    <w:rsid w:val="00AD5C66"/>
    <w:rsid w:val="00AD5E06"/>
    <w:rsid w:val="00AD5E2A"/>
    <w:rsid w:val="00AD5FA7"/>
    <w:rsid w:val="00AD605E"/>
    <w:rsid w:val="00AD61B5"/>
    <w:rsid w:val="00AD6DF0"/>
    <w:rsid w:val="00AD7064"/>
    <w:rsid w:val="00AD7415"/>
    <w:rsid w:val="00AD7970"/>
    <w:rsid w:val="00AD7E64"/>
    <w:rsid w:val="00AD7F72"/>
    <w:rsid w:val="00AD7FFE"/>
    <w:rsid w:val="00AE0348"/>
    <w:rsid w:val="00AE070A"/>
    <w:rsid w:val="00AE0F9B"/>
    <w:rsid w:val="00AE12F7"/>
    <w:rsid w:val="00AE134F"/>
    <w:rsid w:val="00AE158B"/>
    <w:rsid w:val="00AE1877"/>
    <w:rsid w:val="00AE1D16"/>
    <w:rsid w:val="00AE2123"/>
    <w:rsid w:val="00AE2308"/>
    <w:rsid w:val="00AE23C7"/>
    <w:rsid w:val="00AE25EF"/>
    <w:rsid w:val="00AE26F4"/>
    <w:rsid w:val="00AE28E7"/>
    <w:rsid w:val="00AE29BD"/>
    <w:rsid w:val="00AE2BC4"/>
    <w:rsid w:val="00AE408E"/>
    <w:rsid w:val="00AE40E0"/>
    <w:rsid w:val="00AE4332"/>
    <w:rsid w:val="00AE4C01"/>
    <w:rsid w:val="00AE4D09"/>
    <w:rsid w:val="00AE5B31"/>
    <w:rsid w:val="00AE5BD7"/>
    <w:rsid w:val="00AE6028"/>
    <w:rsid w:val="00AE6413"/>
    <w:rsid w:val="00AE65CE"/>
    <w:rsid w:val="00AE668F"/>
    <w:rsid w:val="00AE6F95"/>
    <w:rsid w:val="00AE7513"/>
    <w:rsid w:val="00AE7D84"/>
    <w:rsid w:val="00AF00CF"/>
    <w:rsid w:val="00AF0383"/>
    <w:rsid w:val="00AF0399"/>
    <w:rsid w:val="00AF0B5A"/>
    <w:rsid w:val="00AF17D9"/>
    <w:rsid w:val="00AF1C17"/>
    <w:rsid w:val="00AF1CE4"/>
    <w:rsid w:val="00AF1F8C"/>
    <w:rsid w:val="00AF20B0"/>
    <w:rsid w:val="00AF20C8"/>
    <w:rsid w:val="00AF2864"/>
    <w:rsid w:val="00AF2A0D"/>
    <w:rsid w:val="00AF2AA0"/>
    <w:rsid w:val="00AF2AE3"/>
    <w:rsid w:val="00AF3121"/>
    <w:rsid w:val="00AF3395"/>
    <w:rsid w:val="00AF3A62"/>
    <w:rsid w:val="00AF3D62"/>
    <w:rsid w:val="00AF3F86"/>
    <w:rsid w:val="00AF4232"/>
    <w:rsid w:val="00AF4862"/>
    <w:rsid w:val="00AF4FB0"/>
    <w:rsid w:val="00AF51EF"/>
    <w:rsid w:val="00AF5425"/>
    <w:rsid w:val="00AF5B7F"/>
    <w:rsid w:val="00AF5E2D"/>
    <w:rsid w:val="00AF6031"/>
    <w:rsid w:val="00AF65A7"/>
    <w:rsid w:val="00AF714F"/>
    <w:rsid w:val="00AF73C4"/>
    <w:rsid w:val="00AF7660"/>
    <w:rsid w:val="00AF7B2E"/>
    <w:rsid w:val="00AF7BD2"/>
    <w:rsid w:val="00AF7F29"/>
    <w:rsid w:val="00B003E4"/>
    <w:rsid w:val="00B00ADF"/>
    <w:rsid w:val="00B00DEC"/>
    <w:rsid w:val="00B01314"/>
    <w:rsid w:val="00B01709"/>
    <w:rsid w:val="00B01817"/>
    <w:rsid w:val="00B0187B"/>
    <w:rsid w:val="00B01D35"/>
    <w:rsid w:val="00B01DF5"/>
    <w:rsid w:val="00B02459"/>
    <w:rsid w:val="00B02538"/>
    <w:rsid w:val="00B027A3"/>
    <w:rsid w:val="00B02DF8"/>
    <w:rsid w:val="00B036B1"/>
    <w:rsid w:val="00B0372C"/>
    <w:rsid w:val="00B03D89"/>
    <w:rsid w:val="00B03DA8"/>
    <w:rsid w:val="00B04311"/>
    <w:rsid w:val="00B04A43"/>
    <w:rsid w:val="00B04DCB"/>
    <w:rsid w:val="00B04E68"/>
    <w:rsid w:val="00B055A5"/>
    <w:rsid w:val="00B05CFB"/>
    <w:rsid w:val="00B05F30"/>
    <w:rsid w:val="00B06286"/>
    <w:rsid w:val="00B0653A"/>
    <w:rsid w:val="00B06C91"/>
    <w:rsid w:val="00B07306"/>
    <w:rsid w:val="00B074BA"/>
    <w:rsid w:val="00B0795D"/>
    <w:rsid w:val="00B1012E"/>
    <w:rsid w:val="00B101C4"/>
    <w:rsid w:val="00B10514"/>
    <w:rsid w:val="00B10BD5"/>
    <w:rsid w:val="00B110A4"/>
    <w:rsid w:val="00B116DB"/>
    <w:rsid w:val="00B11DEF"/>
    <w:rsid w:val="00B123E4"/>
    <w:rsid w:val="00B1251C"/>
    <w:rsid w:val="00B12EF4"/>
    <w:rsid w:val="00B13106"/>
    <w:rsid w:val="00B131B2"/>
    <w:rsid w:val="00B13752"/>
    <w:rsid w:val="00B138E6"/>
    <w:rsid w:val="00B143C2"/>
    <w:rsid w:val="00B1463F"/>
    <w:rsid w:val="00B1477A"/>
    <w:rsid w:val="00B14910"/>
    <w:rsid w:val="00B1498E"/>
    <w:rsid w:val="00B159EC"/>
    <w:rsid w:val="00B15A09"/>
    <w:rsid w:val="00B160B7"/>
    <w:rsid w:val="00B161F9"/>
    <w:rsid w:val="00B165CA"/>
    <w:rsid w:val="00B16A7D"/>
    <w:rsid w:val="00B16B00"/>
    <w:rsid w:val="00B171ED"/>
    <w:rsid w:val="00B1722C"/>
    <w:rsid w:val="00B177F8"/>
    <w:rsid w:val="00B17A14"/>
    <w:rsid w:val="00B17DE2"/>
    <w:rsid w:val="00B17E12"/>
    <w:rsid w:val="00B2021E"/>
    <w:rsid w:val="00B20513"/>
    <w:rsid w:val="00B2053C"/>
    <w:rsid w:val="00B206F5"/>
    <w:rsid w:val="00B210C6"/>
    <w:rsid w:val="00B2113C"/>
    <w:rsid w:val="00B21495"/>
    <w:rsid w:val="00B21920"/>
    <w:rsid w:val="00B21DD3"/>
    <w:rsid w:val="00B221E9"/>
    <w:rsid w:val="00B2222E"/>
    <w:rsid w:val="00B2232A"/>
    <w:rsid w:val="00B228F7"/>
    <w:rsid w:val="00B2396E"/>
    <w:rsid w:val="00B23C68"/>
    <w:rsid w:val="00B24024"/>
    <w:rsid w:val="00B24A95"/>
    <w:rsid w:val="00B24C5D"/>
    <w:rsid w:val="00B24D87"/>
    <w:rsid w:val="00B252D1"/>
    <w:rsid w:val="00B252E0"/>
    <w:rsid w:val="00B252FC"/>
    <w:rsid w:val="00B25495"/>
    <w:rsid w:val="00B25879"/>
    <w:rsid w:val="00B259DA"/>
    <w:rsid w:val="00B259FE"/>
    <w:rsid w:val="00B25C43"/>
    <w:rsid w:val="00B260D1"/>
    <w:rsid w:val="00B261BB"/>
    <w:rsid w:val="00B26252"/>
    <w:rsid w:val="00B2625F"/>
    <w:rsid w:val="00B2630C"/>
    <w:rsid w:val="00B268E9"/>
    <w:rsid w:val="00B26C52"/>
    <w:rsid w:val="00B26E2B"/>
    <w:rsid w:val="00B301E9"/>
    <w:rsid w:val="00B30674"/>
    <w:rsid w:val="00B30C72"/>
    <w:rsid w:val="00B31303"/>
    <w:rsid w:val="00B31787"/>
    <w:rsid w:val="00B31FBE"/>
    <w:rsid w:val="00B32016"/>
    <w:rsid w:val="00B3245E"/>
    <w:rsid w:val="00B327CD"/>
    <w:rsid w:val="00B33149"/>
    <w:rsid w:val="00B3344C"/>
    <w:rsid w:val="00B3387C"/>
    <w:rsid w:val="00B339C2"/>
    <w:rsid w:val="00B33BEF"/>
    <w:rsid w:val="00B34658"/>
    <w:rsid w:val="00B34712"/>
    <w:rsid w:val="00B352D5"/>
    <w:rsid w:val="00B35398"/>
    <w:rsid w:val="00B357BA"/>
    <w:rsid w:val="00B3586C"/>
    <w:rsid w:val="00B35886"/>
    <w:rsid w:val="00B3595D"/>
    <w:rsid w:val="00B35A05"/>
    <w:rsid w:val="00B361FD"/>
    <w:rsid w:val="00B3626C"/>
    <w:rsid w:val="00B367A6"/>
    <w:rsid w:val="00B3684B"/>
    <w:rsid w:val="00B36B60"/>
    <w:rsid w:val="00B36CDD"/>
    <w:rsid w:val="00B36D63"/>
    <w:rsid w:val="00B3703D"/>
    <w:rsid w:val="00B373E4"/>
    <w:rsid w:val="00B375CD"/>
    <w:rsid w:val="00B37932"/>
    <w:rsid w:val="00B37D3E"/>
    <w:rsid w:val="00B40057"/>
    <w:rsid w:val="00B402B1"/>
    <w:rsid w:val="00B40B38"/>
    <w:rsid w:val="00B40DBB"/>
    <w:rsid w:val="00B40E3E"/>
    <w:rsid w:val="00B41AE1"/>
    <w:rsid w:val="00B41C5C"/>
    <w:rsid w:val="00B41E1B"/>
    <w:rsid w:val="00B4241E"/>
    <w:rsid w:val="00B4253A"/>
    <w:rsid w:val="00B427EC"/>
    <w:rsid w:val="00B42E9A"/>
    <w:rsid w:val="00B43627"/>
    <w:rsid w:val="00B43953"/>
    <w:rsid w:val="00B43A7A"/>
    <w:rsid w:val="00B43D90"/>
    <w:rsid w:val="00B444C1"/>
    <w:rsid w:val="00B44569"/>
    <w:rsid w:val="00B44640"/>
    <w:rsid w:val="00B447AA"/>
    <w:rsid w:val="00B44F73"/>
    <w:rsid w:val="00B451DA"/>
    <w:rsid w:val="00B45A12"/>
    <w:rsid w:val="00B45C0B"/>
    <w:rsid w:val="00B46100"/>
    <w:rsid w:val="00B467B7"/>
    <w:rsid w:val="00B46BB2"/>
    <w:rsid w:val="00B46F82"/>
    <w:rsid w:val="00B4774D"/>
    <w:rsid w:val="00B47838"/>
    <w:rsid w:val="00B47F28"/>
    <w:rsid w:val="00B50168"/>
    <w:rsid w:val="00B508D8"/>
    <w:rsid w:val="00B50A35"/>
    <w:rsid w:val="00B50DBD"/>
    <w:rsid w:val="00B51974"/>
    <w:rsid w:val="00B521B7"/>
    <w:rsid w:val="00B52332"/>
    <w:rsid w:val="00B5244B"/>
    <w:rsid w:val="00B52607"/>
    <w:rsid w:val="00B52A54"/>
    <w:rsid w:val="00B52A56"/>
    <w:rsid w:val="00B52E25"/>
    <w:rsid w:val="00B53862"/>
    <w:rsid w:val="00B54325"/>
    <w:rsid w:val="00B5440F"/>
    <w:rsid w:val="00B545B6"/>
    <w:rsid w:val="00B54846"/>
    <w:rsid w:val="00B54B59"/>
    <w:rsid w:val="00B54C34"/>
    <w:rsid w:val="00B54FF7"/>
    <w:rsid w:val="00B5585E"/>
    <w:rsid w:val="00B55A32"/>
    <w:rsid w:val="00B5614A"/>
    <w:rsid w:val="00B56256"/>
    <w:rsid w:val="00B563A7"/>
    <w:rsid w:val="00B5648F"/>
    <w:rsid w:val="00B56BB1"/>
    <w:rsid w:val="00B57021"/>
    <w:rsid w:val="00B57784"/>
    <w:rsid w:val="00B5799D"/>
    <w:rsid w:val="00B57D49"/>
    <w:rsid w:val="00B60229"/>
    <w:rsid w:val="00B603F8"/>
    <w:rsid w:val="00B6076F"/>
    <w:rsid w:val="00B60DF5"/>
    <w:rsid w:val="00B60E5C"/>
    <w:rsid w:val="00B61017"/>
    <w:rsid w:val="00B61B43"/>
    <w:rsid w:val="00B61D2A"/>
    <w:rsid w:val="00B626B5"/>
    <w:rsid w:val="00B6275B"/>
    <w:rsid w:val="00B628A5"/>
    <w:rsid w:val="00B62B51"/>
    <w:rsid w:val="00B62D4D"/>
    <w:rsid w:val="00B62FC4"/>
    <w:rsid w:val="00B63026"/>
    <w:rsid w:val="00B631D5"/>
    <w:rsid w:val="00B6351E"/>
    <w:rsid w:val="00B63596"/>
    <w:rsid w:val="00B635F6"/>
    <w:rsid w:val="00B63BC4"/>
    <w:rsid w:val="00B64EFC"/>
    <w:rsid w:val="00B65726"/>
    <w:rsid w:val="00B65919"/>
    <w:rsid w:val="00B65979"/>
    <w:rsid w:val="00B65D8D"/>
    <w:rsid w:val="00B65E36"/>
    <w:rsid w:val="00B6602B"/>
    <w:rsid w:val="00B66587"/>
    <w:rsid w:val="00B668B6"/>
    <w:rsid w:val="00B66B57"/>
    <w:rsid w:val="00B672B6"/>
    <w:rsid w:val="00B67329"/>
    <w:rsid w:val="00B67362"/>
    <w:rsid w:val="00B67AD8"/>
    <w:rsid w:val="00B67F64"/>
    <w:rsid w:val="00B67F7F"/>
    <w:rsid w:val="00B700F3"/>
    <w:rsid w:val="00B702FA"/>
    <w:rsid w:val="00B71083"/>
    <w:rsid w:val="00B713F2"/>
    <w:rsid w:val="00B71605"/>
    <w:rsid w:val="00B71789"/>
    <w:rsid w:val="00B71AB1"/>
    <w:rsid w:val="00B71B49"/>
    <w:rsid w:val="00B71E37"/>
    <w:rsid w:val="00B72197"/>
    <w:rsid w:val="00B7240F"/>
    <w:rsid w:val="00B727B2"/>
    <w:rsid w:val="00B728AA"/>
    <w:rsid w:val="00B7297B"/>
    <w:rsid w:val="00B72BEC"/>
    <w:rsid w:val="00B731B5"/>
    <w:rsid w:val="00B73301"/>
    <w:rsid w:val="00B735A5"/>
    <w:rsid w:val="00B73900"/>
    <w:rsid w:val="00B74698"/>
    <w:rsid w:val="00B746F1"/>
    <w:rsid w:val="00B75897"/>
    <w:rsid w:val="00B7633E"/>
    <w:rsid w:val="00B76344"/>
    <w:rsid w:val="00B765F0"/>
    <w:rsid w:val="00B7684C"/>
    <w:rsid w:val="00B769D4"/>
    <w:rsid w:val="00B76ACF"/>
    <w:rsid w:val="00B76F64"/>
    <w:rsid w:val="00B770EE"/>
    <w:rsid w:val="00B777D2"/>
    <w:rsid w:val="00B77BE3"/>
    <w:rsid w:val="00B8000A"/>
    <w:rsid w:val="00B80512"/>
    <w:rsid w:val="00B8065A"/>
    <w:rsid w:val="00B8079B"/>
    <w:rsid w:val="00B807CF"/>
    <w:rsid w:val="00B808C0"/>
    <w:rsid w:val="00B80AD8"/>
    <w:rsid w:val="00B80F6B"/>
    <w:rsid w:val="00B8120C"/>
    <w:rsid w:val="00B81D68"/>
    <w:rsid w:val="00B822F8"/>
    <w:rsid w:val="00B823E8"/>
    <w:rsid w:val="00B82459"/>
    <w:rsid w:val="00B82680"/>
    <w:rsid w:val="00B826E9"/>
    <w:rsid w:val="00B82BE6"/>
    <w:rsid w:val="00B83257"/>
    <w:rsid w:val="00B833FA"/>
    <w:rsid w:val="00B835C2"/>
    <w:rsid w:val="00B83D70"/>
    <w:rsid w:val="00B83FB5"/>
    <w:rsid w:val="00B84066"/>
    <w:rsid w:val="00B8498D"/>
    <w:rsid w:val="00B8502A"/>
    <w:rsid w:val="00B8519F"/>
    <w:rsid w:val="00B852B1"/>
    <w:rsid w:val="00B860DC"/>
    <w:rsid w:val="00B861B4"/>
    <w:rsid w:val="00B86407"/>
    <w:rsid w:val="00B86535"/>
    <w:rsid w:val="00B86656"/>
    <w:rsid w:val="00B86BFE"/>
    <w:rsid w:val="00B86DE6"/>
    <w:rsid w:val="00B86FBE"/>
    <w:rsid w:val="00B874CB"/>
    <w:rsid w:val="00B8785D"/>
    <w:rsid w:val="00B87D69"/>
    <w:rsid w:val="00B87E6F"/>
    <w:rsid w:val="00B901ED"/>
    <w:rsid w:val="00B9050A"/>
    <w:rsid w:val="00B90B6E"/>
    <w:rsid w:val="00B910F1"/>
    <w:rsid w:val="00B91294"/>
    <w:rsid w:val="00B91991"/>
    <w:rsid w:val="00B91C83"/>
    <w:rsid w:val="00B92713"/>
    <w:rsid w:val="00B927B0"/>
    <w:rsid w:val="00B929C6"/>
    <w:rsid w:val="00B92C4D"/>
    <w:rsid w:val="00B938F9"/>
    <w:rsid w:val="00B93B10"/>
    <w:rsid w:val="00B94793"/>
    <w:rsid w:val="00B94A06"/>
    <w:rsid w:val="00B94A77"/>
    <w:rsid w:val="00B94CE6"/>
    <w:rsid w:val="00B95188"/>
    <w:rsid w:val="00B9553C"/>
    <w:rsid w:val="00B955E8"/>
    <w:rsid w:val="00B957D6"/>
    <w:rsid w:val="00B95AF6"/>
    <w:rsid w:val="00B95CD6"/>
    <w:rsid w:val="00B96102"/>
    <w:rsid w:val="00B96361"/>
    <w:rsid w:val="00B9636C"/>
    <w:rsid w:val="00B96462"/>
    <w:rsid w:val="00B9678E"/>
    <w:rsid w:val="00B96BC9"/>
    <w:rsid w:val="00B96D0F"/>
    <w:rsid w:val="00B978F3"/>
    <w:rsid w:val="00B97B87"/>
    <w:rsid w:val="00B97EE1"/>
    <w:rsid w:val="00BA022A"/>
    <w:rsid w:val="00BA0544"/>
    <w:rsid w:val="00BA055E"/>
    <w:rsid w:val="00BA0ED3"/>
    <w:rsid w:val="00BA15E7"/>
    <w:rsid w:val="00BA164E"/>
    <w:rsid w:val="00BA1AED"/>
    <w:rsid w:val="00BA1EA9"/>
    <w:rsid w:val="00BA2400"/>
    <w:rsid w:val="00BA245C"/>
    <w:rsid w:val="00BA2F8C"/>
    <w:rsid w:val="00BA3081"/>
    <w:rsid w:val="00BA3275"/>
    <w:rsid w:val="00BA3317"/>
    <w:rsid w:val="00BA344D"/>
    <w:rsid w:val="00BA3F81"/>
    <w:rsid w:val="00BA4069"/>
    <w:rsid w:val="00BA49B1"/>
    <w:rsid w:val="00BA4E46"/>
    <w:rsid w:val="00BA56C9"/>
    <w:rsid w:val="00BA58DB"/>
    <w:rsid w:val="00BA5E36"/>
    <w:rsid w:val="00BA626C"/>
    <w:rsid w:val="00BA6650"/>
    <w:rsid w:val="00BA6B76"/>
    <w:rsid w:val="00BA6E61"/>
    <w:rsid w:val="00BA6E8C"/>
    <w:rsid w:val="00BA6FCC"/>
    <w:rsid w:val="00BA7606"/>
    <w:rsid w:val="00BA76D9"/>
    <w:rsid w:val="00BA7EA2"/>
    <w:rsid w:val="00BB03AD"/>
    <w:rsid w:val="00BB066C"/>
    <w:rsid w:val="00BB0A75"/>
    <w:rsid w:val="00BB0D40"/>
    <w:rsid w:val="00BB1401"/>
    <w:rsid w:val="00BB1588"/>
    <w:rsid w:val="00BB1793"/>
    <w:rsid w:val="00BB1FD8"/>
    <w:rsid w:val="00BB2070"/>
    <w:rsid w:val="00BB270F"/>
    <w:rsid w:val="00BB294E"/>
    <w:rsid w:val="00BB2E3B"/>
    <w:rsid w:val="00BB326F"/>
    <w:rsid w:val="00BB391D"/>
    <w:rsid w:val="00BB3991"/>
    <w:rsid w:val="00BB3BE5"/>
    <w:rsid w:val="00BB3EC0"/>
    <w:rsid w:val="00BB48A0"/>
    <w:rsid w:val="00BB4BE6"/>
    <w:rsid w:val="00BB4C48"/>
    <w:rsid w:val="00BB4F70"/>
    <w:rsid w:val="00BB551B"/>
    <w:rsid w:val="00BB57EC"/>
    <w:rsid w:val="00BB57F0"/>
    <w:rsid w:val="00BB59A8"/>
    <w:rsid w:val="00BB5A19"/>
    <w:rsid w:val="00BB5D37"/>
    <w:rsid w:val="00BB6144"/>
    <w:rsid w:val="00BB6528"/>
    <w:rsid w:val="00BB66B3"/>
    <w:rsid w:val="00BB673A"/>
    <w:rsid w:val="00BB6F32"/>
    <w:rsid w:val="00BB6FA0"/>
    <w:rsid w:val="00BB77B8"/>
    <w:rsid w:val="00BC011B"/>
    <w:rsid w:val="00BC0189"/>
    <w:rsid w:val="00BC0274"/>
    <w:rsid w:val="00BC04CC"/>
    <w:rsid w:val="00BC08FD"/>
    <w:rsid w:val="00BC08FE"/>
    <w:rsid w:val="00BC0B89"/>
    <w:rsid w:val="00BC0EE1"/>
    <w:rsid w:val="00BC0F6F"/>
    <w:rsid w:val="00BC105D"/>
    <w:rsid w:val="00BC1D7B"/>
    <w:rsid w:val="00BC22D9"/>
    <w:rsid w:val="00BC22DD"/>
    <w:rsid w:val="00BC25C4"/>
    <w:rsid w:val="00BC2717"/>
    <w:rsid w:val="00BC2A5B"/>
    <w:rsid w:val="00BC3731"/>
    <w:rsid w:val="00BC3A3A"/>
    <w:rsid w:val="00BC3C0F"/>
    <w:rsid w:val="00BC3DA3"/>
    <w:rsid w:val="00BC42C0"/>
    <w:rsid w:val="00BC464D"/>
    <w:rsid w:val="00BC4B5B"/>
    <w:rsid w:val="00BC512F"/>
    <w:rsid w:val="00BC54A6"/>
    <w:rsid w:val="00BC5781"/>
    <w:rsid w:val="00BC5B73"/>
    <w:rsid w:val="00BC5BAE"/>
    <w:rsid w:val="00BC5D59"/>
    <w:rsid w:val="00BC5DF3"/>
    <w:rsid w:val="00BC5DF5"/>
    <w:rsid w:val="00BC61AB"/>
    <w:rsid w:val="00BC642C"/>
    <w:rsid w:val="00BC77C5"/>
    <w:rsid w:val="00BC7BB3"/>
    <w:rsid w:val="00BD060D"/>
    <w:rsid w:val="00BD0663"/>
    <w:rsid w:val="00BD0861"/>
    <w:rsid w:val="00BD09D5"/>
    <w:rsid w:val="00BD0BFA"/>
    <w:rsid w:val="00BD0CF4"/>
    <w:rsid w:val="00BD1253"/>
    <w:rsid w:val="00BD14E3"/>
    <w:rsid w:val="00BD19A9"/>
    <w:rsid w:val="00BD1C7C"/>
    <w:rsid w:val="00BD1EE5"/>
    <w:rsid w:val="00BD221D"/>
    <w:rsid w:val="00BD2786"/>
    <w:rsid w:val="00BD27EB"/>
    <w:rsid w:val="00BD2B67"/>
    <w:rsid w:val="00BD2C01"/>
    <w:rsid w:val="00BD2D18"/>
    <w:rsid w:val="00BD3088"/>
    <w:rsid w:val="00BD3131"/>
    <w:rsid w:val="00BD37F9"/>
    <w:rsid w:val="00BD3A85"/>
    <w:rsid w:val="00BD3F26"/>
    <w:rsid w:val="00BD4044"/>
    <w:rsid w:val="00BD41D8"/>
    <w:rsid w:val="00BD43BB"/>
    <w:rsid w:val="00BD44FD"/>
    <w:rsid w:val="00BD46A9"/>
    <w:rsid w:val="00BD550C"/>
    <w:rsid w:val="00BD55D2"/>
    <w:rsid w:val="00BD57F7"/>
    <w:rsid w:val="00BD5829"/>
    <w:rsid w:val="00BD5B71"/>
    <w:rsid w:val="00BD5BFE"/>
    <w:rsid w:val="00BD5D96"/>
    <w:rsid w:val="00BD6374"/>
    <w:rsid w:val="00BD64BA"/>
    <w:rsid w:val="00BD65B6"/>
    <w:rsid w:val="00BD671E"/>
    <w:rsid w:val="00BD674D"/>
    <w:rsid w:val="00BD6AA1"/>
    <w:rsid w:val="00BD7055"/>
    <w:rsid w:val="00BD7A55"/>
    <w:rsid w:val="00BE00ED"/>
    <w:rsid w:val="00BE0887"/>
    <w:rsid w:val="00BE0A45"/>
    <w:rsid w:val="00BE0C56"/>
    <w:rsid w:val="00BE0E47"/>
    <w:rsid w:val="00BE1370"/>
    <w:rsid w:val="00BE160F"/>
    <w:rsid w:val="00BE1767"/>
    <w:rsid w:val="00BE1980"/>
    <w:rsid w:val="00BE1A8C"/>
    <w:rsid w:val="00BE1F0C"/>
    <w:rsid w:val="00BE2500"/>
    <w:rsid w:val="00BE2F99"/>
    <w:rsid w:val="00BE312D"/>
    <w:rsid w:val="00BE33EC"/>
    <w:rsid w:val="00BE3667"/>
    <w:rsid w:val="00BE3A26"/>
    <w:rsid w:val="00BE3C46"/>
    <w:rsid w:val="00BE3D6B"/>
    <w:rsid w:val="00BE3ECC"/>
    <w:rsid w:val="00BE46F2"/>
    <w:rsid w:val="00BE477D"/>
    <w:rsid w:val="00BE4FDF"/>
    <w:rsid w:val="00BE53EE"/>
    <w:rsid w:val="00BE55E8"/>
    <w:rsid w:val="00BE609F"/>
    <w:rsid w:val="00BE60DD"/>
    <w:rsid w:val="00BE6189"/>
    <w:rsid w:val="00BE63DF"/>
    <w:rsid w:val="00BE6B5F"/>
    <w:rsid w:val="00BE6C95"/>
    <w:rsid w:val="00BE6D53"/>
    <w:rsid w:val="00BE72A8"/>
    <w:rsid w:val="00BE72ED"/>
    <w:rsid w:val="00BE73B1"/>
    <w:rsid w:val="00BE7666"/>
    <w:rsid w:val="00BE7979"/>
    <w:rsid w:val="00BE79F2"/>
    <w:rsid w:val="00BE7E61"/>
    <w:rsid w:val="00BF02D8"/>
    <w:rsid w:val="00BF0D7C"/>
    <w:rsid w:val="00BF0F3A"/>
    <w:rsid w:val="00BF0F90"/>
    <w:rsid w:val="00BF1545"/>
    <w:rsid w:val="00BF171D"/>
    <w:rsid w:val="00BF2763"/>
    <w:rsid w:val="00BF29FC"/>
    <w:rsid w:val="00BF33A1"/>
    <w:rsid w:val="00BF4463"/>
    <w:rsid w:val="00BF4C28"/>
    <w:rsid w:val="00BF4E85"/>
    <w:rsid w:val="00BF520C"/>
    <w:rsid w:val="00BF5684"/>
    <w:rsid w:val="00BF57E7"/>
    <w:rsid w:val="00BF5B03"/>
    <w:rsid w:val="00BF5F84"/>
    <w:rsid w:val="00BF5FCD"/>
    <w:rsid w:val="00BF6320"/>
    <w:rsid w:val="00BF6C00"/>
    <w:rsid w:val="00BF6DE5"/>
    <w:rsid w:val="00BF73E0"/>
    <w:rsid w:val="00BF74FB"/>
    <w:rsid w:val="00BF76FB"/>
    <w:rsid w:val="00BF7900"/>
    <w:rsid w:val="00BF7F80"/>
    <w:rsid w:val="00C003EF"/>
    <w:rsid w:val="00C00678"/>
    <w:rsid w:val="00C00E36"/>
    <w:rsid w:val="00C00ED5"/>
    <w:rsid w:val="00C00EFC"/>
    <w:rsid w:val="00C01806"/>
    <w:rsid w:val="00C01BFC"/>
    <w:rsid w:val="00C01CDA"/>
    <w:rsid w:val="00C02796"/>
    <w:rsid w:val="00C028C7"/>
    <w:rsid w:val="00C02C1F"/>
    <w:rsid w:val="00C02D12"/>
    <w:rsid w:val="00C02F70"/>
    <w:rsid w:val="00C034B2"/>
    <w:rsid w:val="00C03634"/>
    <w:rsid w:val="00C038AD"/>
    <w:rsid w:val="00C03AAE"/>
    <w:rsid w:val="00C03AD3"/>
    <w:rsid w:val="00C03DDE"/>
    <w:rsid w:val="00C0456B"/>
    <w:rsid w:val="00C046D8"/>
    <w:rsid w:val="00C04B38"/>
    <w:rsid w:val="00C04DD7"/>
    <w:rsid w:val="00C0507D"/>
    <w:rsid w:val="00C0519C"/>
    <w:rsid w:val="00C051A5"/>
    <w:rsid w:val="00C06169"/>
    <w:rsid w:val="00C06442"/>
    <w:rsid w:val="00C068D9"/>
    <w:rsid w:val="00C06DED"/>
    <w:rsid w:val="00C06F90"/>
    <w:rsid w:val="00C06F92"/>
    <w:rsid w:val="00C075D8"/>
    <w:rsid w:val="00C075DB"/>
    <w:rsid w:val="00C100C9"/>
    <w:rsid w:val="00C10106"/>
    <w:rsid w:val="00C111D6"/>
    <w:rsid w:val="00C11226"/>
    <w:rsid w:val="00C11230"/>
    <w:rsid w:val="00C11A34"/>
    <w:rsid w:val="00C120CB"/>
    <w:rsid w:val="00C123BF"/>
    <w:rsid w:val="00C126EA"/>
    <w:rsid w:val="00C12B78"/>
    <w:rsid w:val="00C12CBB"/>
    <w:rsid w:val="00C12DC7"/>
    <w:rsid w:val="00C137C0"/>
    <w:rsid w:val="00C1385D"/>
    <w:rsid w:val="00C13B60"/>
    <w:rsid w:val="00C14005"/>
    <w:rsid w:val="00C14117"/>
    <w:rsid w:val="00C14A06"/>
    <w:rsid w:val="00C14E98"/>
    <w:rsid w:val="00C15247"/>
    <w:rsid w:val="00C1529E"/>
    <w:rsid w:val="00C1566F"/>
    <w:rsid w:val="00C15A0B"/>
    <w:rsid w:val="00C15B4F"/>
    <w:rsid w:val="00C15CDD"/>
    <w:rsid w:val="00C16151"/>
    <w:rsid w:val="00C16849"/>
    <w:rsid w:val="00C16D20"/>
    <w:rsid w:val="00C174A8"/>
    <w:rsid w:val="00C179E3"/>
    <w:rsid w:val="00C2002D"/>
    <w:rsid w:val="00C202BE"/>
    <w:rsid w:val="00C205BB"/>
    <w:rsid w:val="00C20734"/>
    <w:rsid w:val="00C20956"/>
    <w:rsid w:val="00C20A69"/>
    <w:rsid w:val="00C20B0B"/>
    <w:rsid w:val="00C20D22"/>
    <w:rsid w:val="00C2136D"/>
    <w:rsid w:val="00C216FA"/>
    <w:rsid w:val="00C21D4B"/>
    <w:rsid w:val="00C21E0F"/>
    <w:rsid w:val="00C222A4"/>
    <w:rsid w:val="00C22834"/>
    <w:rsid w:val="00C2286C"/>
    <w:rsid w:val="00C2290E"/>
    <w:rsid w:val="00C22ABF"/>
    <w:rsid w:val="00C22F25"/>
    <w:rsid w:val="00C22FF6"/>
    <w:rsid w:val="00C2315E"/>
    <w:rsid w:val="00C235ED"/>
    <w:rsid w:val="00C23902"/>
    <w:rsid w:val="00C23C5D"/>
    <w:rsid w:val="00C23CA9"/>
    <w:rsid w:val="00C23E3B"/>
    <w:rsid w:val="00C24019"/>
    <w:rsid w:val="00C240BD"/>
    <w:rsid w:val="00C24C08"/>
    <w:rsid w:val="00C24D57"/>
    <w:rsid w:val="00C259C8"/>
    <w:rsid w:val="00C25DF9"/>
    <w:rsid w:val="00C262EB"/>
    <w:rsid w:val="00C26550"/>
    <w:rsid w:val="00C2669D"/>
    <w:rsid w:val="00C269A6"/>
    <w:rsid w:val="00C26C09"/>
    <w:rsid w:val="00C26D02"/>
    <w:rsid w:val="00C27671"/>
    <w:rsid w:val="00C306EB"/>
    <w:rsid w:val="00C30868"/>
    <w:rsid w:val="00C3127B"/>
    <w:rsid w:val="00C314B4"/>
    <w:rsid w:val="00C315D1"/>
    <w:rsid w:val="00C3177B"/>
    <w:rsid w:val="00C3189B"/>
    <w:rsid w:val="00C31A4A"/>
    <w:rsid w:val="00C31F8A"/>
    <w:rsid w:val="00C32437"/>
    <w:rsid w:val="00C32586"/>
    <w:rsid w:val="00C327D6"/>
    <w:rsid w:val="00C329F9"/>
    <w:rsid w:val="00C32BFD"/>
    <w:rsid w:val="00C337B7"/>
    <w:rsid w:val="00C338F5"/>
    <w:rsid w:val="00C33F66"/>
    <w:rsid w:val="00C343B9"/>
    <w:rsid w:val="00C34528"/>
    <w:rsid w:val="00C34558"/>
    <w:rsid w:val="00C34603"/>
    <w:rsid w:val="00C3465A"/>
    <w:rsid w:val="00C34A47"/>
    <w:rsid w:val="00C3522B"/>
    <w:rsid w:val="00C35504"/>
    <w:rsid w:val="00C3553B"/>
    <w:rsid w:val="00C357CF"/>
    <w:rsid w:val="00C358FA"/>
    <w:rsid w:val="00C35D4A"/>
    <w:rsid w:val="00C360F7"/>
    <w:rsid w:val="00C36644"/>
    <w:rsid w:val="00C36646"/>
    <w:rsid w:val="00C3665B"/>
    <w:rsid w:val="00C36F67"/>
    <w:rsid w:val="00C3702C"/>
    <w:rsid w:val="00C37128"/>
    <w:rsid w:val="00C37445"/>
    <w:rsid w:val="00C3762C"/>
    <w:rsid w:val="00C40239"/>
    <w:rsid w:val="00C406C0"/>
    <w:rsid w:val="00C40A37"/>
    <w:rsid w:val="00C40B37"/>
    <w:rsid w:val="00C40C6B"/>
    <w:rsid w:val="00C40F3F"/>
    <w:rsid w:val="00C413BB"/>
    <w:rsid w:val="00C41AF5"/>
    <w:rsid w:val="00C41BAD"/>
    <w:rsid w:val="00C41D3B"/>
    <w:rsid w:val="00C421BE"/>
    <w:rsid w:val="00C42303"/>
    <w:rsid w:val="00C42925"/>
    <w:rsid w:val="00C42AD7"/>
    <w:rsid w:val="00C42AE4"/>
    <w:rsid w:val="00C433A0"/>
    <w:rsid w:val="00C43992"/>
    <w:rsid w:val="00C43B36"/>
    <w:rsid w:val="00C43F68"/>
    <w:rsid w:val="00C442B4"/>
    <w:rsid w:val="00C44808"/>
    <w:rsid w:val="00C44911"/>
    <w:rsid w:val="00C449D3"/>
    <w:rsid w:val="00C44AF9"/>
    <w:rsid w:val="00C44C9B"/>
    <w:rsid w:val="00C44F6B"/>
    <w:rsid w:val="00C45074"/>
    <w:rsid w:val="00C456C9"/>
    <w:rsid w:val="00C458DE"/>
    <w:rsid w:val="00C45DF8"/>
    <w:rsid w:val="00C46138"/>
    <w:rsid w:val="00C4634C"/>
    <w:rsid w:val="00C46FA2"/>
    <w:rsid w:val="00C476C8"/>
    <w:rsid w:val="00C479E8"/>
    <w:rsid w:val="00C47D38"/>
    <w:rsid w:val="00C47D6B"/>
    <w:rsid w:val="00C50A37"/>
    <w:rsid w:val="00C50FC2"/>
    <w:rsid w:val="00C51140"/>
    <w:rsid w:val="00C51F08"/>
    <w:rsid w:val="00C5224D"/>
    <w:rsid w:val="00C524EA"/>
    <w:rsid w:val="00C52E28"/>
    <w:rsid w:val="00C5392B"/>
    <w:rsid w:val="00C53D29"/>
    <w:rsid w:val="00C53DAB"/>
    <w:rsid w:val="00C53DDE"/>
    <w:rsid w:val="00C53F86"/>
    <w:rsid w:val="00C5427F"/>
    <w:rsid w:val="00C543E9"/>
    <w:rsid w:val="00C5506E"/>
    <w:rsid w:val="00C5540B"/>
    <w:rsid w:val="00C558EA"/>
    <w:rsid w:val="00C55B5F"/>
    <w:rsid w:val="00C5647F"/>
    <w:rsid w:val="00C565C1"/>
    <w:rsid w:val="00C569FE"/>
    <w:rsid w:val="00C57075"/>
    <w:rsid w:val="00C57424"/>
    <w:rsid w:val="00C57536"/>
    <w:rsid w:val="00C5784A"/>
    <w:rsid w:val="00C57884"/>
    <w:rsid w:val="00C578F8"/>
    <w:rsid w:val="00C57A78"/>
    <w:rsid w:val="00C6015E"/>
    <w:rsid w:val="00C60161"/>
    <w:rsid w:val="00C60527"/>
    <w:rsid w:val="00C60598"/>
    <w:rsid w:val="00C6072C"/>
    <w:rsid w:val="00C608ED"/>
    <w:rsid w:val="00C6090C"/>
    <w:rsid w:val="00C60960"/>
    <w:rsid w:val="00C60B49"/>
    <w:rsid w:val="00C61005"/>
    <w:rsid w:val="00C6108D"/>
    <w:rsid w:val="00C61C16"/>
    <w:rsid w:val="00C61FAA"/>
    <w:rsid w:val="00C61FBF"/>
    <w:rsid w:val="00C62471"/>
    <w:rsid w:val="00C626BB"/>
    <w:rsid w:val="00C62F92"/>
    <w:rsid w:val="00C633CC"/>
    <w:rsid w:val="00C636A3"/>
    <w:rsid w:val="00C642B4"/>
    <w:rsid w:val="00C64C3D"/>
    <w:rsid w:val="00C65893"/>
    <w:rsid w:val="00C65A35"/>
    <w:rsid w:val="00C66241"/>
    <w:rsid w:val="00C664A9"/>
    <w:rsid w:val="00C666E4"/>
    <w:rsid w:val="00C66A04"/>
    <w:rsid w:val="00C66A27"/>
    <w:rsid w:val="00C66B01"/>
    <w:rsid w:val="00C66B36"/>
    <w:rsid w:val="00C66E61"/>
    <w:rsid w:val="00C66F3D"/>
    <w:rsid w:val="00C670C1"/>
    <w:rsid w:val="00C671EF"/>
    <w:rsid w:val="00C672B5"/>
    <w:rsid w:val="00C6763D"/>
    <w:rsid w:val="00C676F4"/>
    <w:rsid w:val="00C6774B"/>
    <w:rsid w:val="00C679D3"/>
    <w:rsid w:val="00C67E00"/>
    <w:rsid w:val="00C67FEC"/>
    <w:rsid w:val="00C70B58"/>
    <w:rsid w:val="00C716E5"/>
    <w:rsid w:val="00C72056"/>
    <w:rsid w:val="00C72191"/>
    <w:rsid w:val="00C72AC8"/>
    <w:rsid w:val="00C73252"/>
    <w:rsid w:val="00C732F1"/>
    <w:rsid w:val="00C7337F"/>
    <w:rsid w:val="00C73386"/>
    <w:rsid w:val="00C73411"/>
    <w:rsid w:val="00C734CA"/>
    <w:rsid w:val="00C73611"/>
    <w:rsid w:val="00C742DF"/>
    <w:rsid w:val="00C7450B"/>
    <w:rsid w:val="00C747FA"/>
    <w:rsid w:val="00C7538E"/>
    <w:rsid w:val="00C755C5"/>
    <w:rsid w:val="00C756D9"/>
    <w:rsid w:val="00C757BB"/>
    <w:rsid w:val="00C7585C"/>
    <w:rsid w:val="00C75CAE"/>
    <w:rsid w:val="00C75CB0"/>
    <w:rsid w:val="00C7612B"/>
    <w:rsid w:val="00C762FC"/>
    <w:rsid w:val="00C764C8"/>
    <w:rsid w:val="00C7662F"/>
    <w:rsid w:val="00C767AE"/>
    <w:rsid w:val="00C76826"/>
    <w:rsid w:val="00C76AD9"/>
    <w:rsid w:val="00C76E54"/>
    <w:rsid w:val="00C776F5"/>
    <w:rsid w:val="00C77AA6"/>
    <w:rsid w:val="00C77DBB"/>
    <w:rsid w:val="00C77EA1"/>
    <w:rsid w:val="00C8010F"/>
    <w:rsid w:val="00C80887"/>
    <w:rsid w:val="00C80E4F"/>
    <w:rsid w:val="00C80E89"/>
    <w:rsid w:val="00C81133"/>
    <w:rsid w:val="00C811E1"/>
    <w:rsid w:val="00C8158D"/>
    <w:rsid w:val="00C815C7"/>
    <w:rsid w:val="00C8193C"/>
    <w:rsid w:val="00C81B66"/>
    <w:rsid w:val="00C81CC5"/>
    <w:rsid w:val="00C81FC2"/>
    <w:rsid w:val="00C81FF3"/>
    <w:rsid w:val="00C8204E"/>
    <w:rsid w:val="00C82499"/>
    <w:rsid w:val="00C82B49"/>
    <w:rsid w:val="00C82D11"/>
    <w:rsid w:val="00C8309C"/>
    <w:rsid w:val="00C8348A"/>
    <w:rsid w:val="00C836F5"/>
    <w:rsid w:val="00C8395B"/>
    <w:rsid w:val="00C83B20"/>
    <w:rsid w:val="00C841D1"/>
    <w:rsid w:val="00C845EB"/>
    <w:rsid w:val="00C84A50"/>
    <w:rsid w:val="00C84F55"/>
    <w:rsid w:val="00C84FA2"/>
    <w:rsid w:val="00C85211"/>
    <w:rsid w:val="00C856A6"/>
    <w:rsid w:val="00C85A0C"/>
    <w:rsid w:val="00C85A79"/>
    <w:rsid w:val="00C86165"/>
    <w:rsid w:val="00C862D0"/>
    <w:rsid w:val="00C8662E"/>
    <w:rsid w:val="00C8723F"/>
    <w:rsid w:val="00C8769F"/>
    <w:rsid w:val="00C87E2F"/>
    <w:rsid w:val="00C87FAA"/>
    <w:rsid w:val="00C90224"/>
    <w:rsid w:val="00C90A44"/>
    <w:rsid w:val="00C91532"/>
    <w:rsid w:val="00C918CD"/>
    <w:rsid w:val="00C91A0C"/>
    <w:rsid w:val="00C91C48"/>
    <w:rsid w:val="00C92029"/>
    <w:rsid w:val="00C9248E"/>
    <w:rsid w:val="00C92617"/>
    <w:rsid w:val="00C92780"/>
    <w:rsid w:val="00C929A4"/>
    <w:rsid w:val="00C92B42"/>
    <w:rsid w:val="00C92EAE"/>
    <w:rsid w:val="00C93005"/>
    <w:rsid w:val="00C934C6"/>
    <w:rsid w:val="00C935A4"/>
    <w:rsid w:val="00C93DFB"/>
    <w:rsid w:val="00C94932"/>
    <w:rsid w:val="00C952D5"/>
    <w:rsid w:val="00C957B3"/>
    <w:rsid w:val="00C957DB"/>
    <w:rsid w:val="00C95B54"/>
    <w:rsid w:val="00C95BC5"/>
    <w:rsid w:val="00C95CCE"/>
    <w:rsid w:val="00C95ECF"/>
    <w:rsid w:val="00C96454"/>
    <w:rsid w:val="00C96869"/>
    <w:rsid w:val="00C96C59"/>
    <w:rsid w:val="00C96D10"/>
    <w:rsid w:val="00C96E01"/>
    <w:rsid w:val="00C97214"/>
    <w:rsid w:val="00C972CF"/>
    <w:rsid w:val="00C97A11"/>
    <w:rsid w:val="00C97E39"/>
    <w:rsid w:val="00CA0682"/>
    <w:rsid w:val="00CA08BA"/>
    <w:rsid w:val="00CA08DF"/>
    <w:rsid w:val="00CA0AEA"/>
    <w:rsid w:val="00CA100B"/>
    <w:rsid w:val="00CA1510"/>
    <w:rsid w:val="00CA15B2"/>
    <w:rsid w:val="00CA199E"/>
    <w:rsid w:val="00CA1AD2"/>
    <w:rsid w:val="00CA2140"/>
    <w:rsid w:val="00CA273D"/>
    <w:rsid w:val="00CA2CDF"/>
    <w:rsid w:val="00CA2CF2"/>
    <w:rsid w:val="00CA2DBD"/>
    <w:rsid w:val="00CA2E58"/>
    <w:rsid w:val="00CA36F8"/>
    <w:rsid w:val="00CA3D2A"/>
    <w:rsid w:val="00CA42CA"/>
    <w:rsid w:val="00CA46C1"/>
    <w:rsid w:val="00CA480A"/>
    <w:rsid w:val="00CA50F1"/>
    <w:rsid w:val="00CA52A8"/>
    <w:rsid w:val="00CA54FC"/>
    <w:rsid w:val="00CA589B"/>
    <w:rsid w:val="00CA5A7F"/>
    <w:rsid w:val="00CA630C"/>
    <w:rsid w:val="00CA6343"/>
    <w:rsid w:val="00CA63FA"/>
    <w:rsid w:val="00CA65CF"/>
    <w:rsid w:val="00CA729B"/>
    <w:rsid w:val="00CA733D"/>
    <w:rsid w:val="00CA7595"/>
    <w:rsid w:val="00CA769F"/>
    <w:rsid w:val="00CA7D5E"/>
    <w:rsid w:val="00CA7DD4"/>
    <w:rsid w:val="00CB04D3"/>
    <w:rsid w:val="00CB079C"/>
    <w:rsid w:val="00CB09D8"/>
    <w:rsid w:val="00CB0BCF"/>
    <w:rsid w:val="00CB0E1D"/>
    <w:rsid w:val="00CB1934"/>
    <w:rsid w:val="00CB1E27"/>
    <w:rsid w:val="00CB1FF2"/>
    <w:rsid w:val="00CB221B"/>
    <w:rsid w:val="00CB25FC"/>
    <w:rsid w:val="00CB2978"/>
    <w:rsid w:val="00CB2CF7"/>
    <w:rsid w:val="00CB2DE9"/>
    <w:rsid w:val="00CB3B71"/>
    <w:rsid w:val="00CB454E"/>
    <w:rsid w:val="00CB485D"/>
    <w:rsid w:val="00CB4A5A"/>
    <w:rsid w:val="00CB4B84"/>
    <w:rsid w:val="00CB4CEE"/>
    <w:rsid w:val="00CB4D2B"/>
    <w:rsid w:val="00CB519D"/>
    <w:rsid w:val="00CB5D0A"/>
    <w:rsid w:val="00CB5FC9"/>
    <w:rsid w:val="00CB62CB"/>
    <w:rsid w:val="00CB6AA4"/>
    <w:rsid w:val="00CB72BA"/>
    <w:rsid w:val="00CB77B1"/>
    <w:rsid w:val="00CB78FC"/>
    <w:rsid w:val="00CB7AD4"/>
    <w:rsid w:val="00CB7DD4"/>
    <w:rsid w:val="00CB7E31"/>
    <w:rsid w:val="00CB7EE6"/>
    <w:rsid w:val="00CC01DD"/>
    <w:rsid w:val="00CC066D"/>
    <w:rsid w:val="00CC0D5F"/>
    <w:rsid w:val="00CC17D5"/>
    <w:rsid w:val="00CC1ADB"/>
    <w:rsid w:val="00CC20EE"/>
    <w:rsid w:val="00CC2C8C"/>
    <w:rsid w:val="00CC2E32"/>
    <w:rsid w:val="00CC32B4"/>
    <w:rsid w:val="00CC330E"/>
    <w:rsid w:val="00CC3706"/>
    <w:rsid w:val="00CC38DD"/>
    <w:rsid w:val="00CC3A85"/>
    <w:rsid w:val="00CC3EB5"/>
    <w:rsid w:val="00CC3ED0"/>
    <w:rsid w:val="00CC4554"/>
    <w:rsid w:val="00CC475F"/>
    <w:rsid w:val="00CC4ABE"/>
    <w:rsid w:val="00CC4B23"/>
    <w:rsid w:val="00CC4DFC"/>
    <w:rsid w:val="00CC5300"/>
    <w:rsid w:val="00CC58C3"/>
    <w:rsid w:val="00CC5A7B"/>
    <w:rsid w:val="00CC5CB8"/>
    <w:rsid w:val="00CC5D40"/>
    <w:rsid w:val="00CC685F"/>
    <w:rsid w:val="00CC6C5C"/>
    <w:rsid w:val="00CC6D30"/>
    <w:rsid w:val="00CC7848"/>
    <w:rsid w:val="00CC78BE"/>
    <w:rsid w:val="00CC7C14"/>
    <w:rsid w:val="00CC7D9E"/>
    <w:rsid w:val="00CC7DEF"/>
    <w:rsid w:val="00CD009C"/>
    <w:rsid w:val="00CD026E"/>
    <w:rsid w:val="00CD06F1"/>
    <w:rsid w:val="00CD07C5"/>
    <w:rsid w:val="00CD0E94"/>
    <w:rsid w:val="00CD12DB"/>
    <w:rsid w:val="00CD153E"/>
    <w:rsid w:val="00CD1E0E"/>
    <w:rsid w:val="00CD2537"/>
    <w:rsid w:val="00CD2596"/>
    <w:rsid w:val="00CD2AF3"/>
    <w:rsid w:val="00CD30B0"/>
    <w:rsid w:val="00CD31E9"/>
    <w:rsid w:val="00CD32E5"/>
    <w:rsid w:val="00CD36AF"/>
    <w:rsid w:val="00CD3785"/>
    <w:rsid w:val="00CD3C44"/>
    <w:rsid w:val="00CD3C80"/>
    <w:rsid w:val="00CD3D01"/>
    <w:rsid w:val="00CD41E8"/>
    <w:rsid w:val="00CD4300"/>
    <w:rsid w:val="00CD4780"/>
    <w:rsid w:val="00CD4954"/>
    <w:rsid w:val="00CD4BDC"/>
    <w:rsid w:val="00CD4D1C"/>
    <w:rsid w:val="00CD51BB"/>
    <w:rsid w:val="00CD52D9"/>
    <w:rsid w:val="00CD604D"/>
    <w:rsid w:val="00CD6391"/>
    <w:rsid w:val="00CD65B0"/>
    <w:rsid w:val="00CD6702"/>
    <w:rsid w:val="00CD7595"/>
    <w:rsid w:val="00CD75FC"/>
    <w:rsid w:val="00CD76FD"/>
    <w:rsid w:val="00CD793A"/>
    <w:rsid w:val="00CD797A"/>
    <w:rsid w:val="00CD798F"/>
    <w:rsid w:val="00CD7AC6"/>
    <w:rsid w:val="00CE010D"/>
    <w:rsid w:val="00CE03FC"/>
    <w:rsid w:val="00CE08B2"/>
    <w:rsid w:val="00CE09DF"/>
    <w:rsid w:val="00CE0BDC"/>
    <w:rsid w:val="00CE1638"/>
    <w:rsid w:val="00CE23BB"/>
    <w:rsid w:val="00CE2887"/>
    <w:rsid w:val="00CE2CE6"/>
    <w:rsid w:val="00CE3309"/>
    <w:rsid w:val="00CE3AA6"/>
    <w:rsid w:val="00CE3D39"/>
    <w:rsid w:val="00CE41BC"/>
    <w:rsid w:val="00CE4565"/>
    <w:rsid w:val="00CE49D2"/>
    <w:rsid w:val="00CE4B09"/>
    <w:rsid w:val="00CE4E78"/>
    <w:rsid w:val="00CE5042"/>
    <w:rsid w:val="00CE588C"/>
    <w:rsid w:val="00CE5ABE"/>
    <w:rsid w:val="00CE6437"/>
    <w:rsid w:val="00CE6935"/>
    <w:rsid w:val="00CE71C3"/>
    <w:rsid w:val="00CE7D2A"/>
    <w:rsid w:val="00CE7ED2"/>
    <w:rsid w:val="00CE7F80"/>
    <w:rsid w:val="00CE7FC3"/>
    <w:rsid w:val="00CF027F"/>
    <w:rsid w:val="00CF03E1"/>
    <w:rsid w:val="00CF04AF"/>
    <w:rsid w:val="00CF0AC2"/>
    <w:rsid w:val="00CF12C6"/>
    <w:rsid w:val="00CF1491"/>
    <w:rsid w:val="00CF198D"/>
    <w:rsid w:val="00CF19B0"/>
    <w:rsid w:val="00CF1ADE"/>
    <w:rsid w:val="00CF1C7B"/>
    <w:rsid w:val="00CF24BE"/>
    <w:rsid w:val="00CF2554"/>
    <w:rsid w:val="00CF2641"/>
    <w:rsid w:val="00CF2887"/>
    <w:rsid w:val="00CF2A99"/>
    <w:rsid w:val="00CF2E44"/>
    <w:rsid w:val="00CF30F1"/>
    <w:rsid w:val="00CF31D4"/>
    <w:rsid w:val="00CF3246"/>
    <w:rsid w:val="00CF38E8"/>
    <w:rsid w:val="00CF3A0E"/>
    <w:rsid w:val="00CF3CA2"/>
    <w:rsid w:val="00CF4FC6"/>
    <w:rsid w:val="00CF5177"/>
    <w:rsid w:val="00CF51B4"/>
    <w:rsid w:val="00CF533C"/>
    <w:rsid w:val="00CF542C"/>
    <w:rsid w:val="00CF549D"/>
    <w:rsid w:val="00CF577A"/>
    <w:rsid w:val="00CF595F"/>
    <w:rsid w:val="00CF62A2"/>
    <w:rsid w:val="00CF6CF0"/>
    <w:rsid w:val="00CF6D22"/>
    <w:rsid w:val="00CF71FE"/>
    <w:rsid w:val="00CF7300"/>
    <w:rsid w:val="00CF76DE"/>
    <w:rsid w:val="00CF78D0"/>
    <w:rsid w:val="00CF798C"/>
    <w:rsid w:val="00CF7B5D"/>
    <w:rsid w:val="00CF7D44"/>
    <w:rsid w:val="00D00ACC"/>
    <w:rsid w:val="00D00CEB"/>
    <w:rsid w:val="00D01982"/>
    <w:rsid w:val="00D01D40"/>
    <w:rsid w:val="00D01D86"/>
    <w:rsid w:val="00D02981"/>
    <w:rsid w:val="00D02A14"/>
    <w:rsid w:val="00D030D6"/>
    <w:rsid w:val="00D03215"/>
    <w:rsid w:val="00D03588"/>
    <w:rsid w:val="00D0408C"/>
    <w:rsid w:val="00D04727"/>
    <w:rsid w:val="00D04A43"/>
    <w:rsid w:val="00D05512"/>
    <w:rsid w:val="00D05644"/>
    <w:rsid w:val="00D057E0"/>
    <w:rsid w:val="00D058FC"/>
    <w:rsid w:val="00D05FB7"/>
    <w:rsid w:val="00D060B8"/>
    <w:rsid w:val="00D060DA"/>
    <w:rsid w:val="00D06575"/>
    <w:rsid w:val="00D06F80"/>
    <w:rsid w:val="00D0727E"/>
    <w:rsid w:val="00D076DB"/>
    <w:rsid w:val="00D0783F"/>
    <w:rsid w:val="00D1073A"/>
    <w:rsid w:val="00D10E58"/>
    <w:rsid w:val="00D1112F"/>
    <w:rsid w:val="00D11447"/>
    <w:rsid w:val="00D1196E"/>
    <w:rsid w:val="00D11C60"/>
    <w:rsid w:val="00D12157"/>
    <w:rsid w:val="00D12296"/>
    <w:rsid w:val="00D12555"/>
    <w:rsid w:val="00D12560"/>
    <w:rsid w:val="00D1298A"/>
    <w:rsid w:val="00D13034"/>
    <w:rsid w:val="00D1316E"/>
    <w:rsid w:val="00D13366"/>
    <w:rsid w:val="00D13AB9"/>
    <w:rsid w:val="00D140D0"/>
    <w:rsid w:val="00D1427D"/>
    <w:rsid w:val="00D14470"/>
    <w:rsid w:val="00D1458A"/>
    <w:rsid w:val="00D147C8"/>
    <w:rsid w:val="00D14A29"/>
    <w:rsid w:val="00D14A68"/>
    <w:rsid w:val="00D14D5B"/>
    <w:rsid w:val="00D14EA0"/>
    <w:rsid w:val="00D14F5B"/>
    <w:rsid w:val="00D14FDB"/>
    <w:rsid w:val="00D15159"/>
    <w:rsid w:val="00D1518E"/>
    <w:rsid w:val="00D15431"/>
    <w:rsid w:val="00D15553"/>
    <w:rsid w:val="00D15869"/>
    <w:rsid w:val="00D15B4F"/>
    <w:rsid w:val="00D162D2"/>
    <w:rsid w:val="00D16322"/>
    <w:rsid w:val="00D164AC"/>
    <w:rsid w:val="00D16B37"/>
    <w:rsid w:val="00D16B68"/>
    <w:rsid w:val="00D170F9"/>
    <w:rsid w:val="00D17CE7"/>
    <w:rsid w:val="00D20251"/>
    <w:rsid w:val="00D202CA"/>
    <w:rsid w:val="00D20458"/>
    <w:rsid w:val="00D204D8"/>
    <w:rsid w:val="00D205FE"/>
    <w:rsid w:val="00D2066B"/>
    <w:rsid w:val="00D208A8"/>
    <w:rsid w:val="00D20A19"/>
    <w:rsid w:val="00D21958"/>
    <w:rsid w:val="00D21A19"/>
    <w:rsid w:val="00D21E2A"/>
    <w:rsid w:val="00D21E77"/>
    <w:rsid w:val="00D21EA6"/>
    <w:rsid w:val="00D21FE2"/>
    <w:rsid w:val="00D22057"/>
    <w:rsid w:val="00D220F5"/>
    <w:rsid w:val="00D22169"/>
    <w:rsid w:val="00D2229D"/>
    <w:rsid w:val="00D2251A"/>
    <w:rsid w:val="00D22D08"/>
    <w:rsid w:val="00D23950"/>
    <w:rsid w:val="00D23A8C"/>
    <w:rsid w:val="00D23DB8"/>
    <w:rsid w:val="00D24104"/>
    <w:rsid w:val="00D2462A"/>
    <w:rsid w:val="00D248D2"/>
    <w:rsid w:val="00D24C13"/>
    <w:rsid w:val="00D25202"/>
    <w:rsid w:val="00D2533E"/>
    <w:rsid w:val="00D253C5"/>
    <w:rsid w:val="00D254F1"/>
    <w:rsid w:val="00D25981"/>
    <w:rsid w:val="00D26036"/>
    <w:rsid w:val="00D26347"/>
    <w:rsid w:val="00D2665C"/>
    <w:rsid w:val="00D26C6D"/>
    <w:rsid w:val="00D26E78"/>
    <w:rsid w:val="00D27146"/>
    <w:rsid w:val="00D2761D"/>
    <w:rsid w:val="00D2764F"/>
    <w:rsid w:val="00D27827"/>
    <w:rsid w:val="00D27BE2"/>
    <w:rsid w:val="00D27D0E"/>
    <w:rsid w:val="00D27DE1"/>
    <w:rsid w:val="00D30162"/>
    <w:rsid w:val="00D3026C"/>
    <w:rsid w:val="00D304A3"/>
    <w:rsid w:val="00D30535"/>
    <w:rsid w:val="00D30715"/>
    <w:rsid w:val="00D30AE6"/>
    <w:rsid w:val="00D31008"/>
    <w:rsid w:val="00D31205"/>
    <w:rsid w:val="00D315B3"/>
    <w:rsid w:val="00D317E5"/>
    <w:rsid w:val="00D317F8"/>
    <w:rsid w:val="00D31BE1"/>
    <w:rsid w:val="00D31E06"/>
    <w:rsid w:val="00D31E97"/>
    <w:rsid w:val="00D32338"/>
    <w:rsid w:val="00D32875"/>
    <w:rsid w:val="00D3311C"/>
    <w:rsid w:val="00D334C3"/>
    <w:rsid w:val="00D3377F"/>
    <w:rsid w:val="00D33B9D"/>
    <w:rsid w:val="00D34109"/>
    <w:rsid w:val="00D3437B"/>
    <w:rsid w:val="00D3493C"/>
    <w:rsid w:val="00D34C74"/>
    <w:rsid w:val="00D34FA0"/>
    <w:rsid w:val="00D3586A"/>
    <w:rsid w:val="00D35984"/>
    <w:rsid w:val="00D35C19"/>
    <w:rsid w:val="00D35C83"/>
    <w:rsid w:val="00D3662D"/>
    <w:rsid w:val="00D36956"/>
    <w:rsid w:val="00D36A62"/>
    <w:rsid w:val="00D37509"/>
    <w:rsid w:val="00D37638"/>
    <w:rsid w:val="00D4040D"/>
    <w:rsid w:val="00D4049B"/>
    <w:rsid w:val="00D40932"/>
    <w:rsid w:val="00D40B2B"/>
    <w:rsid w:val="00D40D29"/>
    <w:rsid w:val="00D40E2F"/>
    <w:rsid w:val="00D41014"/>
    <w:rsid w:val="00D412B4"/>
    <w:rsid w:val="00D4133F"/>
    <w:rsid w:val="00D413BE"/>
    <w:rsid w:val="00D4163B"/>
    <w:rsid w:val="00D41A8B"/>
    <w:rsid w:val="00D41D4C"/>
    <w:rsid w:val="00D41FBC"/>
    <w:rsid w:val="00D4207E"/>
    <w:rsid w:val="00D420A1"/>
    <w:rsid w:val="00D42305"/>
    <w:rsid w:val="00D429A1"/>
    <w:rsid w:val="00D429B4"/>
    <w:rsid w:val="00D42EC5"/>
    <w:rsid w:val="00D43030"/>
    <w:rsid w:val="00D4362D"/>
    <w:rsid w:val="00D43648"/>
    <w:rsid w:val="00D436BA"/>
    <w:rsid w:val="00D43D4A"/>
    <w:rsid w:val="00D43DAF"/>
    <w:rsid w:val="00D44053"/>
    <w:rsid w:val="00D447B9"/>
    <w:rsid w:val="00D44887"/>
    <w:rsid w:val="00D44DC0"/>
    <w:rsid w:val="00D44F07"/>
    <w:rsid w:val="00D4555F"/>
    <w:rsid w:val="00D457EB"/>
    <w:rsid w:val="00D45A0D"/>
    <w:rsid w:val="00D465F1"/>
    <w:rsid w:val="00D46A11"/>
    <w:rsid w:val="00D46B95"/>
    <w:rsid w:val="00D46BBA"/>
    <w:rsid w:val="00D47AA0"/>
    <w:rsid w:val="00D50356"/>
    <w:rsid w:val="00D50632"/>
    <w:rsid w:val="00D50700"/>
    <w:rsid w:val="00D50C94"/>
    <w:rsid w:val="00D50D78"/>
    <w:rsid w:val="00D50E03"/>
    <w:rsid w:val="00D51516"/>
    <w:rsid w:val="00D51DE7"/>
    <w:rsid w:val="00D51E5F"/>
    <w:rsid w:val="00D52363"/>
    <w:rsid w:val="00D53406"/>
    <w:rsid w:val="00D537CE"/>
    <w:rsid w:val="00D5381A"/>
    <w:rsid w:val="00D53870"/>
    <w:rsid w:val="00D538B2"/>
    <w:rsid w:val="00D5392A"/>
    <w:rsid w:val="00D53E6C"/>
    <w:rsid w:val="00D5505F"/>
    <w:rsid w:val="00D552F7"/>
    <w:rsid w:val="00D55530"/>
    <w:rsid w:val="00D55B5C"/>
    <w:rsid w:val="00D55DD7"/>
    <w:rsid w:val="00D56802"/>
    <w:rsid w:val="00D568C6"/>
    <w:rsid w:val="00D56A56"/>
    <w:rsid w:val="00D5703C"/>
    <w:rsid w:val="00D57115"/>
    <w:rsid w:val="00D5716A"/>
    <w:rsid w:val="00D57381"/>
    <w:rsid w:val="00D57723"/>
    <w:rsid w:val="00D6118F"/>
    <w:rsid w:val="00D61243"/>
    <w:rsid w:val="00D61297"/>
    <w:rsid w:val="00D61356"/>
    <w:rsid w:val="00D6180D"/>
    <w:rsid w:val="00D61AA0"/>
    <w:rsid w:val="00D625C3"/>
    <w:rsid w:val="00D62E93"/>
    <w:rsid w:val="00D637DC"/>
    <w:rsid w:val="00D63860"/>
    <w:rsid w:val="00D63BD6"/>
    <w:rsid w:val="00D63C32"/>
    <w:rsid w:val="00D6407C"/>
    <w:rsid w:val="00D64091"/>
    <w:rsid w:val="00D64437"/>
    <w:rsid w:val="00D64552"/>
    <w:rsid w:val="00D645C8"/>
    <w:rsid w:val="00D6472E"/>
    <w:rsid w:val="00D64D80"/>
    <w:rsid w:val="00D651BE"/>
    <w:rsid w:val="00D652BB"/>
    <w:rsid w:val="00D656A8"/>
    <w:rsid w:val="00D656AC"/>
    <w:rsid w:val="00D65953"/>
    <w:rsid w:val="00D65B14"/>
    <w:rsid w:val="00D65BCE"/>
    <w:rsid w:val="00D66E26"/>
    <w:rsid w:val="00D67475"/>
    <w:rsid w:val="00D674BA"/>
    <w:rsid w:val="00D67CF2"/>
    <w:rsid w:val="00D67E85"/>
    <w:rsid w:val="00D707E9"/>
    <w:rsid w:val="00D70B71"/>
    <w:rsid w:val="00D70D3F"/>
    <w:rsid w:val="00D70D4E"/>
    <w:rsid w:val="00D70F12"/>
    <w:rsid w:val="00D71229"/>
    <w:rsid w:val="00D7159B"/>
    <w:rsid w:val="00D71BFD"/>
    <w:rsid w:val="00D721DC"/>
    <w:rsid w:val="00D7251B"/>
    <w:rsid w:val="00D728E3"/>
    <w:rsid w:val="00D730D5"/>
    <w:rsid w:val="00D733D8"/>
    <w:rsid w:val="00D73590"/>
    <w:rsid w:val="00D73993"/>
    <w:rsid w:val="00D73B93"/>
    <w:rsid w:val="00D73EDB"/>
    <w:rsid w:val="00D73F12"/>
    <w:rsid w:val="00D7448E"/>
    <w:rsid w:val="00D749D5"/>
    <w:rsid w:val="00D74B0E"/>
    <w:rsid w:val="00D74CE9"/>
    <w:rsid w:val="00D74EB8"/>
    <w:rsid w:val="00D74F8A"/>
    <w:rsid w:val="00D756A0"/>
    <w:rsid w:val="00D759F3"/>
    <w:rsid w:val="00D75B4D"/>
    <w:rsid w:val="00D76D6F"/>
    <w:rsid w:val="00D77029"/>
    <w:rsid w:val="00D77603"/>
    <w:rsid w:val="00D776E4"/>
    <w:rsid w:val="00D778D9"/>
    <w:rsid w:val="00D77B62"/>
    <w:rsid w:val="00D77BBE"/>
    <w:rsid w:val="00D77FEA"/>
    <w:rsid w:val="00D8000F"/>
    <w:rsid w:val="00D801A2"/>
    <w:rsid w:val="00D8021E"/>
    <w:rsid w:val="00D80689"/>
    <w:rsid w:val="00D80945"/>
    <w:rsid w:val="00D80C5A"/>
    <w:rsid w:val="00D81A52"/>
    <w:rsid w:val="00D81F5D"/>
    <w:rsid w:val="00D82733"/>
    <w:rsid w:val="00D82892"/>
    <w:rsid w:val="00D828F5"/>
    <w:rsid w:val="00D82C94"/>
    <w:rsid w:val="00D82DBB"/>
    <w:rsid w:val="00D83319"/>
    <w:rsid w:val="00D83686"/>
    <w:rsid w:val="00D83763"/>
    <w:rsid w:val="00D83A38"/>
    <w:rsid w:val="00D83B7D"/>
    <w:rsid w:val="00D83D8C"/>
    <w:rsid w:val="00D8430F"/>
    <w:rsid w:val="00D84329"/>
    <w:rsid w:val="00D845F3"/>
    <w:rsid w:val="00D84C80"/>
    <w:rsid w:val="00D84DED"/>
    <w:rsid w:val="00D84F07"/>
    <w:rsid w:val="00D84F63"/>
    <w:rsid w:val="00D85143"/>
    <w:rsid w:val="00D85199"/>
    <w:rsid w:val="00D852FD"/>
    <w:rsid w:val="00D85448"/>
    <w:rsid w:val="00D8586F"/>
    <w:rsid w:val="00D858C9"/>
    <w:rsid w:val="00D86082"/>
    <w:rsid w:val="00D862BB"/>
    <w:rsid w:val="00D86352"/>
    <w:rsid w:val="00D864D6"/>
    <w:rsid w:val="00D8658C"/>
    <w:rsid w:val="00D8667F"/>
    <w:rsid w:val="00D86770"/>
    <w:rsid w:val="00D869AF"/>
    <w:rsid w:val="00D872B7"/>
    <w:rsid w:val="00D877A0"/>
    <w:rsid w:val="00D87E0A"/>
    <w:rsid w:val="00D87FCD"/>
    <w:rsid w:val="00D90801"/>
    <w:rsid w:val="00D9084E"/>
    <w:rsid w:val="00D90897"/>
    <w:rsid w:val="00D909EC"/>
    <w:rsid w:val="00D909F3"/>
    <w:rsid w:val="00D90BEA"/>
    <w:rsid w:val="00D91744"/>
    <w:rsid w:val="00D9219F"/>
    <w:rsid w:val="00D926B0"/>
    <w:rsid w:val="00D92F86"/>
    <w:rsid w:val="00D9301B"/>
    <w:rsid w:val="00D93238"/>
    <w:rsid w:val="00D9382E"/>
    <w:rsid w:val="00D93CBD"/>
    <w:rsid w:val="00D93DD7"/>
    <w:rsid w:val="00D942F1"/>
    <w:rsid w:val="00D949BB"/>
    <w:rsid w:val="00D949CB"/>
    <w:rsid w:val="00D951BC"/>
    <w:rsid w:val="00D955E1"/>
    <w:rsid w:val="00D956B2"/>
    <w:rsid w:val="00D956E0"/>
    <w:rsid w:val="00D95DCE"/>
    <w:rsid w:val="00D96267"/>
    <w:rsid w:val="00D964C2"/>
    <w:rsid w:val="00D967E2"/>
    <w:rsid w:val="00D96C13"/>
    <w:rsid w:val="00D96D73"/>
    <w:rsid w:val="00D9722E"/>
    <w:rsid w:val="00DA031C"/>
    <w:rsid w:val="00DA0EC8"/>
    <w:rsid w:val="00DA1D0F"/>
    <w:rsid w:val="00DA21C8"/>
    <w:rsid w:val="00DA2696"/>
    <w:rsid w:val="00DA327D"/>
    <w:rsid w:val="00DA3668"/>
    <w:rsid w:val="00DA38A3"/>
    <w:rsid w:val="00DA38C8"/>
    <w:rsid w:val="00DA3945"/>
    <w:rsid w:val="00DA3F18"/>
    <w:rsid w:val="00DA41E0"/>
    <w:rsid w:val="00DA4447"/>
    <w:rsid w:val="00DA47E0"/>
    <w:rsid w:val="00DA495B"/>
    <w:rsid w:val="00DA5213"/>
    <w:rsid w:val="00DA5438"/>
    <w:rsid w:val="00DA546B"/>
    <w:rsid w:val="00DA593B"/>
    <w:rsid w:val="00DA5943"/>
    <w:rsid w:val="00DA5D46"/>
    <w:rsid w:val="00DA5E34"/>
    <w:rsid w:val="00DA62B0"/>
    <w:rsid w:val="00DA62B6"/>
    <w:rsid w:val="00DA6DA7"/>
    <w:rsid w:val="00DA7314"/>
    <w:rsid w:val="00DA7A2F"/>
    <w:rsid w:val="00DB00EF"/>
    <w:rsid w:val="00DB02FE"/>
    <w:rsid w:val="00DB046A"/>
    <w:rsid w:val="00DB0529"/>
    <w:rsid w:val="00DB0679"/>
    <w:rsid w:val="00DB1574"/>
    <w:rsid w:val="00DB1588"/>
    <w:rsid w:val="00DB209D"/>
    <w:rsid w:val="00DB273B"/>
    <w:rsid w:val="00DB2B3F"/>
    <w:rsid w:val="00DB2CF6"/>
    <w:rsid w:val="00DB306A"/>
    <w:rsid w:val="00DB3102"/>
    <w:rsid w:val="00DB3A0B"/>
    <w:rsid w:val="00DB42EB"/>
    <w:rsid w:val="00DB4470"/>
    <w:rsid w:val="00DB44C0"/>
    <w:rsid w:val="00DB44C6"/>
    <w:rsid w:val="00DB4892"/>
    <w:rsid w:val="00DB4D07"/>
    <w:rsid w:val="00DB4F03"/>
    <w:rsid w:val="00DB57CD"/>
    <w:rsid w:val="00DB5861"/>
    <w:rsid w:val="00DB5B25"/>
    <w:rsid w:val="00DB5D8E"/>
    <w:rsid w:val="00DB5FBE"/>
    <w:rsid w:val="00DB69FB"/>
    <w:rsid w:val="00DB6A8E"/>
    <w:rsid w:val="00DB6B3D"/>
    <w:rsid w:val="00DB6E2A"/>
    <w:rsid w:val="00DB723D"/>
    <w:rsid w:val="00DB7291"/>
    <w:rsid w:val="00DB750D"/>
    <w:rsid w:val="00DB777E"/>
    <w:rsid w:val="00DB7A2E"/>
    <w:rsid w:val="00DB7D14"/>
    <w:rsid w:val="00DC01AA"/>
    <w:rsid w:val="00DC0530"/>
    <w:rsid w:val="00DC0829"/>
    <w:rsid w:val="00DC0952"/>
    <w:rsid w:val="00DC0F3D"/>
    <w:rsid w:val="00DC121F"/>
    <w:rsid w:val="00DC1561"/>
    <w:rsid w:val="00DC1B4C"/>
    <w:rsid w:val="00DC1BB7"/>
    <w:rsid w:val="00DC1CFE"/>
    <w:rsid w:val="00DC1E0B"/>
    <w:rsid w:val="00DC1E69"/>
    <w:rsid w:val="00DC2477"/>
    <w:rsid w:val="00DC273F"/>
    <w:rsid w:val="00DC284D"/>
    <w:rsid w:val="00DC2856"/>
    <w:rsid w:val="00DC2AE6"/>
    <w:rsid w:val="00DC2CB1"/>
    <w:rsid w:val="00DC32A9"/>
    <w:rsid w:val="00DC3974"/>
    <w:rsid w:val="00DC409D"/>
    <w:rsid w:val="00DC417A"/>
    <w:rsid w:val="00DC47E7"/>
    <w:rsid w:val="00DC4DE4"/>
    <w:rsid w:val="00DC5438"/>
    <w:rsid w:val="00DC5478"/>
    <w:rsid w:val="00DC5870"/>
    <w:rsid w:val="00DC6629"/>
    <w:rsid w:val="00DC6943"/>
    <w:rsid w:val="00DC6B2F"/>
    <w:rsid w:val="00DC6D61"/>
    <w:rsid w:val="00DC6D9E"/>
    <w:rsid w:val="00DC770F"/>
    <w:rsid w:val="00DC7984"/>
    <w:rsid w:val="00DC79F9"/>
    <w:rsid w:val="00DC7C8E"/>
    <w:rsid w:val="00DD0429"/>
    <w:rsid w:val="00DD0699"/>
    <w:rsid w:val="00DD07EA"/>
    <w:rsid w:val="00DD0B17"/>
    <w:rsid w:val="00DD165A"/>
    <w:rsid w:val="00DD1A51"/>
    <w:rsid w:val="00DD1DA9"/>
    <w:rsid w:val="00DD23ED"/>
    <w:rsid w:val="00DD2A68"/>
    <w:rsid w:val="00DD2B3B"/>
    <w:rsid w:val="00DD2CFD"/>
    <w:rsid w:val="00DD37C5"/>
    <w:rsid w:val="00DD3C5A"/>
    <w:rsid w:val="00DD3C62"/>
    <w:rsid w:val="00DD3FCE"/>
    <w:rsid w:val="00DD42AA"/>
    <w:rsid w:val="00DD45AE"/>
    <w:rsid w:val="00DD480A"/>
    <w:rsid w:val="00DD5552"/>
    <w:rsid w:val="00DD577D"/>
    <w:rsid w:val="00DD589A"/>
    <w:rsid w:val="00DD5C75"/>
    <w:rsid w:val="00DD5DF5"/>
    <w:rsid w:val="00DD61A5"/>
    <w:rsid w:val="00DD68E2"/>
    <w:rsid w:val="00DD6ADF"/>
    <w:rsid w:val="00DD6FC1"/>
    <w:rsid w:val="00DE0275"/>
    <w:rsid w:val="00DE0582"/>
    <w:rsid w:val="00DE05EF"/>
    <w:rsid w:val="00DE064F"/>
    <w:rsid w:val="00DE0679"/>
    <w:rsid w:val="00DE1DBE"/>
    <w:rsid w:val="00DE21EA"/>
    <w:rsid w:val="00DE2298"/>
    <w:rsid w:val="00DE22DA"/>
    <w:rsid w:val="00DE290A"/>
    <w:rsid w:val="00DE321A"/>
    <w:rsid w:val="00DE3412"/>
    <w:rsid w:val="00DE3700"/>
    <w:rsid w:val="00DE3870"/>
    <w:rsid w:val="00DE3D2F"/>
    <w:rsid w:val="00DE4063"/>
    <w:rsid w:val="00DE457D"/>
    <w:rsid w:val="00DE49F0"/>
    <w:rsid w:val="00DE4C7B"/>
    <w:rsid w:val="00DE551D"/>
    <w:rsid w:val="00DE553A"/>
    <w:rsid w:val="00DE55C8"/>
    <w:rsid w:val="00DE5AB6"/>
    <w:rsid w:val="00DE5EE3"/>
    <w:rsid w:val="00DE61B2"/>
    <w:rsid w:val="00DE6814"/>
    <w:rsid w:val="00DE6BA3"/>
    <w:rsid w:val="00DE718E"/>
    <w:rsid w:val="00DE71E5"/>
    <w:rsid w:val="00DE7839"/>
    <w:rsid w:val="00DE79CC"/>
    <w:rsid w:val="00DF019A"/>
    <w:rsid w:val="00DF01F1"/>
    <w:rsid w:val="00DF0835"/>
    <w:rsid w:val="00DF09DA"/>
    <w:rsid w:val="00DF0A70"/>
    <w:rsid w:val="00DF115D"/>
    <w:rsid w:val="00DF19F1"/>
    <w:rsid w:val="00DF1B7F"/>
    <w:rsid w:val="00DF1D9F"/>
    <w:rsid w:val="00DF1EBC"/>
    <w:rsid w:val="00DF215E"/>
    <w:rsid w:val="00DF23EB"/>
    <w:rsid w:val="00DF2BB5"/>
    <w:rsid w:val="00DF3499"/>
    <w:rsid w:val="00DF39F8"/>
    <w:rsid w:val="00DF4735"/>
    <w:rsid w:val="00DF4D85"/>
    <w:rsid w:val="00DF4EA6"/>
    <w:rsid w:val="00DF5C6E"/>
    <w:rsid w:val="00DF5FEB"/>
    <w:rsid w:val="00DF62BC"/>
    <w:rsid w:val="00DF6528"/>
    <w:rsid w:val="00DF6A61"/>
    <w:rsid w:val="00DF6AC5"/>
    <w:rsid w:val="00DF72F7"/>
    <w:rsid w:val="00DF74AD"/>
    <w:rsid w:val="00DF74EB"/>
    <w:rsid w:val="00DF781E"/>
    <w:rsid w:val="00DF7A88"/>
    <w:rsid w:val="00E001D8"/>
    <w:rsid w:val="00E0070B"/>
    <w:rsid w:val="00E0093C"/>
    <w:rsid w:val="00E00B80"/>
    <w:rsid w:val="00E0112B"/>
    <w:rsid w:val="00E01144"/>
    <w:rsid w:val="00E01258"/>
    <w:rsid w:val="00E0149E"/>
    <w:rsid w:val="00E016F6"/>
    <w:rsid w:val="00E016FF"/>
    <w:rsid w:val="00E0187F"/>
    <w:rsid w:val="00E01CB5"/>
    <w:rsid w:val="00E01DCF"/>
    <w:rsid w:val="00E029B6"/>
    <w:rsid w:val="00E03281"/>
    <w:rsid w:val="00E03520"/>
    <w:rsid w:val="00E03680"/>
    <w:rsid w:val="00E03C1E"/>
    <w:rsid w:val="00E03C2F"/>
    <w:rsid w:val="00E0441B"/>
    <w:rsid w:val="00E044DA"/>
    <w:rsid w:val="00E045AC"/>
    <w:rsid w:val="00E04719"/>
    <w:rsid w:val="00E048FA"/>
    <w:rsid w:val="00E04AF4"/>
    <w:rsid w:val="00E04DB6"/>
    <w:rsid w:val="00E04F16"/>
    <w:rsid w:val="00E05003"/>
    <w:rsid w:val="00E05736"/>
    <w:rsid w:val="00E05AB1"/>
    <w:rsid w:val="00E05CB5"/>
    <w:rsid w:val="00E060FF"/>
    <w:rsid w:val="00E06207"/>
    <w:rsid w:val="00E065C2"/>
    <w:rsid w:val="00E067CB"/>
    <w:rsid w:val="00E06B4D"/>
    <w:rsid w:val="00E07196"/>
    <w:rsid w:val="00E071E6"/>
    <w:rsid w:val="00E07B3C"/>
    <w:rsid w:val="00E07C45"/>
    <w:rsid w:val="00E07C7F"/>
    <w:rsid w:val="00E07D6A"/>
    <w:rsid w:val="00E103C4"/>
    <w:rsid w:val="00E104AF"/>
    <w:rsid w:val="00E1073E"/>
    <w:rsid w:val="00E107A3"/>
    <w:rsid w:val="00E10966"/>
    <w:rsid w:val="00E10C42"/>
    <w:rsid w:val="00E115D4"/>
    <w:rsid w:val="00E116B0"/>
    <w:rsid w:val="00E118BB"/>
    <w:rsid w:val="00E123CB"/>
    <w:rsid w:val="00E124C6"/>
    <w:rsid w:val="00E1293D"/>
    <w:rsid w:val="00E13072"/>
    <w:rsid w:val="00E132E8"/>
    <w:rsid w:val="00E13C81"/>
    <w:rsid w:val="00E1406E"/>
    <w:rsid w:val="00E1454B"/>
    <w:rsid w:val="00E148C1"/>
    <w:rsid w:val="00E14B32"/>
    <w:rsid w:val="00E150C3"/>
    <w:rsid w:val="00E15360"/>
    <w:rsid w:val="00E15496"/>
    <w:rsid w:val="00E1580C"/>
    <w:rsid w:val="00E15B0B"/>
    <w:rsid w:val="00E15EF6"/>
    <w:rsid w:val="00E162A0"/>
    <w:rsid w:val="00E1652F"/>
    <w:rsid w:val="00E165EE"/>
    <w:rsid w:val="00E16C5B"/>
    <w:rsid w:val="00E16CBE"/>
    <w:rsid w:val="00E16F72"/>
    <w:rsid w:val="00E17199"/>
    <w:rsid w:val="00E17AF9"/>
    <w:rsid w:val="00E17C41"/>
    <w:rsid w:val="00E20398"/>
    <w:rsid w:val="00E20C93"/>
    <w:rsid w:val="00E20DE4"/>
    <w:rsid w:val="00E20EE2"/>
    <w:rsid w:val="00E2158B"/>
    <w:rsid w:val="00E21AC3"/>
    <w:rsid w:val="00E21B41"/>
    <w:rsid w:val="00E22463"/>
    <w:rsid w:val="00E224E5"/>
    <w:rsid w:val="00E2269A"/>
    <w:rsid w:val="00E228FD"/>
    <w:rsid w:val="00E22BED"/>
    <w:rsid w:val="00E23222"/>
    <w:rsid w:val="00E232D9"/>
    <w:rsid w:val="00E234C3"/>
    <w:rsid w:val="00E23545"/>
    <w:rsid w:val="00E23732"/>
    <w:rsid w:val="00E237CF"/>
    <w:rsid w:val="00E23B11"/>
    <w:rsid w:val="00E23C12"/>
    <w:rsid w:val="00E23D69"/>
    <w:rsid w:val="00E23DBC"/>
    <w:rsid w:val="00E2411F"/>
    <w:rsid w:val="00E2423E"/>
    <w:rsid w:val="00E2433D"/>
    <w:rsid w:val="00E24400"/>
    <w:rsid w:val="00E250DD"/>
    <w:rsid w:val="00E2535C"/>
    <w:rsid w:val="00E25615"/>
    <w:rsid w:val="00E2588C"/>
    <w:rsid w:val="00E25C40"/>
    <w:rsid w:val="00E260BE"/>
    <w:rsid w:val="00E26285"/>
    <w:rsid w:val="00E267C2"/>
    <w:rsid w:val="00E268F4"/>
    <w:rsid w:val="00E26CD2"/>
    <w:rsid w:val="00E26ED0"/>
    <w:rsid w:val="00E26FC0"/>
    <w:rsid w:val="00E27B07"/>
    <w:rsid w:val="00E27FE8"/>
    <w:rsid w:val="00E300BB"/>
    <w:rsid w:val="00E30856"/>
    <w:rsid w:val="00E309CE"/>
    <w:rsid w:val="00E30F9D"/>
    <w:rsid w:val="00E31101"/>
    <w:rsid w:val="00E31118"/>
    <w:rsid w:val="00E311B4"/>
    <w:rsid w:val="00E315BD"/>
    <w:rsid w:val="00E31742"/>
    <w:rsid w:val="00E3188E"/>
    <w:rsid w:val="00E31CE4"/>
    <w:rsid w:val="00E32025"/>
    <w:rsid w:val="00E32735"/>
    <w:rsid w:val="00E331F2"/>
    <w:rsid w:val="00E332CE"/>
    <w:rsid w:val="00E33A69"/>
    <w:rsid w:val="00E33CEB"/>
    <w:rsid w:val="00E33CFD"/>
    <w:rsid w:val="00E33ED1"/>
    <w:rsid w:val="00E3402C"/>
    <w:rsid w:val="00E341A3"/>
    <w:rsid w:val="00E348D5"/>
    <w:rsid w:val="00E34D58"/>
    <w:rsid w:val="00E3501C"/>
    <w:rsid w:val="00E351E2"/>
    <w:rsid w:val="00E3570E"/>
    <w:rsid w:val="00E3593E"/>
    <w:rsid w:val="00E359AD"/>
    <w:rsid w:val="00E35C2F"/>
    <w:rsid w:val="00E36AF2"/>
    <w:rsid w:val="00E36C05"/>
    <w:rsid w:val="00E36F1E"/>
    <w:rsid w:val="00E37423"/>
    <w:rsid w:val="00E375BF"/>
    <w:rsid w:val="00E37C14"/>
    <w:rsid w:val="00E37DBD"/>
    <w:rsid w:val="00E4033E"/>
    <w:rsid w:val="00E405B9"/>
    <w:rsid w:val="00E408E1"/>
    <w:rsid w:val="00E40AE5"/>
    <w:rsid w:val="00E41865"/>
    <w:rsid w:val="00E41DED"/>
    <w:rsid w:val="00E41F5F"/>
    <w:rsid w:val="00E42698"/>
    <w:rsid w:val="00E4284A"/>
    <w:rsid w:val="00E42EE7"/>
    <w:rsid w:val="00E4387D"/>
    <w:rsid w:val="00E438A3"/>
    <w:rsid w:val="00E43A50"/>
    <w:rsid w:val="00E43A66"/>
    <w:rsid w:val="00E43CF6"/>
    <w:rsid w:val="00E43F7F"/>
    <w:rsid w:val="00E44E05"/>
    <w:rsid w:val="00E451C8"/>
    <w:rsid w:val="00E453CD"/>
    <w:rsid w:val="00E455F4"/>
    <w:rsid w:val="00E456C5"/>
    <w:rsid w:val="00E45775"/>
    <w:rsid w:val="00E45A6E"/>
    <w:rsid w:val="00E46127"/>
    <w:rsid w:val="00E474C0"/>
    <w:rsid w:val="00E47F1B"/>
    <w:rsid w:val="00E50D16"/>
    <w:rsid w:val="00E512AB"/>
    <w:rsid w:val="00E522D1"/>
    <w:rsid w:val="00E527B7"/>
    <w:rsid w:val="00E52AEE"/>
    <w:rsid w:val="00E52FCC"/>
    <w:rsid w:val="00E53450"/>
    <w:rsid w:val="00E53BC5"/>
    <w:rsid w:val="00E53CCB"/>
    <w:rsid w:val="00E54379"/>
    <w:rsid w:val="00E543E6"/>
    <w:rsid w:val="00E5484A"/>
    <w:rsid w:val="00E54D9A"/>
    <w:rsid w:val="00E55924"/>
    <w:rsid w:val="00E55A66"/>
    <w:rsid w:val="00E55C30"/>
    <w:rsid w:val="00E55DF0"/>
    <w:rsid w:val="00E55E73"/>
    <w:rsid w:val="00E560C9"/>
    <w:rsid w:val="00E56501"/>
    <w:rsid w:val="00E56533"/>
    <w:rsid w:val="00E565A7"/>
    <w:rsid w:val="00E5664E"/>
    <w:rsid w:val="00E566D9"/>
    <w:rsid w:val="00E566E2"/>
    <w:rsid w:val="00E567B5"/>
    <w:rsid w:val="00E574B4"/>
    <w:rsid w:val="00E57570"/>
    <w:rsid w:val="00E57EEC"/>
    <w:rsid w:val="00E601E3"/>
    <w:rsid w:val="00E60611"/>
    <w:rsid w:val="00E60BB6"/>
    <w:rsid w:val="00E60D14"/>
    <w:rsid w:val="00E62256"/>
    <w:rsid w:val="00E624E1"/>
    <w:rsid w:val="00E62920"/>
    <w:rsid w:val="00E629A3"/>
    <w:rsid w:val="00E629D9"/>
    <w:rsid w:val="00E62B5E"/>
    <w:rsid w:val="00E62CB0"/>
    <w:rsid w:val="00E62E4D"/>
    <w:rsid w:val="00E62F97"/>
    <w:rsid w:val="00E632BD"/>
    <w:rsid w:val="00E633D2"/>
    <w:rsid w:val="00E6340B"/>
    <w:rsid w:val="00E6350E"/>
    <w:rsid w:val="00E63834"/>
    <w:rsid w:val="00E63B30"/>
    <w:rsid w:val="00E63F62"/>
    <w:rsid w:val="00E64A42"/>
    <w:rsid w:val="00E65086"/>
    <w:rsid w:val="00E651CC"/>
    <w:rsid w:val="00E661CB"/>
    <w:rsid w:val="00E664C5"/>
    <w:rsid w:val="00E665D7"/>
    <w:rsid w:val="00E668E7"/>
    <w:rsid w:val="00E66D68"/>
    <w:rsid w:val="00E676F7"/>
    <w:rsid w:val="00E67740"/>
    <w:rsid w:val="00E67B1A"/>
    <w:rsid w:val="00E67B85"/>
    <w:rsid w:val="00E70254"/>
    <w:rsid w:val="00E704BC"/>
    <w:rsid w:val="00E71383"/>
    <w:rsid w:val="00E7158E"/>
    <w:rsid w:val="00E71713"/>
    <w:rsid w:val="00E717EC"/>
    <w:rsid w:val="00E72120"/>
    <w:rsid w:val="00E72ABE"/>
    <w:rsid w:val="00E72C2B"/>
    <w:rsid w:val="00E72DAF"/>
    <w:rsid w:val="00E73862"/>
    <w:rsid w:val="00E7391C"/>
    <w:rsid w:val="00E73943"/>
    <w:rsid w:val="00E74406"/>
    <w:rsid w:val="00E74464"/>
    <w:rsid w:val="00E74B34"/>
    <w:rsid w:val="00E74D23"/>
    <w:rsid w:val="00E74E17"/>
    <w:rsid w:val="00E753DB"/>
    <w:rsid w:val="00E75772"/>
    <w:rsid w:val="00E757A9"/>
    <w:rsid w:val="00E75925"/>
    <w:rsid w:val="00E75D4F"/>
    <w:rsid w:val="00E75D98"/>
    <w:rsid w:val="00E7625B"/>
    <w:rsid w:val="00E764F8"/>
    <w:rsid w:val="00E766BF"/>
    <w:rsid w:val="00E768DA"/>
    <w:rsid w:val="00E76A95"/>
    <w:rsid w:val="00E76B4D"/>
    <w:rsid w:val="00E76E5F"/>
    <w:rsid w:val="00E76E80"/>
    <w:rsid w:val="00E771EC"/>
    <w:rsid w:val="00E7739F"/>
    <w:rsid w:val="00E778CF"/>
    <w:rsid w:val="00E77D2C"/>
    <w:rsid w:val="00E8069E"/>
    <w:rsid w:val="00E81286"/>
    <w:rsid w:val="00E812BA"/>
    <w:rsid w:val="00E81849"/>
    <w:rsid w:val="00E821C0"/>
    <w:rsid w:val="00E8257B"/>
    <w:rsid w:val="00E8259D"/>
    <w:rsid w:val="00E82CC5"/>
    <w:rsid w:val="00E83115"/>
    <w:rsid w:val="00E83363"/>
    <w:rsid w:val="00E83554"/>
    <w:rsid w:val="00E837C9"/>
    <w:rsid w:val="00E83C66"/>
    <w:rsid w:val="00E83E1C"/>
    <w:rsid w:val="00E84151"/>
    <w:rsid w:val="00E84332"/>
    <w:rsid w:val="00E849CF"/>
    <w:rsid w:val="00E84C05"/>
    <w:rsid w:val="00E85099"/>
    <w:rsid w:val="00E85173"/>
    <w:rsid w:val="00E852A0"/>
    <w:rsid w:val="00E852BA"/>
    <w:rsid w:val="00E853EB"/>
    <w:rsid w:val="00E8551C"/>
    <w:rsid w:val="00E85875"/>
    <w:rsid w:val="00E861B1"/>
    <w:rsid w:val="00E86826"/>
    <w:rsid w:val="00E86D05"/>
    <w:rsid w:val="00E87030"/>
    <w:rsid w:val="00E87527"/>
    <w:rsid w:val="00E87838"/>
    <w:rsid w:val="00E879AE"/>
    <w:rsid w:val="00E87B30"/>
    <w:rsid w:val="00E87DBB"/>
    <w:rsid w:val="00E90447"/>
    <w:rsid w:val="00E905CC"/>
    <w:rsid w:val="00E906FB"/>
    <w:rsid w:val="00E90E04"/>
    <w:rsid w:val="00E90EA6"/>
    <w:rsid w:val="00E91007"/>
    <w:rsid w:val="00E912DD"/>
    <w:rsid w:val="00E91703"/>
    <w:rsid w:val="00E91991"/>
    <w:rsid w:val="00E91999"/>
    <w:rsid w:val="00E91C30"/>
    <w:rsid w:val="00E91DEE"/>
    <w:rsid w:val="00E91F1D"/>
    <w:rsid w:val="00E91FF4"/>
    <w:rsid w:val="00E92337"/>
    <w:rsid w:val="00E92C1A"/>
    <w:rsid w:val="00E93096"/>
    <w:rsid w:val="00E930A4"/>
    <w:rsid w:val="00E935ED"/>
    <w:rsid w:val="00E9391A"/>
    <w:rsid w:val="00E939FC"/>
    <w:rsid w:val="00E93CA5"/>
    <w:rsid w:val="00E93E79"/>
    <w:rsid w:val="00E9426B"/>
    <w:rsid w:val="00E94508"/>
    <w:rsid w:val="00E945E8"/>
    <w:rsid w:val="00E94D09"/>
    <w:rsid w:val="00E94D5D"/>
    <w:rsid w:val="00E94E1E"/>
    <w:rsid w:val="00E94E59"/>
    <w:rsid w:val="00E9530F"/>
    <w:rsid w:val="00E955BC"/>
    <w:rsid w:val="00E95C53"/>
    <w:rsid w:val="00E95D3C"/>
    <w:rsid w:val="00E95F66"/>
    <w:rsid w:val="00E9621D"/>
    <w:rsid w:val="00E96ACE"/>
    <w:rsid w:val="00E96C32"/>
    <w:rsid w:val="00E96C3C"/>
    <w:rsid w:val="00E96E60"/>
    <w:rsid w:val="00E9707F"/>
    <w:rsid w:val="00E972D2"/>
    <w:rsid w:val="00E9763B"/>
    <w:rsid w:val="00E978E2"/>
    <w:rsid w:val="00E97AF3"/>
    <w:rsid w:val="00E97E50"/>
    <w:rsid w:val="00EA0347"/>
    <w:rsid w:val="00EA04A0"/>
    <w:rsid w:val="00EA09F8"/>
    <w:rsid w:val="00EA10C5"/>
    <w:rsid w:val="00EA1A50"/>
    <w:rsid w:val="00EA1D34"/>
    <w:rsid w:val="00EA21E2"/>
    <w:rsid w:val="00EA2611"/>
    <w:rsid w:val="00EA2DA7"/>
    <w:rsid w:val="00EA2EB2"/>
    <w:rsid w:val="00EA2FEF"/>
    <w:rsid w:val="00EA32A8"/>
    <w:rsid w:val="00EA3BC2"/>
    <w:rsid w:val="00EA3CD0"/>
    <w:rsid w:val="00EA3F96"/>
    <w:rsid w:val="00EA50F3"/>
    <w:rsid w:val="00EA53CB"/>
    <w:rsid w:val="00EA5C8E"/>
    <w:rsid w:val="00EA5F9B"/>
    <w:rsid w:val="00EA6147"/>
    <w:rsid w:val="00EA61BB"/>
    <w:rsid w:val="00EA6368"/>
    <w:rsid w:val="00EA74FF"/>
    <w:rsid w:val="00EA7795"/>
    <w:rsid w:val="00EA794F"/>
    <w:rsid w:val="00EA7F82"/>
    <w:rsid w:val="00EB0401"/>
    <w:rsid w:val="00EB0568"/>
    <w:rsid w:val="00EB09AC"/>
    <w:rsid w:val="00EB0B3C"/>
    <w:rsid w:val="00EB0B61"/>
    <w:rsid w:val="00EB0F75"/>
    <w:rsid w:val="00EB1ABD"/>
    <w:rsid w:val="00EB1C91"/>
    <w:rsid w:val="00EB2053"/>
    <w:rsid w:val="00EB2B26"/>
    <w:rsid w:val="00EB2CA4"/>
    <w:rsid w:val="00EB31B4"/>
    <w:rsid w:val="00EB3266"/>
    <w:rsid w:val="00EB350E"/>
    <w:rsid w:val="00EB35E7"/>
    <w:rsid w:val="00EB4805"/>
    <w:rsid w:val="00EB4969"/>
    <w:rsid w:val="00EB53B8"/>
    <w:rsid w:val="00EB5595"/>
    <w:rsid w:val="00EB5999"/>
    <w:rsid w:val="00EB5A91"/>
    <w:rsid w:val="00EB5EA1"/>
    <w:rsid w:val="00EB60EE"/>
    <w:rsid w:val="00EB6495"/>
    <w:rsid w:val="00EB6BF2"/>
    <w:rsid w:val="00EB6E50"/>
    <w:rsid w:val="00EB6E9C"/>
    <w:rsid w:val="00EB77D5"/>
    <w:rsid w:val="00EB78F1"/>
    <w:rsid w:val="00EB792E"/>
    <w:rsid w:val="00EB79B7"/>
    <w:rsid w:val="00EB7A18"/>
    <w:rsid w:val="00EB7A49"/>
    <w:rsid w:val="00EB7BEA"/>
    <w:rsid w:val="00EC031A"/>
    <w:rsid w:val="00EC04B1"/>
    <w:rsid w:val="00EC0669"/>
    <w:rsid w:val="00EC0B5D"/>
    <w:rsid w:val="00EC0BDB"/>
    <w:rsid w:val="00EC11A9"/>
    <w:rsid w:val="00EC12D7"/>
    <w:rsid w:val="00EC14C0"/>
    <w:rsid w:val="00EC17FF"/>
    <w:rsid w:val="00EC1A13"/>
    <w:rsid w:val="00EC1B14"/>
    <w:rsid w:val="00EC1B63"/>
    <w:rsid w:val="00EC1BF7"/>
    <w:rsid w:val="00EC1DFA"/>
    <w:rsid w:val="00EC21C2"/>
    <w:rsid w:val="00EC21F6"/>
    <w:rsid w:val="00EC239F"/>
    <w:rsid w:val="00EC2603"/>
    <w:rsid w:val="00EC2867"/>
    <w:rsid w:val="00EC298F"/>
    <w:rsid w:val="00EC29CE"/>
    <w:rsid w:val="00EC2B4B"/>
    <w:rsid w:val="00EC3922"/>
    <w:rsid w:val="00EC42C3"/>
    <w:rsid w:val="00EC4E13"/>
    <w:rsid w:val="00EC5000"/>
    <w:rsid w:val="00EC598C"/>
    <w:rsid w:val="00EC5B63"/>
    <w:rsid w:val="00EC5E23"/>
    <w:rsid w:val="00EC6768"/>
    <w:rsid w:val="00EC680C"/>
    <w:rsid w:val="00EC6D70"/>
    <w:rsid w:val="00EC7135"/>
    <w:rsid w:val="00EC7A07"/>
    <w:rsid w:val="00EC7FFA"/>
    <w:rsid w:val="00ED01DC"/>
    <w:rsid w:val="00ED0357"/>
    <w:rsid w:val="00ED0663"/>
    <w:rsid w:val="00ED09A9"/>
    <w:rsid w:val="00ED0B46"/>
    <w:rsid w:val="00ED1192"/>
    <w:rsid w:val="00ED12B9"/>
    <w:rsid w:val="00ED1409"/>
    <w:rsid w:val="00ED172A"/>
    <w:rsid w:val="00ED19AE"/>
    <w:rsid w:val="00ED1BD1"/>
    <w:rsid w:val="00ED21D6"/>
    <w:rsid w:val="00ED2290"/>
    <w:rsid w:val="00ED23AC"/>
    <w:rsid w:val="00ED3C58"/>
    <w:rsid w:val="00ED41DC"/>
    <w:rsid w:val="00ED4D1C"/>
    <w:rsid w:val="00ED5324"/>
    <w:rsid w:val="00ED59A4"/>
    <w:rsid w:val="00ED640C"/>
    <w:rsid w:val="00ED6676"/>
    <w:rsid w:val="00ED6937"/>
    <w:rsid w:val="00ED699B"/>
    <w:rsid w:val="00ED6C1A"/>
    <w:rsid w:val="00ED6FDD"/>
    <w:rsid w:val="00ED751A"/>
    <w:rsid w:val="00ED761E"/>
    <w:rsid w:val="00ED767A"/>
    <w:rsid w:val="00EE0000"/>
    <w:rsid w:val="00EE06DD"/>
    <w:rsid w:val="00EE0759"/>
    <w:rsid w:val="00EE0FD6"/>
    <w:rsid w:val="00EE0FFC"/>
    <w:rsid w:val="00EE10B2"/>
    <w:rsid w:val="00EE1600"/>
    <w:rsid w:val="00EE1743"/>
    <w:rsid w:val="00EE1864"/>
    <w:rsid w:val="00EE1908"/>
    <w:rsid w:val="00EE1B7B"/>
    <w:rsid w:val="00EE1C5D"/>
    <w:rsid w:val="00EE24A5"/>
    <w:rsid w:val="00EE24B3"/>
    <w:rsid w:val="00EE2696"/>
    <w:rsid w:val="00EE2B11"/>
    <w:rsid w:val="00EE2B9B"/>
    <w:rsid w:val="00EE2FEC"/>
    <w:rsid w:val="00EE39EB"/>
    <w:rsid w:val="00EE3A47"/>
    <w:rsid w:val="00EE3DE5"/>
    <w:rsid w:val="00EE484B"/>
    <w:rsid w:val="00EE52FB"/>
    <w:rsid w:val="00EE58D8"/>
    <w:rsid w:val="00EE5C9C"/>
    <w:rsid w:val="00EE5F5B"/>
    <w:rsid w:val="00EE617E"/>
    <w:rsid w:val="00EE6255"/>
    <w:rsid w:val="00EE62E1"/>
    <w:rsid w:val="00EE6322"/>
    <w:rsid w:val="00EE68A7"/>
    <w:rsid w:val="00EE69E7"/>
    <w:rsid w:val="00EE6DE5"/>
    <w:rsid w:val="00EE6F0E"/>
    <w:rsid w:val="00EE6F62"/>
    <w:rsid w:val="00EE703A"/>
    <w:rsid w:val="00EE7408"/>
    <w:rsid w:val="00EE7A24"/>
    <w:rsid w:val="00EE7C3E"/>
    <w:rsid w:val="00EE7DA1"/>
    <w:rsid w:val="00EE7DB9"/>
    <w:rsid w:val="00EF06C9"/>
    <w:rsid w:val="00EF086F"/>
    <w:rsid w:val="00EF0E08"/>
    <w:rsid w:val="00EF16FA"/>
    <w:rsid w:val="00EF178B"/>
    <w:rsid w:val="00EF1A11"/>
    <w:rsid w:val="00EF1A6A"/>
    <w:rsid w:val="00EF1CA4"/>
    <w:rsid w:val="00EF1DAE"/>
    <w:rsid w:val="00EF2A45"/>
    <w:rsid w:val="00EF2BF4"/>
    <w:rsid w:val="00EF2CD0"/>
    <w:rsid w:val="00EF2FB2"/>
    <w:rsid w:val="00EF31AC"/>
    <w:rsid w:val="00EF371D"/>
    <w:rsid w:val="00EF45B1"/>
    <w:rsid w:val="00EF55E6"/>
    <w:rsid w:val="00EF578D"/>
    <w:rsid w:val="00EF59B2"/>
    <w:rsid w:val="00EF5BC9"/>
    <w:rsid w:val="00EF5F3B"/>
    <w:rsid w:val="00EF6727"/>
    <w:rsid w:val="00EF6CFA"/>
    <w:rsid w:val="00F002DF"/>
    <w:rsid w:val="00F0039C"/>
    <w:rsid w:val="00F00630"/>
    <w:rsid w:val="00F006FF"/>
    <w:rsid w:val="00F00DD1"/>
    <w:rsid w:val="00F01012"/>
    <w:rsid w:val="00F0134A"/>
    <w:rsid w:val="00F0161B"/>
    <w:rsid w:val="00F016A5"/>
    <w:rsid w:val="00F019FE"/>
    <w:rsid w:val="00F01CCB"/>
    <w:rsid w:val="00F01FC6"/>
    <w:rsid w:val="00F0222C"/>
    <w:rsid w:val="00F02EA8"/>
    <w:rsid w:val="00F033E3"/>
    <w:rsid w:val="00F0347E"/>
    <w:rsid w:val="00F0501D"/>
    <w:rsid w:val="00F0522D"/>
    <w:rsid w:val="00F056D1"/>
    <w:rsid w:val="00F0599E"/>
    <w:rsid w:val="00F05B70"/>
    <w:rsid w:val="00F05EC6"/>
    <w:rsid w:val="00F0641B"/>
    <w:rsid w:val="00F0672D"/>
    <w:rsid w:val="00F0675C"/>
    <w:rsid w:val="00F070BD"/>
    <w:rsid w:val="00F070D5"/>
    <w:rsid w:val="00F10AE8"/>
    <w:rsid w:val="00F10B55"/>
    <w:rsid w:val="00F11352"/>
    <w:rsid w:val="00F1176B"/>
    <w:rsid w:val="00F11919"/>
    <w:rsid w:val="00F11B52"/>
    <w:rsid w:val="00F12490"/>
    <w:rsid w:val="00F12509"/>
    <w:rsid w:val="00F12916"/>
    <w:rsid w:val="00F12B89"/>
    <w:rsid w:val="00F12BAF"/>
    <w:rsid w:val="00F12FB2"/>
    <w:rsid w:val="00F130FB"/>
    <w:rsid w:val="00F13371"/>
    <w:rsid w:val="00F1362C"/>
    <w:rsid w:val="00F137A2"/>
    <w:rsid w:val="00F137B4"/>
    <w:rsid w:val="00F13981"/>
    <w:rsid w:val="00F1401E"/>
    <w:rsid w:val="00F142F2"/>
    <w:rsid w:val="00F14959"/>
    <w:rsid w:val="00F15261"/>
    <w:rsid w:val="00F1537B"/>
    <w:rsid w:val="00F15ED5"/>
    <w:rsid w:val="00F16040"/>
    <w:rsid w:val="00F164CE"/>
    <w:rsid w:val="00F16B2C"/>
    <w:rsid w:val="00F16FDF"/>
    <w:rsid w:val="00F17098"/>
    <w:rsid w:val="00F170B3"/>
    <w:rsid w:val="00F17558"/>
    <w:rsid w:val="00F17D48"/>
    <w:rsid w:val="00F17E61"/>
    <w:rsid w:val="00F17F23"/>
    <w:rsid w:val="00F20076"/>
    <w:rsid w:val="00F20186"/>
    <w:rsid w:val="00F2036E"/>
    <w:rsid w:val="00F20999"/>
    <w:rsid w:val="00F20CFA"/>
    <w:rsid w:val="00F20E9C"/>
    <w:rsid w:val="00F21091"/>
    <w:rsid w:val="00F21684"/>
    <w:rsid w:val="00F21C8F"/>
    <w:rsid w:val="00F22675"/>
    <w:rsid w:val="00F2288C"/>
    <w:rsid w:val="00F22A3E"/>
    <w:rsid w:val="00F22B9B"/>
    <w:rsid w:val="00F22CB2"/>
    <w:rsid w:val="00F22EA8"/>
    <w:rsid w:val="00F2374C"/>
    <w:rsid w:val="00F2376D"/>
    <w:rsid w:val="00F23A57"/>
    <w:rsid w:val="00F23C43"/>
    <w:rsid w:val="00F23C80"/>
    <w:rsid w:val="00F23EB5"/>
    <w:rsid w:val="00F23F22"/>
    <w:rsid w:val="00F241E5"/>
    <w:rsid w:val="00F242AE"/>
    <w:rsid w:val="00F2440E"/>
    <w:rsid w:val="00F2453A"/>
    <w:rsid w:val="00F24DF4"/>
    <w:rsid w:val="00F24F73"/>
    <w:rsid w:val="00F25013"/>
    <w:rsid w:val="00F259FB"/>
    <w:rsid w:val="00F25B86"/>
    <w:rsid w:val="00F25BE2"/>
    <w:rsid w:val="00F25DCB"/>
    <w:rsid w:val="00F26D7F"/>
    <w:rsid w:val="00F26FC0"/>
    <w:rsid w:val="00F277AF"/>
    <w:rsid w:val="00F278B0"/>
    <w:rsid w:val="00F30362"/>
    <w:rsid w:val="00F30A01"/>
    <w:rsid w:val="00F30A99"/>
    <w:rsid w:val="00F32652"/>
    <w:rsid w:val="00F32666"/>
    <w:rsid w:val="00F3290D"/>
    <w:rsid w:val="00F33541"/>
    <w:rsid w:val="00F336AC"/>
    <w:rsid w:val="00F3375D"/>
    <w:rsid w:val="00F33986"/>
    <w:rsid w:val="00F33C74"/>
    <w:rsid w:val="00F33D2C"/>
    <w:rsid w:val="00F34127"/>
    <w:rsid w:val="00F34391"/>
    <w:rsid w:val="00F34491"/>
    <w:rsid w:val="00F34A3D"/>
    <w:rsid w:val="00F34C40"/>
    <w:rsid w:val="00F34D0F"/>
    <w:rsid w:val="00F3587B"/>
    <w:rsid w:val="00F35A42"/>
    <w:rsid w:val="00F35D42"/>
    <w:rsid w:val="00F35FC7"/>
    <w:rsid w:val="00F364DA"/>
    <w:rsid w:val="00F36603"/>
    <w:rsid w:val="00F367CC"/>
    <w:rsid w:val="00F3697F"/>
    <w:rsid w:val="00F36D60"/>
    <w:rsid w:val="00F36E67"/>
    <w:rsid w:val="00F371DF"/>
    <w:rsid w:val="00F37215"/>
    <w:rsid w:val="00F373BA"/>
    <w:rsid w:val="00F37468"/>
    <w:rsid w:val="00F37952"/>
    <w:rsid w:val="00F37C9B"/>
    <w:rsid w:val="00F40425"/>
    <w:rsid w:val="00F40694"/>
    <w:rsid w:val="00F406F4"/>
    <w:rsid w:val="00F40962"/>
    <w:rsid w:val="00F40E5D"/>
    <w:rsid w:val="00F41170"/>
    <w:rsid w:val="00F41355"/>
    <w:rsid w:val="00F41D1E"/>
    <w:rsid w:val="00F41D82"/>
    <w:rsid w:val="00F41E10"/>
    <w:rsid w:val="00F41F51"/>
    <w:rsid w:val="00F420F7"/>
    <w:rsid w:val="00F42862"/>
    <w:rsid w:val="00F42DFF"/>
    <w:rsid w:val="00F430BE"/>
    <w:rsid w:val="00F43160"/>
    <w:rsid w:val="00F4343E"/>
    <w:rsid w:val="00F43561"/>
    <w:rsid w:val="00F43881"/>
    <w:rsid w:val="00F442D7"/>
    <w:rsid w:val="00F44D54"/>
    <w:rsid w:val="00F44F71"/>
    <w:rsid w:val="00F4575E"/>
    <w:rsid w:val="00F45881"/>
    <w:rsid w:val="00F46108"/>
    <w:rsid w:val="00F46670"/>
    <w:rsid w:val="00F469B3"/>
    <w:rsid w:val="00F46A94"/>
    <w:rsid w:val="00F46C8A"/>
    <w:rsid w:val="00F47351"/>
    <w:rsid w:val="00F47827"/>
    <w:rsid w:val="00F479BE"/>
    <w:rsid w:val="00F47A9D"/>
    <w:rsid w:val="00F47E10"/>
    <w:rsid w:val="00F47FCE"/>
    <w:rsid w:val="00F50FDF"/>
    <w:rsid w:val="00F51186"/>
    <w:rsid w:val="00F5120C"/>
    <w:rsid w:val="00F5122F"/>
    <w:rsid w:val="00F5140F"/>
    <w:rsid w:val="00F51414"/>
    <w:rsid w:val="00F51A35"/>
    <w:rsid w:val="00F51A3B"/>
    <w:rsid w:val="00F51A95"/>
    <w:rsid w:val="00F52122"/>
    <w:rsid w:val="00F5246E"/>
    <w:rsid w:val="00F5251E"/>
    <w:rsid w:val="00F52839"/>
    <w:rsid w:val="00F52996"/>
    <w:rsid w:val="00F52A0E"/>
    <w:rsid w:val="00F52B6A"/>
    <w:rsid w:val="00F52BAE"/>
    <w:rsid w:val="00F52C89"/>
    <w:rsid w:val="00F530D3"/>
    <w:rsid w:val="00F53136"/>
    <w:rsid w:val="00F53450"/>
    <w:rsid w:val="00F5352D"/>
    <w:rsid w:val="00F53A02"/>
    <w:rsid w:val="00F543AD"/>
    <w:rsid w:val="00F543D7"/>
    <w:rsid w:val="00F5466E"/>
    <w:rsid w:val="00F553BD"/>
    <w:rsid w:val="00F55EDF"/>
    <w:rsid w:val="00F56069"/>
    <w:rsid w:val="00F561DB"/>
    <w:rsid w:val="00F56423"/>
    <w:rsid w:val="00F5669A"/>
    <w:rsid w:val="00F566DB"/>
    <w:rsid w:val="00F5670C"/>
    <w:rsid w:val="00F56771"/>
    <w:rsid w:val="00F56A46"/>
    <w:rsid w:val="00F57159"/>
    <w:rsid w:val="00F574EF"/>
    <w:rsid w:val="00F57666"/>
    <w:rsid w:val="00F600BA"/>
    <w:rsid w:val="00F60647"/>
    <w:rsid w:val="00F606EA"/>
    <w:rsid w:val="00F60790"/>
    <w:rsid w:val="00F609F5"/>
    <w:rsid w:val="00F6137F"/>
    <w:rsid w:val="00F6158D"/>
    <w:rsid w:val="00F6185F"/>
    <w:rsid w:val="00F61A35"/>
    <w:rsid w:val="00F61D9A"/>
    <w:rsid w:val="00F61E3F"/>
    <w:rsid w:val="00F61E43"/>
    <w:rsid w:val="00F61E63"/>
    <w:rsid w:val="00F6204F"/>
    <w:rsid w:val="00F6289E"/>
    <w:rsid w:val="00F62D47"/>
    <w:rsid w:val="00F63B60"/>
    <w:rsid w:val="00F63F9E"/>
    <w:rsid w:val="00F640BF"/>
    <w:rsid w:val="00F64CCA"/>
    <w:rsid w:val="00F65334"/>
    <w:rsid w:val="00F65806"/>
    <w:rsid w:val="00F6591B"/>
    <w:rsid w:val="00F65AA3"/>
    <w:rsid w:val="00F65AA8"/>
    <w:rsid w:val="00F65C4B"/>
    <w:rsid w:val="00F661CD"/>
    <w:rsid w:val="00F66278"/>
    <w:rsid w:val="00F662BB"/>
    <w:rsid w:val="00F667C1"/>
    <w:rsid w:val="00F66BF1"/>
    <w:rsid w:val="00F66DDF"/>
    <w:rsid w:val="00F66DE3"/>
    <w:rsid w:val="00F6708F"/>
    <w:rsid w:val="00F6751D"/>
    <w:rsid w:val="00F6761F"/>
    <w:rsid w:val="00F67C9B"/>
    <w:rsid w:val="00F70243"/>
    <w:rsid w:val="00F70294"/>
    <w:rsid w:val="00F705B3"/>
    <w:rsid w:val="00F70743"/>
    <w:rsid w:val="00F70A64"/>
    <w:rsid w:val="00F70BDD"/>
    <w:rsid w:val="00F70C94"/>
    <w:rsid w:val="00F714A7"/>
    <w:rsid w:val="00F71660"/>
    <w:rsid w:val="00F71993"/>
    <w:rsid w:val="00F72198"/>
    <w:rsid w:val="00F721D0"/>
    <w:rsid w:val="00F72515"/>
    <w:rsid w:val="00F7274E"/>
    <w:rsid w:val="00F72790"/>
    <w:rsid w:val="00F72C61"/>
    <w:rsid w:val="00F72E03"/>
    <w:rsid w:val="00F73094"/>
    <w:rsid w:val="00F734FD"/>
    <w:rsid w:val="00F74AC6"/>
    <w:rsid w:val="00F75181"/>
    <w:rsid w:val="00F759D7"/>
    <w:rsid w:val="00F75B96"/>
    <w:rsid w:val="00F7610D"/>
    <w:rsid w:val="00F76241"/>
    <w:rsid w:val="00F7645B"/>
    <w:rsid w:val="00F7703B"/>
    <w:rsid w:val="00F7707B"/>
    <w:rsid w:val="00F77218"/>
    <w:rsid w:val="00F7737C"/>
    <w:rsid w:val="00F77E8E"/>
    <w:rsid w:val="00F80064"/>
    <w:rsid w:val="00F80E19"/>
    <w:rsid w:val="00F81468"/>
    <w:rsid w:val="00F81581"/>
    <w:rsid w:val="00F818CF"/>
    <w:rsid w:val="00F81E5D"/>
    <w:rsid w:val="00F82CDA"/>
    <w:rsid w:val="00F83086"/>
    <w:rsid w:val="00F8308D"/>
    <w:rsid w:val="00F839B2"/>
    <w:rsid w:val="00F83C8D"/>
    <w:rsid w:val="00F84317"/>
    <w:rsid w:val="00F845FF"/>
    <w:rsid w:val="00F848D2"/>
    <w:rsid w:val="00F84D0A"/>
    <w:rsid w:val="00F85087"/>
    <w:rsid w:val="00F851EF"/>
    <w:rsid w:val="00F8547E"/>
    <w:rsid w:val="00F8555D"/>
    <w:rsid w:val="00F8558E"/>
    <w:rsid w:val="00F85C2A"/>
    <w:rsid w:val="00F8633E"/>
    <w:rsid w:val="00F86968"/>
    <w:rsid w:val="00F875DE"/>
    <w:rsid w:val="00F8762B"/>
    <w:rsid w:val="00F879C7"/>
    <w:rsid w:val="00F87B42"/>
    <w:rsid w:val="00F87CC8"/>
    <w:rsid w:val="00F9043A"/>
    <w:rsid w:val="00F904BD"/>
    <w:rsid w:val="00F907FC"/>
    <w:rsid w:val="00F9155E"/>
    <w:rsid w:val="00F91647"/>
    <w:rsid w:val="00F91EA6"/>
    <w:rsid w:val="00F92371"/>
    <w:rsid w:val="00F9247D"/>
    <w:rsid w:val="00F924C7"/>
    <w:rsid w:val="00F92677"/>
    <w:rsid w:val="00F92BCA"/>
    <w:rsid w:val="00F92FF9"/>
    <w:rsid w:val="00F938FD"/>
    <w:rsid w:val="00F93952"/>
    <w:rsid w:val="00F93A9C"/>
    <w:rsid w:val="00F93DC5"/>
    <w:rsid w:val="00F93EAC"/>
    <w:rsid w:val="00F94392"/>
    <w:rsid w:val="00F9501F"/>
    <w:rsid w:val="00F96552"/>
    <w:rsid w:val="00F96CCD"/>
    <w:rsid w:val="00F96FAF"/>
    <w:rsid w:val="00F973E2"/>
    <w:rsid w:val="00F9741E"/>
    <w:rsid w:val="00F97805"/>
    <w:rsid w:val="00FA0178"/>
    <w:rsid w:val="00FA01E9"/>
    <w:rsid w:val="00FA0357"/>
    <w:rsid w:val="00FA0835"/>
    <w:rsid w:val="00FA0F45"/>
    <w:rsid w:val="00FA127C"/>
    <w:rsid w:val="00FA163D"/>
    <w:rsid w:val="00FA1DA5"/>
    <w:rsid w:val="00FA1F35"/>
    <w:rsid w:val="00FA1F5C"/>
    <w:rsid w:val="00FA220B"/>
    <w:rsid w:val="00FA223F"/>
    <w:rsid w:val="00FA2A56"/>
    <w:rsid w:val="00FA2F73"/>
    <w:rsid w:val="00FA3649"/>
    <w:rsid w:val="00FA4053"/>
    <w:rsid w:val="00FA4903"/>
    <w:rsid w:val="00FA4B4C"/>
    <w:rsid w:val="00FA4D72"/>
    <w:rsid w:val="00FA52A6"/>
    <w:rsid w:val="00FA546B"/>
    <w:rsid w:val="00FA54DA"/>
    <w:rsid w:val="00FA568D"/>
    <w:rsid w:val="00FA569E"/>
    <w:rsid w:val="00FA579C"/>
    <w:rsid w:val="00FA594D"/>
    <w:rsid w:val="00FA59CA"/>
    <w:rsid w:val="00FA5DFF"/>
    <w:rsid w:val="00FA66D9"/>
    <w:rsid w:val="00FA6BD0"/>
    <w:rsid w:val="00FA6CB6"/>
    <w:rsid w:val="00FA71DD"/>
    <w:rsid w:val="00FA7296"/>
    <w:rsid w:val="00FA7CF8"/>
    <w:rsid w:val="00FA7EEE"/>
    <w:rsid w:val="00FB162C"/>
    <w:rsid w:val="00FB1782"/>
    <w:rsid w:val="00FB28D4"/>
    <w:rsid w:val="00FB2E15"/>
    <w:rsid w:val="00FB345F"/>
    <w:rsid w:val="00FB37E7"/>
    <w:rsid w:val="00FB384B"/>
    <w:rsid w:val="00FB3A44"/>
    <w:rsid w:val="00FB3C47"/>
    <w:rsid w:val="00FB3E52"/>
    <w:rsid w:val="00FB44D5"/>
    <w:rsid w:val="00FB4605"/>
    <w:rsid w:val="00FB467A"/>
    <w:rsid w:val="00FB4FA2"/>
    <w:rsid w:val="00FB53AC"/>
    <w:rsid w:val="00FB5519"/>
    <w:rsid w:val="00FB577F"/>
    <w:rsid w:val="00FB6369"/>
    <w:rsid w:val="00FB65D6"/>
    <w:rsid w:val="00FB681B"/>
    <w:rsid w:val="00FB728C"/>
    <w:rsid w:val="00FB731A"/>
    <w:rsid w:val="00FB7A79"/>
    <w:rsid w:val="00FC0CB4"/>
    <w:rsid w:val="00FC0DD9"/>
    <w:rsid w:val="00FC124D"/>
    <w:rsid w:val="00FC1251"/>
    <w:rsid w:val="00FC12AB"/>
    <w:rsid w:val="00FC13E0"/>
    <w:rsid w:val="00FC15A2"/>
    <w:rsid w:val="00FC1662"/>
    <w:rsid w:val="00FC1679"/>
    <w:rsid w:val="00FC1792"/>
    <w:rsid w:val="00FC1DEA"/>
    <w:rsid w:val="00FC232B"/>
    <w:rsid w:val="00FC233D"/>
    <w:rsid w:val="00FC23E2"/>
    <w:rsid w:val="00FC24ED"/>
    <w:rsid w:val="00FC28DD"/>
    <w:rsid w:val="00FC2999"/>
    <w:rsid w:val="00FC2A2E"/>
    <w:rsid w:val="00FC307D"/>
    <w:rsid w:val="00FC335F"/>
    <w:rsid w:val="00FC3713"/>
    <w:rsid w:val="00FC3A09"/>
    <w:rsid w:val="00FC3BC8"/>
    <w:rsid w:val="00FC3FB8"/>
    <w:rsid w:val="00FC437C"/>
    <w:rsid w:val="00FC536E"/>
    <w:rsid w:val="00FC53E5"/>
    <w:rsid w:val="00FC5480"/>
    <w:rsid w:val="00FC5BAC"/>
    <w:rsid w:val="00FC5FDC"/>
    <w:rsid w:val="00FC60F5"/>
    <w:rsid w:val="00FC65D4"/>
    <w:rsid w:val="00FC6C29"/>
    <w:rsid w:val="00FC6DA9"/>
    <w:rsid w:val="00FC75DD"/>
    <w:rsid w:val="00FC770F"/>
    <w:rsid w:val="00FC7802"/>
    <w:rsid w:val="00FC7919"/>
    <w:rsid w:val="00FC7AD4"/>
    <w:rsid w:val="00FC7F37"/>
    <w:rsid w:val="00FD005D"/>
    <w:rsid w:val="00FD0281"/>
    <w:rsid w:val="00FD0499"/>
    <w:rsid w:val="00FD08C0"/>
    <w:rsid w:val="00FD0905"/>
    <w:rsid w:val="00FD091B"/>
    <w:rsid w:val="00FD1814"/>
    <w:rsid w:val="00FD183D"/>
    <w:rsid w:val="00FD1F8C"/>
    <w:rsid w:val="00FD2179"/>
    <w:rsid w:val="00FD25A3"/>
    <w:rsid w:val="00FD2F60"/>
    <w:rsid w:val="00FD3367"/>
    <w:rsid w:val="00FD350D"/>
    <w:rsid w:val="00FD3683"/>
    <w:rsid w:val="00FD3AD3"/>
    <w:rsid w:val="00FD3AED"/>
    <w:rsid w:val="00FD3B40"/>
    <w:rsid w:val="00FD3FC4"/>
    <w:rsid w:val="00FD4C85"/>
    <w:rsid w:val="00FD50CE"/>
    <w:rsid w:val="00FD5346"/>
    <w:rsid w:val="00FD5BBB"/>
    <w:rsid w:val="00FD5D40"/>
    <w:rsid w:val="00FD68AB"/>
    <w:rsid w:val="00FD6E07"/>
    <w:rsid w:val="00FD7148"/>
    <w:rsid w:val="00FD74F9"/>
    <w:rsid w:val="00FD7506"/>
    <w:rsid w:val="00FD7680"/>
    <w:rsid w:val="00FD7991"/>
    <w:rsid w:val="00FD7C1B"/>
    <w:rsid w:val="00FD7DC3"/>
    <w:rsid w:val="00FE0287"/>
    <w:rsid w:val="00FE02FB"/>
    <w:rsid w:val="00FE05EA"/>
    <w:rsid w:val="00FE0DFF"/>
    <w:rsid w:val="00FE1BAD"/>
    <w:rsid w:val="00FE1C25"/>
    <w:rsid w:val="00FE2538"/>
    <w:rsid w:val="00FE2631"/>
    <w:rsid w:val="00FE27BB"/>
    <w:rsid w:val="00FE30DF"/>
    <w:rsid w:val="00FE30EC"/>
    <w:rsid w:val="00FE331F"/>
    <w:rsid w:val="00FE3792"/>
    <w:rsid w:val="00FE3E15"/>
    <w:rsid w:val="00FE407B"/>
    <w:rsid w:val="00FE4EFD"/>
    <w:rsid w:val="00FE59D4"/>
    <w:rsid w:val="00FE5A32"/>
    <w:rsid w:val="00FE5F58"/>
    <w:rsid w:val="00FE5FE1"/>
    <w:rsid w:val="00FE66EC"/>
    <w:rsid w:val="00FE69D8"/>
    <w:rsid w:val="00FE6C45"/>
    <w:rsid w:val="00FE6E15"/>
    <w:rsid w:val="00FE73BD"/>
    <w:rsid w:val="00FE7AC8"/>
    <w:rsid w:val="00FF036D"/>
    <w:rsid w:val="00FF0B68"/>
    <w:rsid w:val="00FF10E8"/>
    <w:rsid w:val="00FF1306"/>
    <w:rsid w:val="00FF130F"/>
    <w:rsid w:val="00FF1595"/>
    <w:rsid w:val="00FF1E84"/>
    <w:rsid w:val="00FF1FCA"/>
    <w:rsid w:val="00FF2031"/>
    <w:rsid w:val="00FF26BB"/>
    <w:rsid w:val="00FF2DF6"/>
    <w:rsid w:val="00FF2E6D"/>
    <w:rsid w:val="00FF35B8"/>
    <w:rsid w:val="00FF3734"/>
    <w:rsid w:val="00FF3D7F"/>
    <w:rsid w:val="00FF3E1E"/>
    <w:rsid w:val="00FF41F2"/>
    <w:rsid w:val="00FF47DC"/>
    <w:rsid w:val="00FF4CFC"/>
    <w:rsid w:val="00FF4EAF"/>
    <w:rsid w:val="00FF5129"/>
    <w:rsid w:val="00FF533D"/>
    <w:rsid w:val="00FF5663"/>
    <w:rsid w:val="00FF569F"/>
    <w:rsid w:val="00FF60AF"/>
    <w:rsid w:val="00FF62D3"/>
    <w:rsid w:val="00FF6472"/>
    <w:rsid w:val="00FF6584"/>
    <w:rsid w:val="00FF68BF"/>
    <w:rsid w:val="00FF7614"/>
    <w:rsid w:val="00FF7800"/>
    <w:rsid w:val="00FF7ADB"/>
    <w:rsid w:val="00FF7BC3"/>
    <w:rsid w:val="00FF7BF5"/>
    <w:rsid w:val="00FF7D37"/>
    <w:rsid w:val="00FF7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D61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3" w:uiPriority="9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Body Text" w:uiPriority="99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115D4"/>
    <w:rPr>
      <w:rFonts w:ascii="Times New Roman" w:hAnsi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2F476D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15F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A44CA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rsid w:val="000162E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F476D"/>
    <w:rPr>
      <w:rFonts w:ascii="Calibri" w:eastAsia="Times New Roman" w:hAnsi="Calibri" w:cs="Times New Roman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615F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link w:val="Heading3"/>
    <w:uiPriority w:val="9"/>
    <w:semiHidden/>
    <w:rsid w:val="002A44CA"/>
    <w:rPr>
      <w:rFonts w:ascii="Calibri" w:eastAsia="Times New Roman" w:hAnsi="Calibri" w:cs="Times New Roman"/>
      <w:b/>
      <w:bCs/>
      <w:sz w:val="26"/>
      <w:szCs w:val="26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0162EE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AU"/>
    </w:rPr>
  </w:style>
  <w:style w:type="paragraph" w:customStyle="1" w:styleId="1Body1">
    <w:name w:val="1 Body 1"/>
    <w:basedOn w:val="BodyText"/>
    <w:link w:val="1Body1Char"/>
    <w:qFormat/>
    <w:rsid w:val="00002F4C"/>
    <w:rPr>
      <w:rFonts w:ascii="Arial" w:hAnsi="Arial"/>
      <w:lang w:eastAsia="en-AU"/>
    </w:rPr>
  </w:style>
  <w:style w:type="paragraph" w:styleId="BodyText">
    <w:name w:val="Body Text"/>
    <w:basedOn w:val="Normal"/>
    <w:link w:val="BodyTextChar"/>
    <w:uiPriority w:val="99"/>
    <w:unhideWhenUsed/>
    <w:rsid w:val="00002F4C"/>
    <w:pPr>
      <w:spacing w:after="120"/>
    </w:pPr>
  </w:style>
  <w:style w:type="character" w:customStyle="1" w:styleId="BodyTextChar">
    <w:name w:val="Body Text Char"/>
    <w:link w:val="BodyText"/>
    <w:uiPriority w:val="99"/>
    <w:rsid w:val="00002F4C"/>
    <w:rPr>
      <w:sz w:val="22"/>
      <w:szCs w:val="22"/>
      <w:lang w:val="en-AU"/>
    </w:rPr>
  </w:style>
  <w:style w:type="character" w:customStyle="1" w:styleId="1Body1Char">
    <w:name w:val="1 Body 1 Char"/>
    <w:link w:val="1Body1"/>
    <w:rsid w:val="00002F4C"/>
    <w:rPr>
      <w:rFonts w:ascii="Arial" w:hAnsi="Arial"/>
      <w:sz w:val="24"/>
      <w:szCs w:val="22"/>
      <w:lang w:val="en-AU" w:eastAsia="en-AU"/>
    </w:rPr>
  </w:style>
  <w:style w:type="paragraph" w:customStyle="1" w:styleId="1Body2">
    <w:name w:val="1 Body 2"/>
    <w:basedOn w:val="BodyText2"/>
    <w:link w:val="1Body2Char"/>
    <w:qFormat/>
    <w:rsid w:val="00002F4C"/>
    <w:pPr>
      <w:spacing w:line="360" w:lineRule="auto"/>
    </w:pPr>
    <w:rPr>
      <w:rFonts w:ascii="Arial" w:hAnsi="Arial"/>
      <w:lang w:eastAsia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02F4C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002F4C"/>
    <w:rPr>
      <w:sz w:val="22"/>
      <w:szCs w:val="22"/>
      <w:lang w:val="en-AU"/>
    </w:rPr>
  </w:style>
  <w:style w:type="character" w:customStyle="1" w:styleId="1Body2Char">
    <w:name w:val="1 Body 2 Char"/>
    <w:link w:val="1Body2"/>
    <w:rsid w:val="00002F4C"/>
    <w:rPr>
      <w:rFonts w:ascii="Arial" w:hAnsi="Arial"/>
      <w:sz w:val="22"/>
      <w:szCs w:val="22"/>
      <w:lang w:val="en-AU" w:eastAsia="en-AU"/>
    </w:rPr>
  </w:style>
  <w:style w:type="paragraph" w:customStyle="1" w:styleId="1Heading3">
    <w:name w:val="1 Heading 3"/>
    <w:basedOn w:val="Heading3"/>
    <w:link w:val="1Heading3Char"/>
    <w:qFormat/>
    <w:rsid w:val="002A44CA"/>
    <w:rPr>
      <w:rFonts w:ascii="Arial" w:hAnsi="Arial"/>
      <w:sz w:val="24"/>
      <w:lang w:eastAsia="en-AU"/>
    </w:rPr>
  </w:style>
  <w:style w:type="character" w:customStyle="1" w:styleId="1Heading3Char">
    <w:name w:val="1 Heading 3 Char"/>
    <w:link w:val="1Heading3"/>
    <w:rsid w:val="002A44CA"/>
    <w:rPr>
      <w:rFonts w:ascii="Arial" w:eastAsia="Times New Roman" w:hAnsi="Arial"/>
      <w:b/>
      <w:bCs/>
      <w:sz w:val="24"/>
      <w:szCs w:val="26"/>
      <w:lang w:eastAsia="en-AU"/>
    </w:rPr>
  </w:style>
  <w:style w:type="character" w:customStyle="1" w:styleId="current-selection">
    <w:name w:val="current-selection"/>
    <w:basedOn w:val="DefaultParagraphFont"/>
    <w:rsid w:val="00162844"/>
  </w:style>
  <w:style w:type="character" w:customStyle="1" w:styleId="enhanced-referencebaf41b3b-da9e-4c12-a156-68931d99ccd0enhanced-reference-elem-drawcurrent-selection">
    <w:name w:val="enhanced-reference baf41b3b-da9e-4c12-a156-68931d99ccd0 enhanced-reference-elem-draw current-selection"/>
    <w:basedOn w:val="DefaultParagraphFont"/>
    <w:rsid w:val="00162844"/>
  </w:style>
  <w:style w:type="character" w:customStyle="1" w:styleId="enhanced-reference04cd7fa1-c37a-414d-b2ef-fbdc66bf3447enhanced-reference-elem-drawcurrent-selection">
    <w:name w:val="enhanced-reference 04cd7fa1-c37a-414d-b2ef-fbdc66bf3447 enhanced-reference-elem-draw current-selection"/>
    <w:basedOn w:val="DefaultParagraphFont"/>
    <w:rsid w:val="00162844"/>
  </w:style>
  <w:style w:type="character" w:customStyle="1" w:styleId="ff4ls14wsacurrent-selection">
    <w:name w:val="ff4 ls14 wsa current-selection"/>
    <w:basedOn w:val="DefaultParagraphFont"/>
    <w:rsid w:val="00607680"/>
  </w:style>
  <w:style w:type="character" w:customStyle="1" w:styleId="ff2ls17ws8current-selection">
    <w:name w:val="ff2 ls17 ws8 current-selection"/>
    <w:basedOn w:val="DefaultParagraphFont"/>
    <w:rsid w:val="00607680"/>
  </w:style>
  <w:style w:type="character" w:styleId="Hyperlink">
    <w:name w:val="Hyperlink"/>
    <w:uiPriority w:val="99"/>
    <w:rsid w:val="00B54BFE"/>
    <w:rPr>
      <w:color w:val="0000FF"/>
      <w:u w:val="single"/>
    </w:rPr>
  </w:style>
  <w:style w:type="paragraph" w:styleId="NormalWeb">
    <w:name w:val="Normal (Web)"/>
    <w:basedOn w:val="Normal"/>
    <w:uiPriority w:val="99"/>
    <w:rsid w:val="00033A1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cit">
    <w:name w:val="cit"/>
    <w:basedOn w:val="DefaultParagraphFont"/>
    <w:rsid w:val="002F476D"/>
  </w:style>
  <w:style w:type="character" w:customStyle="1" w:styleId="fm-vol-iss-date">
    <w:name w:val="fm-vol-iss-date"/>
    <w:basedOn w:val="DefaultParagraphFont"/>
    <w:rsid w:val="002F476D"/>
  </w:style>
  <w:style w:type="character" w:customStyle="1" w:styleId="doi">
    <w:name w:val="doi"/>
    <w:basedOn w:val="DefaultParagraphFont"/>
    <w:rsid w:val="002F476D"/>
  </w:style>
  <w:style w:type="character" w:customStyle="1" w:styleId="fm-citation-ids-label">
    <w:name w:val="fm-citation-ids-label"/>
    <w:basedOn w:val="DefaultParagraphFont"/>
    <w:rsid w:val="002F476D"/>
  </w:style>
  <w:style w:type="character" w:customStyle="1" w:styleId="journaltitle">
    <w:name w:val="journaltitle"/>
    <w:basedOn w:val="DefaultParagraphFont"/>
    <w:rsid w:val="00B4757E"/>
  </w:style>
  <w:style w:type="character" w:customStyle="1" w:styleId="articlecitationpages">
    <w:name w:val="articlecitation_pages"/>
    <w:basedOn w:val="DefaultParagraphFont"/>
    <w:rsid w:val="00B4757E"/>
  </w:style>
  <w:style w:type="character" w:customStyle="1" w:styleId="articlecitationyear">
    <w:name w:val="articlecitation_year"/>
    <w:basedOn w:val="DefaultParagraphFont"/>
    <w:rsid w:val="00B4757E"/>
  </w:style>
  <w:style w:type="character" w:customStyle="1" w:styleId="authorname">
    <w:name w:val="authorname"/>
    <w:basedOn w:val="DefaultParagraphFont"/>
    <w:rsid w:val="00B4757E"/>
  </w:style>
  <w:style w:type="character" w:customStyle="1" w:styleId="nativename">
    <w:name w:val="nativename"/>
    <w:basedOn w:val="DefaultParagraphFont"/>
    <w:rsid w:val="00B4757E"/>
  </w:style>
  <w:style w:type="character" w:customStyle="1" w:styleId="contacticon">
    <w:name w:val="contacticon"/>
    <w:basedOn w:val="DefaultParagraphFont"/>
    <w:rsid w:val="00B4757E"/>
  </w:style>
  <w:style w:type="paragraph" w:customStyle="1" w:styleId="Heading">
    <w:name w:val="Heading"/>
    <w:basedOn w:val="Normal"/>
    <w:next w:val="Normal"/>
    <w:qFormat/>
    <w:rsid w:val="00EC712F"/>
    <w:rPr>
      <w:b/>
    </w:rPr>
  </w:style>
  <w:style w:type="character" w:styleId="Emphasis">
    <w:name w:val="Emphasis"/>
    <w:uiPriority w:val="20"/>
    <w:qFormat/>
    <w:rsid w:val="00C602AB"/>
    <w:rPr>
      <w:i/>
    </w:rPr>
  </w:style>
  <w:style w:type="character" w:styleId="Strong">
    <w:name w:val="Strong"/>
    <w:uiPriority w:val="22"/>
    <w:qFormat/>
    <w:rsid w:val="00C602AB"/>
    <w:rPr>
      <w:b/>
    </w:rPr>
  </w:style>
  <w:style w:type="character" w:styleId="FollowedHyperlink">
    <w:name w:val="FollowedHyperlink"/>
    <w:rsid w:val="0021216D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E72DAF"/>
    <w:pPr>
      <w:jc w:val="center"/>
    </w:pPr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A45D4A"/>
    <w:pPr>
      <w:spacing w:after="200"/>
      <w:ind w:left="720" w:hanging="720"/>
    </w:pPr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rsid w:val="00331C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331CC8"/>
    <w:rPr>
      <w:sz w:val="20"/>
      <w:szCs w:val="20"/>
    </w:rPr>
  </w:style>
  <w:style w:type="character" w:customStyle="1" w:styleId="CommentTextChar">
    <w:name w:val="Comment Text Char"/>
    <w:link w:val="CommentText"/>
    <w:rsid w:val="003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31CC8"/>
    <w:rPr>
      <w:b/>
      <w:bCs/>
    </w:rPr>
  </w:style>
  <w:style w:type="character" w:customStyle="1" w:styleId="CommentSubjectChar">
    <w:name w:val="Comment Subject Char"/>
    <w:link w:val="CommentSubject"/>
    <w:rsid w:val="00331CC8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rsid w:val="00331CC8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331CC8"/>
    <w:rPr>
      <w:rFonts w:ascii="Tahoma" w:hAnsi="Tahoma" w:cs="Tahoma"/>
      <w:sz w:val="16"/>
      <w:szCs w:val="16"/>
      <w:lang w:eastAsia="en-US"/>
    </w:rPr>
  </w:style>
  <w:style w:type="paragraph" w:customStyle="1" w:styleId="ATitle">
    <w:name w:val="A: Title"/>
    <w:basedOn w:val="Heading"/>
    <w:next w:val="Heading1"/>
    <w:qFormat/>
    <w:rsid w:val="00FE1685"/>
    <w:rPr>
      <w:rFonts w:ascii="Helvetica" w:hAnsi="Helvetica"/>
      <w:sz w:val="32"/>
    </w:rPr>
  </w:style>
  <w:style w:type="paragraph" w:customStyle="1" w:styleId="AHeading">
    <w:name w:val="A: Heading"/>
    <w:basedOn w:val="Heading1"/>
    <w:next w:val="BodyText"/>
    <w:qFormat/>
    <w:rsid w:val="00B07673"/>
    <w:rPr>
      <w:rFonts w:ascii="Helvetica" w:hAnsi="Helvetica"/>
      <w:sz w:val="28"/>
    </w:rPr>
  </w:style>
  <w:style w:type="paragraph" w:customStyle="1" w:styleId="AAuthors">
    <w:name w:val="A: Authors"/>
    <w:basedOn w:val="Heading1"/>
    <w:next w:val="BodyText"/>
    <w:qFormat/>
    <w:rsid w:val="00FE1685"/>
    <w:rPr>
      <w:rFonts w:ascii="Helvetica" w:hAnsi="Helvetica"/>
      <w:b w:val="0"/>
      <w:sz w:val="28"/>
    </w:rPr>
  </w:style>
  <w:style w:type="paragraph" w:customStyle="1" w:styleId="AFootnote">
    <w:name w:val="A: Footnote"/>
    <w:basedOn w:val="FootnoteText"/>
    <w:next w:val="BodyText"/>
    <w:qFormat/>
    <w:rsid w:val="00FE1685"/>
    <w:rPr>
      <w:rFonts w:ascii="Helvetica" w:hAnsi="Helvetica"/>
      <w:i/>
      <w:sz w:val="22"/>
    </w:rPr>
  </w:style>
  <w:style w:type="paragraph" w:styleId="FootnoteText">
    <w:name w:val="footnote text"/>
    <w:basedOn w:val="Normal"/>
    <w:link w:val="FootnoteTextChar"/>
    <w:rsid w:val="00FE1685"/>
  </w:style>
  <w:style w:type="character" w:customStyle="1" w:styleId="FootnoteTextChar">
    <w:name w:val="Footnote Text Char"/>
    <w:basedOn w:val="DefaultParagraphFont"/>
    <w:link w:val="FootnoteText"/>
    <w:rsid w:val="00FE1685"/>
    <w:rPr>
      <w:sz w:val="24"/>
      <w:szCs w:val="24"/>
      <w:lang w:val="en-AU"/>
    </w:rPr>
  </w:style>
  <w:style w:type="paragraph" w:customStyle="1" w:styleId="ABodyCopy">
    <w:name w:val="A: Body Copy"/>
    <w:basedOn w:val="Normal"/>
    <w:next w:val="BodyText"/>
    <w:qFormat/>
    <w:rsid w:val="00B00DEC"/>
    <w:pPr>
      <w:ind w:right="360"/>
    </w:pPr>
    <w:rPr>
      <w:rFonts w:asciiTheme="majorEastAsia" w:hAnsiTheme="majorEastAsia" w:cstheme="majorEastAsia"/>
      <w:sz w:val="20"/>
      <w:szCs w:val="20"/>
    </w:rPr>
  </w:style>
  <w:style w:type="paragraph" w:customStyle="1" w:styleId="ASubheading">
    <w:name w:val="A: Subheading"/>
    <w:basedOn w:val="AHeading"/>
    <w:next w:val="ABodyCopy"/>
    <w:qFormat/>
    <w:rsid w:val="00B07673"/>
    <w:rPr>
      <w:sz w:val="22"/>
    </w:rPr>
  </w:style>
  <w:style w:type="character" w:customStyle="1" w:styleId="highlight">
    <w:name w:val="highlight"/>
    <w:basedOn w:val="DefaultParagraphFont"/>
    <w:rsid w:val="00C85211"/>
  </w:style>
  <w:style w:type="character" w:customStyle="1" w:styleId="tgc">
    <w:name w:val="_tgc"/>
    <w:basedOn w:val="DefaultParagraphFont"/>
    <w:rsid w:val="003A27EE"/>
  </w:style>
  <w:style w:type="paragraph" w:customStyle="1" w:styleId="DSPHeading2">
    <w:name w:val="DSP Heading 2"/>
    <w:basedOn w:val="Normal"/>
    <w:next w:val="DSPStandard"/>
    <w:link w:val="DSPHeading2Char"/>
    <w:qFormat/>
    <w:rsid w:val="00DE49F0"/>
    <w:pPr>
      <w:spacing w:line="480" w:lineRule="auto"/>
      <w:outlineLvl w:val="1"/>
    </w:pPr>
    <w:rPr>
      <w:rFonts w:asciiTheme="majorEastAsia" w:eastAsiaTheme="minorEastAsia" w:hAnsiTheme="majorEastAsia" w:cstheme="majorEastAsia"/>
      <w:b/>
      <w:color w:val="000000" w:themeColor="text1"/>
      <w:sz w:val="22"/>
    </w:rPr>
  </w:style>
  <w:style w:type="character" w:customStyle="1" w:styleId="DSPHeading2Char">
    <w:name w:val="DSP Heading 2 Char"/>
    <w:basedOn w:val="DefaultParagraphFont"/>
    <w:link w:val="DSPHeading2"/>
    <w:rsid w:val="00DE49F0"/>
    <w:rPr>
      <w:rFonts w:asciiTheme="majorEastAsia" w:eastAsiaTheme="minorEastAsia" w:hAnsiTheme="majorEastAsia" w:cstheme="majorEastAsia"/>
      <w:b/>
      <w:color w:val="000000" w:themeColor="text1"/>
      <w:sz w:val="22"/>
      <w:lang w:eastAsia="zh-CN"/>
    </w:rPr>
  </w:style>
  <w:style w:type="paragraph" w:customStyle="1" w:styleId="DSPHeading1">
    <w:name w:val="DSP Heading 1"/>
    <w:basedOn w:val="Normal"/>
    <w:next w:val="DSPStandard"/>
    <w:link w:val="DSPHeading1Char"/>
    <w:qFormat/>
    <w:rsid w:val="00DE49F0"/>
    <w:pPr>
      <w:jc w:val="center"/>
      <w:outlineLvl w:val="0"/>
    </w:pPr>
    <w:rPr>
      <w:rFonts w:eastAsiaTheme="minorEastAsia"/>
      <w:b/>
      <w:sz w:val="32"/>
      <w:szCs w:val="40"/>
    </w:rPr>
  </w:style>
  <w:style w:type="character" w:customStyle="1" w:styleId="DSPHeading1Char">
    <w:name w:val="DSP Heading 1 Char"/>
    <w:basedOn w:val="DefaultParagraphFont"/>
    <w:link w:val="DSPHeading1"/>
    <w:rsid w:val="00DE49F0"/>
    <w:rPr>
      <w:rFonts w:ascii="Times New Roman" w:eastAsiaTheme="minorEastAsia" w:hAnsi="Times New Roman"/>
      <w:b/>
      <w:sz w:val="32"/>
      <w:szCs w:val="40"/>
      <w:lang w:eastAsia="zh-CN"/>
    </w:rPr>
  </w:style>
  <w:style w:type="paragraph" w:customStyle="1" w:styleId="p1">
    <w:name w:val="p1"/>
    <w:basedOn w:val="Normal"/>
    <w:rsid w:val="00EC42C3"/>
    <w:rPr>
      <w:rFonts w:ascii="Helvetica" w:hAnsi="Helvetica"/>
      <w:sz w:val="12"/>
      <w:szCs w:val="12"/>
    </w:rPr>
  </w:style>
  <w:style w:type="paragraph" w:customStyle="1" w:styleId="p2">
    <w:name w:val="p2"/>
    <w:basedOn w:val="Normal"/>
    <w:rsid w:val="00EC42C3"/>
    <w:rPr>
      <w:rFonts w:ascii="Helvetica" w:hAnsi="Helvetica"/>
      <w:color w:val="011279"/>
      <w:sz w:val="12"/>
      <w:szCs w:val="12"/>
    </w:rPr>
  </w:style>
  <w:style w:type="character" w:customStyle="1" w:styleId="s1">
    <w:name w:val="s1"/>
    <w:basedOn w:val="DefaultParagraphFont"/>
    <w:rsid w:val="00EC42C3"/>
    <w:rPr>
      <w:color w:val="011279"/>
    </w:rPr>
  </w:style>
  <w:style w:type="character" w:customStyle="1" w:styleId="s2">
    <w:name w:val="s2"/>
    <w:basedOn w:val="DefaultParagraphFont"/>
    <w:rsid w:val="00EC42C3"/>
    <w:rPr>
      <w:color w:val="000000"/>
    </w:rPr>
  </w:style>
  <w:style w:type="character" w:customStyle="1" w:styleId="apple-converted-space">
    <w:name w:val="apple-converted-space"/>
    <w:basedOn w:val="DefaultParagraphFont"/>
    <w:rsid w:val="005C39E8"/>
  </w:style>
  <w:style w:type="paragraph" w:customStyle="1" w:styleId="p3">
    <w:name w:val="p3"/>
    <w:basedOn w:val="Normal"/>
    <w:rsid w:val="00684016"/>
    <w:rPr>
      <w:sz w:val="12"/>
      <w:szCs w:val="12"/>
    </w:rPr>
  </w:style>
  <w:style w:type="paragraph" w:customStyle="1" w:styleId="p4">
    <w:name w:val="p4"/>
    <w:basedOn w:val="Normal"/>
    <w:rsid w:val="00684016"/>
    <w:rPr>
      <w:sz w:val="17"/>
      <w:szCs w:val="17"/>
    </w:rPr>
  </w:style>
  <w:style w:type="paragraph" w:styleId="Revision">
    <w:name w:val="Revision"/>
    <w:hidden/>
    <w:semiHidden/>
    <w:rsid w:val="005C7387"/>
    <w:rPr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C81FC2"/>
    <w:pPr>
      <w:spacing w:line="276" w:lineRule="auto"/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BB57F0"/>
    <w:pPr>
      <w:tabs>
        <w:tab w:val="right" w:leader="dot" w:pos="9061"/>
      </w:tabs>
      <w:spacing w:before="120"/>
    </w:pPr>
    <w:rPr>
      <w:b/>
      <w:bCs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B57F0"/>
    <w:pPr>
      <w:spacing w:before="120"/>
      <w:ind w:left="238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B57F0"/>
    <w:pPr>
      <w:spacing w:before="120"/>
      <w:ind w:left="482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C0189"/>
    <w:pPr>
      <w:tabs>
        <w:tab w:val="right" w:leader="dot" w:pos="9061"/>
      </w:tabs>
      <w:spacing w:before="120"/>
      <w:ind w:left="720"/>
    </w:pPr>
    <w:rPr>
      <w:noProof/>
      <w:sz w:val="22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C0189"/>
    <w:pPr>
      <w:tabs>
        <w:tab w:val="right" w:leader="dot" w:pos="9061"/>
      </w:tabs>
      <w:spacing w:before="120"/>
      <w:ind w:left="958"/>
    </w:pPr>
    <w:rPr>
      <w:noProof/>
      <w:sz w:val="22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D5D96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D5D96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D5D96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D5D96"/>
    <w:pPr>
      <w:ind w:left="192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nhideWhenUsed/>
    <w:rsid w:val="00BD5D96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</w:rPr>
  </w:style>
  <w:style w:type="paragraph" w:customStyle="1" w:styleId="Pa17">
    <w:name w:val="Pa17"/>
    <w:basedOn w:val="Normal"/>
    <w:next w:val="Normal"/>
    <w:uiPriority w:val="99"/>
    <w:rsid w:val="00773E1E"/>
    <w:pPr>
      <w:widowControl w:val="0"/>
      <w:autoSpaceDE w:val="0"/>
      <w:autoSpaceDN w:val="0"/>
      <w:adjustRightInd w:val="0"/>
      <w:spacing w:line="141" w:lineRule="atLeast"/>
    </w:pPr>
    <w:rPr>
      <w:rFonts w:ascii="Arial" w:hAnsi="Arial"/>
    </w:rPr>
  </w:style>
  <w:style w:type="character" w:customStyle="1" w:styleId="A13">
    <w:name w:val="A13"/>
    <w:uiPriority w:val="99"/>
    <w:rsid w:val="00773E1E"/>
    <w:rPr>
      <w:rFonts w:cs="Arial"/>
      <w:color w:val="221E1F"/>
      <w:sz w:val="8"/>
      <w:szCs w:val="8"/>
    </w:rPr>
  </w:style>
  <w:style w:type="character" w:customStyle="1" w:styleId="st">
    <w:name w:val="st"/>
    <w:basedOn w:val="DefaultParagraphFont"/>
    <w:rsid w:val="0088789A"/>
  </w:style>
  <w:style w:type="paragraph" w:customStyle="1" w:styleId="DSPStandard">
    <w:name w:val="DSP Standard"/>
    <w:link w:val="DSPStandardChar"/>
    <w:rsid w:val="00CB079C"/>
    <w:pPr>
      <w:spacing w:after="200" w:line="360" w:lineRule="auto"/>
    </w:pPr>
    <w:rPr>
      <w:rFonts w:ascii="Times New Roman" w:eastAsiaTheme="minorEastAsia" w:hAnsi="Times New Roman"/>
      <w:sz w:val="22"/>
      <w:szCs w:val="22"/>
      <w:lang w:val="en-AU"/>
    </w:rPr>
  </w:style>
  <w:style w:type="character" w:customStyle="1" w:styleId="DSPStandardChar">
    <w:name w:val="DSP Standard Char"/>
    <w:basedOn w:val="DSPHeading1Char"/>
    <w:link w:val="DSPStandard"/>
    <w:rsid w:val="00CB079C"/>
    <w:rPr>
      <w:rFonts w:ascii="Times New Roman" w:eastAsiaTheme="minorEastAsia" w:hAnsi="Times New Roman"/>
      <w:b w:val="0"/>
      <w:sz w:val="22"/>
      <w:szCs w:val="22"/>
      <w:lang w:val="en-AU" w:eastAsia="zh-CN"/>
    </w:rPr>
  </w:style>
  <w:style w:type="character" w:customStyle="1" w:styleId="ilfuvd">
    <w:name w:val="ilfuvd"/>
    <w:basedOn w:val="DefaultParagraphFont"/>
    <w:rsid w:val="00E56501"/>
  </w:style>
  <w:style w:type="paragraph" w:styleId="Header">
    <w:name w:val="header"/>
    <w:basedOn w:val="Normal"/>
    <w:link w:val="HeaderChar"/>
    <w:unhideWhenUsed/>
    <w:rsid w:val="00566D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66D02"/>
    <w:rPr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566D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66D02"/>
    <w:rPr>
      <w:sz w:val="22"/>
      <w:szCs w:val="22"/>
      <w:lang w:val="en-AU"/>
    </w:rPr>
  </w:style>
  <w:style w:type="character" w:styleId="PageNumber">
    <w:name w:val="page number"/>
    <w:basedOn w:val="DefaultParagraphFont"/>
    <w:semiHidden/>
    <w:unhideWhenUsed/>
    <w:rsid w:val="00AB5A0E"/>
  </w:style>
  <w:style w:type="table" w:styleId="TableGrid">
    <w:name w:val="Table Grid"/>
    <w:basedOn w:val="TableNormal"/>
    <w:rsid w:val="00433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">
    <w:name w:val="comp"/>
    <w:basedOn w:val="Normal"/>
    <w:rsid w:val="00433C77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433C77"/>
  </w:style>
  <w:style w:type="character" w:customStyle="1" w:styleId="DocumentMapChar">
    <w:name w:val="Document Map Char"/>
    <w:basedOn w:val="DefaultParagraphFont"/>
    <w:link w:val="DocumentMap"/>
    <w:semiHidden/>
    <w:rsid w:val="00433C77"/>
    <w:rPr>
      <w:rFonts w:ascii="Times New Roman" w:hAnsi="Times New Roman"/>
      <w:lang w:eastAsia="zh-CN"/>
    </w:rPr>
  </w:style>
  <w:style w:type="paragraph" w:styleId="DocumentMap">
    <w:name w:val="Document Map"/>
    <w:basedOn w:val="Normal"/>
    <w:link w:val="DocumentMapChar"/>
    <w:semiHidden/>
    <w:unhideWhenUsed/>
    <w:rsid w:val="00433C77"/>
  </w:style>
  <w:style w:type="character" w:customStyle="1" w:styleId="acopre">
    <w:name w:val="acopre"/>
    <w:basedOn w:val="DefaultParagraphFont"/>
    <w:rsid w:val="00433C77"/>
  </w:style>
  <w:style w:type="paragraph" w:customStyle="1" w:styleId="DSPStandardTables">
    <w:name w:val="DSP Standard Tables"/>
    <w:basedOn w:val="Normal"/>
    <w:qFormat/>
    <w:rsid w:val="000D4010"/>
    <w:rPr>
      <w:rFonts w:eastAsiaTheme="minorEastAsia"/>
      <w:i/>
      <w:sz w:val="22"/>
    </w:rPr>
  </w:style>
  <w:style w:type="character" w:customStyle="1" w:styleId="bibrecord-highlight-user">
    <w:name w:val="bibrecord-highlight-user"/>
    <w:basedOn w:val="DefaultParagraphFont"/>
    <w:rsid w:val="00FF7BF5"/>
  </w:style>
  <w:style w:type="character" w:customStyle="1" w:styleId="ej-keyword">
    <w:name w:val="ej-keyword"/>
    <w:basedOn w:val="DefaultParagraphFont"/>
    <w:rsid w:val="00056C76"/>
  </w:style>
  <w:style w:type="paragraph" w:customStyle="1" w:styleId="DSPHeading3">
    <w:name w:val="DSP Heading 3"/>
    <w:basedOn w:val="DSPHeading2"/>
    <w:qFormat/>
    <w:rsid w:val="0002173C"/>
    <w:pPr>
      <w:outlineLvl w:val="2"/>
    </w:pPr>
    <w:rPr>
      <w:i/>
    </w:rPr>
  </w:style>
  <w:style w:type="paragraph" w:customStyle="1" w:styleId="DSPStandardbulletpoints">
    <w:name w:val="DSP Standard bullet points"/>
    <w:basedOn w:val="DSPStandard"/>
    <w:qFormat/>
    <w:rsid w:val="00725E6A"/>
    <w:pPr>
      <w:spacing w:after="0"/>
    </w:pPr>
  </w:style>
  <w:style w:type="paragraph" w:customStyle="1" w:styleId="DSPStandardFigures">
    <w:name w:val="DSP Standard Figures"/>
    <w:basedOn w:val="DSPStandardTables"/>
    <w:qFormat/>
    <w:rsid w:val="00E676F7"/>
    <w:pPr>
      <w:spacing w:before="120"/>
    </w:pPr>
  </w:style>
  <w:style w:type="table" w:styleId="PlainTable5">
    <w:name w:val="Plain Table 5"/>
    <w:basedOn w:val="TableNormal"/>
    <w:uiPriority w:val="45"/>
    <w:rsid w:val="006E1549"/>
    <w:rPr>
      <w:rFonts w:asciiTheme="minorHAnsi" w:eastAsiaTheme="minorHAnsi" w:hAnsiTheme="minorHAnsi" w:cstheme="minorBid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ate">
    <w:name w:val="Date"/>
    <w:basedOn w:val="Normal"/>
    <w:next w:val="Normal"/>
    <w:link w:val="DateChar"/>
    <w:semiHidden/>
    <w:unhideWhenUsed/>
    <w:rsid w:val="00E7158E"/>
  </w:style>
  <w:style w:type="character" w:customStyle="1" w:styleId="DateChar">
    <w:name w:val="Date Char"/>
    <w:basedOn w:val="DefaultParagraphFont"/>
    <w:link w:val="Date"/>
    <w:semiHidden/>
    <w:rsid w:val="00E7158E"/>
    <w:rPr>
      <w:rFonts w:ascii="Times New Roman" w:hAnsi="Times New Roman"/>
      <w:lang w:eastAsia="zh-CN"/>
    </w:rPr>
  </w:style>
  <w:style w:type="paragraph" w:customStyle="1" w:styleId="yiv0478809584msonormal">
    <w:name w:val="yiv0478809584msonormal"/>
    <w:basedOn w:val="Normal"/>
    <w:rsid w:val="00662D0A"/>
    <w:pPr>
      <w:spacing w:before="100" w:beforeAutospacing="1" w:after="100" w:afterAutospacing="1"/>
    </w:pPr>
  </w:style>
  <w:style w:type="paragraph" w:customStyle="1" w:styleId="DSPFigureandChartscripttext">
    <w:name w:val="DSP Figure and Chart script text"/>
    <w:basedOn w:val="DSPStandardFigures"/>
    <w:qFormat/>
    <w:rsid w:val="009D66E4"/>
    <w:pPr>
      <w:spacing w:before="200" w:after="200"/>
    </w:pPr>
    <w:rPr>
      <w:rFonts w:eastAsia="Times New Roman"/>
      <w:lang w:val="en-GB"/>
    </w:rPr>
  </w:style>
  <w:style w:type="character" w:customStyle="1" w:styleId="UnresolvedMention1">
    <w:name w:val="Unresolved Mention1"/>
    <w:basedOn w:val="DefaultParagraphFont"/>
    <w:rsid w:val="006D2D86"/>
    <w:rPr>
      <w:color w:val="605E5C"/>
      <w:shd w:val="clear" w:color="auto" w:fill="E1DFDD"/>
    </w:rPr>
  </w:style>
  <w:style w:type="character" w:customStyle="1" w:styleId="captions">
    <w:name w:val="captions"/>
    <w:basedOn w:val="DefaultParagraphFont"/>
    <w:rsid w:val="0020059B"/>
  </w:style>
  <w:style w:type="paragraph" w:customStyle="1" w:styleId="ydp7f9d9753dspstandard">
    <w:name w:val="ydp7f9d9753dspstandard"/>
    <w:basedOn w:val="Normal"/>
    <w:rsid w:val="0020059B"/>
    <w:pPr>
      <w:spacing w:before="100" w:beforeAutospacing="1" w:after="100" w:afterAutospacing="1"/>
    </w:pPr>
  </w:style>
  <w:style w:type="paragraph" w:customStyle="1" w:styleId="yiv3893625815ydp7f9d9753dspstandard">
    <w:name w:val="yiv3893625815ydp7f9d9753dspstandard"/>
    <w:basedOn w:val="Normal"/>
    <w:rsid w:val="0020059B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rsid w:val="0020059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8A29C3"/>
    <w:rPr>
      <w:color w:val="605E5C"/>
      <w:shd w:val="clear" w:color="auto" w:fill="E1DFDD"/>
    </w:rPr>
  </w:style>
  <w:style w:type="paragraph" w:customStyle="1" w:styleId="DSPTitle">
    <w:name w:val="DSP Title"/>
    <w:basedOn w:val="DSPHeading1"/>
    <w:qFormat/>
    <w:rsid w:val="00E44E05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BB57F0"/>
    <w:pPr>
      <w:spacing w:after="200"/>
    </w:pPr>
    <w:rPr>
      <w:sz w:val="22"/>
    </w:rPr>
  </w:style>
  <w:style w:type="paragraph" w:customStyle="1" w:styleId="DSPReferences">
    <w:name w:val="DSP References"/>
    <w:basedOn w:val="DSPStandard"/>
    <w:qFormat/>
    <w:rsid w:val="001C644D"/>
    <w:pPr>
      <w:spacing w:after="100" w:line="240" w:lineRule="auto"/>
      <w:ind w:left="397" w:hanging="397"/>
    </w:pPr>
    <w:rPr>
      <w:lang w:val="en-GB" w:eastAsia="en-AU"/>
    </w:rPr>
  </w:style>
  <w:style w:type="paragraph" w:customStyle="1" w:styleId="DSPHeading4">
    <w:name w:val="DSP Heading 4"/>
    <w:basedOn w:val="DSPHeading3"/>
    <w:qFormat/>
    <w:rsid w:val="0002173C"/>
    <w:pPr>
      <w:outlineLvl w:val="3"/>
    </w:pPr>
  </w:style>
  <w:style w:type="paragraph" w:customStyle="1" w:styleId="DSPHeading5">
    <w:name w:val="DSP Heading 5"/>
    <w:basedOn w:val="DSPHeading4"/>
    <w:next w:val="DSPStandard"/>
    <w:qFormat/>
    <w:rsid w:val="00BC0189"/>
    <w:pPr>
      <w:outlineLvl w:val="4"/>
    </w:pPr>
  </w:style>
  <w:style w:type="paragraph" w:customStyle="1" w:styleId="Default">
    <w:name w:val="Default"/>
    <w:rsid w:val="00EB792E"/>
    <w:pPr>
      <w:autoSpaceDE w:val="0"/>
      <w:autoSpaceDN w:val="0"/>
      <w:adjustRightInd w:val="0"/>
    </w:pPr>
    <w:rPr>
      <w:rFonts w:ascii="Palatino Linotype" w:eastAsiaTheme="minorHAnsi" w:hAnsi="Palatino Linotype" w:cs="Palatino Linotype"/>
      <w:color w:val="000000"/>
      <w:lang w:val="en-AU"/>
    </w:rPr>
  </w:style>
  <w:style w:type="character" w:customStyle="1" w:styleId="cf01">
    <w:name w:val="cf01"/>
    <w:basedOn w:val="DefaultParagraphFont"/>
    <w:rsid w:val="0010165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3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40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9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9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8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3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1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1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1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8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4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16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42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184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554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6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4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89B647B28D45419157D47A66586A04" ma:contentTypeVersion="16" ma:contentTypeDescription="Create a new document." ma:contentTypeScope="" ma:versionID="9362ae30f0af1b5a165045a209570f58">
  <xsd:schema xmlns:xsd="http://www.w3.org/2001/XMLSchema" xmlns:xs="http://www.w3.org/2001/XMLSchema" xmlns:p="http://schemas.microsoft.com/office/2006/metadata/properties" xmlns:ns1="http://schemas.microsoft.com/sharepoint/v3" xmlns:ns3="bd5048a3-454f-4bd4-99cf-6226798f7d31" xmlns:ns4="845fe668-038b-405b-acd5-05bfee466d8d" targetNamespace="http://schemas.microsoft.com/office/2006/metadata/properties" ma:root="true" ma:fieldsID="c81eaaed3028aaf5cf8460f87262af7d" ns1:_="" ns3:_="" ns4:_="">
    <xsd:import namespace="http://schemas.microsoft.com/sharepoint/v3"/>
    <xsd:import namespace="bd5048a3-454f-4bd4-99cf-6226798f7d31"/>
    <xsd:import namespace="845fe668-038b-405b-acd5-05bfee466d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5048a3-454f-4bd4-99cf-6226798f7d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fe668-038b-405b-acd5-05bfee466d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B89DEC7-6AC4-442A-996D-686E97E73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d5048a3-454f-4bd4-99cf-6226798f7d31"/>
    <ds:schemaRef ds:uri="845fe668-038b-405b-acd5-05bfee466d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77A05E-7049-4442-97E6-7D0196610F0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2C5C3ED-C4DA-46FC-95A4-B0C51EADBD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1777C1-072D-4ADE-A149-5725053BF01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48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CH</Company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ongsang Oh</dc:creator>
  <cp:keywords/>
  <dc:description/>
  <cp:lastModifiedBy>Sean Walsh</cp:lastModifiedBy>
  <cp:revision>3</cp:revision>
  <cp:lastPrinted>2022-04-26T10:53:00Z</cp:lastPrinted>
  <dcterms:created xsi:type="dcterms:W3CDTF">2024-04-16T23:31:00Z</dcterms:created>
  <dcterms:modified xsi:type="dcterms:W3CDTF">2024-04-1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1-18T12:35:5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e5901374-9106-469f-833a-3409662f92d3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089B647B28D45419157D47A66586A04</vt:lpwstr>
  </property>
  <property fmtid="{D5CDD505-2E9C-101B-9397-08002B2CF9AE}" pid="10" name="ClassificationContentMarkingHeaderShapeIds">
    <vt:lpwstr>63beb8e,120088b0,311b3706</vt:lpwstr>
  </property>
  <property fmtid="{D5CDD505-2E9C-101B-9397-08002B2CF9AE}" pid="11" name="ClassificationContentMarkingHeaderFontProps">
    <vt:lpwstr>#eedc00,12,Calibri</vt:lpwstr>
  </property>
  <property fmtid="{D5CDD505-2E9C-101B-9397-08002B2CF9AE}" pid="12" name="ClassificationContentMarkingHeaderText">
    <vt:lpwstr>RMIT Classification: Trusted</vt:lpwstr>
  </property>
  <property fmtid="{D5CDD505-2E9C-101B-9397-08002B2CF9AE}" pid="13" name="MSIP_Label_8c3d088b-6243-4963-a2e2-8b321ab7f8fc_Enabled">
    <vt:lpwstr>true</vt:lpwstr>
  </property>
  <property fmtid="{D5CDD505-2E9C-101B-9397-08002B2CF9AE}" pid="14" name="MSIP_Label_8c3d088b-6243-4963-a2e2-8b321ab7f8fc_SetDate">
    <vt:lpwstr>2024-01-29T04:15:25Z</vt:lpwstr>
  </property>
  <property fmtid="{D5CDD505-2E9C-101B-9397-08002B2CF9AE}" pid="15" name="MSIP_Label_8c3d088b-6243-4963-a2e2-8b321ab7f8fc_Method">
    <vt:lpwstr>Standard</vt:lpwstr>
  </property>
  <property fmtid="{D5CDD505-2E9C-101B-9397-08002B2CF9AE}" pid="16" name="MSIP_Label_8c3d088b-6243-4963-a2e2-8b321ab7f8fc_Name">
    <vt:lpwstr>Trusted</vt:lpwstr>
  </property>
  <property fmtid="{D5CDD505-2E9C-101B-9397-08002B2CF9AE}" pid="17" name="MSIP_Label_8c3d088b-6243-4963-a2e2-8b321ab7f8fc_SiteId">
    <vt:lpwstr>d1323671-cdbe-4417-b4d4-bdb24b51316b</vt:lpwstr>
  </property>
  <property fmtid="{D5CDD505-2E9C-101B-9397-08002B2CF9AE}" pid="18" name="MSIP_Label_8c3d088b-6243-4963-a2e2-8b321ab7f8fc_ActionId">
    <vt:lpwstr>9191a544-fb18-43e5-9ad6-da711ae07002</vt:lpwstr>
  </property>
  <property fmtid="{D5CDD505-2E9C-101B-9397-08002B2CF9AE}" pid="19" name="MSIP_Label_8c3d088b-6243-4963-a2e2-8b321ab7f8fc_ContentBits">
    <vt:lpwstr>1</vt:lpwstr>
  </property>
</Properties>
</file>